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978D" w14:textId="2346F350" w:rsidR="002752D7" w:rsidRDefault="002752D7" w:rsidP="002752D7">
      <w:pPr>
        <w:jc w:val="center"/>
        <w:rPr>
          <w:b/>
          <w:bCs/>
          <w:i/>
          <w:iCs/>
          <w:sz w:val="44"/>
          <w:szCs w:val="44"/>
        </w:rPr>
      </w:pPr>
      <w:r w:rsidRPr="002752D7">
        <w:rPr>
          <w:rFonts w:hint="eastAsia"/>
          <w:b/>
          <w:bCs/>
          <w:i/>
          <w:iCs/>
          <w:sz w:val="44"/>
          <w:szCs w:val="44"/>
        </w:rPr>
        <w:t>S</w:t>
      </w:r>
      <w:r w:rsidRPr="002752D7">
        <w:rPr>
          <w:b/>
          <w:bCs/>
          <w:i/>
          <w:iCs/>
          <w:sz w:val="44"/>
          <w:szCs w:val="44"/>
        </w:rPr>
        <w:t>upplementary Material</w:t>
      </w:r>
    </w:p>
    <w:p w14:paraId="559D2E9A" w14:textId="77777777" w:rsidR="002752D7" w:rsidRDefault="002752D7" w:rsidP="002752D7">
      <w:pPr>
        <w:jc w:val="both"/>
      </w:pPr>
      <w:r w:rsidRPr="002752D7">
        <w:rPr>
          <w:b/>
          <w:bCs/>
        </w:rPr>
        <w:t>Supplementary Table 1.</w:t>
      </w:r>
      <w:r>
        <w:t xml:space="preserve"> Mendelian randomization analysis of causal relationship between diets and male infertility.</w:t>
      </w:r>
    </w:p>
    <w:p w14:paraId="0A11A5D0" w14:textId="77777777" w:rsidR="002752D7" w:rsidRDefault="002752D7" w:rsidP="002752D7">
      <w:pPr>
        <w:jc w:val="both"/>
      </w:pPr>
      <w:r w:rsidRPr="002752D7">
        <w:rPr>
          <w:b/>
          <w:bCs/>
        </w:rPr>
        <w:t>Supplementary Table 2.</w:t>
      </w:r>
      <w:r>
        <w:t xml:space="preserve"> Heterogeneity and pleiotropy between diets and male infertility assessed using different methods.</w:t>
      </w:r>
    </w:p>
    <w:p w14:paraId="6212C433" w14:textId="77777777" w:rsidR="002752D7" w:rsidRDefault="002752D7" w:rsidP="002752D7">
      <w:pPr>
        <w:jc w:val="both"/>
      </w:pPr>
      <w:r w:rsidRPr="002752D7">
        <w:rPr>
          <w:b/>
          <w:bCs/>
        </w:rPr>
        <w:t>Supplementary Table 3.</w:t>
      </w:r>
      <w:r>
        <w:t xml:space="preserve"> Mendelian randomization analysis of causal relationship between diets and female infertility.</w:t>
      </w:r>
    </w:p>
    <w:p w14:paraId="7D1036C9" w14:textId="04FDB5BE" w:rsidR="002752D7" w:rsidRDefault="002752D7" w:rsidP="002752D7">
      <w:pPr>
        <w:jc w:val="both"/>
      </w:pPr>
      <w:r w:rsidRPr="002752D7">
        <w:rPr>
          <w:b/>
          <w:bCs/>
        </w:rPr>
        <w:t>Supplementary Table 4.</w:t>
      </w:r>
      <w:r>
        <w:t xml:space="preserve"> Heterogeneity and pleiotropy between diets and female infertility assessed using different methods.</w:t>
      </w:r>
    </w:p>
    <w:p w14:paraId="2FBC8560" w14:textId="58702719" w:rsidR="0011651C" w:rsidRPr="002752D7" w:rsidRDefault="0011651C" w:rsidP="002752D7">
      <w:pPr>
        <w:jc w:val="both"/>
      </w:pPr>
      <w:r w:rsidRPr="0011651C">
        <w:rPr>
          <w:b/>
          <w:bCs/>
        </w:rPr>
        <w:t>Supplementary Table 5.</w:t>
      </w:r>
      <w:r w:rsidRPr="0011651C">
        <w:t xml:space="preserve"> The results of Mendelian randomization analysis after detection and exclusion of outliers by the MR-PRESSO test.</w:t>
      </w:r>
    </w:p>
    <w:p w14:paraId="7EFBF34D" w14:textId="742838D9" w:rsidR="002752D7" w:rsidRDefault="0011651C" w:rsidP="002752D7">
      <w:r w:rsidRPr="0011651C">
        <w:rPr>
          <w:b/>
          <w:bCs/>
        </w:rPr>
        <w:t>Supplementary Table 6.</w:t>
      </w:r>
      <w:r w:rsidRPr="0011651C">
        <w:t xml:space="preserve"> The results of Multivariate Mendelian randomization analysis.</w:t>
      </w:r>
    </w:p>
    <w:p w14:paraId="6AFCF78D" w14:textId="77777777" w:rsidR="002752D7" w:rsidRDefault="002752D7"/>
    <w:p w14:paraId="11B2E6BF" w14:textId="77777777" w:rsidR="002752D7" w:rsidRDefault="002752D7"/>
    <w:p w14:paraId="30421D35" w14:textId="77777777" w:rsidR="002752D7" w:rsidRDefault="002752D7"/>
    <w:p w14:paraId="5AB0B551" w14:textId="77777777" w:rsidR="002752D7" w:rsidRDefault="002752D7"/>
    <w:p w14:paraId="5FF532E8" w14:textId="77777777" w:rsidR="002752D7" w:rsidRDefault="002752D7"/>
    <w:p w14:paraId="39261497" w14:textId="77777777" w:rsidR="002752D7" w:rsidRDefault="002752D7"/>
    <w:p w14:paraId="1F556C6E" w14:textId="77777777" w:rsidR="002752D7" w:rsidRDefault="002752D7"/>
    <w:p w14:paraId="0A28E639" w14:textId="77777777" w:rsidR="002752D7" w:rsidRDefault="002752D7"/>
    <w:p w14:paraId="5F6E32CC" w14:textId="77777777" w:rsidR="002752D7" w:rsidRDefault="002752D7"/>
    <w:p w14:paraId="5F25E426" w14:textId="6CABD0C6" w:rsidR="00CE07A9" w:rsidRDefault="00CE07A9">
      <w:r w:rsidRPr="002752D7">
        <w:rPr>
          <w:b/>
          <w:bCs/>
        </w:rPr>
        <w:t>Supplementary Table 1.</w:t>
      </w:r>
      <w:r w:rsidR="007207AE" w:rsidRPr="007207AE">
        <w:t xml:space="preserve"> Mendelian randomization analysis of causal relationship between </w:t>
      </w:r>
      <w:r w:rsidR="007207AE">
        <w:t>diets</w:t>
      </w:r>
      <w:r w:rsidR="007207AE" w:rsidRPr="007207AE">
        <w:t xml:space="preserve"> and </w:t>
      </w:r>
      <w:r w:rsidR="007207AE">
        <w:t xml:space="preserve">male </w:t>
      </w:r>
      <w:r w:rsidR="007207AE" w:rsidRPr="007207AE">
        <w:t>infertility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1868"/>
        <w:gridCol w:w="2782"/>
        <w:gridCol w:w="2746"/>
        <w:gridCol w:w="1904"/>
      </w:tblGrid>
      <w:tr w:rsidR="00CE07A9" w14:paraId="15F74F21" w14:textId="77777777" w:rsidTr="00F70A9E"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5B121CE1" w14:textId="0CDE7576" w:rsidR="00CE07A9" w:rsidRDefault="00CE07A9">
            <w:r>
              <w:rPr>
                <w:rFonts w:hint="eastAsia"/>
              </w:rPr>
              <w:t>E</w:t>
            </w:r>
            <w:r>
              <w:t>xposure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60EACF1C" w14:textId="419B013F" w:rsidR="00CE07A9" w:rsidRDefault="00CE07A9">
            <w:r>
              <w:rPr>
                <w:rFonts w:hint="eastAsia"/>
              </w:rPr>
              <w:t>O</w:t>
            </w:r>
            <w:r>
              <w:t>utcome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14:paraId="2B184A2D" w14:textId="4D43FCF6" w:rsidR="00CE07A9" w:rsidRDefault="00CE07A9">
            <w:r>
              <w:rPr>
                <w:rFonts w:hint="eastAsia"/>
              </w:rPr>
              <w:t>S</w:t>
            </w:r>
            <w:r>
              <w:t>NPs</w:t>
            </w:r>
          </w:p>
        </w:tc>
        <w:tc>
          <w:tcPr>
            <w:tcW w:w="2782" w:type="dxa"/>
            <w:tcBorders>
              <w:left w:val="nil"/>
              <w:bottom w:val="single" w:sz="4" w:space="0" w:color="auto"/>
              <w:right w:val="nil"/>
            </w:tcBorders>
          </w:tcPr>
          <w:p w14:paraId="5DE2747E" w14:textId="037DF416" w:rsidR="00CE07A9" w:rsidRDefault="00CE07A9">
            <w:r>
              <w:rPr>
                <w:rFonts w:hint="eastAsia"/>
              </w:rPr>
              <w:t>M</w:t>
            </w:r>
            <w:r>
              <w:t>ethods</w:t>
            </w:r>
          </w:p>
        </w:tc>
        <w:tc>
          <w:tcPr>
            <w:tcW w:w="2746" w:type="dxa"/>
            <w:tcBorders>
              <w:left w:val="nil"/>
              <w:bottom w:val="single" w:sz="4" w:space="0" w:color="auto"/>
              <w:right w:val="nil"/>
            </w:tcBorders>
          </w:tcPr>
          <w:p w14:paraId="539BDEF0" w14:textId="0B18CBDE" w:rsidR="00CE07A9" w:rsidRDefault="00CE07A9">
            <w:r>
              <w:rPr>
                <w:rFonts w:hint="eastAsia"/>
              </w:rPr>
              <w:t>O</w:t>
            </w:r>
            <w:r>
              <w:t>R (95% CI)</w:t>
            </w:r>
          </w:p>
        </w:tc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</w:tcPr>
          <w:p w14:paraId="1DC47CE0" w14:textId="5BA634B8" w:rsidR="00CE07A9" w:rsidRDefault="00CE07A9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DC483D" w14:paraId="11C76BEE" w14:textId="77777777" w:rsidTr="00F70A9E"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14:paraId="4BA36FD7" w14:textId="484B6751" w:rsidR="00DC483D" w:rsidRDefault="00DC483D" w:rsidP="00DC483D">
            <w:r w:rsidRPr="00451DC4">
              <w:rPr>
                <w:rFonts w:cs="Times New Roman"/>
              </w:rPr>
              <w:t>Bacon intake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14:paraId="5806768D" w14:textId="379CB705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14:paraId="0AFEEB33" w14:textId="6F5B6485" w:rsidR="00DC483D" w:rsidRDefault="005D045D" w:rsidP="00DC483D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</w:tcPr>
          <w:p w14:paraId="7091AD2F" w14:textId="6E467EB3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left w:val="nil"/>
              <w:bottom w:val="nil"/>
              <w:right w:val="nil"/>
            </w:tcBorders>
          </w:tcPr>
          <w:p w14:paraId="1FADE3FB" w14:textId="725443DD" w:rsidR="00DC483D" w:rsidRDefault="0009247C" w:rsidP="00DC483D">
            <w:r w:rsidRPr="0009247C">
              <w:t>0.4438</w:t>
            </w:r>
            <w:r>
              <w:t>(</w:t>
            </w:r>
            <w:r w:rsidRPr="0009247C">
              <w:t>0.0079</w:t>
            </w:r>
            <w:r>
              <w:rPr>
                <w:rFonts w:cs="Times New Roman"/>
              </w:rPr>
              <w:t>–</w:t>
            </w:r>
            <w:r w:rsidRPr="0009247C">
              <w:rPr>
                <w:rFonts w:cs="Times New Roman"/>
              </w:rPr>
              <w:t>24.7165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</w:tcPr>
          <w:p w14:paraId="6D0FCA0E" w14:textId="3CE429D2" w:rsidR="00DC483D" w:rsidRDefault="0009247C" w:rsidP="00DC483D">
            <w:r w:rsidRPr="0009247C">
              <w:t>0.7004</w:t>
            </w:r>
          </w:p>
        </w:tc>
      </w:tr>
      <w:tr w:rsidR="00DC483D" w14:paraId="37F527B3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A845238" w14:textId="77777777" w:rsidR="00DC483D" w:rsidRDefault="00DC483D" w:rsidP="00DC483D"/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152F022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5D30E42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CD6E5E0" w14:textId="21778321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B3D8B6D" w14:textId="1FCB5EB0" w:rsidR="00DC483D" w:rsidRDefault="0009247C" w:rsidP="00DC483D">
            <w:r w:rsidRPr="0009247C">
              <w:t>1.8940</w:t>
            </w:r>
            <w:r>
              <w:t>(</w:t>
            </w:r>
            <w:r w:rsidRPr="0009247C">
              <w:t>0.2192</w:t>
            </w:r>
            <w:r>
              <w:rPr>
                <w:rFonts w:cs="Times New Roman"/>
              </w:rPr>
              <w:t>–</w:t>
            </w:r>
            <w:r w:rsidRPr="0009247C">
              <w:rPr>
                <w:rFonts w:cs="Times New Roman"/>
              </w:rPr>
              <w:t>16.3598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31AD8A0" w14:textId="7DEFD93A" w:rsidR="00DC483D" w:rsidRDefault="0009247C" w:rsidP="00DC483D">
            <w:r w:rsidRPr="0009247C">
              <w:t>0.5614</w:t>
            </w:r>
          </w:p>
        </w:tc>
      </w:tr>
      <w:tr w:rsidR="00DC483D" w14:paraId="16FFEF2A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300D2FF" w14:textId="77777777" w:rsidR="00DC483D" w:rsidRDefault="00DC483D" w:rsidP="00DC483D"/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1AB70BA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9108596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9E18230" w14:textId="00EE4443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B4C5C35" w14:textId="6905C3BA" w:rsidR="00DC483D" w:rsidRDefault="0009247C" w:rsidP="00DC483D">
            <w:r w:rsidRPr="0009247C">
              <w:t>1.0845</w:t>
            </w:r>
            <w:r>
              <w:t>(</w:t>
            </w:r>
            <w:r w:rsidRPr="0009247C">
              <w:t>0.2165</w:t>
            </w:r>
            <w:r>
              <w:rPr>
                <w:rFonts w:cs="Times New Roman"/>
              </w:rPr>
              <w:t>–</w:t>
            </w:r>
            <w:r w:rsidRPr="0009247C">
              <w:rPr>
                <w:rFonts w:cs="Times New Roman"/>
              </w:rPr>
              <w:t>5.4328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B7A1EE3" w14:textId="030A3B00" w:rsidR="00DC483D" w:rsidRDefault="0009247C" w:rsidP="00DC483D">
            <w:r w:rsidRPr="0009247C">
              <w:t>0.9213</w:t>
            </w:r>
          </w:p>
        </w:tc>
      </w:tr>
      <w:tr w:rsidR="00DC483D" w14:paraId="0EDC28B7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386EC1B" w14:textId="0FC77980" w:rsidR="00DC483D" w:rsidRDefault="00DC483D" w:rsidP="00DC483D">
            <w:r w:rsidRPr="00451DC4">
              <w:rPr>
                <w:rFonts w:cs="Times New Roman"/>
              </w:rPr>
              <w:t xml:space="preserve">Beef intak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A1CBD73" w14:textId="3FF585AA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B9C9F25" w14:textId="61900B56" w:rsidR="00DC483D" w:rsidRDefault="005D045D" w:rsidP="00DC483D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2923B64" w14:textId="4FBD6574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EFD22D9" w14:textId="7A7B4C43" w:rsidR="00DC483D" w:rsidRDefault="00B44A10" w:rsidP="00DC483D">
            <w:r w:rsidRPr="00B44A10">
              <w:t>8.3887</w:t>
            </w:r>
            <w:r>
              <w:t>(</w:t>
            </w:r>
            <w:r w:rsidRPr="00B44A10">
              <w:t>8.1050e-07</w:t>
            </w:r>
            <w:r>
              <w:rPr>
                <w:rFonts w:cs="Times New Roman"/>
              </w:rPr>
              <w:t>–</w:t>
            </w:r>
            <w:r w:rsidRPr="00B44A10">
              <w:t>8.6823e+0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02ECF87" w14:textId="123C8CB2" w:rsidR="00DC483D" w:rsidRDefault="00B44A10" w:rsidP="00DC483D">
            <w:r w:rsidRPr="00B44A10">
              <w:t>0.8007</w:t>
            </w:r>
          </w:p>
        </w:tc>
      </w:tr>
      <w:tr w:rsidR="00DC483D" w14:paraId="35B7D103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F12B093" w14:textId="77777777" w:rsidR="00DC483D" w:rsidRDefault="00DC483D" w:rsidP="00DC483D"/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B0CC4CD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3E6DEAA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AF8F2B4" w14:textId="2FE9E5F0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B83C026" w14:textId="3A875EE0" w:rsidR="00DC483D" w:rsidRDefault="00B44A10" w:rsidP="00DC483D">
            <w:r w:rsidRPr="00B44A10">
              <w:t>2.5653</w:t>
            </w:r>
            <w:r>
              <w:t>(</w:t>
            </w:r>
            <w:r w:rsidRPr="00B44A10">
              <w:t>6.9691e-02</w:t>
            </w:r>
            <w:r>
              <w:rPr>
                <w:rFonts w:cs="Times New Roman"/>
              </w:rPr>
              <w:t>–</w:t>
            </w:r>
            <w:r w:rsidRPr="00B44A10">
              <w:t>9.4430e+0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86F6D11" w14:textId="3F2341E3" w:rsidR="00DC483D" w:rsidRDefault="00B44A10" w:rsidP="00DC483D">
            <w:r w:rsidRPr="00B44A10">
              <w:t>0.6085</w:t>
            </w:r>
          </w:p>
        </w:tc>
      </w:tr>
      <w:tr w:rsidR="00DC483D" w14:paraId="28219606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7DA1D87" w14:textId="77777777" w:rsidR="00DC483D" w:rsidRDefault="00DC483D" w:rsidP="00DC483D"/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5ABC226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943FA2F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FE19066" w14:textId="3B27027A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B6D8327" w14:textId="4FB84A0B" w:rsidR="00DC483D" w:rsidRDefault="00B44A10" w:rsidP="00DC483D">
            <w:r w:rsidRPr="00B44A10">
              <w:t>1.7550</w:t>
            </w:r>
            <w:r>
              <w:t>(</w:t>
            </w:r>
            <w:r w:rsidRPr="00B44A10">
              <w:t>1.2088e-01</w:t>
            </w:r>
            <w:r>
              <w:rPr>
                <w:rFonts w:cs="Times New Roman"/>
              </w:rPr>
              <w:t>–</w:t>
            </w:r>
            <w:r w:rsidRPr="00B44A10">
              <w:t>2.5480e+0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34D50CC" w14:textId="7D9729D0" w:rsidR="00DC483D" w:rsidRDefault="00B44A10" w:rsidP="00DC483D">
            <w:r w:rsidRPr="00B44A10">
              <w:t>0.6802</w:t>
            </w:r>
          </w:p>
        </w:tc>
      </w:tr>
      <w:tr w:rsidR="00DC483D" w14:paraId="67BE66A7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B853DF2" w14:textId="728CECA1" w:rsidR="00DC483D" w:rsidRDefault="00DC483D" w:rsidP="00DC483D">
            <w:r w:rsidRPr="00451DC4">
              <w:rPr>
                <w:rFonts w:cs="Times New Roman"/>
              </w:rPr>
              <w:t>Bee</w:t>
            </w:r>
            <w:r>
              <w:rPr>
                <w:rFonts w:cs="Times New Roman"/>
              </w:rPr>
              <w:t>r</w:t>
            </w:r>
            <w:r w:rsidRPr="00451DC4">
              <w:rPr>
                <w:rFonts w:cs="Times New Roman"/>
              </w:rPr>
              <w:t xml:space="preserve"> intak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1A6379E" w14:textId="73F66495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0B085E9" w14:textId="59ADE058" w:rsidR="00DC483D" w:rsidRDefault="005D045D" w:rsidP="00DC483D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F0E097F" w14:textId="6296D770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88F1C68" w14:textId="079067B5" w:rsidR="00DC483D" w:rsidRDefault="00423378" w:rsidP="00DC483D">
            <w:r w:rsidRPr="00423378">
              <w:t>0.8629</w:t>
            </w:r>
            <w:r>
              <w:t>(</w:t>
            </w:r>
            <w:r w:rsidRPr="00423378">
              <w:t>8.7946e-06</w:t>
            </w:r>
            <w:r>
              <w:rPr>
                <w:rFonts w:cs="Times New Roman"/>
              </w:rPr>
              <w:t>–</w:t>
            </w:r>
            <w:r w:rsidRPr="00423378">
              <w:t>84670.832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541C8BB" w14:textId="01E1FADB" w:rsidR="00DC483D" w:rsidRDefault="00423378" w:rsidP="00DC483D">
            <w:r w:rsidRPr="00423378">
              <w:t>0.9802</w:t>
            </w:r>
          </w:p>
        </w:tc>
      </w:tr>
      <w:tr w:rsidR="00DC483D" w14:paraId="2B2A29C9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1ED6F99" w14:textId="77777777" w:rsidR="00DC483D" w:rsidRPr="00451DC4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CDF1361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4F73F11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C3B25F3" w14:textId="4FD3CAB7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42BACA6" w14:textId="67F400DE" w:rsidR="00DC483D" w:rsidRDefault="00423378" w:rsidP="00DC483D">
            <w:r w:rsidRPr="00423378">
              <w:t>1.4543</w:t>
            </w:r>
            <w:r>
              <w:t>(</w:t>
            </w:r>
            <w:r w:rsidRPr="00423378">
              <w:t>5.7829e-02</w:t>
            </w:r>
            <w:r>
              <w:rPr>
                <w:rFonts w:cs="Times New Roman"/>
              </w:rPr>
              <w:t>–</w:t>
            </w:r>
            <w:r w:rsidRPr="00423378">
              <w:t>36.5750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A8B402F" w14:textId="519F0EB0" w:rsidR="00DC483D" w:rsidRDefault="00423378" w:rsidP="00DC483D">
            <w:r w:rsidRPr="00423378">
              <w:t>0.8199</w:t>
            </w:r>
          </w:p>
        </w:tc>
      </w:tr>
      <w:tr w:rsidR="00DC483D" w14:paraId="62D33390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710A2CE" w14:textId="77777777" w:rsidR="00DC483D" w:rsidRPr="00451DC4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4429BF8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A66387D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E91BA27" w14:textId="0B149EF5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79F1A20" w14:textId="732DDC3A" w:rsidR="00DC483D" w:rsidRDefault="00423378" w:rsidP="00DC483D">
            <w:r w:rsidRPr="00423378">
              <w:t>0.6097</w:t>
            </w:r>
            <w:r>
              <w:t>(</w:t>
            </w:r>
            <w:r w:rsidRPr="00423378">
              <w:t>5.1678e-02</w:t>
            </w:r>
            <w:r>
              <w:rPr>
                <w:rFonts w:cs="Times New Roman"/>
              </w:rPr>
              <w:t>–</w:t>
            </w:r>
            <w:r w:rsidRPr="00423378">
              <w:t>7.194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DB9FAB0" w14:textId="1080B010" w:rsidR="00DC483D" w:rsidRDefault="00423378" w:rsidP="00DC483D">
            <w:r w:rsidRPr="00423378">
              <w:t>0.6943</w:t>
            </w:r>
          </w:p>
        </w:tc>
      </w:tr>
      <w:tr w:rsidR="00DC483D" w14:paraId="234DFC7B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00FD337" w14:textId="01DBB0B6" w:rsidR="00DC483D" w:rsidRPr="00451DC4" w:rsidRDefault="00DC483D" w:rsidP="00DC483D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B</w:t>
            </w:r>
            <w:r>
              <w:rPr>
                <w:rFonts w:cs="Times New Roman"/>
              </w:rPr>
              <w:t>read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A268D5D" w14:textId="1043AA0B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40A2552" w14:textId="67172479" w:rsidR="00DC483D" w:rsidRDefault="007A1AED" w:rsidP="00DC483D"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44677B6" w14:textId="3122D3A1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E6B2815" w14:textId="5A2D1FD5" w:rsidR="00DC483D" w:rsidRDefault="00676806" w:rsidP="00DC483D">
            <w:r w:rsidRPr="00676806">
              <w:t>0.0002</w:t>
            </w:r>
            <w:r>
              <w:t>(</w:t>
            </w:r>
            <w:r w:rsidRPr="00676806">
              <w:t>4.5569e-08</w:t>
            </w:r>
            <w:r>
              <w:rPr>
                <w:rFonts w:cs="Times New Roman"/>
              </w:rPr>
              <w:t>–</w:t>
            </w:r>
            <w:r w:rsidRPr="00676806">
              <w:t>1.016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FED727E" w14:textId="5DA22B37" w:rsidR="00DC483D" w:rsidRDefault="00676806" w:rsidP="00DC483D">
            <w:r w:rsidRPr="00676806">
              <w:t>0.0617</w:t>
            </w:r>
          </w:p>
        </w:tc>
      </w:tr>
      <w:tr w:rsidR="00DC483D" w14:paraId="0390E4DD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C2B5B6F" w14:textId="77777777" w:rsidR="00DC483D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65FA59E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E614E48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604D642" w14:textId="201D8AED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29C5AFF" w14:textId="7A171958" w:rsidR="00DC483D" w:rsidRDefault="00676806" w:rsidP="00DC483D">
            <w:r w:rsidRPr="00676806">
              <w:t>0.7188</w:t>
            </w:r>
            <w:r>
              <w:t>(</w:t>
            </w:r>
            <w:r w:rsidRPr="00676806">
              <w:t>7.2574e-02</w:t>
            </w:r>
            <w:r>
              <w:rPr>
                <w:rFonts w:cs="Times New Roman"/>
              </w:rPr>
              <w:t>–</w:t>
            </w:r>
            <w:r w:rsidRPr="00676806">
              <w:t>7.120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35BCB3E" w14:textId="32D1331A" w:rsidR="00DC483D" w:rsidRDefault="00676806" w:rsidP="00DC483D">
            <w:r w:rsidRPr="00676806">
              <w:t>0.7778</w:t>
            </w:r>
          </w:p>
        </w:tc>
      </w:tr>
      <w:tr w:rsidR="00DC483D" w14:paraId="7396ADD7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BB6097F" w14:textId="77777777" w:rsidR="00DC483D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1972DDF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FC78A98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51CC71A" w14:textId="28676BDC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C0F2124" w14:textId="24C46489" w:rsidR="00DC483D" w:rsidRDefault="00676806" w:rsidP="00DC483D">
            <w:r w:rsidRPr="00676806">
              <w:t>0.9695</w:t>
            </w:r>
            <w:r>
              <w:t>(</w:t>
            </w:r>
            <w:r w:rsidRPr="00676806">
              <w:t>1.4637e-01</w:t>
            </w:r>
            <w:r>
              <w:rPr>
                <w:rFonts w:cs="Times New Roman"/>
              </w:rPr>
              <w:t>–</w:t>
            </w:r>
            <w:r w:rsidRPr="00676806">
              <w:t>6.422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B771CC0" w14:textId="65328E90" w:rsidR="00DC483D" w:rsidRDefault="00676806" w:rsidP="00DC483D">
            <w:r w:rsidRPr="00676806">
              <w:t>0.9744</w:t>
            </w:r>
          </w:p>
        </w:tc>
      </w:tr>
      <w:tr w:rsidR="00DC483D" w14:paraId="6E1A6DD3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05A6999" w14:textId="06F41877" w:rsidR="00DC483D" w:rsidRDefault="00DC483D" w:rsidP="00DC483D">
            <w:pPr>
              <w:rPr>
                <w:rFonts w:cs="Times New Roman"/>
              </w:rPr>
            </w:pPr>
            <w:r w:rsidRPr="00BA6C75">
              <w:rPr>
                <w:rFonts w:cs="Times New Roman"/>
              </w:rPr>
              <w:t>Cereal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791E959" w14:textId="7C2FE894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3B1E235" w14:textId="24E196FE" w:rsidR="00DC483D" w:rsidRDefault="004F127E" w:rsidP="00DC483D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A3FF427" w14:textId="22A18E85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2866165" w14:textId="6A682147" w:rsidR="00DC483D" w:rsidRDefault="00E77FF3" w:rsidP="00DC483D">
            <w:r w:rsidRPr="00E77FF3">
              <w:t>171.0580</w:t>
            </w:r>
            <w:r>
              <w:t>(</w:t>
            </w:r>
            <w:r w:rsidRPr="00E77FF3">
              <w:t>0.3532</w:t>
            </w:r>
            <w:r>
              <w:rPr>
                <w:rFonts w:cs="Times New Roman"/>
              </w:rPr>
              <w:t>–</w:t>
            </w:r>
            <w:r w:rsidRPr="00E77FF3">
              <w:lastRenderedPageBreak/>
              <w:t>82832.395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85348BE" w14:textId="1C6B799B" w:rsidR="00DC483D" w:rsidRDefault="00E77FF3" w:rsidP="00DC483D">
            <w:r w:rsidRPr="00E77FF3">
              <w:lastRenderedPageBreak/>
              <w:t>0.1115</w:t>
            </w:r>
          </w:p>
        </w:tc>
      </w:tr>
      <w:tr w:rsidR="00DC483D" w14:paraId="50BAD695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F0D5096" w14:textId="77777777" w:rsidR="00DC483D" w:rsidRPr="00BA6C7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CD98FDD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170F769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5D0672A" w14:textId="2AE5559D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7127F03" w14:textId="0C40AE8F" w:rsidR="00DC483D" w:rsidRDefault="00E77FF3" w:rsidP="00DC483D">
            <w:r w:rsidRPr="00E77FF3">
              <w:t>0.3743</w:t>
            </w:r>
            <w:r>
              <w:t>(</w:t>
            </w:r>
            <w:r w:rsidRPr="00E77FF3">
              <w:t>0.0432</w:t>
            </w:r>
            <w:r>
              <w:rPr>
                <w:rFonts w:cs="Times New Roman"/>
              </w:rPr>
              <w:t>–</w:t>
            </w:r>
            <w:r w:rsidRPr="00E77FF3">
              <w:t>3.242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B9F7E3E" w14:textId="0C225C79" w:rsidR="00DC483D" w:rsidRDefault="00E77FF3" w:rsidP="00DC483D">
            <w:r w:rsidRPr="00E77FF3">
              <w:t>0.3723</w:t>
            </w:r>
          </w:p>
        </w:tc>
      </w:tr>
      <w:tr w:rsidR="00DC483D" w14:paraId="42D9096F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2EDC656" w14:textId="77777777" w:rsidR="00DC483D" w:rsidRPr="00BA6C7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6DEA64A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69E1E94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B07E85D" w14:textId="3B1244F2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969EE09" w14:textId="2295B48C" w:rsidR="00DC483D" w:rsidRDefault="00E77FF3" w:rsidP="00DC483D">
            <w:r w:rsidRPr="00E77FF3">
              <w:t>1.3545</w:t>
            </w:r>
            <w:r>
              <w:t>(</w:t>
            </w:r>
            <w:r w:rsidRPr="00E77FF3">
              <w:t>0.3129</w:t>
            </w:r>
            <w:r>
              <w:rPr>
                <w:rFonts w:cs="Times New Roman"/>
              </w:rPr>
              <w:t>–</w:t>
            </w:r>
            <w:r w:rsidRPr="00E77FF3">
              <w:t>5.862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FDD963B" w14:textId="74E750E2" w:rsidR="00DC483D" w:rsidRDefault="00E77FF3" w:rsidP="00DC483D">
            <w:r w:rsidRPr="00E77FF3">
              <w:t>0.6847</w:t>
            </w:r>
          </w:p>
        </w:tc>
      </w:tr>
      <w:tr w:rsidR="00DC483D" w14:paraId="3A27372A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26B89FC" w14:textId="0D7C0C18" w:rsidR="00DC483D" w:rsidRPr="00BA6C75" w:rsidRDefault="00DC483D" w:rsidP="00DC483D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>Cheese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2993F8C" w14:textId="54FA6EE3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C279DC7" w14:textId="051DFFCA" w:rsidR="00DC483D" w:rsidRDefault="007A1AED" w:rsidP="00DC483D"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6DC8C72" w14:textId="46EBDABF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604D13F" w14:textId="7250EB94" w:rsidR="00DC483D" w:rsidRDefault="00433695" w:rsidP="00DC483D">
            <w:r w:rsidRPr="00433695">
              <w:t>0.4911</w:t>
            </w:r>
            <w:r>
              <w:t>(</w:t>
            </w:r>
            <w:r w:rsidRPr="00433695">
              <w:t>0.0056</w:t>
            </w:r>
            <w:r>
              <w:rPr>
                <w:rFonts w:cs="Times New Roman"/>
              </w:rPr>
              <w:t>–</w:t>
            </w:r>
            <w:r w:rsidRPr="00433695">
              <w:t>42.682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1DC43F0" w14:textId="03CBEF0B" w:rsidR="00DC483D" w:rsidRDefault="00433695" w:rsidP="00DC483D">
            <w:r w:rsidRPr="00433695">
              <w:t>0.7560</w:t>
            </w:r>
          </w:p>
        </w:tc>
      </w:tr>
      <w:tr w:rsidR="00DC483D" w14:paraId="27ADB5F4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7BB2AEE" w14:textId="77777777" w:rsidR="00DC483D" w:rsidRPr="002341AA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26ABD50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3ED592A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3827574" w14:textId="61339B44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EE0C1C6" w14:textId="3F6B44A0" w:rsidR="00DC483D" w:rsidRDefault="00433695" w:rsidP="00DC483D">
            <w:r w:rsidRPr="00433695">
              <w:t>0.2881</w:t>
            </w:r>
            <w:r>
              <w:t>(</w:t>
            </w:r>
            <w:r w:rsidRPr="00433695">
              <w:t>0.0670</w:t>
            </w:r>
            <w:r>
              <w:rPr>
                <w:rFonts w:cs="Times New Roman"/>
              </w:rPr>
              <w:t>–</w:t>
            </w:r>
            <w:r w:rsidRPr="00433695">
              <w:t>1.238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F76B295" w14:textId="1F35FEE6" w:rsidR="00DC483D" w:rsidRDefault="00433695" w:rsidP="00DC483D">
            <w:r w:rsidRPr="00433695">
              <w:t>0.0944</w:t>
            </w:r>
          </w:p>
        </w:tc>
      </w:tr>
      <w:tr w:rsidR="00DC483D" w14:paraId="0006FE61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70BC1A9" w14:textId="77777777" w:rsidR="00DC483D" w:rsidRPr="002341AA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9114F2D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81768EF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5216EC5" w14:textId="13D85D4B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EA33C28" w14:textId="3CAEF782" w:rsidR="00DC483D" w:rsidRDefault="00433695" w:rsidP="00DC483D">
            <w:r w:rsidRPr="00433695">
              <w:t>0.4727</w:t>
            </w:r>
            <w:r>
              <w:t>(</w:t>
            </w:r>
            <w:r w:rsidRPr="00433695">
              <w:t>0.1657</w:t>
            </w:r>
            <w:r>
              <w:rPr>
                <w:rFonts w:cs="Times New Roman"/>
              </w:rPr>
              <w:t>–</w:t>
            </w:r>
            <w:r w:rsidRPr="00433695">
              <w:t>1.348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747940A" w14:textId="3A67E520" w:rsidR="00DC483D" w:rsidRDefault="00433695" w:rsidP="00DC483D">
            <w:r w:rsidRPr="00433695">
              <w:t>0.1612</w:t>
            </w:r>
          </w:p>
        </w:tc>
      </w:tr>
      <w:tr w:rsidR="00DC483D" w14:paraId="10DCFC71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20DB967" w14:textId="33EF082A" w:rsidR="00DC483D" w:rsidRPr="002341AA" w:rsidRDefault="00DC483D" w:rsidP="00DC483D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>Coffee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38E7066" w14:textId="267CD91A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A7ACA94" w14:textId="38C44BC9" w:rsidR="00DC483D" w:rsidRDefault="007A1AED" w:rsidP="00DC483D">
            <w:r>
              <w:t>4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3BA5B37" w14:textId="6E7FB4B3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F4A49CF" w14:textId="151C9B1C" w:rsidR="00DC483D" w:rsidRDefault="00B8629D" w:rsidP="00DC483D">
            <w:r w:rsidRPr="00B8629D">
              <w:t>4.7480</w:t>
            </w:r>
            <w:r>
              <w:rPr>
                <w:rFonts w:hint="eastAsia"/>
              </w:rPr>
              <w:t>(</w:t>
            </w:r>
            <w:r w:rsidRPr="00B8629D">
              <w:t>0.3668</w:t>
            </w:r>
            <w:r>
              <w:rPr>
                <w:rFonts w:cs="Times New Roman"/>
              </w:rPr>
              <w:t>–</w:t>
            </w:r>
            <w:r w:rsidRPr="00B8629D">
              <w:t>61.454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FFE7BB7" w14:textId="08828168" w:rsidR="00DC483D" w:rsidRDefault="00B8629D" w:rsidP="00DC483D">
            <w:r w:rsidRPr="00B8629D">
              <w:t>0.2409</w:t>
            </w:r>
          </w:p>
        </w:tc>
      </w:tr>
      <w:tr w:rsidR="00DC483D" w14:paraId="1C8354EA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018DDA2" w14:textId="77777777" w:rsidR="00DC483D" w:rsidRPr="002341AA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4FB7A79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E966002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9EDDD5C" w14:textId="3444288B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551C17B" w14:textId="2FA067FB" w:rsidR="00DC483D" w:rsidRDefault="00B8629D" w:rsidP="00DC483D">
            <w:r w:rsidRPr="00B8629D">
              <w:t>4.869</w:t>
            </w:r>
            <w:r>
              <w:t>2(</w:t>
            </w:r>
            <w:r w:rsidRPr="00B8629D">
              <w:t>0.7662</w:t>
            </w:r>
            <w:r>
              <w:rPr>
                <w:rFonts w:cs="Times New Roman"/>
              </w:rPr>
              <w:t>–</w:t>
            </w:r>
            <w:r w:rsidRPr="00B8629D">
              <w:t>30.941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C7841DC" w14:textId="05E3C21F" w:rsidR="00DC483D" w:rsidRDefault="00B8629D" w:rsidP="00DC483D">
            <w:r w:rsidRPr="00B8629D">
              <w:t>0.093</w:t>
            </w:r>
            <w:r>
              <w:t>4</w:t>
            </w:r>
          </w:p>
        </w:tc>
      </w:tr>
      <w:tr w:rsidR="00DC483D" w14:paraId="47072F33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44665EF" w14:textId="77777777" w:rsidR="00DC483D" w:rsidRPr="002341AA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BC15BD1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3EC1A2D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3B4DB21" w14:textId="35D43D87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C477654" w14:textId="46BBCF17" w:rsidR="00DC483D" w:rsidRPr="00103B31" w:rsidRDefault="00B8629D" w:rsidP="00DC483D">
            <w:pPr>
              <w:rPr>
                <w:b/>
                <w:bCs/>
              </w:rPr>
            </w:pPr>
            <w:r w:rsidRPr="00103B31">
              <w:rPr>
                <w:b/>
                <w:bCs/>
              </w:rPr>
              <w:t>3.6967(1.0348</w:t>
            </w:r>
            <w:r w:rsidRPr="00103B31">
              <w:rPr>
                <w:rFonts w:cs="Times New Roman"/>
                <w:b/>
                <w:bCs/>
              </w:rPr>
              <w:t>–</w:t>
            </w:r>
            <w:r w:rsidRPr="00103B31">
              <w:rPr>
                <w:b/>
                <w:bCs/>
              </w:rPr>
              <w:t>13.206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C933939" w14:textId="18114147" w:rsidR="00DC483D" w:rsidRPr="00103B31" w:rsidRDefault="00B8629D" w:rsidP="00DC483D">
            <w:pPr>
              <w:rPr>
                <w:b/>
                <w:bCs/>
              </w:rPr>
            </w:pPr>
            <w:r w:rsidRPr="00103B31">
              <w:rPr>
                <w:b/>
                <w:bCs/>
              </w:rPr>
              <w:t>0.0442</w:t>
            </w:r>
          </w:p>
        </w:tc>
      </w:tr>
      <w:tr w:rsidR="00DC483D" w14:paraId="0BB207FD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A5B5F67" w14:textId="47E93918" w:rsidR="00DC483D" w:rsidRPr="002341AA" w:rsidRDefault="00DC483D" w:rsidP="00DC483D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>Cooked vegetable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E67E6DA" w14:textId="1EA17DBC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31043BC" w14:textId="3ADFC9FC" w:rsidR="00DC483D" w:rsidRDefault="004F127E" w:rsidP="00DC483D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2037DF4" w14:textId="2A494680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B03E0D1" w14:textId="76DC2CA7" w:rsidR="00DC483D" w:rsidRDefault="00115020" w:rsidP="00DC483D">
            <w:r w:rsidRPr="00115020">
              <w:t>3.6837e-05</w:t>
            </w:r>
            <w:r>
              <w:t>(</w:t>
            </w:r>
            <w:r w:rsidRPr="00115020">
              <w:t>2.8819e-19</w:t>
            </w:r>
            <w:r>
              <w:rPr>
                <w:rFonts w:cs="Times New Roman"/>
              </w:rPr>
              <w:t>–</w:t>
            </w:r>
            <w:r w:rsidRPr="00115020">
              <w:t>4.7086e+0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ED49057" w14:textId="3E2206CC" w:rsidR="00DC483D" w:rsidRDefault="00115020" w:rsidP="00DC483D">
            <w:r w:rsidRPr="00115020">
              <w:t>0.5471</w:t>
            </w:r>
          </w:p>
        </w:tc>
      </w:tr>
      <w:tr w:rsidR="00DC483D" w14:paraId="6EBBABC9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2B18C40" w14:textId="77777777" w:rsidR="00DC483D" w:rsidRPr="002341AA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05E497F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C36433D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8BE342F" w14:textId="582269E6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3E4AB51" w14:textId="4AA50BFA" w:rsidR="00DC483D" w:rsidRDefault="00115020" w:rsidP="00DC483D">
            <w:r w:rsidRPr="00115020">
              <w:t>1.965</w:t>
            </w:r>
            <w:r>
              <w:t>5</w:t>
            </w:r>
            <w:r w:rsidRPr="00115020">
              <w:t>e+01</w:t>
            </w:r>
            <w:r>
              <w:t>(</w:t>
            </w:r>
            <w:r w:rsidRPr="00115020">
              <w:t>4.3359e-01</w:t>
            </w:r>
            <w:r>
              <w:rPr>
                <w:rFonts w:cs="Times New Roman"/>
              </w:rPr>
              <w:t>–</w:t>
            </w:r>
            <w:r w:rsidRPr="00115020">
              <w:t>8.9093e+0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68D1DC4" w14:textId="662311D6" w:rsidR="00DC483D" w:rsidRDefault="00115020" w:rsidP="00DC483D">
            <w:r w:rsidRPr="00115020">
              <w:t>0.125</w:t>
            </w:r>
            <w:r>
              <w:t>9</w:t>
            </w:r>
          </w:p>
        </w:tc>
      </w:tr>
      <w:tr w:rsidR="00DC483D" w14:paraId="005DA68F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BEF2220" w14:textId="77777777" w:rsidR="00DC483D" w:rsidRPr="002341AA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FFD1B69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C1179AA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575459A" w14:textId="3B458EBF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EFBEC6D" w14:textId="2A34D28A" w:rsidR="00DC483D" w:rsidRPr="00E052A1" w:rsidRDefault="00115020" w:rsidP="00DC483D">
            <w:pPr>
              <w:rPr>
                <w:b/>
                <w:bCs/>
              </w:rPr>
            </w:pPr>
            <w:r w:rsidRPr="00E052A1">
              <w:rPr>
                <w:b/>
                <w:bCs/>
              </w:rPr>
              <w:t>54.7865(2.9011</w:t>
            </w:r>
            <w:r w:rsidRPr="00E052A1">
              <w:rPr>
                <w:rFonts w:cs="Times New Roman"/>
                <w:b/>
                <w:bCs/>
              </w:rPr>
              <w:t>–</w:t>
            </w:r>
            <w:r w:rsidRPr="00E052A1">
              <w:rPr>
                <w:b/>
                <w:bCs/>
              </w:rPr>
              <w:t>1030.55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1A9F660" w14:textId="15B75AA5" w:rsidR="00DC483D" w:rsidRPr="00E052A1" w:rsidRDefault="00115020" w:rsidP="00DC483D">
            <w:pPr>
              <w:rPr>
                <w:b/>
                <w:bCs/>
              </w:rPr>
            </w:pPr>
            <w:r w:rsidRPr="00E052A1">
              <w:rPr>
                <w:b/>
                <w:bCs/>
              </w:rPr>
              <w:t>0.0076</w:t>
            </w:r>
          </w:p>
        </w:tc>
      </w:tr>
      <w:tr w:rsidR="00DC483D" w14:paraId="0F701CB9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B2A9831" w14:textId="5B0A9370" w:rsidR="00DC483D" w:rsidRPr="002341AA" w:rsidRDefault="00DC483D" w:rsidP="00DC483D">
            <w:pPr>
              <w:rPr>
                <w:rFonts w:cs="Times New Roman"/>
              </w:rPr>
            </w:pPr>
            <w:r w:rsidRPr="00164645">
              <w:rPr>
                <w:rFonts w:cs="Times New Roman"/>
              </w:rPr>
              <w:t>Dried fruit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C1D5B7A" w14:textId="70A2A49F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D4B42B1" w14:textId="65091912" w:rsidR="00DC483D" w:rsidRDefault="004F127E" w:rsidP="00DC483D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B4A6562" w14:textId="58D15243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020155A" w14:textId="34B6DF31" w:rsidR="00DC483D" w:rsidRDefault="00C37252" w:rsidP="00DC483D">
            <w:r w:rsidRPr="00C37252">
              <w:t>0.2537</w:t>
            </w:r>
            <w:r>
              <w:t>(</w:t>
            </w:r>
            <w:r w:rsidRPr="00C37252">
              <w:t>0.0002</w:t>
            </w:r>
            <w:r>
              <w:rPr>
                <w:rFonts w:cs="Times New Roman"/>
              </w:rPr>
              <w:t>–</w:t>
            </w:r>
            <w:r w:rsidRPr="00C37252">
              <w:t>244.356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9DFF2BE" w14:textId="6CDFD851" w:rsidR="00DC483D" w:rsidRDefault="00C37252" w:rsidP="00DC483D">
            <w:r w:rsidRPr="00C37252">
              <w:t>0.6977</w:t>
            </w:r>
          </w:p>
        </w:tc>
      </w:tr>
      <w:tr w:rsidR="00DC483D" w14:paraId="4AC6C7D5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F236C24" w14:textId="77777777" w:rsidR="00DC483D" w:rsidRPr="0016464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CF89CA3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89DE0EC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BCA910E" w14:textId="714DB42C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52B9F54" w14:textId="37581904" w:rsidR="00DC483D" w:rsidRDefault="00C37252" w:rsidP="00DC483D">
            <w:r w:rsidRPr="00C37252">
              <w:t>0.2040</w:t>
            </w:r>
            <w:r>
              <w:t>(</w:t>
            </w:r>
            <w:r w:rsidRPr="00C37252">
              <w:t>0.0228</w:t>
            </w:r>
            <w:r>
              <w:rPr>
                <w:rFonts w:cs="Times New Roman"/>
              </w:rPr>
              <w:t>–</w:t>
            </w:r>
            <w:r w:rsidRPr="00C37252">
              <w:t>1.818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58C19CD" w14:textId="5F4AE93D" w:rsidR="00DC483D" w:rsidRDefault="00C37252" w:rsidP="00DC483D">
            <w:r w:rsidRPr="00C37252">
              <w:t>0.1543</w:t>
            </w:r>
          </w:p>
        </w:tc>
      </w:tr>
      <w:tr w:rsidR="00DC483D" w14:paraId="6D615984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270BF99" w14:textId="77777777" w:rsidR="00DC483D" w:rsidRPr="0016464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A7311FF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B862D11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57BD652" w14:textId="09DF5BCC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AD9C60E" w14:textId="06074655" w:rsidR="00DC483D" w:rsidRDefault="00C37252" w:rsidP="00DC483D">
            <w:r w:rsidRPr="00C37252">
              <w:t>0.3303</w:t>
            </w:r>
            <w:r>
              <w:t>(</w:t>
            </w:r>
            <w:r w:rsidRPr="00C37252">
              <w:t>0.0713</w:t>
            </w:r>
            <w:r>
              <w:rPr>
                <w:rFonts w:cs="Times New Roman"/>
              </w:rPr>
              <w:t>–</w:t>
            </w:r>
            <w:r w:rsidRPr="00C37252">
              <w:t>1.529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F8FDEC1" w14:textId="325DF098" w:rsidR="00DC483D" w:rsidRDefault="00C37252" w:rsidP="00DC483D">
            <w:r w:rsidRPr="00C37252">
              <w:t>0.1565</w:t>
            </w:r>
          </w:p>
        </w:tc>
      </w:tr>
      <w:tr w:rsidR="00DC483D" w14:paraId="78FD0FC8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D5909DF" w14:textId="1F53753A" w:rsidR="00DC483D" w:rsidRPr="00164645" w:rsidRDefault="00DC483D" w:rsidP="00DC483D">
            <w:pPr>
              <w:rPr>
                <w:rFonts w:cs="Times New Roman"/>
              </w:rPr>
            </w:pPr>
            <w:r w:rsidRPr="00E53C25">
              <w:rPr>
                <w:rFonts w:cs="Times New Roman"/>
              </w:rPr>
              <w:t>Fresh fruit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BDC8D00" w14:textId="4C860DAB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719FC6F" w14:textId="1B1B56E1" w:rsidR="00DC483D" w:rsidRDefault="007A1AED" w:rsidP="00DC483D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AF61A72" w14:textId="612095A3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E616574" w14:textId="3D8B4322" w:rsidR="00DC483D" w:rsidRDefault="006163B6" w:rsidP="00DC483D">
            <w:r w:rsidRPr="006163B6">
              <w:t>1.7623</w:t>
            </w:r>
            <w:r>
              <w:t>(</w:t>
            </w:r>
            <w:r w:rsidRPr="006163B6">
              <w:t>3.0119e-03</w:t>
            </w:r>
            <w:r>
              <w:rPr>
                <w:rFonts w:cs="Times New Roman"/>
              </w:rPr>
              <w:t>–</w:t>
            </w:r>
            <w:r w:rsidRPr="006163B6">
              <w:t>1031.196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97DC50B" w14:textId="37C72BC7" w:rsidR="00DC483D" w:rsidRDefault="0082542F" w:rsidP="00DC483D">
            <w:r w:rsidRPr="0082542F">
              <w:t>0.8623</w:t>
            </w:r>
          </w:p>
        </w:tc>
      </w:tr>
      <w:tr w:rsidR="00DC483D" w14:paraId="246F7B06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AB859D6" w14:textId="77777777" w:rsidR="00DC483D" w:rsidRPr="00E53C2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D5B6E97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7AE5679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6381B9A" w14:textId="3A198B6C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187ACE6" w14:textId="7029F793" w:rsidR="00DC483D" w:rsidRDefault="006163B6" w:rsidP="00DC483D">
            <w:r w:rsidRPr="006163B6">
              <w:t>2.1353</w:t>
            </w:r>
            <w:r>
              <w:t>(</w:t>
            </w:r>
            <w:r w:rsidRPr="006163B6">
              <w:t>1.4207e-01</w:t>
            </w:r>
            <w:r>
              <w:rPr>
                <w:rFonts w:cs="Times New Roman"/>
              </w:rPr>
              <w:t>–</w:t>
            </w:r>
            <w:r w:rsidRPr="006163B6">
              <w:t>32.092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D00D81B" w14:textId="007997EF" w:rsidR="00DC483D" w:rsidRDefault="0082542F" w:rsidP="00DC483D">
            <w:r w:rsidRPr="0082542F">
              <w:t>0.5832</w:t>
            </w:r>
          </w:p>
        </w:tc>
      </w:tr>
      <w:tr w:rsidR="00DC483D" w14:paraId="3112A683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ACC2BFE" w14:textId="77777777" w:rsidR="00DC483D" w:rsidRPr="00E53C2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5C0648C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0DE2E51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6A3C2FF" w14:textId="010675B8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37CAE38" w14:textId="684320B9" w:rsidR="00DC483D" w:rsidRDefault="0082542F" w:rsidP="00DC483D">
            <w:r w:rsidRPr="0082542F">
              <w:t>1.7851</w:t>
            </w:r>
            <w:r>
              <w:t>(</w:t>
            </w:r>
            <w:r w:rsidRPr="0082542F">
              <w:t>2.8242e-01</w:t>
            </w:r>
            <w:r>
              <w:rPr>
                <w:rFonts w:cs="Times New Roman"/>
              </w:rPr>
              <w:t>–</w:t>
            </w:r>
            <w:r w:rsidRPr="0082542F">
              <w:t>11.283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1345E4D" w14:textId="2ADAB80E" w:rsidR="00DC483D" w:rsidRDefault="0082542F" w:rsidP="00DC483D">
            <w:r w:rsidRPr="0082542F">
              <w:t>0.5378</w:t>
            </w:r>
          </w:p>
        </w:tc>
      </w:tr>
      <w:tr w:rsidR="00DC483D" w14:paraId="03403418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D706105" w14:textId="511B409A" w:rsidR="00DC483D" w:rsidRPr="00E53C25" w:rsidRDefault="00DC483D" w:rsidP="00DC483D">
            <w:pPr>
              <w:rPr>
                <w:rFonts w:cs="Times New Roman"/>
              </w:rPr>
            </w:pPr>
            <w:r w:rsidRPr="00E53C25">
              <w:rPr>
                <w:rFonts w:cs="Times New Roman"/>
              </w:rPr>
              <w:t>Lamb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B46BCCD" w14:textId="4DC737D4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3C60952" w14:textId="4421AB50" w:rsidR="00DC483D" w:rsidRDefault="004F127E" w:rsidP="00DC483D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F606A94" w14:textId="6FDED242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0E576CC" w14:textId="6561AE9E" w:rsidR="00DC483D" w:rsidRDefault="00A77DFD" w:rsidP="00DC483D">
            <w:r w:rsidRPr="00A77DFD">
              <w:t>0.1696</w:t>
            </w:r>
            <w:r>
              <w:t>(</w:t>
            </w:r>
            <w:r w:rsidRPr="00A77DFD">
              <w:t>2.2633e-06</w:t>
            </w:r>
            <w:r>
              <w:rPr>
                <w:rFonts w:cs="Times New Roman"/>
              </w:rPr>
              <w:t>–</w:t>
            </w:r>
            <w:r w:rsidRPr="00A77DFD">
              <w:t>12721.478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E0B5171" w14:textId="43BBCD44" w:rsidR="00DC483D" w:rsidRDefault="00A77DFD" w:rsidP="00DC483D">
            <w:r w:rsidRPr="00A77DFD">
              <w:t>0.7589</w:t>
            </w:r>
          </w:p>
        </w:tc>
      </w:tr>
      <w:tr w:rsidR="00DC483D" w14:paraId="47C42B7A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915C569" w14:textId="77777777" w:rsidR="00DC483D" w:rsidRPr="00E53C2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343153A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F9221DE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42A2CA6" w14:textId="52351394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0FF9E77" w14:textId="14194526" w:rsidR="00DC483D" w:rsidRDefault="00A77DFD" w:rsidP="00DC483D">
            <w:r w:rsidRPr="00A77DFD">
              <w:t>6.1995</w:t>
            </w:r>
            <w:r>
              <w:t>(</w:t>
            </w:r>
            <w:r w:rsidRPr="00A77DFD">
              <w:t>2.8008e-01</w:t>
            </w:r>
            <w:r>
              <w:rPr>
                <w:rFonts w:cs="Times New Roman"/>
              </w:rPr>
              <w:t>–</w:t>
            </w:r>
            <w:r w:rsidRPr="00A77DFD">
              <w:t>137.223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96F23FB" w14:textId="1E38A159" w:rsidR="00DC483D" w:rsidRDefault="00A77DFD" w:rsidP="00DC483D">
            <w:r w:rsidRPr="00A77DFD">
              <w:t>0.2482</w:t>
            </w:r>
          </w:p>
        </w:tc>
      </w:tr>
      <w:tr w:rsidR="00DC483D" w14:paraId="590D161C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826D683" w14:textId="77777777" w:rsidR="00DC483D" w:rsidRPr="00E53C2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5004139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5D2F52F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914DEDF" w14:textId="593D05D5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0B6DFD6" w14:textId="6A893A8A" w:rsidR="00DC483D" w:rsidRDefault="00A77DFD" w:rsidP="00DC483D">
            <w:r w:rsidRPr="00A77DFD">
              <w:t>0.8886</w:t>
            </w:r>
            <w:r>
              <w:t>(</w:t>
            </w:r>
            <w:r w:rsidRPr="00A77DFD">
              <w:t>6.5953e-02</w:t>
            </w:r>
            <w:r>
              <w:rPr>
                <w:rFonts w:cs="Times New Roman"/>
              </w:rPr>
              <w:t>–</w:t>
            </w:r>
            <w:r w:rsidRPr="00A77DFD">
              <w:t>11.972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2B5F1E1" w14:textId="7B4F3601" w:rsidR="00DC483D" w:rsidRDefault="00A77DFD" w:rsidP="00DC483D">
            <w:r w:rsidRPr="00A77DFD">
              <w:t>0.9290</w:t>
            </w:r>
          </w:p>
        </w:tc>
      </w:tr>
      <w:tr w:rsidR="00DC483D" w14:paraId="65DB3C8F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746CFBD" w14:textId="26AF23AD" w:rsidR="00DC483D" w:rsidRPr="00E53C25" w:rsidRDefault="00DC483D" w:rsidP="00DC483D">
            <w:pPr>
              <w:rPr>
                <w:rFonts w:cs="Times New Roman"/>
              </w:rPr>
            </w:pPr>
            <w:r w:rsidRPr="00935CDF">
              <w:rPr>
                <w:rFonts w:cs="Times New Roman"/>
              </w:rPr>
              <w:t>Milk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29C443A" w14:textId="665A4CB6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FF23240" w14:textId="7F01BB61" w:rsidR="00DC483D" w:rsidRDefault="007A1AED" w:rsidP="00DC483D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97E782C" w14:textId="151599E4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3D50F4B" w14:textId="27F1F262" w:rsidR="00DC483D" w:rsidRDefault="005F22D4" w:rsidP="00DC483D">
            <w:r w:rsidRPr="005F22D4">
              <w:t>1.9038</w:t>
            </w:r>
            <w:r>
              <w:t>(</w:t>
            </w:r>
            <w:r w:rsidR="006163B6" w:rsidRPr="006163B6">
              <w:t>0.0279</w:t>
            </w:r>
            <w:r w:rsidR="006163B6">
              <w:rPr>
                <w:rFonts w:cs="Times New Roman"/>
              </w:rPr>
              <w:t>–</w:t>
            </w:r>
            <w:r w:rsidR="006163B6" w:rsidRPr="006163B6">
              <w:t>129.500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FB88BE1" w14:textId="34F7C1C9" w:rsidR="00DC483D" w:rsidRDefault="006163B6" w:rsidP="00DC483D">
            <w:r w:rsidRPr="006163B6">
              <w:t>0.7683</w:t>
            </w:r>
          </w:p>
        </w:tc>
      </w:tr>
      <w:tr w:rsidR="00DC483D" w14:paraId="33C0BE03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569167D" w14:textId="77777777" w:rsidR="00DC483D" w:rsidRPr="00935CDF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B90A741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76D4D8A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7449AAD" w14:textId="78BD8DAD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DEE95C5" w14:textId="6D00D74D" w:rsidR="00DC483D" w:rsidRDefault="005F22D4" w:rsidP="00DC483D">
            <w:r w:rsidRPr="005F22D4">
              <w:t>1.4476</w:t>
            </w:r>
            <w:r w:rsidR="006163B6">
              <w:t>(</w:t>
            </w:r>
            <w:r w:rsidR="006163B6" w:rsidRPr="006163B6">
              <w:t>0.0891</w:t>
            </w:r>
            <w:r w:rsidR="006163B6">
              <w:rPr>
                <w:rFonts w:cs="Times New Roman"/>
              </w:rPr>
              <w:t>–</w:t>
            </w:r>
            <w:r w:rsidR="006163B6" w:rsidRPr="006163B6">
              <w:t>23.4932</w:t>
            </w:r>
            <w:r w:rsidR="006163B6"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4F485E1" w14:textId="3075353C" w:rsidR="00DC483D" w:rsidRDefault="006163B6" w:rsidP="00DC483D">
            <w:r w:rsidRPr="006163B6">
              <w:t>0.7947</w:t>
            </w:r>
          </w:p>
        </w:tc>
      </w:tr>
      <w:tr w:rsidR="00DC483D" w14:paraId="2CAA876F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513371C" w14:textId="77777777" w:rsidR="00DC483D" w:rsidRPr="00935CDF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D36262D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1639A0A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51937B2" w14:textId="1AF11B7D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37A54C6" w14:textId="1B775FCB" w:rsidR="00DC483D" w:rsidRDefault="005F22D4" w:rsidP="00DC483D">
            <w:r w:rsidRPr="005F22D4">
              <w:t>1.5422</w:t>
            </w:r>
            <w:r w:rsidR="006163B6">
              <w:t>(</w:t>
            </w:r>
            <w:r w:rsidR="006163B6" w:rsidRPr="006163B6">
              <w:t>0.2181</w:t>
            </w:r>
            <w:r w:rsidR="006163B6">
              <w:rPr>
                <w:rFonts w:cs="Times New Roman"/>
              </w:rPr>
              <w:t>–</w:t>
            </w:r>
            <w:r w:rsidR="006163B6" w:rsidRPr="006163B6">
              <w:t>10.9035</w:t>
            </w:r>
            <w:r w:rsidR="006163B6"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712F0BD" w14:textId="08D97BED" w:rsidR="00DC483D" w:rsidRDefault="006163B6" w:rsidP="00DC483D">
            <w:r w:rsidRPr="006163B6">
              <w:t>0.6641</w:t>
            </w:r>
          </w:p>
        </w:tc>
      </w:tr>
      <w:tr w:rsidR="00DC483D" w14:paraId="36139854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88B50D8" w14:textId="28C7A19D" w:rsidR="00DC483D" w:rsidRPr="00935CDF" w:rsidRDefault="00DC483D" w:rsidP="00DC483D">
            <w:pPr>
              <w:rPr>
                <w:rFonts w:cs="Times New Roman"/>
              </w:rPr>
            </w:pPr>
            <w:r w:rsidRPr="00436E1A">
              <w:rPr>
                <w:rFonts w:cs="Times New Roman"/>
              </w:rPr>
              <w:t>Non-oily fish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3A94B27" w14:textId="313DDC54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0B50B75" w14:textId="6695A855" w:rsidR="00DC483D" w:rsidRDefault="004F127E" w:rsidP="00DC483D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C855DBE" w14:textId="2EB844C8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36A44DA" w14:textId="50C166D8" w:rsidR="00DC483D" w:rsidRDefault="0010775A" w:rsidP="00DC483D">
            <w:r w:rsidRPr="0010775A">
              <w:t>6.9628e-05</w:t>
            </w:r>
            <w:r>
              <w:t>(</w:t>
            </w:r>
            <w:r w:rsidRPr="0010775A">
              <w:t>2.8913e-11</w:t>
            </w:r>
            <w:r>
              <w:rPr>
                <w:rFonts w:cs="Times New Roman"/>
              </w:rPr>
              <w:t>–</w:t>
            </w:r>
            <w:r w:rsidRPr="0010775A">
              <w:rPr>
                <w:rFonts w:cs="Times New Roman"/>
              </w:rPr>
              <w:t>167.6760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EE0185E" w14:textId="24B93494" w:rsidR="00DC483D" w:rsidRDefault="0010775A" w:rsidP="00DC483D">
            <w:r w:rsidRPr="0010775A">
              <w:t>0.2336</w:t>
            </w:r>
          </w:p>
        </w:tc>
      </w:tr>
      <w:tr w:rsidR="00DC483D" w14:paraId="6B4C6251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A88B0AF" w14:textId="77777777" w:rsidR="00DC483D" w:rsidRPr="00436E1A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8EEF40E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21585B1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EB6B184" w14:textId="6E33733C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1C4E31A" w14:textId="2F007F64" w:rsidR="00DC483D" w:rsidRDefault="0010775A" w:rsidP="00DC483D">
            <w:r w:rsidRPr="0010775A">
              <w:t>3.5408e-01</w:t>
            </w:r>
            <w:r>
              <w:t>(</w:t>
            </w:r>
            <w:r w:rsidRPr="0010775A">
              <w:t>4.9068e-03</w:t>
            </w:r>
            <w:r>
              <w:rPr>
                <w:rFonts w:cs="Times New Roman"/>
              </w:rPr>
              <w:t>–</w:t>
            </w:r>
            <w:r w:rsidRPr="0010775A">
              <w:rPr>
                <w:rFonts w:cs="Times New Roman"/>
              </w:rPr>
              <w:t>25.5511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9494797" w14:textId="0AECE628" w:rsidR="00DC483D" w:rsidRDefault="0010775A" w:rsidP="00DC483D">
            <w:r w:rsidRPr="0010775A">
              <w:t>0.6343</w:t>
            </w:r>
          </w:p>
        </w:tc>
      </w:tr>
      <w:tr w:rsidR="00DC483D" w14:paraId="59C44EC9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7050335" w14:textId="77777777" w:rsidR="00DC483D" w:rsidRPr="00436E1A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658CA6B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75A2D43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9871445" w14:textId="46D8C90C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E2165FF" w14:textId="30BEC11F" w:rsidR="00DC483D" w:rsidRDefault="0010775A" w:rsidP="00DC483D">
            <w:r w:rsidRPr="0010775A">
              <w:t>3.2924e-01</w:t>
            </w:r>
            <w:r>
              <w:t>(</w:t>
            </w:r>
            <w:r w:rsidRPr="0010775A">
              <w:t>1.5115e-02</w:t>
            </w:r>
            <w:r>
              <w:rPr>
                <w:rFonts w:cs="Times New Roman"/>
              </w:rPr>
              <w:t>–</w:t>
            </w:r>
            <w:r w:rsidRPr="0010775A">
              <w:rPr>
                <w:rFonts w:cs="Times New Roman"/>
              </w:rPr>
              <w:t>7.1717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252B3B1" w14:textId="695D4E3E" w:rsidR="00DC483D" w:rsidRDefault="0010775A" w:rsidP="00DC483D">
            <w:r w:rsidRPr="0010775A">
              <w:t>0.4797</w:t>
            </w:r>
          </w:p>
        </w:tc>
      </w:tr>
      <w:tr w:rsidR="00DC483D" w14:paraId="30ACD101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146878D" w14:textId="70DACF87" w:rsidR="00DC483D" w:rsidRPr="00436E1A" w:rsidRDefault="00DC483D" w:rsidP="00DC483D">
            <w:pPr>
              <w:rPr>
                <w:rFonts w:cs="Times New Roman"/>
              </w:rPr>
            </w:pPr>
            <w:r w:rsidRPr="00677676">
              <w:rPr>
                <w:rFonts w:cs="Times New Roman"/>
              </w:rPr>
              <w:t>Oily fish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9CB1D23" w14:textId="2D3A3FCF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029BDA7" w14:textId="711A4E4E" w:rsidR="00DC483D" w:rsidRDefault="007A1AED" w:rsidP="00DC483D"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C5D85C3" w14:textId="05A59BC4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AE1585E" w14:textId="08430131" w:rsidR="00DC483D" w:rsidRDefault="005F22D4" w:rsidP="00DC483D">
            <w:r w:rsidRPr="005F22D4">
              <w:t>1.4249</w:t>
            </w:r>
            <w:r>
              <w:t>(</w:t>
            </w:r>
            <w:r w:rsidRPr="005F22D4">
              <w:t>0.0104</w:t>
            </w:r>
            <w:r>
              <w:rPr>
                <w:rFonts w:cs="Times New Roman"/>
              </w:rPr>
              <w:t>–</w:t>
            </w:r>
            <w:r w:rsidRPr="005F22D4">
              <w:t>193.382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207CF69" w14:textId="11CCF906" w:rsidR="00DC483D" w:rsidRDefault="005F22D4" w:rsidP="00DC483D">
            <w:r w:rsidRPr="005F22D4">
              <w:t>0.8880</w:t>
            </w:r>
          </w:p>
        </w:tc>
      </w:tr>
      <w:tr w:rsidR="00DC483D" w14:paraId="1B04731F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284C13C" w14:textId="77777777" w:rsidR="00DC483D" w:rsidRPr="00677676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9F5D970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7A371D6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452E88C" w14:textId="3D556FD7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BB0197A" w14:textId="523388E5" w:rsidR="00DC483D" w:rsidRDefault="005F22D4" w:rsidP="00DC483D">
            <w:r w:rsidRPr="005F22D4">
              <w:t>0.7794</w:t>
            </w:r>
            <w:r>
              <w:t>(</w:t>
            </w:r>
            <w:r w:rsidRPr="005F22D4">
              <w:t>0.1551</w:t>
            </w:r>
            <w:r>
              <w:rPr>
                <w:rFonts w:cs="Times New Roman"/>
              </w:rPr>
              <w:t>–</w:t>
            </w:r>
            <w:r w:rsidRPr="005F22D4">
              <w:t>3.915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DCE3642" w14:textId="28AB25EA" w:rsidR="00DC483D" w:rsidRDefault="005F22D4" w:rsidP="00DC483D">
            <w:r w:rsidRPr="005F22D4">
              <w:t>0.7622</w:t>
            </w:r>
          </w:p>
        </w:tc>
      </w:tr>
      <w:tr w:rsidR="00DC483D" w14:paraId="2960664F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158A7D0" w14:textId="77777777" w:rsidR="00DC483D" w:rsidRPr="00677676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12AC9BA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189C575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D68C7BB" w14:textId="11B06971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7C353E8" w14:textId="493A1B39" w:rsidR="00DC483D" w:rsidRDefault="005F22D4" w:rsidP="00DC483D">
            <w:r w:rsidRPr="005F22D4">
              <w:t>0.4986</w:t>
            </w:r>
            <w:r>
              <w:t>(</w:t>
            </w:r>
            <w:r w:rsidRPr="005F22D4">
              <w:t>0.1576</w:t>
            </w:r>
            <w:r>
              <w:rPr>
                <w:rFonts w:cs="Times New Roman"/>
              </w:rPr>
              <w:t>–</w:t>
            </w:r>
            <w:r w:rsidRPr="005F22D4">
              <w:t>1.576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B76D89A" w14:textId="2EA72D43" w:rsidR="00DC483D" w:rsidRDefault="005F22D4" w:rsidP="00DC483D">
            <w:r w:rsidRPr="005F22D4">
              <w:t>0.2361</w:t>
            </w:r>
          </w:p>
        </w:tc>
      </w:tr>
      <w:tr w:rsidR="00DC483D" w14:paraId="56391171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12F485C" w14:textId="665F0A1E" w:rsidR="00DC483D" w:rsidRPr="00677676" w:rsidRDefault="00DC483D" w:rsidP="00DC483D">
            <w:pPr>
              <w:rPr>
                <w:rFonts w:cs="Times New Roman"/>
              </w:rPr>
            </w:pPr>
            <w:r w:rsidRPr="00550AC5">
              <w:rPr>
                <w:rFonts w:cs="Times New Roman"/>
              </w:rPr>
              <w:t>Pork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DF7A87F" w14:textId="2EAEB201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107D706" w14:textId="1A877724" w:rsidR="00DC483D" w:rsidRDefault="004F127E" w:rsidP="00DC483D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4D0AE35" w14:textId="37C9E1D4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4B82DD4" w14:textId="7D430E79" w:rsidR="00DC483D" w:rsidRDefault="00103B31" w:rsidP="00DC483D">
            <w:r w:rsidRPr="00103B31">
              <w:t>113.0704</w:t>
            </w:r>
            <w:r>
              <w:t>(</w:t>
            </w:r>
            <w:r w:rsidRPr="00103B31">
              <w:t>5.9586e-08</w:t>
            </w:r>
            <w:r>
              <w:rPr>
                <w:rFonts w:cs="Times New Roman"/>
              </w:rPr>
              <w:t>–</w:t>
            </w:r>
            <w:r w:rsidRPr="00103B31">
              <w:rPr>
                <w:rFonts w:cs="Times New Roman"/>
              </w:rPr>
              <w:t>2.1455e+11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8C2DA2F" w14:textId="06D89488" w:rsidR="00DC483D" w:rsidRDefault="00103B31" w:rsidP="00DC483D">
            <w:r w:rsidRPr="00103B31">
              <w:t>0.6728</w:t>
            </w:r>
          </w:p>
        </w:tc>
      </w:tr>
      <w:tr w:rsidR="00DC483D" w14:paraId="60F14FA8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E241659" w14:textId="77777777" w:rsidR="00DC483D" w:rsidRPr="00550AC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97A263B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E196D5E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0857102" w14:textId="56E94A52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A4D4CF8" w14:textId="5846A40C" w:rsidR="00DC483D" w:rsidRDefault="00103B31" w:rsidP="00DC483D">
            <w:r w:rsidRPr="00103B31">
              <w:t>1.0862</w:t>
            </w:r>
            <w:r>
              <w:t>(</w:t>
            </w:r>
            <w:r w:rsidRPr="00103B31">
              <w:t>9.6239e-03</w:t>
            </w:r>
            <w:r>
              <w:rPr>
                <w:rFonts w:cs="Times New Roman"/>
              </w:rPr>
              <w:t>–</w:t>
            </w:r>
            <w:r w:rsidRPr="00103B31">
              <w:rPr>
                <w:rFonts w:cs="Times New Roman"/>
              </w:rPr>
              <w:t>1.2259e+02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28E8781" w14:textId="5DCACC41" w:rsidR="00DC483D" w:rsidRDefault="00103B31" w:rsidP="00DC483D">
            <w:r w:rsidRPr="00103B31">
              <w:t>0.9726</w:t>
            </w:r>
          </w:p>
        </w:tc>
      </w:tr>
      <w:tr w:rsidR="00DC483D" w14:paraId="4BB8C4D4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5795FA4" w14:textId="77777777" w:rsidR="00DC483D" w:rsidRPr="00550AC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C56F178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E7A48BC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4451A5B" w14:textId="4ED5107E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A10E887" w14:textId="2EDC3036" w:rsidR="00DC483D" w:rsidRDefault="00103B31" w:rsidP="00DC483D">
            <w:r w:rsidRPr="00103B31">
              <w:t>0.8353</w:t>
            </w:r>
            <w:r>
              <w:t>(</w:t>
            </w:r>
            <w:r w:rsidRPr="00103B31">
              <w:t>3.0452e-02</w:t>
            </w:r>
            <w:r>
              <w:rPr>
                <w:rFonts w:cs="Times New Roman"/>
              </w:rPr>
              <w:t>–</w:t>
            </w:r>
            <w:r w:rsidRPr="00103B31">
              <w:rPr>
                <w:rFonts w:cs="Times New Roman"/>
              </w:rPr>
              <w:t>2.2916e+01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5B56A37" w14:textId="32F34D9A" w:rsidR="00DC483D" w:rsidRDefault="00103B31" w:rsidP="00DC483D">
            <w:r w:rsidRPr="00103B31">
              <w:t>0.9152</w:t>
            </w:r>
          </w:p>
        </w:tc>
      </w:tr>
      <w:tr w:rsidR="00DC483D" w14:paraId="1F051D3E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756C74D" w14:textId="223F8DE5" w:rsidR="00DC483D" w:rsidRPr="00550AC5" w:rsidRDefault="00DC483D" w:rsidP="00DC483D">
            <w:pPr>
              <w:rPr>
                <w:rFonts w:cs="Times New Roman"/>
              </w:rPr>
            </w:pPr>
            <w:r w:rsidRPr="00550AC5">
              <w:rPr>
                <w:rFonts w:cs="Times New Roman"/>
              </w:rPr>
              <w:t>Poultry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728A8AC" w14:textId="1FB78A1D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DDB7DD8" w14:textId="690B0D18" w:rsidR="00DC483D" w:rsidRDefault="004F127E" w:rsidP="00DC483D">
            <w:r>
              <w:rPr>
                <w:rFonts w:hint="eastAsia"/>
              </w:rPr>
              <w:t>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8777327" w14:textId="5EE69068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9897509" w14:textId="5766C335" w:rsidR="00DC483D" w:rsidRDefault="009B6A8F" w:rsidP="00DC483D">
            <w:r w:rsidRPr="009B6A8F">
              <w:t>1.4075e+39</w:t>
            </w:r>
            <w:r>
              <w:t>(</w:t>
            </w:r>
            <w:r w:rsidRPr="009B6A8F">
              <w:t>9.9121e-19</w:t>
            </w:r>
            <w:r>
              <w:rPr>
                <w:rFonts w:cs="Times New Roman"/>
              </w:rPr>
              <w:t>–</w:t>
            </w:r>
            <w:r w:rsidRPr="009B6A8F">
              <w:rPr>
                <w:rFonts w:cs="Times New Roman"/>
              </w:rPr>
              <w:t>1.9988e+96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95BBA42" w14:textId="21AB5DAD" w:rsidR="00DC483D" w:rsidRDefault="009B6A8F" w:rsidP="00DC483D">
            <w:r w:rsidRPr="009B6A8F">
              <w:t>0.2371</w:t>
            </w:r>
          </w:p>
        </w:tc>
      </w:tr>
      <w:tr w:rsidR="00DC483D" w14:paraId="0CB89780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75E8CFA" w14:textId="77777777" w:rsidR="00DC483D" w:rsidRPr="00550AC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1533B0C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10D083C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C01CD93" w14:textId="4E3ECF6E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C3849D5" w14:textId="271042A2" w:rsidR="00DC483D" w:rsidRDefault="009B6A8F" w:rsidP="00DC483D">
            <w:r w:rsidRPr="009B6A8F">
              <w:t>1.6666e+01</w:t>
            </w:r>
            <w:r>
              <w:t>(</w:t>
            </w:r>
            <w:r w:rsidRPr="009B6A8F">
              <w:t>5.8225e-02</w:t>
            </w:r>
            <w:r>
              <w:rPr>
                <w:rFonts w:cs="Times New Roman"/>
              </w:rPr>
              <w:t>–</w:t>
            </w:r>
            <w:r w:rsidRPr="009B6A8F">
              <w:rPr>
                <w:rFonts w:cs="Times New Roman"/>
              </w:rPr>
              <w:t>4.7706e+03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6754A84" w14:textId="4811742E" w:rsidR="00DC483D" w:rsidRDefault="005A5C87" w:rsidP="00DC483D">
            <w:r w:rsidRPr="005A5C87">
              <w:t>0.3296</w:t>
            </w:r>
          </w:p>
        </w:tc>
      </w:tr>
      <w:tr w:rsidR="00DC483D" w14:paraId="45244136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185A903" w14:textId="77777777" w:rsidR="00DC483D" w:rsidRPr="00550AC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FB1C7A9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24563A1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B0BEB09" w14:textId="5AA88D25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344800E" w14:textId="72000A21" w:rsidR="00DC483D" w:rsidRDefault="009B6A8F" w:rsidP="00DC483D">
            <w:r w:rsidRPr="009B6A8F">
              <w:t>3.1117</w:t>
            </w:r>
            <w:r>
              <w:t>(</w:t>
            </w:r>
            <w:r w:rsidRPr="009B6A8F">
              <w:t>2.9668e-02</w:t>
            </w:r>
            <w:r>
              <w:rPr>
                <w:rFonts w:cs="Times New Roman"/>
              </w:rPr>
              <w:t>–</w:t>
            </w:r>
            <w:r w:rsidRPr="009B6A8F">
              <w:rPr>
                <w:rFonts w:cs="Times New Roman"/>
              </w:rPr>
              <w:t>3.2636e+02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5F14D02" w14:textId="0F965357" w:rsidR="00DC483D" w:rsidRDefault="005A5C87" w:rsidP="00DC483D">
            <w:r w:rsidRPr="005A5C87">
              <w:t>0.6325</w:t>
            </w:r>
          </w:p>
        </w:tc>
      </w:tr>
      <w:tr w:rsidR="00DC483D" w14:paraId="501077B2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899FD58" w14:textId="22CCBE35" w:rsidR="00DC483D" w:rsidRPr="00550AC5" w:rsidRDefault="00DC483D" w:rsidP="00DC483D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Processed meat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6990E27" w14:textId="5F3A4BD5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8C0F1AA" w14:textId="1979A81B" w:rsidR="00DC483D" w:rsidRDefault="004F127E" w:rsidP="00DC483D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D03FE91" w14:textId="0F3BAAA6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D49EB86" w14:textId="35B5ED12" w:rsidR="00DC483D" w:rsidRDefault="00AD2EAB" w:rsidP="00DC483D">
            <w:r w:rsidRPr="00AD2EAB">
              <w:t>1.0201e-05</w:t>
            </w:r>
            <w:r>
              <w:t>(</w:t>
            </w:r>
            <w:r w:rsidRPr="00AD2EAB">
              <w:t>1.5741e-09</w:t>
            </w:r>
            <w:r>
              <w:rPr>
                <w:rFonts w:cs="Times New Roman"/>
              </w:rPr>
              <w:t>–</w:t>
            </w:r>
            <w:r w:rsidRPr="00AD2EAB">
              <w:t>0.066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7DD4E46" w14:textId="5A0A66FE" w:rsidR="00DC483D" w:rsidRDefault="00AD2EAB" w:rsidP="00DC483D">
            <w:r w:rsidRPr="00AD2EAB">
              <w:t>0.0179</w:t>
            </w:r>
          </w:p>
        </w:tc>
      </w:tr>
      <w:tr w:rsidR="00DC483D" w14:paraId="195E6081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5878D43" w14:textId="77777777" w:rsidR="00DC483D" w:rsidRPr="002E7B69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C431FA7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6221B1D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5771263" w14:textId="7F0E4C7C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4091430" w14:textId="1619142C" w:rsidR="00DC483D" w:rsidRDefault="00AD2EAB" w:rsidP="00DC483D">
            <w:r w:rsidRPr="00AD2EAB">
              <w:t>3.4060e-01</w:t>
            </w:r>
            <w:r>
              <w:t>(</w:t>
            </w:r>
            <w:r w:rsidRPr="00AD2EAB">
              <w:t>2.9557e-02</w:t>
            </w:r>
            <w:r>
              <w:rPr>
                <w:rFonts w:cs="Times New Roman"/>
              </w:rPr>
              <w:t>–</w:t>
            </w:r>
            <w:r w:rsidRPr="00AD2EAB">
              <w:t>3.9250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B58666E" w14:textId="44C7C946" w:rsidR="00DC483D" w:rsidRDefault="00AD2EAB" w:rsidP="00DC483D">
            <w:r w:rsidRPr="00AD2EAB">
              <w:t>0.3878</w:t>
            </w:r>
          </w:p>
        </w:tc>
      </w:tr>
      <w:tr w:rsidR="00DC483D" w14:paraId="49606490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448E79B" w14:textId="77777777" w:rsidR="00DC483D" w:rsidRPr="002E7B69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BEA013F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B3EA2DB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CFA84A5" w14:textId="62993B5D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1BFAD05" w14:textId="0555D152" w:rsidR="00DC483D" w:rsidRDefault="00AD2EAB" w:rsidP="00DC483D">
            <w:r w:rsidRPr="00AD2EAB">
              <w:t>3.6753e-01</w:t>
            </w:r>
            <w:r>
              <w:t>(</w:t>
            </w:r>
            <w:r w:rsidRPr="00AD2EAB">
              <w:t>6.1731e-02</w:t>
            </w:r>
            <w:r>
              <w:rPr>
                <w:rFonts w:cs="Times New Roman"/>
              </w:rPr>
              <w:t>–</w:t>
            </w:r>
            <w:r w:rsidRPr="00AD2EAB">
              <w:t>2.188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15D750E" w14:textId="11912220" w:rsidR="00DC483D" w:rsidRDefault="00AD2EAB" w:rsidP="00DC483D">
            <w:r w:rsidRPr="00AD2EAB">
              <w:t>0.2714</w:t>
            </w:r>
          </w:p>
        </w:tc>
      </w:tr>
      <w:tr w:rsidR="00DC483D" w14:paraId="13C735D8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5DEA9D0" w14:textId="5C695125" w:rsidR="00DC483D" w:rsidRPr="002E7B69" w:rsidRDefault="00DC483D" w:rsidP="00DC483D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Raw vegetable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A257749" w14:textId="5A7C074A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A5E2CED" w14:textId="4411281D" w:rsidR="00DC483D" w:rsidRDefault="007A1AED" w:rsidP="00DC483D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9EE27E2" w14:textId="2B87449D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07CF440" w14:textId="2F30DA4D" w:rsidR="00DC483D" w:rsidRDefault="00433695" w:rsidP="00DC483D">
            <w:r w:rsidRPr="00433695">
              <w:t>0.0026</w:t>
            </w:r>
            <w:r>
              <w:t>(</w:t>
            </w:r>
            <w:r w:rsidRPr="00433695">
              <w:t>1.2831e-09</w:t>
            </w:r>
            <w:r>
              <w:rPr>
                <w:rFonts w:cs="Times New Roman"/>
              </w:rPr>
              <w:t>–</w:t>
            </w:r>
            <w:r w:rsidRPr="00433695">
              <w:rPr>
                <w:rFonts w:cs="Times New Roman"/>
              </w:rPr>
              <w:t>5405.5296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4B30B58" w14:textId="5B98F381" w:rsidR="00DC483D" w:rsidRDefault="00433695" w:rsidP="00DC483D">
            <w:r w:rsidRPr="00433695">
              <w:t>0.4342</w:t>
            </w:r>
          </w:p>
        </w:tc>
      </w:tr>
      <w:tr w:rsidR="00DC483D" w14:paraId="1951E233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0B4731B" w14:textId="77777777" w:rsidR="00DC483D" w:rsidRPr="002E7B69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5B09379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216596F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E71ADF2" w14:textId="7F600F1A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A2B06B6" w14:textId="0985B80B" w:rsidR="00DC483D" w:rsidRDefault="00433695" w:rsidP="00DC483D">
            <w:r w:rsidRPr="00433695">
              <w:t>0.3177</w:t>
            </w:r>
            <w:r>
              <w:t>(</w:t>
            </w:r>
            <w:r w:rsidRPr="00433695">
              <w:t>4.1913e-03</w:t>
            </w:r>
            <w:r>
              <w:rPr>
                <w:rFonts w:cs="Times New Roman"/>
              </w:rPr>
              <w:t>–</w:t>
            </w:r>
            <w:r w:rsidRPr="00433695">
              <w:rPr>
                <w:rFonts w:cs="Times New Roman"/>
              </w:rPr>
              <w:t>24.0910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FAD603D" w14:textId="23E56EEB" w:rsidR="00DC483D" w:rsidRDefault="00433695" w:rsidP="00DC483D">
            <w:r w:rsidRPr="00433695">
              <w:t>0.6036</w:t>
            </w:r>
          </w:p>
        </w:tc>
      </w:tr>
      <w:tr w:rsidR="00DC483D" w14:paraId="1C35AA48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33AEE57" w14:textId="77777777" w:rsidR="00DC483D" w:rsidRPr="002E7B69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6D6540D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7634567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66A2942" w14:textId="23305102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1BD7C3B" w14:textId="433FDB37" w:rsidR="00DC483D" w:rsidRDefault="00433695" w:rsidP="00DC483D">
            <w:r w:rsidRPr="00433695">
              <w:t>0.4349</w:t>
            </w:r>
            <w:r>
              <w:t>(</w:t>
            </w:r>
            <w:r w:rsidRPr="00433695">
              <w:t>2.0480e-02</w:t>
            </w:r>
            <w:r>
              <w:rPr>
                <w:rFonts w:cs="Times New Roman"/>
              </w:rPr>
              <w:t>–</w:t>
            </w:r>
            <w:r w:rsidRPr="00433695">
              <w:rPr>
                <w:rFonts w:cs="Times New Roman"/>
              </w:rPr>
              <w:t>9.2391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D53A033" w14:textId="5BD181BA" w:rsidR="00DC483D" w:rsidRDefault="00433695" w:rsidP="00DC483D">
            <w:r w:rsidRPr="00433695">
              <w:t>0.5934</w:t>
            </w:r>
          </w:p>
        </w:tc>
      </w:tr>
      <w:tr w:rsidR="00DC483D" w14:paraId="7219A0EC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1F193E5" w14:textId="5C3F6A61" w:rsidR="00DC483D" w:rsidRPr="002E7B69" w:rsidRDefault="00DC483D" w:rsidP="00DC483D">
            <w:pPr>
              <w:rPr>
                <w:rFonts w:cs="Times New Roman"/>
              </w:rPr>
            </w:pPr>
            <w:r w:rsidRPr="00451DC4">
              <w:rPr>
                <w:rFonts w:cs="Times New Roman"/>
              </w:rPr>
              <w:t>Red wine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BC36765" w14:textId="633084B6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262782B" w14:textId="38AB1E12" w:rsidR="00DC483D" w:rsidRDefault="005D045D" w:rsidP="00DC483D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6A8C171" w14:textId="0FA0773F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311F240" w14:textId="1AF5715F" w:rsidR="00DC483D" w:rsidRDefault="00423378" w:rsidP="00DC483D">
            <w:r w:rsidRPr="00423378">
              <w:t>17.1700</w:t>
            </w:r>
            <w:r>
              <w:t>(</w:t>
            </w:r>
            <w:r w:rsidRPr="00423378">
              <w:t>0.0001</w:t>
            </w:r>
            <w:r>
              <w:rPr>
                <w:rFonts w:cs="Times New Roman"/>
              </w:rPr>
              <w:t>–</w:t>
            </w:r>
            <w:r w:rsidRPr="00423378">
              <w:t>1.8309e+0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287782A" w14:textId="4D4D29DF" w:rsidR="00DC483D" w:rsidRDefault="00423378" w:rsidP="00DC483D">
            <w:r w:rsidRPr="00423378">
              <w:t>0.6367</w:t>
            </w:r>
          </w:p>
        </w:tc>
      </w:tr>
      <w:tr w:rsidR="00DC483D" w14:paraId="5120768F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A33A557" w14:textId="77777777" w:rsidR="00DC483D" w:rsidRPr="00451DC4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A5AF2DE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E23F694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4B773FE" w14:textId="1A0B643C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CE9A427" w14:textId="20E01F4E" w:rsidR="00DC483D" w:rsidRDefault="00423378" w:rsidP="00DC483D">
            <w:r w:rsidRPr="00423378">
              <w:t>2.5207</w:t>
            </w:r>
            <w:r>
              <w:t>(</w:t>
            </w:r>
            <w:r w:rsidRPr="00423378">
              <w:t>0.1287</w:t>
            </w:r>
            <w:r>
              <w:rPr>
                <w:rFonts w:cs="Times New Roman"/>
              </w:rPr>
              <w:t>–</w:t>
            </w:r>
            <w:r w:rsidRPr="00423378">
              <w:t>4.9358e+0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A4B2D95" w14:textId="0E143F1B" w:rsidR="00DC483D" w:rsidRDefault="00423378" w:rsidP="00DC483D">
            <w:r w:rsidRPr="00423378">
              <w:t>0.5423</w:t>
            </w:r>
          </w:p>
        </w:tc>
      </w:tr>
      <w:tr w:rsidR="00DC483D" w14:paraId="20D119EB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8D8D998" w14:textId="77777777" w:rsidR="00DC483D" w:rsidRPr="00451DC4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22050BF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CC66F87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3B1541A" w14:textId="42111C0D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4F453EB" w14:textId="52E0675A" w:rsidR="00DC483D" w:rsidRDefault="00423378" w:rsidP="00DC483D">
            <w:r w:rsidRPr="00423378">
              <w:t>4.1942</w:t>
            </w:r>
            <w:r>
              <w:t>(</w:t>
            </w:r>
            <w:r w:rsidRPr="00423378">
              <w:t>0.4236</w:t>
            </w:r>
            <w:r>
              <w:rPr>
                <w:rFonts w:cs="Times New Roman"/>
              </w:rPr>
              <w:t>–</w:t>
            </w:r>
            <w:r w:rsidRPr="00423378">
              <w:t>4.1520e+0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C443C7B" w14:textId="61283475" w:rsidR="00DC483D" w:rsidRDefault="00423378" w:rsidP="00DC483D">
            <w:r w:rsidRPr="00423378">
              <w:t>0.2202</w:t>
            </w:r>
          </w:p>
        </w:tc>
      </w:tr>
      <w:tr w:rsidR="00DC483D" w14:paraId="60A96EE1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41B42C0" w14:textId="5F0FA2C6" w:rsidR="00DC483D" w:rsidRPr="00451DC4" w:rsidRDefault="00DC483D" w:rsidP="00DC483D">
            <w:pPr>
              <w:rPr>
                <w:rFonts w:cs="Times New Roman"/>
              </w:rPr>
            </w:pPr>
            <w:r w:rsidRPr="00A84540">
              <w:rPr>
                <w:rFonts w:cs="Times New Roman"/>
              </w:rPr>
              <w:t>Salted nuts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4DCAE58" w14:textId="24EC7FD9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11943B5" w14:textId="75FDD425" w:rsidR="00DC483D" w:rsidRDefault="004F127E" w:rsidP="00DC483D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1473326" w14:textId="256DF8CA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381FBB6" w14:textId="0E2E6042" w:rsidR="00DC483D" w:rsidRDefault="00304617" w:rsidP="00DC483D">
            <w:r w:rsidRPr="00304617">
              <w:t>0.0873</w:t>
            </w:r>
            <w:r>
              <w:t>(</w:t>
            </w:r>
            <w:r w:rsidRPr="00304617">
              <w:t>0.0021</w:t>
            </w:r>
            <w:r>
              <w:rPr>
                <w:rFonts w:cs="Times New Roman"/>
              </w:rPr>
              <w:t>–</w:t>
            </w:r>
            <w:r w:rsidRPr="00304617">
              <w:t>3.5060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CA27D2F" w14:textId="274FC3DE" w:rsidR="00DC483D" w:rsidRDefault="00304617" w:rsidP="00DC483D">
            <w:r w:rsidRPr="00304617">
              <w:t>0.2096</w:t>
            </w:r>
          </w:p>
        </w:tc>
      </w:tr>
      <w:tr w:rsidR="00DC483D" w14:paraId="759519D6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E4A0B81" w14:textId="77777777" w:rsidR="00DC483D" w:rsidRPr="00A84540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9A82B01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386A8B8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0036F24" w14:textId="06EE1D9A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ECB78D2" w14:textId="2134F5EE" w:rsidR="00DC483D" w:rsidRDefault="00304617" w:rsidP="00DC483D">
            <w:r w:rsidRPr="00304617">
              <w:t>0.3435</w:t>
            </w:r>
            <w:r>
              <w:t>(</w:t>
            </w:r>
            <w:r w:rsidRPr="00304617">
              <w:t>0.0180</w:t>
            </w:r>
            <w:r>
              <w:rPr>
                <w:rFonts w:cs="Times New Roman"/>
              </w:rPr>
              <w:t>–</w:t>
            </w:r>
            <w:r w:rsidRPr="00304617">
              <w:t>6.526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EE6C15D" w14:textId="3FEDB6CF" w:rsidR="00DC483D" w:rsidRDefault="00304617" w:rsidP="00DC483D">
            <w:r w:rsidRPr="00304617">
              <w:t>0.4769</w:t>
            </w:r>
          </w:p>
        </w:tc>
      </w:tr>
      <w:tr w:rsidR="00DC483D" w14:paraId="56FEE4AE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252E3FB" w14:textId="77777777" w:rsidR="00DC483D" w:rsidRPr="00A84540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100E050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9AA2584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F6E2B98" w14:textId="77F2439B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08B3C9E" w14:textId="63C214A4" w:rsidR="00DC483D" w:rsidRDefault="00304617" w:rsidP="00DC483D">
            <w:r w:rsidRPr="00304617">
              <w:t>0.3780</w:t>
            </w:r>
            <w:r>
              <w:t>(</w:t>
            </w:r>
            <w:r w:rsidRPr="00304617">
              <w:t>0.0406</w:t>
            </w:r>
            <w:r>
              <w:rPr>
                <w:rFonts w:cs="Times New Roman"/>
              </w:rPr>
              <w:t>–</w:t>
            </w:r>
            <w:r w:rsidRPr="00304617">
              <w:t>3.514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8A11711" w14:textId="1F54B7AA" w:rsidR="00DC483D" w:rsidRDefault="00304617" w:rsidP="00DC483D">
            <w:r w:rsidRPr="00304617">
              <w:t>0.3924</w:t>
            </w:r>
          </w:p>
        </w:tc>
      </w:tr>
      <w:tr w:rsidR="00DC483D" w14:paraId="0B6FFE3E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71EFDF1" w14:textId="62794B57" w:rsidR="00DC483D" w:rsidRPr="00A84540" w:rsidRDefault="00DC483D" w:rsidP="00DC483D">
            <w:pPr>
              <w:rPr>
                <w:rFonts w:cs="Times New Roman"/>
              </w:rPr>
            </w:pPr>
            <w:r w:rsidRPr="00313D26">
              <w:rPr>
                <w:rFonts w:cs="Times New Roman"/>
              </w:rPr>
              <w:t>Salted peanuts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B00ECAD" w14:textId="1FF1795B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D8498CA" w14:textId="745EF4E5" w:rsidR="00DC483D" w:rsidRDefault="007A1AED" w:rsidP="00DC483D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2E66575" w14:textId="24188706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BCF1ECF" w14:textId="1797788A" w:rsidR="00DC483D" w:rsidRDefault="00094443" w:rsidP="00DC483D">
            <w:r w:rsidRPr="00094443">
              <w:t>163.4639</w:t>
            </w:r>
            <w:r>
              <w:t>(</w:t>
            </w:r>
            <w:r w:rsidRPr="00094443">
              <w:t>0.8950</w:t>
            </w:r>
            <w:r>
              <w:rPr>
                <w:rFonts w:cs="Times New Roman"/>
              </w:rPr>
              <w:t>–</w:t>
            </w:r>
            <w:r w:rsidRPr="00094443">
              <w:t>29854.124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3DDB4DB" w14:textId="3A65A85F" w:rsidR="00DC483D" w:rsidRDefault="00433695" w:rsidP="00DC483D">
            <w:r w:rsidRPr="00433695">
              <w:t>0.0813</w:t>
            </w:r>
          </w:p>
        </w:tc>
      </w:tr>
      <w:tr w:rsidR="00DC483D" w14:paraId="433851EF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5DEF3DF" w14:textId="77777777" w:rsidR="00DC483D" w:rsidRPr="00313D26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53E809D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9D8CF44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D944170" w14:textId="5C00B271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B9F4871" w14:textId="53845AAD" w:rsidR="00DC483D" w:rsidRDefault="00094443" w:rsidP="00DC483D">
            <w:r w:rsidRPr="00094443">
              <w:t>2.3157</w:t>
            </w:r>
            <w:r>
              <w:t>(</w:t>
            </w:r>
            <w:r w:rsidRPr="00094443">
              <w:t>0.0522</w:t>
            </w:r>
            <w:r>
              <w:rPr>
                <w:rFonts w:cs="Times New Roman"/>
              </w:rPr>
              <w:t>–</w:t>
            </w:r>
            <w:r w:rsidRPr="00094443">
              <w:t>102.560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8AB0054" w14:textId="74F200FB" w:rsidR="00DC483D" w:rsidRDefault="00433695" w:rsidP="00DC483D">
            <w:r w:rsidRPr="00433695">
              <w:t>0.6641</w:t>
            </w:r>
          </w:p>
        </w:tc>
      </w:tr>
      <w:tr w:rsidR="00DC483D" w14:paraId="6CB2B86C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47F9B3E" w14:textId="77777777" w:rsidR="00DC483D" w:rsidRPr="00313D26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E734642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75B1650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C73C7B7" w14:textId="21CA7AE9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0C18A5A" w14:textId="3E9529BD" w:rsidR="00DC483D" w:rsidRDefault="00094443" w:rsidP="00DC483D">
            <w:r w:rsidRPr="00094443">
              <w:t>2.0199</w:t>
            </w:r>
            <w:r>
              <w:t>(</w:t>
            </w:r>
            <w:r w:rsidRPr="00094443">
              <w:t>0.1251</w:t>
            </w:r>
            <w:r>
              <w:rPr>
                <w:rFonts w:cs="Times New Roman"/>
              </w:rPr>
              <w:t>–</w:t>
            </w:r>
            <w:r w:rsidRPr="00094443">
              <w:t xml:space="preserve"> 32.5960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BE5747D" w14:textId="7D326CAE" w:rsidR="00DC483D" w:rsidRDefault="00433695" w:rsidP="00DC483D">
            <w:r w:rsidRPr="00433695">
              <w:t>0.6202</w:t>
            </w:r>
          </w:p>
        </w:tc>
      </w:tr>
      <w:tr w:rsidR="00DC483D" w14:paraId="08B24C08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BDDBCB4" w14:textId="5B338552" w:rsidR="00DC483D" w:rsidRPr="00313D26" w:rsidRDefault="00DC483D" w:rsidP="00DC483D">
            <w:pPr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Pr="00CE07A9">
              <w:rPr>
                <w:rFonts w:cs="Times New Roman"/>
              </w:rPr>
              <w:t>pirits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49D3555" w14:textId="0DC96384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E13E5F3" w14:textId="6703B848" w:rsidR="00DC483D" w:rsidRDefault="005D045D" w:rsidP="00DC483D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C69A6F1" w14:textId="6FD9F8A9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C365B91" w14:textId="558D31EF" w:rsidR="00DC483D" w:rsidRDefault="00423378" w:rsidP="00DC483D">
            <w:r w:rsidRPr="00423378">
              <w:t>0.5231</w:t>
            </w:r>
            <w:r>
              <w:t>(</w:t>
            </w:r>
            <w:r w:rsidRPr="00423378">
              <w:t>0.0186</w:t>
            </w:r>
            <w:r>
              <w:rPr>
                <w:rFonts w:cs="Times New Roman"/>
              </w:rPr>
              <w:t>–</w:t>
            </w:r>
            <w:r w:rsidRPr="00423378">
              <w:t>14.664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C63B8B9" w14:textId="2CA17B80" w:rsidR="00DC483D" w:rsidRDefault="00423378" w:rsidP="00DC483D">
            <w:r w:rsidRPr="00423378">
              <w:t>0.7051</w:t>
            </w:r>
          </w:p>
        </w:tc>
      </w:tr>
      <w:tr w:rsidR="00DC483D" w14:paraId="6F333DFA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5A601AD" w14:textId="77777777" w:rsidR="00DC483D" w:rsidRPr="00313D26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C9AFF0D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13747DB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0CC3D87" w14:textId="18255831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6613AE2" w14:textId="1D9663B6" w:rsidR="00DC483D" w:rsidRDefault="00423378" w:rsidP="00DC483D">
            <w:r w:rsidRPr="00423378">
              <w:t>0.6307</w:t>
            </w:r>
            <w:r>
              <w:t>(</w:t>
            </w:r>
            <w:r w:rsidRPr="00423378">
              <w:t>0.0862</w:t>
            </w:r>
            <w:r>
              <w:rPr>
                <w:rFonts w:cs="Times New Roman"/>
              </w:rPr>
              <w:t>–</w:t>
            </w:r>
            <w:r w:rsidRPr="00423378">
              <w:t>4.614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B1CE96A" w14:textId="7AFDAD3D" w:rsidR="00DC483D" w:rsidRDefault="00423378" w:rsidP="00DC483D">
            <w:r w:rsidRPr="00423378">
              <w:t>0.6499</w:t>
            </w:r>
          </w:p>
        </w:tc>
      </w:tr>
      <w:tr w:rsidR="00DC483D" w14:paraId="567FCE6C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9886417" w14:textId="77777777" w:rsidR="00DC483D" w:rsidRPr="00313D26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07470D7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E19C192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D23D33B" w14:textId="6BB51FBF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26B6C6E" w14:textId="56B59814" w:rsidR="00DC483D" w:rsidRDefault="00423378" w:rsidP="00DC483D">
            <w:r w:rsidRPr="00423378">
              <w:t>1.3927</w:t>
            </w:r>
            <w:r>
              <w:t>(</w:t>
            </w:r>
            <w:r w:rsidRPr="00423378">
              <w:t>0.3347</w:t>
            </w:r>
            <w:r>
              <w:rPr>
                <w:rFonts w:cs="Times New Roman"/>
              </w:rPr>
              <w:t>–</w:t>
            </w:r>
            <w:r w:rsidRPr="00423378">
              <w:t>5.794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E2B8450" w14:textId="343A893B" w:rsidR="00DC483D" w:rsidRDefault="00423378" w:rsidP="00DC483D">
            <w:r w:rsidRPr="00423378">
              <w:t>0.6487</w:t>
            </w:r>
          </w:p>
        </w:tc>
      </w:tr>
      <w:tr w:rsidR="00DC483D" w14:paraId="2957B401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A7DF468" w14:textId="24A14915" w:rsidR="00DC483D" w:rsidRPr="00313D26" w:rsidRDefault="00DC483D" w:rsidP="00DC483D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Tea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D162634" w14:textId="01FB6F10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5C46C5C" w14:textId="4031839F" w:rsidR="00DC483D" w:rsidRDefault="004F127E" w:rsidP="00DC483D"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B7DEC9A" w14:textId="1E8FDB53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8EA87FE" w14:textId="607742C2" w:rsidR="00DC483D" w:rsidRDefault="005E7E10" w:rsidP="00DC483D">
            <w:r w:rsidRPr="005E7E10">
              <w:t>3.3985</w:t>
            </w:r>
            <w:r>
              <w:t>(</w:t>
            </w:r>
            <w:r w:rsidRPr="005E7E10">
              <w:t>0.2724</w:t>
            </w:r>
            <w:r>
              <w:rPr>
                <w:rFonts w:cs="Times New Roman"/>
              </w:rPr>
              <w:t>–</w:t>
            </w:r>
            <w:r w:rsidRPr="005E7E10">
              <w:t>42.389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86FF004" w14:textId="53BEE13C" w:rsidR="00DC483D" w:rsidRDefault="005E7E10" w:rsidP="00DC483D">
            <w:r w:rsidRPr="005E7E10">
              <w:t>0.3480</w:t>
            </w:r>
          </w:p>
        </w:tc>
      </w:tr>
      <w:tr w:rsidR="00DC483D" w14:paraId="4FEFB348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4A827B1" w14:textId="77777777" w:rsidR="00DC483D" w:rsidRPr="002E7B69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207A476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A3D4A1D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C510F22" w14:textId="0FDDB93A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CBE419A" w14:textId="141651D4" w:rsidR="00DC483D" w:rsidRDefault="005E7E10" w:rsidP="00DC483D">
            <w:r w:rsidRPr="005E7E10">
              <w:t>2.0809</w:t>
            </w:r>
            <w:r>
              <w:t>(</w:t>
            </w:r>
            <w:r w:rsidRPr="005E7E10">
              <w:t>0.3485</w:t>
            </w:r>
            <w:r>
              <w:rPr>
                <w:rFonts w:cs="Times New Roman"/>
              </w:rPr>
              <w:t>–</w:t>
            </w:r>
            <w:r w:rsidRPr="005E7E10">
              <w:t>12.425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9E777E7" w14:textId="7D227867" w:rsidR="00DC483D" w:rsidRDefault="005E7E10" w:rsidP="00DC483D">
            <w:r w:rsidRPr="005E7E10">
              <w:t>0.4215</w:t>
            </w:r>
          </w:p>
        </w:tc>
      </w:tr>
      <w:tr w:rsidR="00DC483D" w14:paraId="1F084EFF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1344FA7" w14:textId="77777777" w:rsidR="00DC483D" w:rsidRPr="002E7B69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EE092E9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870B4EE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6DA08D2" w14:textId="481790C7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5912B98" w14:textId="74262E6F" w:rsidR="00DC483D" w:rsidRDefault="005E7E10" w:rsidP="00DC483D">
            <w:r w:rsidRPr="005E7E10">
              <w:t>0.6524</w:t>
            </w:r>
            <w:r>
              <w:t>(</w:t>
            </w:r>
            <w:r w:rsidRPr="005E7E10">
              <w:t>0.2034</w:t>
            </w:r>
            <w:r>
              <w:rPr>
                <w:rFonts w:cs="Times New Roman"/>
              </w:rPr>
              <w:t>–</w:t>
            </w:r>
            <w:r w:rsidRPr="005E7E10">
              <w:t>2.092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D422EBF" w14:textId="61534945" w:rsidR="00DC483D" w:rsidRDefault="005E7E10" w:rsidP="00DC483D">
            <w:r w:rsidRPr="005E7E10">
              <w:t>0.4726</w:t>
            </w:r>
          </w:p>
        </w:tc>
      </w:tr>
      <w:tr w:rsidR="00DC483D" w14:paraId="4A01BB72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03A1AB7" w14:textId="3F80E047" w:rsidR="00DC483D" w:rsidRPr="002E7B69" w:rsidRDefault="00DC483D" w:rsidP="00DC483D">
            <w:pPr>
              <w:rPr>
                <w:rFonts w:cs="Times New Roman"/>
              </w:rPr>
            </w:pPr>
            <w:r w:rsidRPr="004E34C5">
              <w:rPr>
                <w:rFonts w:cs="Times New Roman"/>
              </w:rPr>
              <w:t>Unsalted nuts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01FAF1A" w14:textId="175EFC4A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A8D635F" w14:textId="69704FEB" w:rsidR="00DC483D" w:rsidRDefault="004F127E" w:rsidP="00DC483D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D29EEC7" w14:textId="4B1A10A9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CBA3C21" w14:textId="608AED5B" w:rsidR="00DC483D" w:rsidRDefault="007F44DA" w:rsidP="00DC483D">
            <w:r w:rsidRPr="007F44DA">
              <w:t>6.8094</w:t>
            </w:r>
            <w:r>
              <w:t>(</w:t>
            </w:r>
            <w:r w:rsidRPr="007F44DA">
              <w:t>0.0125</w:t>
            </w:r>
            <w:r>
              <w:rPr>
                <w:rFonts w:cs="Times New Roman"/>
              </w:rPr>
              <w:t>–</w:t>
            </w:r>
            <w:r w:rsidRPr="007F44DA">
              <w:t>3682.737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FA1B74D" w14:textId="2794FEB7" w:rsidR="00DC483D" w:rsidRDefault="007F44DA" w:rsidP="00DC483D">
            <w:r w:rsidRPr="007F44DA">
              <w:t>0.5604</w:t>
            </w:r>
          </w:p>
        </w:tc>
      </w:tr>
      <w:tr w:rsidR="00DC483D" w14:paraId="7E11704E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83FB4A9" w14:textId="77777777" w:rsidR="00DC483D" w:rsidRPr="004E34C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F029FD8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2BB0340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B7889AA" w14:textId="41FE1297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A46094F" w14:textId="23AA28E2" w:rsidR="00DC483D" w:rsidRDefault="007F44DA" w:rsidP="00DC483D">
            <w:r w:rsidRPr="007F44DA">
              <w:t>1.4436</w:t>
            </w:r>
            <w:r>
              <w:t>(</w:t>
            </w:r>
            <w:r w:rsidRPr="007F44DA">
              <w:t>0.0419</w:t>
            </w:r>
            <w:r>
              <w:rPr>
                <w:rFonts w:cs="Times New Roman"/>
              </w:rPr>
              <w:t>–</w:t>
            </w:r>
            <w:r w:rsidRPr="007F44DA">
              <w:t>49.694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BE011A4" w14:textId="27AEAE60" w:rsidR="00DC483D" w:rsidRDefault="007F44DA" w:rsidP="00DC483D">
            <w:r w:rsidRPr="007F44DA">
              <w:t>0.8388</w:t>
            </w:r>
          </w:p>
        </w:tc>
      </w:tr>
      <w:tr w:rsidR="00DC483D" w14:paraId="001A4C68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6C015C5" w14:textId="77777777" w:rsidR="00DC483D" w:rsidRPr="004E34C5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20FF240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8CD1FE5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04D7933" w14:textId="4B1BF39C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72F5E50" w14:textId="1406BD2A" w:rsidR="00DC483D" w:rsidRDefault="007F44DA" w:rsidP="00DC483D">
            <w:r w:rsidRPr="007F44DA">
              <w:t>0.6603</w:t>
            </w:r>
            <w:r>
              <w:t>(</w:t>
            </w:r>
            <w:r w:rsidRPr="007F44DA">
              <w:t>0.0574</w:t>
            </w:r>
            <w:r>
              <w:rPr>
                <w:rFonts w:cs="Times New Roman"/>
              </w:rPr>
              <w:t>–</w:t>
            </w:r>
            <w:r w:rsidRPr="007F44DA">
              <w:t>7.596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F41F329" w14:textId="71E14432" w:rsidR="00DC483D" w:rsidRDefault="007F44DA" w:rsidP="00DC483D">
            <w:r w:rsidRPr="007F44DA">
              <w:t>0.7391</w:t>
            </w:r>
          </w:p>
        </w:tc>
      </w:tr>
      <w:tr w:rsidR="00DC483D" w14:paraId="66E352B5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0A0D5D6" w14:textId="39E8C9F6" w:rsidR="00DC483D" w:rsidRPr="004E34C5" w:rsidRDefault="00DC483D" w:rsidP="00DC483D">
            <w:pPr>
              <w:rPr>
                <w:rFonts w:cs="Times New Roman"/>
              </w:rPr>
            </w:pPr>
            <w:r w:rsidRPr="00A84540">
              <w:rPr>
                <w:rFonts w:cs="Times New Roman"/>
              </w:rPr>
              <w:t>Unsalted peanuts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5383894" w14:textId="3201632C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8DF4454" w14:textId="11FACCD8" w:rsidR="00DC483D" w:rsidRDefault="004F127E" w:rsidP="00DC483D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84D3E0F" w14:textId="0A5D8FD3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6527C86" w14:textId="72D6780F" w:rsidR="00DC483D" w:rsidRDefault="005F24E3" w:rsidP="00DC483D">
            <w:r w:rsidRPr="005F24E3">
              <w:t>0.0907</w:t>
            </w:r>
            <w:r>
              <w:t>(</w:t>
            </w:r>
            <w:r w:rsidRPr="005F24E3">
              <w:t>0.0002</w:t>
            </w:r>
            <w:r>
              <w:rPr>
                <w:rFonts w:cs="Times New Roman"/>
              </w:rPr>
              <w:t>–</w:t>
            </w:r>
            <w:r w:rsidRPr="005F24E3">
              <w:t>27.832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57FE791" w14:textId="5930B216" w:rsidR="00DC483D" w:rsidRDefault="005F24E3" w:rsidP="00DC483D">
            <w:r w:rsidRPr="005F24E3">
              <w:t>0.4159</w:t>
            </w:r>
          </w:p>
        </w:tc>
      </w:tr>
      <w:tr w:rsidR="00DC483D" w14:paraId="633308D5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E988B7C" w14:textId="77777777" w:rsidR="00DC483D" w:rsidRPr="00A84540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D2C1393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EF7CE3C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3AFB9D9" w14:textId="42635790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779A2CE" w14:textId="4B5B7B6A" w:rsidR="00DC483D" w:rsidRDefault="005F24E3" w:rsidP="00DC483D">
            <w:r w:rsidRPr="005F24E3">
              <w:t>0.3091</w:t>
            </w:r>
            <w:r>
              <w:t>(</w:t>
            </w:r>
            <w:r w:rsidRPr="005F24E3">
              <w:t>0.0043</w:t>
            </w:r>
            <w:r>
              <w:rPr>
                <w:rFonts w:cs="Times New Roman"/>
              </w:rPr>
              <w:t>–</w:t>
            </w:r>
            <w:r w:rsidRPr="005F24E3">
              <w:t>21.758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067A508" w14:textId="5B5619CA" w:rsidR="00DC483D" w:rsidRDefault="005F24E3" w:rsidP="00DC483D">
            <w:r w:rsidRPr="005F24E3">
              <w:t>0.5886</w:t>
            </w:r>
          </w:p>
        </w:tc>
      </w:tr>
      <w:tr w:rsidR="00DC483D" w14:paraId="04C0D1A9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502A783" w14:textId="77777777" w:rsidR="00DC483D" w:rsidRPr="00A84540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1E10F5A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216C377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E5588EB" w14:textId="7822F4D8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2726D4C" w14:textId="18568B58" w:rsidR="00DC483D" w:rsidRDefault="005F24E3" w:rsidP="00DC483D">
            <w:r w:rsidRPr="005F24E3">
              <w:t>1.5105</w:t>
            </w:r>
            <w:r>
              <w:t>(</w:t>
            </w:r>
            <w:r w:rsidRPr="005F24E3">
              <w:t>0.0862</w:t>
            </w:r>
            <w:r>
              <w:rPr>
                <w:rFonts w:cs="Times New Roman"/>
              </w:rPr>
              <w:t>–</w:t>
            </w:r>
            <w:r w:rsidRPr="005F24E3">
              <w:t>26.457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AD7D2DA" w14:textId="25666F55" w:rsidR="00DC483D" w:rsidRDefault="005F24E3" w:rsidP="00DC483D">
            <w:r w:rsidRPr="005F24E3">
              <w:t>0.7776</w:t>
            </w:r>
          </w:p>
        </w:tc>
      </w:tr>
      <w:tr w:rsidR="00DC483D" w14:paraId="78D16946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6499473" w14:textId="14C08CC2" w:rsidR="00DC483D" w:rsidRPr="00A84540" w:rsidRDefault="00DC483D" w:rsidP="00DC483D">
            <w:pPr>
              <w:rPr>
                <w:rFonts w:cs="Times New Roman"/>
              </w:rPr>
            </w:pPr>
            <w:r w:rsidRPr="00313D26">
              <w:rPr>
                <w:rFonts w:cs="Times New Roman"/>
              </w:rPr>
              <w:t>Yogurt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FD0FC01" w14:textId="7A4662FA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F60B8DD" w14:textId="1630CBE7" w:rsidR="00DC483D" w:rsidRDefault="004F127E" w:rsidP="00DC483D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CA0AB90" w14:textId="7017F1E2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AE26C69" w14:textId="1F83748E" w:rsidR="00DC483D" w:rsidRDefault="00C20404" w:rsidP="00DC483D">
            <w:r w:rsidRPr="00C20404">
              <w:t>24.5953</w:t>
            </w:r>
            <w:r>
              <w:t>(</w:t>
            </w:r>
            <w:r w:rsidRPr="00C20404">
              <w:t>0.1381</w:t>
            </w:r>
            <w:r>
              <w:rPr>
                <w:rFonts w:cs="Times New Roman"/>
              </w:rPr>
              <w:t>–</w:t>
            </w:r>
            <w:r w:rsidRPr="00C20404">
              <w:t>4379.1980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B65BB5B" w14:textId="64CDAE1C" w:rsidR="00DC483D" w:rsidRDefault="00C20404" w:rsidP="00DC483D">
            <w:r w:rsidRPr="00C20404">
              <w:t>0.2650</w:t>
            </w:r>
          </w:p>
        </w:tc>
      </w:tr>
      <w:tr w:rsidR="00DC483D" w14:paraId="757B3B10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021054E" w14:textId="77777777" w:rsidR="00DC483D" w:rsidRPr="00313D26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DD54C44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ADB98C1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5800BF8" w14:textId="61A76F33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C57D348" w14:textId="7142F2F5" w:rsidR="00DC483D" w:rsidRDefault="00C20404" w:rsidP="00DC483D">
            <w:r w:rsidRPr="00C20404">
              <w:t>0.1259</w:t>
            </w:r>
            <w:r>
              <w:t>(</w:t>
            </w:r>
            <w:r w:rsidRPr="00C20404">
              <w:t>0.0138</w:t>
            </w:r>
            <w:r>
              <w:rPr>
                <w:rFonts w:cs="Times New Roman"/>
              </w:rPr>
              <w:t>–</w:t>
            </w:r>
            <w:r w:rsidRPr="00C20404">
              <w:t>1.148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0512EBF" w14:textId="5C3E6746" w:rsidR="00DC483D" w:rsidRDefault="00C20404" w:rsidP="00DC483D">
            <w:r w:rsidRPr="00C20404">
              <w:t>0.0661</w:t>
            </w:r>
          </w:p>
        </w:tc>
      </w:tr>
      <w:tr w:rsidR="00DC483D" w14:paraId="778500D7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D0C19F7" w14:textId="77777777" w:rsidR="00DC483D" w:rsidRPr="00313D26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44CF93E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8027134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0BD9BC7" w14:textId="6F61DA5B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50DEA7F" w14:textId="1870CB49" w:rsidR="00DC483D" w:rsidRDefault="00C20404" w:rsidP="00DC483D">
            <w:r w:rsidRPr="00C20404">
              <w:t>0.6045</w:t>
            </w:r>
            <w:r>
              <w:t>(</w:t>
            </w:r>
            <w:r w:rsidRPr="00C20404">
              <w:t>0.0971</w:t>
            </w:r>
            <w:r>
              <w:rPr>
                <w:rFonts w:cs="Times New Roman"/>
              </w:rPr>
              <w:t>–</w:t>
            </w:r>
            <w:r w:rsidRPr="00C20404">
              <w:t xml:space="preserve"> 3.763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1E9F5BC" w14:textId="507A9C29" w:rsidR="00DC483D" w:rsidRDefault="00C20404" w:rsidP="00DC483D">
            <w:r w:rsidRPr="00C20404">
              <w:t>0.5896</w:t>
            </w:r>
          </w:p>
        </w:tc>
      </w:tr>
      <w:tr w:rsidR="00DC483D" w14:paraId="7BB1C136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135588C" w14:textId="6D4E2322" w:rsidR="00DC483D" w:rsidRPr="00313D26" w:rsidRDefault="00DC483D" w:rsidP="00DC483D">
            <w:pPr>
              <w:rPr>
                <w:rFonts w:cs="Times New Roman"/>
              </w:rPr>
            </w:pPr>
            <w:r w:rsidRPr="004100CE">
              <w:rPr>
                <w:rFonts w:cs="Times New Roman"/>
              </w:rPr>
              <w:t>Never eat eggs, dairy, wheat, sugar: Dairy product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692E2BB" w14:textId="79500269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C10DAAD" w14:textId="1667A337" w:rsidR="00DC483D" w:rsidRDefault="004F127E" w:rsidP="00DC483D">
            <w:r>
              <w:rPr>
                <w:rFonts w:hint="eastAsia"/>
              </w:rPr>
              <w:t>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DA20846" w14:textId="1802C54E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C242EB7" w14:textId="3AB97B98" w:rsidR="00DC483D" w:rsidRDefault="0010775A" w:rsidP="00DC483D">
            <w:r w:rsidRPr="0010775A">
              <w:t>3.8997e+26</w:t>
            </w:r>
            <w:r>
              <w:t>(</w:t>
            </w:r>
            <w:r w:rsidRPr="0010775A">
              <w:t>1.5925e-27</w:t>
            </w:r>
            <w:r>
              <w:rPr>
                <w:rFonts w:cs="Times New Roman"/>
              </w:rPr>
              <w:t>–</w:t>
            </w:r>
            <w:r w:rsidRPr="0010775A">
              <w:t>9.5493e+7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320C851" w14:textId="622FF016" w:rsidR="00DC483D" w:rsidRDefault="0010775A" w:rsidP="00DC483D">
            <w:r w:rsidRPr="0010775A">
              <w:t>0.4009</w:t>
            </w:r>
          </w:p>
        </w:tc>
      </w:tr>
      <w:tr w:rsidR="00DC483D" w14:paraId="46078304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FAEE9D9" w14:textId="77777777" w:rsidR="00DC483D" w:rsidRPr="004100CE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44DD847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96EFE0F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2157AF0" w14:textId="3D57F8B5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D1A1BD4" w14:textId="377A744A" w:rsidR="00DC483D" w:rsidRDefault="0010775A" w:rsidP="00DC483D">
            <w:r w:rsidRPr="0010775A">
              <w:t>7.4260e+09</w:t>
            </w:r>
            <w:r>
              <w:t>(</w:t>
            </w:r>
            <w:r w:rsidRPr="0010775A">
              <w:t>1.2867e-08</w:t>
            </w:r>
            <w:r>
              <w:rPr>
                <w:rFonts w:cs="Times New Roman"/>
              </w:rPr>
              <w:t>–</w:t>
            </w:r>
            <w:r w:rsidRPr="0010775A">
              <w:t>4.2856e+2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DAAA1A1" w14:textId="227EC70E" w:rsidR="00DC483D" w:rsidRDefault="0010775A" w:rsidP="00DC483D">
            <w:r w:rsidRPr="0010775A">
              <w:t>0.2760</w:t>
            </w:r>
          </w:p>
        </w:tc>
      </w:tr>
      <w:tr w:rsidR="00DC483D" w14:paraId="3E192F14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D020375" w14:textId="77777777" w:rsidR="00DC483D" w:rsidRPr="004100CE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14B65A4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486F8A8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8FE01BA" w14:textId="72ED1A82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394F4FD" w14:textId="54C13652" w:rsidR="00DC483D" w:rsidRDefault="0010775A" w:rsidP="00DC483D">
            <w:r w:rsidRPr="0010775A">
              <w:t>1.5003e+08</w:t>
            </w:r>
            <w:r>
              <w:t>(</w:t>
            </w:r>
            <w:r w:rsidRPr="0010775A">
              <w:t>8.0938e-10</w:t>
            </w:r>
            <w:r>
              <w:rPr>
                <w:rFonts w:cs="Times New Roman"/>
              </w:rPr>
              <w:t>–</w:t>
            </w:r>
            <w:r w:rsidRPr="0010775A">
              <w:t>2.7812e+2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487857E" w14:textId="37BB28A7" w:rsidR="00DC483D" w:rsidRDefault="0010775A" w:rsidP="00DC483D">
            <w:r w:rsidRPr="0010775A">
              <w:t>0.3533</w:t>
            </w:r>
          </w:p>
        </w:tc>
      </w:tr>
      <w:tr w:rsidR="00DC483D" w14:paraId="7DA27600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08D61EB" w14:textId="5C95CF71" w:rsidR="00DC483D" w:rsidRPr="004100CE" w:rsidRDefault="00DC483D" w:rsidP="00DC483D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lastRenderedPageBreak/>
              <w:t>Never eat eggs, dairy, wheat, sugar: Eggs or foods containing egg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AF2162A" w14:textId="786A0B14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4492007" w14:textId="2913A49A" w:rsidR="00DC483D" w:rsidRDefault="004F127E" w:rsidP="00DC483D">
            <w:r>
              <w:rPr>
                <w:rFonts w:hint="eastAsia"/>
              </w:rPr>
              <w:t>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45E7885" w14:textId="0D1ED681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7426732" w14:textId="03F1A411" w:rsidR="00DC483D" w:rsidRDefault="00C37252" w:rsidP="00DC483D">
            <w:r w:rsidRPr="00C37252">
              <w:t>6.6258e+08</w:t>
            </w:r>
            <w:r>
              <w:t>(</w:t>
            </w:r>
            <w:r w:rsidRPr="00C37252">
              <w:t>8.1348e-31</w:t>
            </w:r>
            <w:r>
              <w:rPr>
                <w:rFonts w:cs="Times New Roman"/>
              </w:rPr>
              <w:t>–</w:t>
            </w:r>
            <w:r w:rsidRPr="00C37252">
              <w:t>5.3967e+4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97DE40C" w14:textId="560CF6FB" w:rsidR="00DC483D" w:rsidRDefault="00C37252" w:rsidP="00DC483D">
            <w:r w:rsidRPr="00C37252">
              <w:t>0.6723</w:t>
            </w:r>
          </w:p>
        </w:tc>
      </w:tr>
      <w:tr w:rsidR="00DC483D" w14:paraId="72618210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02890DE" w14:textId="77777777" w:rsidR="00DC483D" w:rsidRPr="008D4FC4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F4A6C9E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535A651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63A3EC0" w14:textId="7317CE47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38636F8" w14:textId="6A76240D" w:rsidR="00DC483D" w:rsidRDefault="00C37252" w:rsidP="00DC483D">
            <w:r w:rsidRPr="00C37252">
              <w:t>4.4021e-03</w:t>
            </w:r>
            <w:r>
              <w:t>(</w:t>
            </w:r>
            <w:r w:rsidRPr="00C37252">
              <w:t>2.1116e-17</w:t>
            </w:r>
            <w:r>
              <w:rPr>
                <w:rFonts w:cs="Times New Roman"/>
              </w:rPr>
              <w:t>–</w:t>
            </w:r>
            <w:r w:rsidRPr="00C37252">
              <w:t>9.1771e+1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EF7C586" w14:textId="24F48BA8" w:rsidR="00DC483D" w:rsidRDefault="00C37252" w:rsidP="00DC483D">
            <w:r w:rsidRPr="00C37252">
              <w:t>0.7470</w:t>
            </w:r>
          </w:p>
        </w:tc>
      </w:tr>
      <w:tr w:rsidR="00DC483D" w14:paraId="55FC1C02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A85C0F3" w14:textId="77777777" w:rsidR="00DC483D" w:rsidRPr="008D4FC4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847F0B6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AEA4612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88ECCBF" w14:textId="73517B91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9519BAB" w14:textId="46479FB1" w:rsidR="00DC483D" w:rsidRDefault="00C37252" w:rsidP="00DC483D">
            <w:r w:rsidRPr="00C37252">
              <w:t>1.8645e-03</w:t>
            </w:r>
            <w:r>
              <w:t>(</w:t>
            </w:r>
            <w:r w:rsidRPr="00C37252">
              <w:t>1.7272e-14</w:t>
            </w:r>
            <w:r>
              <w:rPr>
                <w:rFonts w:cs="Times New Roman"/>
              </w:rPr>
              <w:t>–</w:t>
            </w:r>
            <w:r w:rsidRPr="00C37252">
              <w:t>2.0126e+0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ACDD89F" w14:textId="3EC82A3A" w:rsidR="00DC483D" w:rsidRDefault="00C37252" w:rsidP="00DC483D">
            <w:r w:rsidRPr="00C37252">
              <w:t>0.6277</w:t>
            </w:r>
          </w:p>
        </w:tc>
      </w:tr>
      <w:tr w:rsidR="00DC483D" w14:paraId="10522669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66352E2" w14:textId="3A984C3B" w:rsidR="00DC483D" w:rsidRPr="008D4FC4" w:rsidRDefault="00DC483D" w:rsidP="00DC483D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t>Never eat eggs, dairy, wheat, sugar: I eat all of the abov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B6F7427" w14:textId="1737F7E1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DC7E406" w14:textId="05351363" w:rsidR="00DC483D" w:rsidRDefault="007A1AED" w:rsidP="00DC483D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8836437" w14:textId="17FE5A98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3A867FF" w14:textId="1CDB6D6F" w:rsidR="00DC483D" w:rsidRDefault="005F22D4" w:rsidP="00DC483D">
            <w:r w:rsidRPr="005F22D4">
              <w:t>184.325</w:t>
            </w:r>
            <w:r>
              <w:t>(</w:t>
            </w:r>
            <w:r w:rsidRPr="005F22D4">
              <w:t>6.6647e-11</w:t>
            </w:r>
            <w:r>
              <w:rPr>
                <w:rFonts w:cs="Times New Roman"/>
              </w:rPr>
              <w:t>–</w:t>
            </w:r>
            <w:r w:rsidRPr="005F22D4">
              <w:t>5.0978e+1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EAA8F8F" w14:textId="135CCD1F" w:rsidR="00DC483D" w:rsidRDefault="005F22D4" w:rsidP="00DC483D">
            <w:r w:rsidRPr="005F22D4">
              <w:t>0.7244</w:t>
            </w:r>
          </w:p>
        </w:tc>
      </w:tr>
      <w:tr w:rsidR="00DC483D" w14:paraId="655C9292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6E20475" w14:textId="77777777" w:rsidR="00DC483D" w:rsidRPr="008D4FC4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7D1B7FE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38C9405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3174A54" w14:textId="13E648DF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F8B2912" w14:textId="3473D006" w:rsidR="00DC483D" w:rsidRDefault="005F22D4" w:rsidP="00DC483D">
            <w:r w:rsidRPr="005F22D4">
              <w:t>33.2208</w:t>
            </w:r>
            <w:r>
              <w:t>(</w:t>
            </w:r>
            <w:r w:rsidRPr="005F22D4">
              <w:t>3.3284e-02</w:t>
            </w:r>
            <w:r>
              <w:rPr>
                <w:rFonts w:cs="Times New Roman"/>
              </w:rPr>
              <w:t>–</w:t>
            </w:r>
            <w:r w:rsidRPr="005F22D4">
              <w:t>3.3157e+0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8B365FF" w14:textId="64045268" w:rsidR="00DC483D" w:rsidRDefault="005F22D4" w:rsidP="00DC483D">
            <w:r w:rsidRPr="005F22D4">
              <w:t>0.3200</w:t>
            </w:r>
          </w:p>
        </w:tc>
      </w:tr>
      <w:tr w:rsidR="00DC483D" w14:paraId="7EB3341D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B8478F6" w14:textId="77777777" w:rsidR="00DC483D" w:rsidRPr="008D4FC4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4212372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659C174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C5F4E7E" w14:textId="048649B7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F52F8F6" w14:textId="292CB367" w:rsidR="00DC483D" w:rsidRDefault="005F22D4" w:rsidP="00DC483D">
            <w:r w:rsidRPr="005F22D4">
              <w:t>4.1345</w:t>
            </w:r>
            <w:r>
              <w:t>(</w:t>
            </w:r>
            <w:r w:rsidRPr="005F22D4">
              <w:t>2.1570e-02</w:t>
            </w:r>
            <w:r>
              <w:rPr>
                <w:rFonts w:cs="Times New Roman"/>
              </w:rPr>
              <w:t>–</w:t>
            </w:r>
            <w:r w:rsidRPr="005F22D4">
              <w:t>7.9246e+0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D25D042" w14:textId="77E5A45F" w:rsidR="00DC483D" w:rsidRDefault="005F22D4" w:rsidP="00DC483D">
            <w:r w:rsidRPr="005F22D4">
              <w:t>0.5965</w:t>
            </w:r>
          </w:p>
        </w:tc>
      </w:tr>
      <w:tr w:rsidR="00DC483D" w14:paraId="3CAEADD0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B8EA0D5" w14:textId="144ECCDF" w:rsidR="00DC483D" w:rsidRPr="008D4FC4" w:rsidRDefault="00DC483D" w:rsidP="00DC483D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t>Never eat eggs, dairy, wheat, sugar: Sugar or</w:t>
            </w:r>
            <w:r>
              <w:rPr>
                <w:rFonts w:cs="Times New Roman"/>
              </w:rPr>
              <w:t xml:space="preserve"> </w:t>
            </w:r>
            <w:r w:rsidRPr="008D4FC4">
              <w:rPr>
                <w:rFonts w:cs="Times New Roman"/>
              </w:rPr>
              <w:t>foods/drinks containing suga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9BCE85E" w14:textId="592D1EB8" w:rsidR="00DC483D" w:rsidRDefault="00DC483D" w:rsidP="00DC483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F2B2195" w14:textId="4ADE9E33" w:rsidR="00DC483D" w:rsidRDefault="007A1AED" w:rsidP="00DC483D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4B43D40" w14:textId="2EC69586" w:rsidR="00DC483D" w:rsidRDefault="00DC483D" w:rsidP="00DC483D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19E9E4A" w14:textId="1C7076C7" w:rsidR="00DC483D" w:rsidRDefault="00B8629D" w:rsidP="00DC483D">
            <w:r w:rsidRPr="00B8629D">
              <w:t>1.2389e-08</w:t>
            </w:r>
            <w:r>
              <w:t>(</w:t>
            </w:r>
            <w:r w:rsidRPr="00B8629D">
              <w:t>1.2559e-27</w:t>
            </w:r>
            <w:r>
              <w:rPr>
                <w:rFonts w:cs="Times New Roman"/>
              </w:rPr>
              <w:t>–</w:t>
            </w:r>
            <w:r w:rsidRPr="00B8629D">
              <w:t>1.2222e+1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D2B2EC9" w14:textId="384F7008" w:rsidR="00DC483D" w:rsidRDefault="00103B31" w:rsidP="00DC483D">
            <w:r w:rsidRPr="00103B31">
              <w:t>0.4246</w:t>
            </w:r>
          </w:p>
        </w:tc>
      </w:tr>
      <w:tr w:rsidR="00DC483D" w14:paraId="63CE9F41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F7C8EBD" w14:textId="77777777" w:rsidR="00DC483D" w:rsidRPr="008D4FC4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87CCEB6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7130517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FB72F8E" w14:textId="1362F752" w:rsidR="00DC483D" w:rsidRDefault="00DC483D" w:rsidP="00DC483D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1A81927" w14:textId="6962ECB9" w:rsidR="00DC483D" w:rsidRDefault="00B8629D" w:rsidP="00DC483D">
            <w:r w:rsidRPr="00B8629D">
              <w:t>2.9971e+01</w:t>
            </w:r>
            <w:r>
              <w:t>(</w:t>
            </w:r>
            <w:r w:rsidRPr="00B8629D">
              <w:t>2.2318e-02</w:t>
            </w:r>
            <w:r>
              <w:rPr>
                <w:rFonts w:cs="Times New Roman"/>
              </w:rPr>
              <w:t>–</w:t>
            </w:r>
            <w:r w:rsidRPr="00B8629D">
              <w:t>4.0248e+0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8D9BA58" w14:textId="0C345EEC" w:rsidR="00DC483D" w:rsidRDefault="00103B31" w:rsidP="00DC483D">
            <w:r w:rsidRPr="00103B31">
              <w:t>0.3548</w:t>
            </w:r>
          </w:p>
        </w:tc>
      </w:tr>
      <w:tr w:rsidR="00DC483D" w14:paraId="1B34C33D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748E8EC" w14:textId="77777777" w:rsidR="00DC483D" w:rsidRPr="008D4FC4" w:rsidRDefault="00DC483D" w:rsidP="00DC483D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31C942E" w14:textId="77777777" w:rsidR="00DC483D" w:rsidRDefault="00DC483D" w:rsidP="00DC483D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A6D7883" w14:textId="77777777" w:rsidR="00DC483D" w:rsidRDefault="00DC483D" w:rsidP="00DC483D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4B4FE39" w14:textId="56B6BCC2" w:rsidR="00DC483D" w:rsidRDefault="00DC483D" w:rsidP="00DC483D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E89B93B" w14:textId="33C0843C" w:rsidR="00DC483D" w:rsidRDefault="00B8629D" w:rsidP="00DC483D">
            <w:r w:rsidRPr="00B8629D">
              <w:t>5.0008</w:t>
            </w:r>
            <w:r>
              <w:t>(</w:t>
            </w:r>
            <w:r w:rsidRPr="00B8629D">
              <w:t>1.8306e-02</w:t>
            </w:r>
            <w:r>
              <w:rPr>
                <w:rFonts w:cs="Times New Roman"/>
              </w:rPr>
              <w:t>–</w:t>
            </w:r>
            <w:r w:rsidRPr="00B8629D">
              <w:t>1.3660e+0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493F542" w14:textId="34D48C67" w:rsidR="00DC483D" w:rsidRDefault="00103B31" w:rsidP="00DC483D">
            <w:r w:rsidRPr="00103B31">
              <w:t>0.5738</w:t>
            </w:r>
          </w:p>
        </w:tc>
      </w:tr>
      <w:tr w:rsidR="006163B6" w14:paraId="2447CD49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F1578E4" w14:textId="719B357E" w:rsidR="006163B6" w:rsidRPr="008D4FC4" w:rsidRDefault="006163B6" w:rsidP="006163B6">
            <w:pPr>
              <w:rPr>
                <w:rFonts w:cs="Times New Roman"/>
              </w:rPr>
            </w:pPr>
            <w:r w:rsidRPr="00B037BA">
              <w:rPr>
                <w:rFonts w:cs="Times New Roman"/>
              </w:rPr>
              <w:t>Never eat eggs, dairy, wheat, sugar: Wheat product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5CBA4C3" w14:textId="33006A96" w:rsidR="006163B6" w:rsidRDefault="006163B6" w:rsidP="006163B6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07C8FD3" w14:textId="51AC0876" w:rsidR="006163B6" w:rsidRDefault="007A1AED" w:rsidP="006163B6">
            <w:r>
              <w:rPr>
                <w:rFonts w:hint="eastAsia"/>
              </w:rPr>
              <w:t>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5A67A54" w14:textId="4281DE21" w:rsidR="006163B6" w:rsidRDefault="006163B6" w:rsidP="006163B6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EAFB8D6" w14:textId="6A3835BE" w:rsidR="006163B6" w:rsidRDefault="006163B6" w:rsidP="006163B6">
            <w:r w:rsidRPr="006163B6">
              <w:t>0.8563</w:t>
            </w:r>
            <w:r>
              <w:t>(</w:t>
            </w:r>
            <w:r w:rsidRPr="006163B6">
              <w:t>4.2181e-12</w:t>
            </w:r>
            <w:r>
              <w:rPr>
                <w:rFonts w:cs="Times New Roman"/>
              </w:rPr>
              <w:t>–</w:t>
            </w:r>
            <w:r w:rsidRPr="006163B6">
              <w:t>1.7385e+1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652DF28" w14:textId="253041BB" w:rsidR="006163B6" w:rsidRDefault="006163B6" w:rsidP="006163B6">
            <w:r w:rsidRPr="006163B6">
              <w:t>0.9911</w:t>
            </w:r>
          </w:p>
        </w:tc>
      </w:tr>
      <w:tr w:rsidR="006163B6" w14:paraId="5931531B" w14:textId="77777777" w:rsidTr="00F70A9E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6184E32" w14:textId="77777777" w:rsidR="006163B6" w:rsidRPr="00B037BA" w:rsidRDefault="006163B6" w:rsidP="006163B6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D7CB75E" w14:textId="77777777" w:rsidR="006163B6" w:rsidRDefault="006163B6" w:rsidP="006163B6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4937DDF" w14:textId="77777777" w:rsidR="006163B6" w:rsidRDefault="006163B6" w:rsidP="006163B6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9509CFD" w14:textId="0B33737B" w:rsidR="006163B6" w:rsidRDefault="006163B6" w:rsidP="006163B6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4A392F8" w14:textId="60B7D930" w:rsidR="006163B6" w:rsidRDefault="006163B6" w:rsidP="006163B6">
            <w:r w:rsidRPr="006163B6">
              <w:t>21.2791</w:t>
            </w:r>
            <w:r>
              <w:t>(</w:t>
            </w:r>
            <w:r w:rsidRPr="006163B6">
              <w:t>1.0633e-05</w:t>
            </w:r>
            <w:r>
              <w:rPr>
                <w:rFonts w:cs="Times New Roman"/>
              </w:rPr>
              <w:t>–</w:t>
            </w:r>
            <w:r w:rsidRPr="006163B6">
              <w:lastRenderedPageBreak/>
              <w:t>4.2581e+0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249EDB7" w14:textId="07C318D3" w:rsidR="006163B6" w:rsidRDefault="006163B6" w:rsidP="006163B6">
            <w:r w:rsidRPr="006163B6">
              <w:lastRenderedPageBreak/>
              <w:t>0.6795</w:t>
            </w:r>
          </w:p>
        </w:tc>
      </w:tr>
      <w:tr w:rsidR="006163B6" w14:paraId="0FDDA3A4" w14:textId="77777777" w:rsidTr="00F70A9E"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40A3CDBB" w14:textId="77777777" w:rsidR="006163B6" w:rsidRPr="00B037BA" w:rsidRDefault="006163B6" w:rsidP="006163B6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6718595F" w14:textId="77777777" w:rsidR="006163B6" w:rsidRDefault="006163B6" w:rsidP="006163B6"/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14:paraId="2C297492" w14:textId="77777777" w:rsidR="006163B6" w:rsidRDefault="006163B6" w:rsidP="006163B6"/>
        </w:tc>
        <w:tc>
          <w:tcPr>
            <w:tcW w:w="2782" w:type="dxa"/>
            <w:tcBorders>
              <w:top w:val="nil"/>
              <w:left w:val="nil"/>
              <w:right w:val="nil"/>
            </w:tcBorders>
          </w:tcPr>
          <w:p w14:paraId="4D69BD76" w14:textId="4FE1E0D7" w:rsidR="006163B6" w:rsidRDefault="006163B6" w:rsidP="006163B6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right w:val="nil"/>
            </w:tcBorders>
          </w:tcPr>
          <w:p w14:paraId="6C962916" w14:textId="5602FA80" w:rsidR="006163B6" w:rsidRDefault="006163B6" w:rsidP="006163B6">
            <w:r w:rsidRPr="006163B6">
              <w:t>0.2273</w:t>
            </w:r>
            <w:r>
              <w:t>(</w:t>
            </w:r>
            <w:r w:rsidRPr="006163B6">
              <w:t>2.7156e-08</w:t>
            </w:r>
            <w:r>
              <w:rPr>
                <w:rFonts w:cs="Times New Roman"/>
              </w:rPr>
              <w:t>–</w:t>
            </w:r>
            <w:r w:rsidRPr="006163B6">
              <w:t>1.9026e+0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</w:tcPr>
          <w:p w14:paraId="57B32D4C" w14:textId="7406E13D" w:rsidR="006163B6" w:rsidRDefault="006163B6" w:rsidP="006163B6">
            <w:r w:rsidRPr="006163B6">
              <w:t>0.8554</w:t>
            </w:r>
          </w:p>
        </w:tc>
      </w:tr>
    </w:tbl>
    <w:p w14:paraId="4F6B7545" w14:textId="77777777" w:rsidR="00CE07A9" w:rsidRDefault="00CE07A9"/>
    <w:p w14:paraId="610EBD80" w14:textId="77777777" w:rsidR="00113AAA" w:rsidRDefault="00113AAA"/>
    <w:p w14:paraId="51F0D24B" w14:textId="77777777" w:rsidR="00113AAA" w:rsidRDefault="00113AAA"/>
    <w:p w14:paraId="53C6ECC5" w14:textId="77777777" w:rsidR="00113AAA" w:rsidRDefault="00113AAA"/>
    <w:p w14:paraId="7B2E74A4" w14:textId="77777777" w:rsidR="00113AAA" w:rsidRDefault="00113AAA"/>
    <w:p w14:paraId="17C9678C" w14:textId="77777777" w:rsidR="00113AAA" w:rsidRDefault="00113AAA"/>
    <w:p w14:paraId="3061C6DE" w14:textId="77777777" w:rsidR="00113AAA" w:rsidRDefault="00113AAA"/>
    <w:p w14:paraId="3891D13B" w14:textId="77777777" w:rsidR="00113AAA" w:rsidRDefault="00113AAA"/>
    <w:p w14:paraId="29A16545" w14:textId="77777777" w:rsidR="00113AAA" w:rsidRDefault="00113AAA"/>
    <w:p w14:paraId="12A9D9A0" w14:textId="77777777" w:rsidR="00113AAA" w:rsidRDefault="00113AAA"/>
    <w:p w14:paraId="5D533881" w14:textId="77777777" w:rsidR="00113AAA" w:rsidRDefault="00113AAA"/>
    <w:p w14:paraId="3BD153C3" w14:textId="77777777" w:rsidR="00113AAA" w:rsidRDefault="00113AAA"/>
    <w:p w14:paraId="2458556E" w14:textId="77777777" w:rsidR="00113AAA" w:rsidRDefault="00113AAA"/>
    <w:p w14:paraId="674DE808" w14:textId="77777777" w:rsidR="000906D6" w:rsidRDefault="000906D6"/>
    <w:p w14:paraId="41DA42E1" w14:textId="77777777" w:rsidR="000906D6" w:rsidRDefault="000906D6"/>
    <w:p w14:paraId="15A8585D" w14:textId="32CB71D2" w:rsidR="00113AAA" w:rsidRDefault="00985F1B">
      <w:r w:rsidRPr="002752D7">
        <w:rPr>
          <w:rFonts w:hint="eastAsia"/>
          <w:b/>
          <w:bCs/>
        </w:rPr>
        <w:t>S</w:t>
      </w:r>
      <w:r w:rsidRPr="002752D7">
        <w:rPr>
          <w:b/>
          <w:bCs/>
        </w:rPr>
        <w:t xml:space="preserve">upplementary Table </w:t>
      </w:r>
      <w:r w:rsidR="00440765" w:rsidRPr="002752D7">
        <w:rPr>
          <w:b/>
          <w:bCs/>
        </w:rPr>
        <w:t>2</w:t>
      </w:r>
      <w:r w:rsidRPr="002752D7">
        <w:rPr>
          <w:b/>
          <w:bCs/>
        </w:rPr>
        <w:t>.</w:t>
      </w:r>
      <w:r w:rsidR="007207AE" w:rsidRPr="007207AE">
        <w:t xml:space="preserve"> Heterogeneity and pleiotropy between </w:t>
      </w:r>
      <w:r w:rsidR="007207AE">
        <w:t>diet</w:t>
      </w:r>
      <w:r w:rsidR="007207AE" w:rsidRPr="007207AE">
        <w:t xml:space="preserve">s and </w:t>
      </w:r>
      <w:r w:rsidR="007207AE">
        <w:t xml:space="preserve">male </w:t>
      </w:r>
      <w:r w:rsidR="007207AE" w:rsidRPr="007207AE">
        <w:t>infertility assessed using different method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35"/>
        <w:gridCol w:w="1534"/>
        <w:gridCol w:w="1534"/>
        <w:gridCol w:w="1512"/>
        <w:gridCol w:w="1523"/>
        <w:gridCol w:w="1749"/>
        <w:gridCol w:w="1515"/>
        <w:gridCol w:w="1523"/>
        <w:gridCol w:w="1523"/>
      </w:tblGrid>
      <w:tr w:rsidR="00985F1B" w14:paraId="6432D284" w14:textId="77777777" w:rsidTr="000906D6"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14:paraId="5E70900A" w14:textId="0861B7BB" w:rsidR="00985F1B" w:rsidRPr="00985F1B" w:rsidRDefault="00985F1B" w:rsidP="00985F1B">
            <w:r w:rsidRPr="00985F1B">
              <w:rPr>
                <w:rStyle w:val="af"/>
                <w:rFonts w:cs="Times New Roman" w:hint="eastAsia"/>
                <w:i w:val="0"/>
                <w:iCs w:val="0"/>
              </w:rPr>
              <w:t>E</w:t>
            </w:r>
            <w:r w:rsidRPr="00985F1B">
              <w:rPr>
                <w:rStyle w:val="af"/>
                <w:rFonts w:cs="Times New Roman"/>
                <w:i w:val="0"/>
                <w:iCs w:val="0"/>
              </w:rPr>
              <w:t>xposure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14:paraId="1F52B084" w14:textId="27D24425" w:rsidR="00985F1B" w:rsidRPr="00985F1B" w:rsidRDefault="00985F1B" w:rsidP="00985F1B">
            <w:r w:rsidRPr="00985F1B">
              <w:rPr>
                <w:rStyle w:val="af"/>
                <w:rFonts w:cs="Times New Roman" w:hint="eastAsia"/>
                <w:i w:val="0"/>
                <w:iCs w:val="0"/>
              </w:rPr>
              <w:t>O</w:t>
            </w:r>
            <w:r w:rsidRPr="00985F1B">
              <w:rPr>
                <w:rStyle w:val="af"/>
                <w:rFonts w:cs="Times New Roman"/>
                <w:i w:val="0"/>
                <w:iCs w:val="0"/>
              </w:rPr>
              <w:t>utcome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14:paraId="424A8C79" w14:textId="488D16A8" w:rsidR="00985F1B" w:rsidRPr="00985F1B" w:rsidRDefault="00985F1B" w:rsidP="00985F1B">
            <w:r w:rsidRPr="00985F1B">
              <w:rPr>
                <w:rStyle w:val="af"/>
                <w:rFonts w:cs="Times New Roman" w:hint="eastAsia"/>
                <w:i w:val="0"/>
                <w:iCs w:val="0"/>
              </w:rPr>
              <w:t>M</w:t>
            </w:r>
            <w:r w:rsidRPr="00985F1B">
              <w:rPr>
                <w:rStyle w:val="af"/>
                <w:rFonts w:cs="Times New Roman"/>
                <w:i w:val="0"/>
                <w:iCs w:val="0"/>
              </w:rPr>
              <w:t>ethods</w:t>
            </w:r>
          </w:p>
        </w:tc>
        <w:tc>
          <w:tcPr>
            <w:tcW w:w="3035" w:type="dxa"/>
            <w:gridSpan w:val="2"/>
            <w:tcBorders>
              <w:left w:val="nil"/>
              <w:right w:val="nil"/>
            </w:tcBorders>
          </w:tcPr>
          <w:p w14:paraId="17F18607" w14:textId="179EEB70" w:rsidR="00985F1B" w:rsidRDefault="00985F1B" w:rsidP="00985F1B">
            <w:pPr>
              <w:jc w:val="center"/>
            </w:pPr>
            <w:r w:rsidRPr="00EE0833">
              <w:rPr>
                <w:rFonts w:cs="Times New Roman"/>
              </w:rPr>
              <w:t>Heterogeneity</w:t>
            </w:r>
          </w:p>
        </w:tc>
        <w:tc>
          <w:tcPr>
            <w:tcW w:w="4787" w:type="dxa"/>
            <w:gridSpan w:val="3"/>
            <w:tcBorders>
              <w:left w:val="nil"/>
              <w:right w:val="nil"/>
            </w:tcBorders>
          </w:tcPr>
          <w:p w14:paraId="0E137396" w14:textId="46BAE368" w:rsidR="00985F1B" w:rsidRDefault="00985F1B" w:rsidP="00985F1B">
            <w:pPr>
              <w:jc w:val="center"/>
            </w:pPr>
            <w:r w:rsidRPr="00EE0833">
              <w:rPr>
                <w:rFonts w:cs="Times New Roman"/>
              </w:rPr>
              <w:t>Pleiotropy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14:paraId="1B45EA1B" w14:textId="0AB2DDB5" w:rsidR="00985F1B" w:rsidRDefault="00985F1B" w:rsidP="00985F1B">
            <w:r w:rsidRPr="00EE0833">
              <w:rPr>
                <w:rFonts w:cs="Times New Roman"/>
              </w:rPr>
              <w:t>MR-PRESSO</w:t>
            </w:r>
          </w:p>
        </w:tc>
      </w:tr>
      <w:tr w:rsidR="00985F1B" w14:paraId="4D66DFB1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CC30173" w14:textId="77777777" w:rsidR="00985F1B" w:rsidRPr="00985F1B" w:rsidRDefault="00985F1B" w:rsidP="00985F1B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01B570B" w14:textId="77777777" w:rsidR="00985F1B" w:rsidRPr="00985F1B" w:rsidRDefault="00985F1B" w:rsidP="00985F1B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3E718AA" w14:textId="77777777" w:rsidR="00985F1B" w:rsidRPr="00985F1B" w:rsidRDefault="00985F1B" w:rsidP="00985F1B"/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14:paraId="73A9F929" w14:textId="1E555322" w:rsidR="00985F1B" w:rsidRPr="00985F1B" w:rsidRDefault="00985F1B" w:rsidP="00985F1B">
            <w:r w:rsidRPr="00985F1B">
              <w:rPr>
                <w:rStyle w:val="af"/>
                <w:rFonts w:cs="Times New Roman" w:hint="eastAsia"/>
                <w:i w:val="0"/>
                <w:iCs w:val="0"/>
              </w:rPr>
              <w:t>Q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5AC89E11" w14:textId="4A6301E3" w:rsidR="00985F1B" w:rsidRPr="00985F1B" w:rsidRDefault="00985F1B" w:rsidP="00985F1B">
            <w:r w:rsidRPr="00985F1B">
              <w:rPr>
                <w:rStyle w:val="af"/>
                <w:rFonts w:cs="Times New Roman" w:hint="eastAsia"/>
                <w:i w:val="0"/>
                <w:iCs w:val="0"/>
              </w:rPr>
              <w:t>P</w:t>
            </w:r>
            <w:r w:rsidRPr="00985F1B">
              <w:rPr>
                <w:rStyle w:val="af"/>
                <w:rFonts w:cs="Times New Roman"/>
                <w:i w:val="0"/>
                <w:iCs w:val="0"/>
              </w:rPr>
              <w:t xml:space="preserve"> value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</w:tcPr>
          <w:p w14:paraId="5D64DBE6" w14:textId="534C46B1" w:rsidR="00985F1B" w:rsidRPr="00985F1B" w:rsidRDefault="00985F1B" w:rsidP="00985F1B">
            <w:r w:rsidRPr="00985F1B">
              <w:rPr>
                <w:rFonts w:cs="Times New Roman"/>
              </w:rPr>
              <w:t>Egger_intercept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0154EBB6" w14:textId="3040DD5A" w:rsidR="00985F1B" w:rsidRPr="00985F1B" w:rsidRDefault="00985F1B" w:rsidP="00985F1B">
            <w:r w:rsidRPr="00985F1B">
              <w:rPr>
                <w:rFonts w:cs="Times New Roman" w:hint="eastAsia"/>
              </w:rPr>
              <w:t>S</w:t>
            </w:r>
            <w:r w:rsidRPr="00985F1B">
              <w:rPr>
                <w:rFonts w:cs="Times New Roman"/>
              </w:rPr>
              <w:t>E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31E360D6" w14:textId="4378927F" w:rsidR="00985F1B" w:rsidRPr="00985F1B" w:rsidRDefault="00985F1B" w:rsidP="00985F1B">
            <w:r w:rsidRPr="00985F1B">
              <w:rPr>
                <w:rFonts w:cs="Times New Roman" w:hint="eastAsia"/>
              </w:rPr>
              <w:t>P</w:t>
            </w:r>
            <w:r w:rsidRPr="00985F1B">
              <w:rPr>
                <w:rFonts w:cs="Times New Roman"/>
              </w:rPr>
              <w:t xml:space="preserve"> value</w:t>
            </w:r>
          </w:p>
        </w:tc>
        <w:tc>
          <w:tcPr>
            <w:tcW w:w="1523" w:type="dxa"/>
            <w:tcBorders>
              <w:left w:val="nil"/>
              <w:bottom w:val="nil"/>
              <w:right w:val="nil"/>
            </w:tcBorders>
          </w:tcPr>
          <w:p w14:paraId="7B06C2AA" w14:textId="0398F2F3" w:rsidR="00985F1B" w:rsidRPr="00985F1B" w:rsidRDefault="00985F1B" w:rsidP="00985F1B">
            <w:r w:rsidRPr="00985F1B">
              <w:rPr>
                <w:rFonts w:cs="Times New Roman" w:hint="eastAsia"/>
              </w:rPr>
              <w:t>P</w:t>
            </w:r>
            <w:r w:rsidRPr="00985F1B">
              <w:rPr>
                <w:rFonts w:cs="Times New Roman"/>
              </w:rPr>
              <w:t xml:space="preserve"> value</w:t>
            </w:r>
          </w:p>
        </w:tc>
      </w:tr>
      <w:tr w:rsidR="007F2AC2" w14:paraId="24BC1D4A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EA06921" w14:textId="7AE6A008" w:rsidR="007F2AC2" w:rsidRDefault="007F2AC2" w:rsidP="007F2AC2">
            <w:r w:rsidRPr="00451DC4">
              <w:rPr>
                <w:rFonts w:cs="Times New Roman"/>
              </w:rPr>
              <w:t>Bacon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AEE2367" w14:textId="7C964FCF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CD10F8B" w14:textId="7845F416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B4E1B58" w14:textId="244DDACF" w:rsidR="007F2AC2" w:rsidRDefault="00A15CCD" w:rsidP="007F2AC2">
            <w:r w:rsidRPr="00A15CCD">
              <w:t>9.04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E7BBC42" w14:textId="405DCAE5" w:rsidR="007F2AC2" w:rsidRDefault="00A15CCD" w:rsidP="007F2AC2">
            <w:r w:rsidRPr="00A15CCD">
              <w:t>0.527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BF22024" w14:textId="46DCC5F7" w:rsidR="007F2AC2" w:rsidRDefault="00A15CCD" w:rsidP="007F2AC2">
            <w:r w:rsidRPr="00A15CCD">
              <w:t>0.03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2C80210" w14:textId="28AF9AB6" w:rsidR="007F2AC2" w:rsidRDefault="00A15CCD" w:rsidP="007F2AC2">
            <w:r w:rsidRPr="00A15CCD">
              <w:t>0.07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E03D264" w14:textId="39407E21" w:rsidR="007F2AC2" w:rsidRDefault="00A15CCD" w:rsidP="007F2AC2">
            <w:r w:rsidRPr="00A15CCD">
              <w:t>0.64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3AB111C" w14:textId="565447A7" w:rsidR="007F2AC2" w:rsidRDefault="00A15CCD" w:rsidP="007F2AC2">
            <w:r w:rsidRPr="00A15CCD">
              <w:t>0.592</w:t>
            </w:r>
            <w:r>
              <w:t>0</w:t>
            </w:r>
          </w:p>
        </w:tc>
      </w:tr>
      <w:tr w:rsidR="007F2AC2" w14:paraId="36EC24B4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FBC699C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A2C7BAF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791C5A2" w14:textId="2EB1D6DF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E57C89F" w14:textId="381A787D" w:rsidR="007F2AC2" w:rsidRDefault="00A15CCD" w:rsidP="007F2AC2">
            <w:r w:rsidRPr="00A15CCD">
              <w:t>9.269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8B83D78" w14:textId="41C2BD02" w:rsidR="007F2AC2" w:rsidRDefault="00A15CCD" w:rsidP="007F2AC2">
            <w:r w:rsidRPr="00A15CCD">
              <w:t>0.597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F1B3042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11743FE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4985651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334429B" w14:textId="77777777" w:rsidR="007F2AC2" w:rsidRDefault="007F2AC2" w:rsidP="007F2AC2"/>
        </w:tc>
      </w:tr>
      <w:tr w:rsidR="007F2AC2" w14:paraId="25FF8685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BF4DC14" w14:textId="2D80B09C" w:rsidR="007F2AC2" w:rsidRDefault="007F2AC2" w:rsidP="007F2AC2">
            <w:r w:rsidRPr="00451DC4">
              <w:rPr>
                <w:rFonts w:cs="Times New Roman"/>
              </w:rPr>
              <w:t xml:space="preserve">Beef intake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BABCA20" w14:textId="3D04269D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87605F6" w14:textId="778CEB9F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2CFB47D" w14:textId="5F519240" w:rsidR="007F2AC2" w:rsidRDefault="00A15CCD" w:rsidP="007F2AC2">
            <w:r w:rsidRPr="00A15CCD">
              <w:t>9.529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54BFEA5" w14:textId="2B714C7C" w:rsidR="007F2AC2" w:rsidRDefault="00A15CCD" w:rsidP="007F2AC2">
            <w:r w:rsidRPr="00A15CCD">
              <w:t>0.657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F74D49C" w14:textId="59CF3E35" w:rsidR="007F2AC2" w:rsidRDefault="00A15CCD" w:rsidP="007F2AC2">
            <w:r w:rsidRPr="00A15CCD">
              <w:t>-0.019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00D4841" w14:textId="1C08AD40" w:rsidR="007F2AC2" w:rsidRDefault="00A15CCD" w:rsidP="007F2AC2">
            <w:r w:rsidRPr="00A15CCD">
              <w:t>0.10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899A873" w14:textId="25864586" w:rsidR="007F2AC2" w:rsidRDefault="00A15CCD" w:rsidP="007F2AC2">
            <w:r w:rsidRPr="00A15CCD">
              <w:t>0.85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9E01E83" w14:textId="14C5E051" w:rsidR="007F2AC2" w:rsidRDefault="00A15CCD" w:rsidP="007F2AC2">
            <w:r w:rsidRPr="00A15CCD">
              <w:t>0.823</w:t>
            </w:r>
            <w:r>
              <w:t>0</w:t>
            </w:r>
          </w:p>
        </w:tc>
      </w:tr>
      <w:tr w:rsidR="007F2AC2" w14:paraId="71CF3550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6D86AC4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784C1DC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B0DFAE6" w14:textId="74381EF5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25F2B8F" w14:textId="18799342" w:rsidR="007F2AC2" w:rsidRDefault="00A15CCD" w:rsidP="007F2AC2">
            <w:r w:rsidRPr="00A15CCD">
              <w:t>9.56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816FD44" w14:textId="6C67E366" w:rsidR="007F2AC2" w:rsidRDefault="00A15CCD" w:rsidP="007F2AC2">
            <w:r w:rsidRPr="00A15CCD">
              <w:t>0.728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4FEFE55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56FDA8C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F1FF445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7EAB284" w14:textId="77777777" w:rsidR="007F2AC2" w:rsidRDefault="007F2AC2" w:rsidP="007F2AC2"/>
        </w:tc>
      </w:tr>
      <w:tr w:rsidR="007F2AC2" w14:paraId="36ADBA21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40CFF40" w14:textId="41CA6146" w:rsidR="007F2AC2" w:rsidRDefault="007F2AC2" w:rsidP="007F2AC2">
            <w:r w:rsidRPr="00451DC4">
              <w:rPr>
                <w:rFonts w:cs="Times New Roman"/>
              </w:rPr>
              <w:t>Bee</w:t>
            </w:r>
            <w:r>
              <w:rPr>
                <w:rFonts w:cs="Times New Roman"/>
              </w:rPr>
              <w:t>r</w:t>
            </w:r>
            <w:r w:rsidRPr="00451DC4">
              <w:rPr>
                <w:rFonts w:cs="Times New Roman"/>
              </w:rPr>
              <w:t xml:space="preserve"> intake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1A913C8" w14:textId="0C0299BE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E68AC89" w14:textId="280881EF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0AFC52E" w14:textId="3A8F1425" w:rsidR="007F2AC2" w:rsidRDefault="008C5F43" w:rsidP="007F2AC2">
            <w:r w:rsidRPr="008C5F43">
              <w:t>20.85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22C6581" w14:textId="63D37445" w:rsidR="007F2AC2" w:rsidRDefault="009A5E99" w:rsidP="007F2AC2">
            <w:r w:rsidRPr="009A5E99">
              <w:t>0.232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C3EE001" w14:textId="0BE94EDC" w:rsidR="007F2AC2" w:rsidRDefault="009A5E99" w:rsidP="007F2AC2">
            <w:r w:rsidRPr="009A5E99">
              <w:t>-0.00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3244D8B" w14:textId="193C4C58" w:rsidR="007F2AC2" w:rsidRDefault="009A5E99" w:rsidP="007F2AC2">
            <w:r w:rsidRPr="009A5E99">
              <w:t>0.07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2BFBCC5" w14:textId="4B479C3A" w:rsidR="007F2AC2" w:rsidRDefault="009A5E99" w:rsidP="007F2AC2">
            <w:r w:rsidRPr="009A5E99">
              <w:t>0.95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0B97AEE" w14:textId="1A411A2C" w:rsidR="007F2AC2" w:rsidRDefault="009A5E99" w:rsidP="007F2AC2">
            <w:r w:rsidRPr="009A5E99">
              <w:t>0.383</w:t>
            </w:r>
            <w:r>
              <w:t>0</w:t>
            </w:r>
          </w:p>
        </w:tc>
      </w:tr>
      <w:tr w:rsidR="007F2AC2" w14:paraId="2D9B4FF4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CACD2F4" w14:textId="77777777" w:rsidR="007F2AC2" w:rsidRPr="00451DC4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D25C365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CC5AA9E" w14:textId="696D7B13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62F60B0" w14:textId="7D3DCF40" w:rsidR="007F2AC2" w:rsidRDefault="008C5F43" w:rsidP="007F2AC2">
            <w:r w:rsidRPr="008C5F43">
              <w:t>20.86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29D325A" w14:textId="52F0D887" w:rsidR="007F2AC2" w:rsidRDefault="009A5E99" w:rsidP="007F2AC2">
            <w:r w:rsidRPr="009A5E99">
              <w:t>0.286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3A18E8D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7E66168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C33B6BD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6F62FFA" w14:textId="77777777" w:rsidR="007F2AC2" w:rsidRDefault="007F2AC2" w:rsidP="007F2AC2"/>
        </w:tc>
      </w:tr>
      <w:tr w:rsidR="007F2AC2" w14:paraId="78FF531F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0E57071" w14:textId="7624CC63" w:rsidR="007F2AC2" w:rsidRPr="00451DC4" w:rsidRDefault="007F2AC2" w:rsidP="007F2AC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B</w:t>
            </w:r>
            <w:r>
              <w:rPr>
                <w:rFonts w:cs="Times New Roman"/>
              </w:rPr>
              <w:t>read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D1740B1" w14:textId="7CC1E32E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019B580" w14:textId="28176C28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5549D6E" w14:textId="22B58400" w:rsidR="007F2AC2" w:rsidRDefault="006D281F" w:rsidP="007F2AC2">
            <w:r w:rsidRPr="006D281F">
              <w:t>29.75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A286C10" w14:textId="2A654668" w:rsidR="007F2AC2" w:rsidRDefault="006D281F" w:rsidP="007F2AC2">
            <w:r w:rsidRPr="006D281F">
              <w:t>0.23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BC6870B" w14:textId="0FC59E76" w:rsidR="007F2AC2" w:rsidRDefault="006D281F" w:rsidP="007F2AC2">
            <w:r w:rsidRPr="006D281F">
              <w:t>0.12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A3773AE" w14:textId="1C830C13" w:rsidR="007F2AC2" w:rsidRDefault="006D281F" w:rsidP="007F2AC2">
            <w:r w:rsidRPr="006D281F">
              <w:t>0.06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C5DCD61" w14:textId="55071378" w:rsidR="007F2AC2" w:rsidRDefault="006D281F" w:rsidP="007F2AC2">
            <w:r w:rsidRPr="006D281F">
              <w:t>0.05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59CBCAE" w14:textId="53520305" w:rsidR="007F2AC2" w:rsidRDefault="006D281F" w:rsidP="007F2AC2">
            <w:r w:rsidRPr="006D281F">
              <w:t>0.097</w:t>
            </w:r>
            <w:r>
              <w:t>0</w:t>
            </w:r>
          </w:p>
        </w:tc>
      </w:tr>
      <w:tr w:rsidR="007F2AC2" w14:paraId="62BB242C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3B19885" w14:textId="77777777" w:rsidR="007F2AC2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F34F299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D4B879C" w14:textId="259D15B9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59E5612" w14:textId="7F52889D" w:rsidR="007F2AC2" w:rsidRDefault="006D281F" w:rsidP="007F2AC2">
            <w:r w:rsidRPr="006D281F">
              <w:t>34.48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658C7AE" w14:textId="6E63DCDB" w:rsidR="007F2AC2" w:rsidRDefault="006D281F" w:rsidP="007F2AC2">
            <w:r w:rsidRPr="006D281F">
              <w:t>0.12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6F14192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06D2BF8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73CB032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E40459B" w14:textId="77777777" w:rsidR="007F2AC2" w:rsidRDefault="007F2AC2" w:rsidP="007F2AC2"/>
        </w:tc>
      </w:tr>
      <w:tr w:rsidR="007F2AC2" w14:paraId="116A88DC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5A1394C" w14:textId="3F1115A5" w:rsidR="007F2AC2" w:rsidRDefault="007F2AC2" w:rsidP="007F2AC2">
            <w:pPr>
              <w:rPr>
                <w:rFonts w:cs="Times New Roman"/>
              </w:rPr>
            </w:pPr>
            <w:r w:rsidRPr="00BA6C75">
              <w:rPr>
                <w:rFonts w:cs="Times New Roman"/>
              </w:rPr>
              <w:t>Cereal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5200ACD" w14:textId="0D783DDA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94B2D6A" w14:textId="16570FDC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41A3EA2" w14:textId="4E70C625" w:rsidR="007F2AC2" w:rsidRDefault="00BB2B10" w:rsidP="007F2AC2">
            <w:r w:rsidRPr="00BB2B10">
              <w:t>38.21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DE1A1E6" w14:textId="542CD17B" w:rsidR="007F2AC2" w:rsidRDefault="00BB2B10" w:rsidP="007F2AC2">
            <w:r w:rsidRPr="00BB2B10">
              <w:t>0.414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40CAE40" w14:textId="5AE4018B" w:rsidR="007F2AC2" w:rsidRDefault="00BB2B10" w:rsidP="007F2AC2">
            <w:r w:rsidRPr="00BB2B10">
              <w:t>-0.07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585A1D9" w14:textId="2670ADE0" w:rsidR="007F2AC2" w:rsidRDefault="00BB2B10" w:rsidP="007F2AC2">
            <w:r w:rsidRPr="00BB2B10">
              <w:t>0.04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29EB815" w14:textId="5AD2B856" w:rsidR="007F2AC2" w:rsidRDefault="00BB2B10" w:rsidP="007F2AC2">
            <w:r w:rsidRPr="00BB2B10">
              <w:t>0.12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E08C496" w14:textId="01A85941" w:rsidR="007F2AC2" w:rsidRDefault="00BB2B10" w:rsidP="007F2AC2">
            <w:r w:rsidRPr="00BB2B10">
              <w:t>0.374</w:t>
            </w:r>
            <w:r>
              <w:t>0</w:t>
            </w:r>
          </w:p>
        </w:tc>
      </w:tr>
      <w:tr w:rsidR="007F2AC2" w14:paraId="56A0880D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9AE3AC2" w14:textId="77777777" w:rsidR="007F2AC2" w:rsidRPr="00BA6C75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C10FE2B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2F37B5C" w14:textId="2508207F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1D033B0" w14:textId="1F0228B1" w:rsidR="007F2AC2" w:rsidRDefault="00BB2B10" w:rsidP="007F2AC2">
            <w:r w:rsidRPr="00BB2B10">
              <w:t>40.78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B5BDAC8" w14:textId="691069D4" w:rsidR="007F2AC2" w:rsidRDefault="00BB2B10" w:rsidP="007F2AC2">
            <w:r w:rsidRPr="00BB2B10">
              <w:t>0.348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DE4EE17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28ED47A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C7A2A48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5B4DD75" w14:textId="77777777" w:rsidR="007F2AC2" w:rsidRDefault="007F2AC2" w:rsidP="007F2AC2"/>
        </w:tc>
      </w:tr>
      <w:tr w:rsidR="007F2AC2" w14:paraId="313AD9BF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7C6E191" w14:textId="39C04E00" w:rsidR="007F2AC2" w:rsidRPr="00BA6C75" w:rsidRDefault="007F2AC2" w:rsidP="007F2AC2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>Cheese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3C833FF" w14:textId="217D3922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27F7995" w14:textId="43D37D1B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F680897" w14:textId="7E8EC17B" w:rsidR="007F2AC2" w:rsidRDefault="001213D3" w:rsidP="007F2AC2">
            <w:r w:rsidRPr="001213D3">
              <w:t>66.38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51E834B" w14:textId="7152D0D0" w:rsidR="007F2AC2" w:rsidRDefault="001213D3" w:rsidP="007F2AC2">
            <w:r w:rsidRPr="001213D3">
              <w:t>0.23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E9F9727" w14:textId="25ECE20D" w:rsidR="007F2AC2" w:rsidRDefault="001213D3" w:rsidP="007F2AC2">
            <w:r w:rsidRPr="001213D3">
              <w:t>-0.000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B76BB3D" w14:textId="6DCABEBD" w:rsidR="007F2AC2" w:rsidRDefault="001213D3" w:rsidP="007F2AC2">
            <w:r w:rsidRPr="001213D3">
              <w:t>0.038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4F9E79B" w14:textId="53363469" w:rsidR="007F2AC2" w:rsidRDefault="001213D3" w:rsidP="007F2AC2">
            <w:r w:rsidRPr="001213D3">
              <w:t>0.98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236F3FC" w14:textId="74FF0737" w:rsidR="007F2AC2" w:rsidRDefault="001213D3" w:rsidP="007F2AC2">
            <w:r w:rsidRPr="001213D3">
              <w:t>0.318</w:t>
            </w:r>
            <w:r>
              <w:t>0</w:t>
            </w:r>
          </w:p>
        </w:tc>
      </w:tr>
      <w:tr w:rsidR="007F2AC2" w14:paraId="1D8CEF48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481B5BE" w14:textId="77777777" w:rsidR="007F2AC2" w:rsidRPr="002341AA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F26373B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82199FD" w14:textId="23734DE7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C1D6AA8" w14:textId="09F161A3" w:rsidR="007F2AC2" w:rsidRDefault="001213D3" w:rsidP="007F2AC2">
            <w:r w:rsidRPr="001213D3">
              <w:t>66.386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F919083" w14:textId="6AD3734E" w:rsidR="007F2AC2" w:rsidRDefault="001213D3" w:rsidP="007F2AC2">
            <w:r w:rsidRPr="001213D3">
              <w:t>0.266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E61D791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A97B7AF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96E7E87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EF8E599" w14:textId="77777777" w:rsidR="007F2AC2" w:rsidRDefault="007F2AC2" w:rsidP="007F2AC2"/>
        </w:tc>
      </w:tr>
      <w:tr w:rsidR="007F2AC2" w14:paraId="41C94B3F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7D41015" w14:textId="62588CF2" w:rsidR="007F2AC2" w:rsidRPr="002341AA" w:rsidRDefault="007F2AC2" w:rsidP="007F2AC2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>Coffee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D79C668" w14:textId="7A2410AE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3BD2FEB" w14:textId="19804946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BE3FD52" w14:textId="74F4E443" w:rsidR="007F2AC2" w:rsidRDefault="0000311F" w:rsidP="007F2AC2">
            <w:r w:rsidRPr="0000311F">
              <w:t>29.79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47A2069" w14:textId="56DD6060" w:rsidR="007F2AC2" w:rsidRDefault="0000311F" w:rsidP="007F2AC2">
            <w:r w:rsidRPr="0000311F">
              <w:t>0.757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C3A2C04" w14:textId="3DF888A4" w:rsidR="007F2AC2" w:rsidRDefault="0000311F" w:rsidP="007F2AC2">
            <w:r w:rsidRPr="0000311F">
              <w:t>-0.00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EB7876C" w14:textId="78659024" w:rsidR="007F2AC2" w:rsidRDefault="0000311F" w:rsidP="007F2AC2">
            <w:r w:rsidRPr="0000311F">
              <w:t>0.02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1D2F85A" w14:textId="1306BA30" w:rsidR="007F2AC2" w:rsidRDefault="0000311F" w:rsidP="007F2AC2">
            <w:r w:rsidRPr="0000311F">
              <w:t>0.82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58E5E6E" w14:textId="186AD6E4" w:rsidR="007F2AC2" w:rsidRDefault="0000311F" w:rsidP="007F2AC2">
            <w:r w:rsidRPr="0000311F">
              <w:t>0.839</w:t>
            </w:r>
            <w:r>
              <w:t>0</w:t>
            </w:r>
          </w:p>
        </w:tc>
      </w:tr>
      <w:tr w:rsidR="007F2AC2" w14:paraId="046F2B69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A9A18FE" w14:textId="77777777" w:rsidR="007F2AC2" w:rsidRPr="002341AA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4BD9719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85A7738" w14:textId="6987B84D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19C70B8" w14:textId="64DFF7DB" w:rsidR="007F2AC2" w:rsidRDefault="0000311F" w:rsidP="007F2AC2">
            <w:r w:rsidRPr="0000311F">
              <w:t>29.84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99D005C" w14:textId="4552D2FB" w:rsidR="007F2AC2" w:rsidRDefault="0000311F" w:rsidP="007F2AC2">
            <w:r w:rsidRPr="0000311F">
              <w:t>0.79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723A822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DF5F612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FEDE296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41A6A5D" w14:textId="77777777" w:rsidR="007F2AC2" w:rsidRDefault="007F2AC2" w:rsidP="007F2AC2"/>
        </w:tc>
      </w:tr>
      <w:tr w:rsidR="007F2AC2" w14:paraId="4871821E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81CF431" w14:textId="459983AD" w:rsidR="007F2AC2" w:rsidRPr="002341AA" w:rsidRDefault="007F2AC2" w:rsidP="007F2AC2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>Cooked vegetable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9D0AF47" w14:textId="2D5D6854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5E10877" w14:textId="16B652D1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50E969E" w14:textId="553846C7" w:rsidR="007F2AC2" w:rsidRDefault="00A2511F" w:rsidP="007F2AC2">
            <w:r w:rsidRPr="00A2511F">
              <w:t>17.169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BB51FFC" w14:textId="7F08EB4E" w:rsidR="007F2AC2" w:rsidRDefault="00A2511F" w:rsidP="007F2AC2">
            <w:r w:rsidRPr="00A2511F">
              <w:t>0.308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E98F8A9" w14:textId="7F694C88" w:rsidR="007F2AC2" w:rsidRDefault="00A2511F" w:rsidP="007F2AC2">
            <w:r w:rsidRPr="00A2511F">
              <w:t>0.146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D885DCE" w14:textId="33146F57" w:rsidR="007F2AC2" w:rsidRDefault="00A2511F" w:rsidP="007F2AC2">
            <w:r w:rsidRPr="00A2511F">
              <w:t>0.17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383B61F" w14:textId="29314589" w:rsidR="007F2AC2" w:rsidRDefault="00A2511F" w:rsidP="007F2AC2">
            <w:r w:rsidRPr="00A2511F">
              <w:t>0.40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EEEC112" w14:textId="510A699F" w:rsidR="007F2AC2" w:rsidRDefault="00A2511F" w:rsidP="007F2AC2">
            <w:r w:rsidRPr="00A2511F">
              <w:t>0.358</w:t>
            </w:r>
            <w:r>
              <w:t>0</w:t>
            </w:r>
          </w:p>
        </w:tc>
      </w:tr>
      <w:tr w:rsidR="007F2AC2" w14:paraId="50E866ED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95810E0" w14:textId="77777777" w:rsidR="007F2AC2" w:rsidRPr="002341AA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28C1BBF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41134F8" w14:textId="6B93E487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329EBFA" w14:textId="46D208AA" w:rsidR="007F2AC2" w:rsidRDefault="00A2511F" w:rsidP="007F2AC2">
            <w:r w:rsidRPr="00A2511F">
              <w:t>18.01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A4EC683" w14:textId="1633090B" w:rsidR="007F2AC2" w:rsidRDefault="00A2511F" w:rsidP="007F2AC2">
            <w:r w:rsidRPr="00A2511F">
              <w:t>0.32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B2270A0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3476638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5293FBF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A7F4E38" w14:textId="77777777" w:rsidR="007F2AC2" w:rsidRDefault="007F2AC2" w:rsidP="007F2AC2"/>
        </w:tc>
      </w:tr>
      <w:tr w:rsidR="007F2AC2" w14:paraId="1353A4DC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E65710B" w14:textId="0AE851AA" w:rsidR="007F2AC2" w:rsidRPr="002341AA" w:rsidRDefault="007F2AC2" w:rsidP="007F2AC2">
            <w:pPr>
              <w:rPr>
                <w:rFonts w:cs="Times New Roman"/>
              </w:rPr>
            </w:pPr>
            <w:r w:rsidRPr="00164645">
              <w:rPr>
                <w:rFonts w:cs="Times New Roman"/>
              </w:rPr>
              <w:t>Dried fruit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4AEA437" w14:textId="0D91A635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ADE9725" w14:textId="23B30F9F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8590CA8" w14:textId="3499E27A" w:rsidR="007F2AC2" w:rsidRDefault="00BB2B10" w:rsidP="007F2AC2">
            <w:r w:rsidRPr="00BB2B10">
              <w:t>33.46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B4754EF" w14:textId="00ED4B65" w:rsidR="007F2AC2" w:rsidRDefault="00BB2B10" w:rsidP="007F2AC2">
            <w:r w:rsidRPr="00BB2B10">
              <w:t>0.719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A922EBC" w14:textId="6B067132" w:rsidR="007F2AC2" w:rsidRDefault="00BB2B10" w:rsidP="007F2AC2">
            <w:r w:rsidRPr="00BB2B10">
              <w:t>0.00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517E14E" w14:textId="54385EA3" w:rsidR="007F2AC2" w:rsidRDefault="00BB2B10" w:rsidP="007F2AC2">
            <w:r w:rsidRPr="00BB2B10">
              <w:t>0.04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02B1C3F" w14:textId="2177681A" w:rsidR="007F2AC2" w:rsidRDefault="00BB2B10" w:rsidP="007F2AC2">
            <w:r w:rsidRPr="00BB2B10">
              <w:t>0.93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0E74520" w14:textId="59B10F82" w:rsidR="007F2AC2" w:rsidRDefault="00BB2B10" w:rsidP="007F2AC2">
            <w:r w:rsidRPr="00BB2B10">
              <w:t>0.836</w:t>
            </w:r>
            <w:r>
              <w:t>0</w:t>
            </w:r>
          </w:p>
        </w:tc>
      </w:tr>
      <w:tr w:rsidR="007F2AC2" w14:paraId="60D5BD05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371377C" w14:textId="77777777" w:rsidR="007F2AC2" w:rsidRPr="00164645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96A59C6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002F6F1" w14:textId="276B14EA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CC8589C" w14:textId="19BBCBB6" w:rsidR="007F2AC2" w:rsidRDefault="00BB2B10" w:rsidP="007F2AC2">
            <w:r w:rsidRPr="00BB2B10">
              <w:t>33.47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CFC4971" w14:textId="1D07ACDE" w:rsidR="007F2AC2" w:rsidRDefault="00BB2B10" w:rsidP="007F2AC2">
            <w:r w:rsidRPr="00BB2B10">
              <w:t>0.75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59A35C3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80D5F24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407D818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BF9FFC4" w14:textId="77777777" w:rsidR="007F2AC2" w:rsidRDefault="007F2AC2" w:rsidP="007F2AC2"/>
        </w:tc>
      </w:tr>
      <w:tr w:rsidR="007F2AC2" w14:paraId="28C481FF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0193C1D" w14:textId="15BBD44E" w:rsidR="007F2AC2" w:rsidRPr="00164645" w:rsidRDefault="007F2AC2" w:rsidP="007F2AC2">
            <w:pPr>
              <w:rPr>
                <w:rFonts w:cs="Times New Roman"/>
              </w:rPr>
            </w:pPr>
            <w:r w:rsidRPr="00E53C25">
              <w:rPr>
                <w:rFonts w:cs="Times New Roman"/>
              </w:rPr>
              <w:t>Fresh fruit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323CEDE" w14:textId="61CC5E72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FC40C8A" w14:textId="520E19CB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F21F534" w14:textId="6B6DAABE" w:rsidR="007F2AC2" w:rsidRDefault="006B4B76" w:rsidP="007F2AC2">
            <w:r w:rsidRPr="006B4B76">
              <w:t>53.73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4C8BB75" w14:textId="4B0D1271" w:rsidR="007F2AC2" w:rsidRDefault="0000311F" w:rsidP="007F2AC2">
            <w:r w:rsidRPr="0000311F">
              <w:t>0.369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3CC631B" w14:textId="683BFFAB" w:rsidR="007F2AC2" w:rsidRDefault="0000311F" w:rsidP="007F2AC2">
            <w:r w:rsidRPr="0000311F">
              <w:t>0.000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302AFFD" w14:textId="5A6383D2" w:rsidR="007F2AC2" w:rsidRDefault="0000311F" w:rsidP="007F2AC2">
            <w:r w:rsidRPr="0000311F">
              <w:t>0.029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9266B0E" w14:textId="621DC2A8" w:rsidR="007F2AC2" w:rsidRDefault="0000311F" w:rsidP="007F2AC2">
            <w:r w:rsidRPr="0000311F">
              <w:t>0.99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1E5D260" w14:textId="5F5D1527" w:rsidR="007F2AC2" w:rsidRDefault="0000311F" w:rsidP="007F2AC2">
            <w:r w:rsidRPr="0000311F">
              <w:t>0.393</w:t>
            </w:r>
            <w:r>
              <w:t>0</w:t>
            </w:r>
          </w:p>
        </w:tc>
      </w:tr>
      <w:tr w:rsidR="007F2AC2" w14:paraId="5CEB911D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F71D962" w14:textId="77777777" w:rsidR="007F2AC2" w:rsidRPr="00E53C25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DAD4FC1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CD98012" w14:textId="020050D9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F130E06" w14:textId="4852A62B" w:rsidR="007F2AC2" w:rsidRDefault="0000311F" w:rsidP="007F2AC2">
            <w:r w:rsidRPr="0000311F">
              <w:t>53.73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90DF411" w14:textId="7B3F3271" w:rsidR="007F2AC2" w:rsidRDefault="0000311F" w:rsidP="007F2AC2">
            <w:r w:rsidRPr="0000311F">
              <w:t>0.407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758FBA1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BBA25F5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F4EF301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2CD66BF" w14:textId="77777777" w:rsidR="007F2AC2" w:rsidRDefault="007F2AC2" w:rsidP="007F2AC2"/>
        </w:tc>
      </w:tr>
      <w:tr w:rsidR="007F2AC2" w14:paraId="4FBC5845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9D7A2B8" w14:textId="0793204B" w:rsidR="007F2AC2" w:rsidRPr="00E53C25" w:rsidRDefault="007F2AC2" w:rsidP="007F2AC2">
            <w:pPr>
              <w:rPr>
                <w:rFonts w:cs="Times New Roman"/>
              </w:rPr>
            </w:pPr>
            <w:r w:rsidRPr="00E53C25">
              <w:rPr>
                <w:rFonts w:cs="Times New Roman"/>
              </w:rPr>
              <w:t>Lamb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08A24AA" w14:textId="324A8CD4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EAD73F5" w14:textId="612A4EFA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F4674EA" w14:textId="528E3827" w:rsidR="007F2AC2" w:rsidRDefault="002B25D6" w:rsidP="007F2AC2">
            <w:r w:rsidRPr="002B25D6">
              <w:t>43.50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D0018F7" w14:textId="4C572B0B" w:rsidR="007F2AC2" w:rsidRDefault="002B25D6" w:rsidP="007F2AC2">
            <w:r w:rsidRPr="002B25D6">
              <w:t>0.040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7CA7B0B" w14:textId="476A92E5" w:rsidR="007F2AC2" w:rsidRDefault="002B25D6" w:rsidP="007F2AC2">
            <w:r w:rsidRPr="002B25D6">
              <w:t>0.018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DDF417F" w14:textId="22E17B06" w:rsidR="007F2AC2" w:rsidRDefault="002B25D6" w:rsidP="007F2AC2">
            <w:r w:rsidRPr="002B25D6">
              <w:t>0.06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8E05936" w14:textId="5B00AA09" w:rsidR="007F2AC2" w:rsidRDefault="002B25D6" w:rsidP="007F2AC2">
            <w:r w:rsidRPr="002B25D6">
              <w:t>0.76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1CB4FAC" w14:textId="5405F513" w:rsidR="007F2AC2" w:rsidRDefault="002B25D6" w:rsidP="007F2AC2">
            <w:r w:rsidRPr="002B25D6">
              <w:t>0.046</w:t>
            </w:r>
          </w:p>
        </w:tc>
      </w:tr>
      <w:tr w:rsidR="007F2AC2" w14:paraId="789BD100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611DA52" w14:textId="77777777" w:rsidR="007F2AC2" w:rsidRPr="00E53C25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5F14A64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4BFA690" w14:textId="2F24A4DD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76599AF" w14:textId="42660EAA" w:rsidR="007F2AC2" w:rsidRDefault="002B25D6" w:rsidP="007F2AC2">
            <w:r w:rsidRPr="002B25D6">
              <w:t>43.63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FC5B155" w14:textId="53A7F416" w:rsidR="007F2AC2" w:rsidRDefault="002B25D6" w:rsidP="007F2AC2">
            <w:r w:rsidRPr="002B25D6">
              <w:t>0.05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E30CCC9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12D4317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0739DCD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E799025" w14:textId="77777777" w:rsidR="007F2AC2" w:rsidRDefault="007F2AC2" w:rsidP="007F2AC2"/>
        </w:tc>
      </w:tr>
      <w:tr w:rsidR="007F2AC2" w14:paraId="63EA55DD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C13C9BA" w14:textId="2FECF8E5" w:rsidR="007F2AC2" w:rsidRPr="00E53C25" w:rsidRDefault="007F2AC2" w:rsidP="007F2AC2">
            <w:pPr>
              <w:rPr>
                <w:rFonts w:cs="Times New Roman"/>
              </w:rPr>
            </w:pPr>
            <w:r w:rsidRPr="00935CDF">
              <w:rPr>
                <w:rFonts w:cs="Times New Roman"/>
              </w:rPr>
              <w:t>Milk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E2E8C48" w14:textId="31153B77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AC88A57" w14:textId="2BD58D2D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A6FD989" w14:textId="35B0787D" w:rsidR="007F2AC2" w:rsidRDefault="00FE450B" w:rsidP="007F2AC2">
            <w:r w:rsidRPr="00FE450B">
              <w:t>13.519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FF943DF" w14:textId="04EC6522" w:rsidR="007F2AC2" w:rsidRDefault="00FE450B" w:rsidP="007F2AC2">
            <w:r w:rsidRPr="00FE450B">
              <w:t>0.759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8AD9974" w14:textId="447A83D4" w:rsidR="007F2AC2" w:rsidRDefault="00FE450B" w:rsidP="007F2AC2">
            <w:r w:rsidRPr="00FE450B">
              <w:t>-0.004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6E4D002" w14:textId="672E8023" w:rsidR="007F2AC2" w:rsidRDefault="00FE450B" w:rsidP="007F2AC2">
            <w:r w:rsidRPr="00FE450B">
              <w:t>0.04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30CA089" w14:textId="75EAF5F8" w:rsidR="007F2AC2" w:rsidRDefault="00FE450B" w:rsidP="007F2AC2">
            <w:r w:rsidRPr="00FE450B">
              <w:t>0.91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677905E" w14:textId="0C47E139" w:rsidR="007F2AC2" w:rsidRDefault="00FE450B" w:rsidP="007F2AC2">
            <w:r w:rsidRPr="00FE450B">
              <w:t>0.816</w:t>
            </w:r>
            <w:r>
              <w:t>0</w:t>
            </w:r>
          </w:p>
        </w:tc>
      </w:tr>
      <w:tr w:rsidR="007F2AC2" w14:paraId="17A29DB9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A7A4380" w14:textId="77777777" w:rsidR="007F2AC2" w:rsidRPr="00935CDF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F7C4676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DA80936" w14:textId="3A95B77D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2764FA3" w14:textId="7F87D551" w:rsidR="007F2AC2" w:rsidRDefault="00FE450B" w:rsidP="007F2AC2">
            <w:r w:rsidRPr="00FE450B">
              <w:t>13.53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FD9CCB8" w14:textId="38B04B4C" w:rsidR="007F2AC2" w:rsidRDefault="00FE450B" w:rsidP="007F2AC2">
            <w:r w:rsidRPr="00FE450B">
              <w:t>0.810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18FAB00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F9FF804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6FA8332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3881BE4" w14:textId="77777777" w:rsidR="007F2AC2" w:rsidRDefault="007F2AC2" w:rsidP="007F2AC2"/>
        </w:tc>
      </w:tr>
      <w:tr w:rsidR="007F2AC2" w14:paraId="061FB1E0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338F3AB" w14:textId="08F78EEF" w:rsidR="007F2AC2" w:rsidRPr="00935CDF" w:rsidRDefault="007F2AC2" w:rsidP="007F2AC2">
            <w:pPr>
              <w:rPr>
                <w:rFonts w:cs="Times New Roman"/>
              </w:rPr>
            </w:pPr>
            <w:r w:rsidRPr="00436E1A">
              <w:rPr>
                <w:rFonts w:cs="Times New Roman"/>
              </w:rPr>
              <w:t>Non-oily fish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AE8EAC5" w14:textId="1C330EEA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4837DE2" w14:textId="1CACFC78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380F362" w14:textId="5F79E430" w:rsidR="007F2AC2" w:rsidRDefault="00BB2B10" w:rsidP="007F2AC2">
            <w:r w:rsidRPr="00BB2B10">
              <w:t>8.02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505DDDA" w14:textId="5E9167B7" w:rsidR="007F2AC2" w:rsidRDefault="00BB2B10" w:rsidP="007F2AC2">
            <w:r w:rsidRPr="00BB2B10">
              <w:t>0.53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D1CD994" w14:textId="0ADF8069" w:rsidR="007F2AC2" w:rsidRDefault="00BB2B10" w:rsidP="007F2AC2">
            <w:r w:rsidRPr="00BB2B10">
              <w:t>0.10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6D3AD07" w14:textId="427E2774" w:rsidR="007F2AC2" w:rsidRDefault="00BB2B10" w:rsidP="007F2AC2">
            <w:r w:rsidRPr="00BB2B10">
              <w:t>0.09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1A1AA1B" w14:textId="784334BA" w:rsidR="007F2AC2" w:rsidRDefault="00BB2B10" w:rsidP="007F2AC2">
            <w:r w:rsidRPr="00BB2B10">
              <w:t>0.278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2078900" w14:textId="21B8A33A" w:rsidR="007F2AC2" w:rsidRDefault="00BB2B10" w:rsidP="007F2AC2">
            <w:r w:rsidRPr="00BB2B10">
              <w:t>0.515</w:t>
            </w:r>
            <w:r>
              <w:t>0</w:t>
            </w:r>
          </w:p>
        </w:tc>
      </w:tr>
      <w:tr w:rsidR="007F2AC2" w14:paraId="5D4E1177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37BD6C7" w14:textId="77777777" w:rsidR="007F2AC2" w:rsidRPr="00436E1A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0EB6808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202EFA5" w14:textId="335E5B11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5B066A2" w14:textId="04004C6C" w:rsidR="007F2AC2" w:rsidRDefault="00BB2B10" w:rsidP="007F2AC2">
            <w:r w:rsidRPr="00BB2B10">
              <w:t>9.35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B5E1896" w14:textId="50F46AEA" w:rsidR="007F2AC2" w:rsidRDefault="00BB2B10" w:rsidP="007F2AC2">
            <w:r w:rsidRPr="00BB2B10">
              <w:t>0.498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3E21420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32ADD1A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E71013E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0497659" w14:textId="77777777" w:rsidR="007F2AC2" w:rsidRDefault="007F2AC2" w:rsidP="007F2AC2"/>
        </w:tc>
      </w:tr>
      <w:tr w:rsidR="007F2AC2" w14:paraId="4A5E4166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F1D0880" w14:textId="1CFFBDCC" w:rsidR="007F2AC2" w:rsidRPr="00436E1A" w:rsidRDefault="007F2AC2" w:rsidP="007F2AC2">
            <w:pPr>
              <w:rPr>
                <w:rFonts w:cs="Times New Roman"/>
              </w:rPr>
            </w:pPr>
            <w:r w:rsidRPr="00677676">
              <w:rPr>
                <w:rFonts w:cs="Times New Roman"/>
              </w:rPr>
              <w:t>Oily fish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7DBFC1A" w14:textId="1A21097D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D6356F9" w14:textId="45D85BFD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70C6D04" w14:textId="52A13931" w:rsidR="007F2AC2" w:rsidRDefault="001213D3" w:rsidP="007F2AC2">
            <w:r w:rsidRPr="001213D3">
              <w:t>64.32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2BF1523" w14:textId="6FA38D64" w:rsidR="007F2AC2" w:rsidRDefault="001213D3" w:rsidP="007F2AC2">
            <w:r w:rsidRPr="001213D3">
              <w:t>0.295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79A9BA8" w14:textId="08B8E343" w:rsidR="007F2AC2" w:rsidRDefault="001213D3" w:rsidP="007F2AC2">
            <w:r w:rsidRPr="001213D3">
              <w:t>-0.015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15261DD" w14:textId="5651E23A" w:rsidR="007F2AC2" w:rsidRDefault="001213D3" w:rsidP="007F2AC2">
            <w:r w:rsidRPr="001213D3">
              <w:t>0.03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08108FE" w14:textId="74E0F904" w:rsidR="007F2AC2" w:rsidRDefault="001213D3" w:rsidP="007F2AC2">
            <w:r w:rsidRPr="001213D3">
              <w:t>0.66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142CA79" w14:textId="727B255A" w:rsidR="007F2AC2" w:rsidRDefault="001213D3" w:rsidP="007F2AC2">
            <w:r w:rsidRPr="001213D3">
              <w:t>0.384</w:t>
            </w:r>
            <w:r>
              <w:t>0</w:t>
            </w:r>
          </w:p>
        </w:tc>
      </w:tr>
      <w:tr w:rsidR="007F2AC2" w14:paraId="20F389D9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2163132" w14:textId="77777777" w:rsidR="007F2AC2" w:rsidRPr="00677676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86A332A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D39B098" w14:textId="184DD753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93884FF" w14:textId="70B9C7EB" w:rsidR="007F2AC2" w:rsidRDefault="001213D3" w:rsidP="007F2AC2">
            <w:r w:rsidRPr="001213D3">
              <w:t>64.52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852F2F1" w14:textId="2CD04560" w:rsidR="007F2AC2" w:rsidRDefault="001213D3" w:rsidP="007F2AC2">
            <w:r w:rsidRPr="001213D3">
              <w:t>0.32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13EEC41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5FA583F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018528A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0232FF4" w14:textId="77777777" w:rsidR="007F2AC2" w:rsidRDefault="007F2AC2" w:rsidP="007F2AC2"/>
        </w:tc>
      </w:tr>
      <w:tr w:rsidR="007F2AC2" w14:paraId="5F698DC5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E0B08E9" w14:textId="6F70A9F0" w:rsidR="007F2AC2" w:rsidRPr="00677676" w:rsidRDefault="007F2AC2" w:rsidP="007F2AC2">
            <w:pPr>
              <w:rPr>
                <w:rFonts w:cs="Times New Roman"/>
              </w:rPr>
            </w:pPr>
            <w:r w:rsidRPr="00550AC5">
              <w:rPr>
                <w:rFonts w:cs="Times New Roman"/>
              </w:rPr>
              <w:t>Pork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861B8EC" w14:textId="50344131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8000D54" w14:textId="7D4A3988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50C0FF4" w14:textId="34D25EA8" w:rsidR="007F2AC2" w:rsidRDefault="008848CC" w:rsidP="007F2AC2">
            <w:r w:rsidRPr="008848CC">
              <w:t>12.05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ACCE592" w14:textId="2649CA34" w:rsidR="007F2AC2" w:rsidRDefault="008848CC" w:rsidP="007F2AC2">
            <w:r w:rsidRPr="008848CC">
              <w:t>0.359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18FFB64" w14:textId="6AB5D618" w:rsidR="007F2AC2" w:rsidRDefault="008848CC" w:rsidP="007F2AC2">
            <w:r w:rsidRPr="008848CC">
              <w:t>-0.05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BABEDA3" w14:textId="54CBB596" w:rsidR="007F2AC2" w:rsidRDefault="008848CC" w:rsidP="007F2AC2">
            <w:r w:rsidRPr="008848CC">
              <w:t>0.11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DC87CE8" w14:textId="6FBDE3AE" w:rsidR="007F2AC2" w:rsidRDefault="008848CC" w:rsidP="007F2AC2">
            <w:r w:rsidRPr="008848CC">
              <w:t>0.65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F6C78F7" w14:textId="3DD046E1" w:rsidR="007F2AC2" w:rsidRDefault="008848CC" w:rsidP="007F2AC2">
            <w:r w:rsidRPr="008848CC">
              <w:t>0.442</w:t>
            </w:r>
            <w:r>
              <w:t>0</w:t>
            </w:r>
          </w:p>
        </w:tc>
      </w:tr>
      <w:tr w:rsidR="007F2AC2" w14:paraId="69F0814E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793E3F0" w14:textId="77777777" w:rsidR="007F2AC2" w:rsidRPr="00550AC5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F9C330D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65F2A6D" w14:textId="238E00F5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BEB73FC" w14:textId="4C6AA53B" w:rsidR="007F2AC2" w:rsidRDefault="008848CC" w:rsidP="007F2AC2">
            <w:r w:rsidRPr="008848CC">
              <w:t>12.28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2CD62F7" w14:textId="6C406FCD" w:rsidR="007F2AC2" w:rsidRDefault="008848CC" w:rsidP="007F2AC2">
            <w:r w:rsidRPr="008848CC">
              <w:t>0.42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C5A5E18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1D899AE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D8C95AF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5571C96" w14:textId="77777777" w:rsidR="007F2AC2" w:rsidRDefault="007F2AC2" w:rsidP="007F2AC2"/>
        </w:tc>
      </w:tr>
      <w:tr w:rsidR="007F2AC2" w14:paraId="064A8A79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52CDA8F" w14:textId="74AEFCC0" w:rsidR="007F2AC2" w:rsidRPr="00550AC5" w:rsidRDefault="007F2AC2" w:rsidP="007F2AC2">
            <w:pPr>
              <w:rPr>
                <w:rFonts w:cs="Times New Roman"/>
              </w:rPr>
            </w:pPr>
            <w:r w:rsidRPr="00550AC5">
              <w:rPr>
                <w:rFonts w:cs="Times New Roman"/>
              </w:rPr>
              <w:lastRenderedPageBreak/>
              <w:t>Poultry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4C94BDC" w14:textId="782345D0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96FFB55" w14:textId="19C775DF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809BF80" w14:textId="5034B881" w:rsidR="007F2AC2" w:rsidRDefault="003227C4" w:rsidP="007F2AC2">
            <w:r w:rsidRPr="003227C4">
              <w:t>5.80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904603F" w14:textId="65D5C6B8" w:rsidR="007F2AC2" w:rsidRDefault="00530EBC" w:rsidP="007F2AC2">
            <w:r w:rsidRPr="00530EBC">
              <w:t>0.325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7ED4D6A" w14:textId="6CF093AA" w:rsidR="007F2AC2" w:rsidRDefault="00530EBC" w:rsidP="007F2AC2">
            <w:r w:rsidRPr="00530EBC">
              <w:t>-0.96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5BFD75E" w14:textId="4B91A743" w:rsidR="007F2AC2" w:rsidRDefault="00530EBC" w:rsidP="007F2AC2">
            <w:r w:rsidRPr="00530EBC">
              <w:t>0.72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BB5EE49" w14:textId="10505DA1" w:rsidR="007F2AC2" w:rsidRDefault="00530EBC" w:rsidP="007F2AC2">
            <w:r w:rsidRPr="00530EBC">
              <w:t>0.24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D836F1E" w14:textId="13D77168" w:rsidR="007F2AC2" w:rsidRDefault="00530EBC" w:rsidP="007F2AC2">
            <w:r w:rsidRPr="00530EBC">
              <w:t>0.249</w:t>
            </w:r>
            <w:r>
              <w:t>0</w:t>
            </w:r>
          </w:p>
        </w:tc>
      </w:tr>
      <w:tr w:rsidR="007F2AC2" w14:paraId="0F31CBA4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7949030" w14:textId="77777777" w:rsidR="007F2AC2" w:rsidRPr="00550AC5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96C7D5F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21269C5" w14:textId="1401AEB3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770969D" w14:textId="5EB5596C" w:rsidR="007F2AC2" w:rsidRDefault="003227C4" w:rsidP="007F2AC2">
            <w:r w:rsidRPr="003227C4">
              <w:t>7.84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54EDC2D" w14:textId="712462F7" w:rsidR="007F2AC2" w:rsidRDefault="00530EBC" w:rsidP="007F2AC2">
            <w:r w:rsidRPr="00530EBC">
              <w:t>0.249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D618DB3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28606B0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ABB4EC1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EC8FA29" w14:textId="77777777" w:rsidR="007F2AC2" w:rsidRDefault="007F2AC2" w:rsidP="007F2AC2"/>
        </w:tc>
      </w:tr>
      <w:tr w:rsidR="007F2AC2" w14:paraId="752FB128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4B136EC" w14:textId="41AC3AA6" w:rsidR="007F2AC2" w:rsidRPr="00550AC5" w:rsidRDefault="007F2AC2" w:rsidP="007F2AC2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Processed meat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D94D98B" w14:textId="0752DA89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26A9339" w14:textId="1F97D5D5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D9EB07F" w14:textId="23FEB9E4" w:rsidR="007F2AC2" w:rsidRDefault="003227C4" w:rsidP="007F2AC2">
            <w:r w:rsidRPr="003227C4">
              <w:t>16.89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BE5DA39" w14:textId="4C5BDE55" w:rsidR="007F2AC2" w:rsidRDefault="003227C4" w:rsidP="007F2AC2">
            <w:r w:rsidRPr="003227C4">
              <w:t>0.717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BF16745" w14:textId="0C1E5464" w:rsidR="007F2AC2" w:rsidRDefault="003227C4" w:rsidP="007F2AC2">
            <w:r w:rsidRPr="003227C4">
              <w:t>0.159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7137C23" w14:textId="002B052E" w:rsidR="007F2AC2" w:rsidRDefault="003227C4" w:rsidP="007F2AC2">
            <w:r w:rsidRPr="003227C4">
              <w:t>0.06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18E1BC9" w14:textId="3B3BD51E" w:rsidR="007F2AC2" w:rsidRDefault="003227C4" w:rsidP="007F2AC2">
            <w:r w:rsidRPr="003227C4">
              <w:t>0.02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3CCDC63" w14:textId="56C3C549" w:rsidR="007F2AC2" w:rsidRDefault="003227C4" w:rsidP="007F2AC2">
            <w:r w:rsidRPr="003227C4">
              <w:t>0.461</w:t>
            </w:r>
            <w:r>
              <w:t>0</w:t>
            </w:r>
          </w:p>
        </w:tc>
      </w:tr>
      <w:tr w:rsidR="007F2AC2" w14:paraId="6AA26CEA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21C94EF" w14:textId="77777777" w:rsidR="007F2AC2" w:rsidRPr="002E7B69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D8A4680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CBF86BF" w14:textId="1EF306D3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AA13D1C" w14:textId="0DC741D9" w:rsidR="007F2AC2" w:rsidRDefault="003227C4" w:rsidP="007F2AC2">
            <w:r w:rsidRPr="003227C4">
              <w:t>22.61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6B2080D" w14:textId="4B9BF58E" w:rsidR="007F2AC2" w:rsidRDefault="003227C4" w:rsidP="007F2AC2">
            <w:r w:rsidRPr="003227C4">
              <w:t>0.423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6EBD35B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01834D5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BAFA300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C0D05C1" w14:textId="77777777" w:rsidR="007F2AC2" w:rsidRDefault="007F2AC2" w:rsidP="007F2AC2"/>
        </w:tc>
      </w:tr>
      <w:tr w:rsidR="007F2AC2" w14:paraId="35F67006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AB863E1" w14:textId="4A34720B" w:rsidR="007F2AC2" w:rsidRPr="002E7B69" w:rsidRDefault="007F2AC2" w:rsidP="007F2AC2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Raw vegetable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EDC9BAF" w14:textId="5907DDFF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04D6676" w14:textId="6C599A33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4608733" w14:textId="4E89D497" w:rsidR="007F2AC2" w:rsidRDefault="001213D3" w:rsidP="007F2AC2">
            <w:r w:rsidRPr="001213D3">
              <w:t>13.84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62F6A33" w14:textId="69148E76" w:rsidR="007F2AC2" w:rsidRDefault="001213D3" w:rsidP="007F2AC2">
            <w:r w:rsidRPr="001213D3">
              <w:t>0.678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409E2A0" w14:textId="5223A56A" w:rsidR="007F2AC2" w:rsidRDefault="001213D3" w:rsidP="007F2AC2">
            <w:r w:rsidRPr="001213D3">
              <w:t>0.055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A47BB2B" w14:textId="39A73781" w:rsidR="007F2AC2" w:rsidRDefault="001213D3" w:rsidP="007F2AC2">
            <w:r w:rsidRPr="001213D3">
              <w:t>0.07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CE40615" w14:textId="767D57E8" w:rsidR="007F2AC2" w:rsidRDefault="001213D3" w:rsidP="007F2AC2">
            <w:r w:rsidRPr="001213D3">
              <w:t>0.49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2CA4CF0" w14:textId="52E1323F" w:rsidR="007F2AC2" w:rsidRDefault="001213D3" w:rsidP="007F2AC2">
            <w:r w:rsidRPr="001213D3">
              <w:t>0.867</w:t>
            </w:r>
            <w:r>
              <w:t>0</w:t>
            </w:r>
          </w:p>
        </w:tc>
      </w:tr>
      <w:tr w:rsidR="007F2AC2" w14:paraId="7B1B13C0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B9DA98C" w14:textId="77777777" w:rsidR="007F2AC2" w:rsidRPr="002E7B69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A7E314E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636682F" w14:textId="447D96A8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047ADD1" w14:textId="041ABFB5" w:rsidR="007F2AC2" w:rsidRDefault="001213D3" w:rsidP="007F2AC2">
            <w:r w:rsidRPr="001213D3">
              <w:t>14.34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8E3DD20" w14:textId="22AC4C47" w:rsidR="007F2AC2" w:rsidRDefault="001213D3" w:rsidP="007F2AC2">
            <w:r w:rsidRPr="001213D3">
              <w:t>0.706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8A7094A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B1C3CFD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55C9F57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D596F99" w14:textId="77777777" w:rsidR="007F2AC2" w:rsidRDefault="007F2AC2" w:rsidP="007F2AC2"/>
        </w:tc>
      </w:tr>
      <w:tr w:rsidR="007F2AC2" w14:paraId="57CBD7D1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04555BE" w14:textId="422358D3" w:rsidR="007F2AC2" w:rsidRPr="002E7B69" w:rsidRDefault="007F2AC2" w:rsidP="007F2AC2">
            <w:pPr>
              <w:rPr>
                <w:rFonts w:cs="Times New Roman"/>
              </w:rPr>
            </w:pPr>
            <w:r w:rsidRPr="00451DC4">
              <w:rPr>
                <w:rFonts w:cs="Times New Roman"/>
              </w:rPr>
              <w:t>Red wine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EF71D16" w14:textId="61135FB5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9239E47" w14:textId="210975E3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67BAFA2" w14:textId="48BB7759" w:rsidR="007F2AC2" w:rsidRDefault="008C5F43" w:rsidP="007F2AC2">
            <w:r w:rsidRPr="008C5F43">
              <w:t>21.38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20DA947" w14:textId="130B50C4" w:rsidR="007F2AC2" w:rsidRDefault="008C5F43" w:rsidP="007F2AC2">
            <w:r w:rsidRPr="008C5F43">
              <w:t>0.164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123D0F3" w14:textId="43E48BF1" w:rsidR="007F2AC2" w:rsidRDefault="008C5F43" w:rsidP="007F2AC2">
            <w:r w:rsidRPr="008C5F43">
              <w:t>-0.020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613D10B" w14:textId="7E2D88A1" w:rsidR="007F2AC2" w:rsidRDefault="008C5F43" w:rsidP="007F2AC2">
            <w:r w:rsidRPr="008C5F43">
              <w:t>0.08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14779DF" w14:textId="3A9349D0" w:rsidR="007F2AC2" w:rsidRDefault="008C5F43" w:rsidP="007F2AC2">
            <w:r w:rsidRPr="008C5F43">
              <w:t>0.81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E1B48FC" w14:textId="6542F2E4" w:rsidR="007F2AC2" w:rsidRDefault="008C5F43" w:rsidP="007F2AC2">
            <w:r w:rsidRPr="008C5F43">
              <w:t>0.282</w:t>
            </w:r>
            <w:r>
              <w:t>0</w:t>
            </w:r>
          </w:p>
        </w:tc>
      </w:tr>
      <w:tr w:rsidR="007F2AC2" w14:paraId="450E83F0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146274B" w14:textId="77777777" w:rsidR="007F2AC2" w:rsidRPr="00451DC4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B5E283C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63A6FC9" w14:textId="02FC4A8E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ADF3621" w14:textId="001E4EFD" w:rsidR="007F2AC2" w:rsidRDefault="008C5F43" w:rsidP="007F2AC2">
            <w:r w:rsidRPr="008C5F43">
              <w:t>21.46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02C6E19" w14:textId="468E7C48" w:rsidR="007F2AC2" w:rsidRDefault="008C5F43" w:rsidP="007F2AC2">
            <w:r w:rsidRPr="008C5F43">
              <w:t>0.206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3889452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9AEBC19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F72C84D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17AF4CF" w14:textId="77777777" w:rsidR="007F2AC2" w:rsidRDefault="007F2AC2" w:rsidP="007F2AC2"/>
        </w:tc>
      </w:tr>
      <w:tr w:rsidR="007F2AC2" w14:paraId="32099A98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12EE726" w14:textId="357C8B7E" w:rsidR="007F2AC2" w:rsidRPr="00451DC4" w:rsidRDefault="007F2AC2" w:rsidP="007F2AC2">
            <w:pPr>
              <w:rPr>
                <w:rFonts w:cs="Times New Roman"/>
              </w:rPr>
            </w:pPr>
            <w:r w:rsidRPr="00A84540">
              <w:rPr>
                <w:rFonts w:cs="Times New Roman"/>
              </w:rPr>
              <w:t>Salted nuts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F668028" w14:textId="06002530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A4F7930" w14:textId="23C4C8D5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5E90D8A" w14:textId="77617628" w:rsidR="007F2AC2" w:rsidRDefault="00BB2B10" w:rsidP="007F2AC2">
            <w:r w:rsidRPr="00BB2B10">
              <w:t>23.65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8B93E92" w14:textId="50EF36CF" w:rsidR="007F2AC2" w:rsidRDefault="00BB2B10" w:rsidP="007F2AC2">
            <w:r w:rsidRPr="00BB2B10">
              <w:t>0.310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5A26645" w14:textId="05566135" w:rsidR="007F2AC2" w:rsidRDefault="00BB2B10" w:rsidP="007F2AC2">
            <w:r w:rsidRPr="00BB2B10">
              <w:t>0.037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23A28E0" w14:textId="4D75E6DD" w:rsidR="007F2AC2" w:rsidRDefault="00BB2B10" w:rsidP="007F2AC2">
            <w:r w:rsidRPr="00BB2B10">
              <w:t>0.03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C3F01F9" w14:textId="3D143AD1" w:rsidR="007F2AC2" w:rsidRDefault="00BB2B10" w:rsidP="007F2AC2">
            <w:r w:rsidRPr="00BB2B10">
              <w:t>0.34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83B9D2D" w14:textId="3CA1CB92" w:rsidR="007F2AC2" w:rsidRDefault="00BB2B10" w:rsidP="007F2AC2">
            <w:r w:rsidRPr="00BB2B10">
              <w:t>0.37</w:t>
            </w:r>
            <w:r>
              <w:t>00</w:t>
            </w:r>
          </w:p>
        </w:tc>
      </w:tr>
      <w:tr w:rsidR="007F2AC2" w14:paraId="47EF0CAE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3C5D743" w14:textId="77777777" w:rsidR="007F2AC2" w:rsidRPr="00A84540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7DFE301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3148A02" w14:textId="4F596367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5FF5741" w14:textId="701A9366" w:rsidR="007F2AC2" w:rsidRDefault="00BB2B10" w:rsidP="007F2AC2">
            <w:r w:rsidRPr="00BB2B10">
              <w:t>24.72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FC31B00" w14:textId="68ACFFBC" w:rsidR="007F2AC2" w:rsidRDefault="00BB2B10" w:rsidP="007F2AC2">
            <w:r w:rsidRPr="00BB2B10">
              <w:t>0.310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AEFA64C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6CB562D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1B5C866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5D5D8E8" w14:textId="77777777" w:rsidR="007F2AC2" w:rsidRDefault="007F2AC2" w:rsidP="007F2AC2"/>
        </w:tc>
      </w:tr>
      <w:tr w:rsidR="007F2AC2" w14:paraId="11F70E0A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D9E7963" w14:textId="4DE25060" w:rsidR="007F2AC2" w:rsidRPr="00A84540" w:rsidRDefault="007F2AC2" w:rsidP="007F2AC2">
            <w:pPr>
              <w:rPr>
                <w:rFonts w:cs="Times New Roman"/>
              </w:rPr>
            </w:pPr>
            <w:r w:rsidRPr="00313D26">
              <w:rPr>
                <w:rFonts w:cs="Times New Roman"/>
              </w:rPr>
              <w:t>Salted peanuts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3A3B0A6" w14:textId="7E325C4C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9BC7013" w14:textId="334756F6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D246358" w14:textId="7822473B" w:rsidR="007F2AC2" w:rsidRDefault="001213D3" w:rsidP="007F2AC2">
            <w:r w:rsidRPr="001213D3">
              <w:t>9.01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803E3A9" w14:textId="0C9D175C" w:rsidR="007F2AC2" w:rsidRDefault="001213D3" w:rsidP="007F2AC2">
            <w:r w:rsidRPr="001213D3">
              <w:t>0.62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841A92D" w14:textId="69EDF30F" w:rsidR="007F2AC2" w:rsidRDefault="001213D3" w:rsidP="007F2AC2">
            <w:r w:rsidRPr="001213D3">
              <w:t>-0.093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A041AEE" w14:textId="524D01E9" w:rsidR="007F2AC2" w:rsidRDefault="001213D3" w:rsidP="007F2AC2">
            <w:r w:rsidRPr="001213D3">
              <w:t>0.04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A8A18C5" w14:textId="474C0AF2" w:rsidR="007F2AC2" w:rsidRDefault="001213D3" w:rsidP="007F2AC2">
            <w:r w:rsidRPr="001213D3">
              <w:t>0.07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EE4FE27" w14:textId="04C2BCB7" w:rsidR="007F2AC2" w:rsidRDefault="001213D3" w:rsidP="007F2AC2">
            <w:r w:rsidRPr="001213D3">
              <w:t>0.469</w:t>
            </w:r>
            <w:r>
              <w:t>0</w:t>
            </w:r>
          </w:p>
        </w:tc>
      </w:tr>
      <w:tr w:rsidR="007F2AC2" w14:paraId="0FC6A6E2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C57E0B8" w14:textId="77777777" w:rsidR="007F2AC2" w:rsidRPr="00313D26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254B65B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6E48DC9" w14:textId="52DFEE76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92031DC" w14:textId="59641651" w:rsidR="007F2AC2" w:rsidRDefault="001213D3" w:rsidP="007F2AC2">
            <w:r w:rsidRPr="001213D3">
              <w:t>12.75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3259698" w14:textId="3BB32EC2" w:rsidR="007F2AC2" w:rsidRDefault="001213D3" w:rsidP="007F2AC2">
            <w:r w:rsidRPr="001213D3">
              <w:t>0.387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40F1E9B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31614E6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12C874E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44FADAD" w14:textId="77777777" w:rsidR="007F2AC2" w:rsidRDefault="007F2AC2" w:rsidP="007F2AC2"/>
        </w:tc>
      </w:tr>
      <w:tr w:rsidR="007F2AC2" w14:paraId="2B793C15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5A2B915" w14:textId="6502CD1D" w:rsidR="007F2AC2" w:rsidRPr="00313D26" w:rsidRDefault="007F2AC2" w:rsidP="007F2AC2">
            <w:pPr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Pr="00CE07A9">
              <w:rPr>
                <w:rFonts w:cs="Times New Roman"/>
              </w:rPr>
              <w:t>pirits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EA35150" w14:textId="3783C96C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A735F79" w14:textId="73CC0F90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7229713" w14:textId="4A7B8AB1" w:rsidR="007F2AC2" w:rsidRDefault="009A5E99" w:rsidP="007F2AC2">
            <w:r w:rsidRPr="009A5E99">
              <w:t>46.48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50A7FE2" w14:textId="1E02C4D9" w:rsidR="007F2AC2" w:rsidRDefault="009A5E99" w:rsidP="007F2AC2">
            <w:r w:rsidRPr="009A5E99">
              <w:t>0.29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ED8BB9F" w14:textId="461FBEFF" w:rsidR="007F2AC2" w:rsidRDefault="009A5E99" w:rsidP="007F2AC2">
            <w:r w:rsidRPr="009A5E99">
              <w:t>0.016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BA29747" w14:textId="5A374701" w:rsidR="007F2AC2" w:rsidRDefault="009A5E99" w:rsidP="007F2AC2">
            <w:r w:rsidRPr="009A5E99">
              <w:t>0.02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7927ACD" w14:textId="2AF63361" w:rsidR="007F2AC2" w:rsidRDefault="009A5E99" w:rsidP="007F2AC2">
            <w:r w:rsidRPr="009A5E99">
              <w:t>0.52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97DD5A0" w14:textId="37D72685" w:rsidR="007F2AC2" w:rsidRDefault="009A5E99" w:rsidP="007F2AC2">
            <w:r w:rsidRPr="009A5E99">
              <w:t>0.31</w:t>
            </w:r>
            <w:r>
              <w:t>00</w:t>
            </w:r>
          </w:p>
        </w:tc>
      </w:tr>
      <w:tr w:rsidR="007F2AC2" w14:paraId="10A24B87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65BF20AC" w14:textId="77777777" w:rsidR="007F2AC2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0555873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52F182F" w14:textId="767DFA53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ABF85D6" w14:textId="2B8970E1" w:rsidR="007F2AC2" w:rsidRDefault="009A5E99" w:rsidP="007F2AC2">
            <w:r w:rsidRPr="009A5E99">
              <w:t>46.93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07E3683" w14:textId="6D5E3ED8" w:rsidR="007F2AC2" w:rsidRDefault="009A5E99" w:rsidP="007F2AC2">
            <w:r w:rsidRPr="009A5E99">
              <w:t>0.314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4FE1C46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38F9DB8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7A27216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DFF9274" w14:textId="77777777" w:rsidR="007F2AC2" w:rsidRDefault="007F2AC2" w:rsidP="007F2AC2"/>
        </w:tc>
      </w:tr>
      <w:tr w:rsidR="007F2AC2" w14:paraId="1736FA4D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A660EC0" w14:textId="332D1A50" w:rsidR="007F2AC2" w:rsidRDefault="007F2AC2" w:rsidP="007F2AC2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Tea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850B729" w14:textId="64574DB2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B8F90D0" w14:textId="59F93B76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DB34B36" w14:textId="7401D18C" w:rsidR="007F2AC2" w:rsidRDefault="003227C4" w:rsidP="007F2AC2">
            <w:r w:rsidRPr="003227C4">
              <w:t>46.15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25933AE" w14:textId="6F765D41" w:rsidR="007F2AC2" w:rsidRDefault="003227C4" w:rsidP="007F2AC2">
            <w:r w:rsidRPr="003227C4">
              <w:t>0.170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320649D" w14:textId="4311BDFF" w:rsidR="007F2AC2" w:rsidRDefault="003227C4" w:rsidP="007F2AC2">
            <w:r w:rsidRPr="003227C4">
              <w:t>-0.035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CC0C309" w14:textId="15342D19" w:rsidR="007F2AC2" w:rsidRDefault="003227C4" w:rsidP="007F2AC2">
            <w:r w:rsidRPr="003227C4">
              <w:t>0.02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A070E9B" w14:textId="71A80949" w:rsidR="007F2AC2" w:rsidRDefault="003227C4" w:rsidP="007F2AC2">
            <w:r w:rsidRPr="003227C4">
              <w:t>0.158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BC81E16" w14:textId="0D3F31F6" w:rsidR="007F2AC2" w:rsidRDefault="003227C4" w:rsidP="007F2AC2">
            <w:r w:rsidRPr="003227C4">
              <w:t>0.159</w:t>
            </w:r>
            <w:r>
              <w:t>0</w:t>
            </w:r>
          </w:p>
        </w:tc>
      </w:tr>
      <w:tr w:rsidR="007F2AC2" w14:paraId="6DDE7A1C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5A1B6FB" w14:textId="77777777" w:rsidR="007F2AC2" w:rsidRPr="002E7B69" w:rsidRDefault="007F2AC2" w:rsidP="007F2AC2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7F5660A" w14:textId="77777777" w:rsidR="007F2AC2" w:rsidRDefault="007F2AC2" w:rsidP="007F2AC2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C5889F1" w14:textId="496AFAB4" w:rsidR="007F2AC2" w:rsidRDefault="007F2AC2" w:rsidP="007F2AC2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BB0A338" w14:textId="64AED0B7" w:rsidR="007F2AC2" w:rsidRDefault="003227C4" w:rsidP="007F2AC2">
            <w:r w:rsidRPr="003227C4">
              <w:t>48.669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2724575" w14:textId="211796EC" w:rsidR="007F2AC2" w:rsidRDefault="003227C4" w:rsidP="007F2AC2">
            <w:r w:rsidRPr="003227C4">
              <w:t>0.137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4DF5020" w14:textId="77777777" w:rsidR="007F2AC2" w:rsidRDefault="007F2AC2" w:rsidP="007F2AC2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611C56C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2CFAC5B" w14:textId="77777777" w:rsidR="007F2AC2" w:rsidRDefault="007F2AC2" w:rsidP="007F2AC2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413FD04" w14:textId="77777777" w:rsidR="007F2AC2" w:rsidRDefault="007F2AC2" w:rsidP="007F2AC2"/>
        </w:tc>
      </w:tr>
      <w:tr w:rsidR="007F2AC2" w14:paraId="484D37D8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6F2FE60" w14:textId="55643A46" w:rsidR="007F2AC2" w:rsidRPr="002E7B69" w:rsidRDefault="007F2AC2" w:rsidP="007F2AC2">
            <w:pPr>
              <w:rPr>
                <w:rFonts w:cs="Times New Roman"/>
              </w:rPr>
            </w:pPr>
            <w:r w:rsidRPr="004E34C5">
              <w:rPr>
                <w:rFonts w:cs="Times New Roman"/>
              </w:rPr>
              <w:lastRenderedPageBreak/>
              <w:t>Unsalted nuts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3158D20" w14:textId="011C8359" w:rsidR="007F2AC2" w:rsidRDefault="007F2AC2" w:rsidP="007F2AC2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CD4062E" w14:textId="2820A741" w:rsidR="007F2AC2" w:rsidRDefault="007F2AC2" w:rsidP="007F2AC2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CFDC870" w14:textId="63EBFAD7" w:rsidR="007F2AC2" w:rsidRDefault="006D281F" w:rsidP="007F2AC2">
            <w:r w:rsidRPr="006D281F">
              <w:t>12.27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EFF2D3A" w14:textId="6032A2F0" w:rsidR="007F2AC2" w:rsidRDefault="006D281F" w:rsidP="007F2AC2">
            <w:r w:rsidRPr="006D281F">
              <w:t>0.505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E770149" w14:textId="0429D85D" w:rsidR="007F2AC2" w:rsidRDefault="006D281F" w:rsidP="007F2AC2">
            <w:r w:rsidRPr="006D281F">
              <w:t>-0.06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67900B2" w14:textId="1E6D2A5A" w:rsidR="007F2AC2" w:rsidRDefault="006D281F" w:rsidP="007F2AC2">
            <w:r w:rsidRPr="006D281F">
              <w:t>0.08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B1C88D3" w14:textId="28B6DAC2" w:rsidR="007F2AC2" w:rsidRDefault="006D281F" w:rsidP="007F2AC2">
            <w:r w:rsidRPr="006D281F">
              <w:t>0.44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0B9F087" w14:textId="3C9DCBBC" w:rsidR="007F2AC2" w:rsidRDefault="006D281F" w:rsidP="007F2AC2">
            <w:r w:rsidRPr="006D281F">
              <w:t>0.512</w:t>
            </w:r>
            <w:r>
              <w:t>0</w:t>
            </w:r>
          </w:p>
        </w:tc>
      </w:tr>
      <w:tr w:rsidR="006D281F" w14:paraId="1AEF751C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E6F0EAA" w14:textId="77777777" w:rsidR="006D281F" w:rsidRPr="004E34C5" w:rsidRDefault="006D281F" w:rsidP="006D281F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59267B9" w14:textId="77777777" w:rsidR="006D281F" w:rsidRDefault="006D281F" w:rsidP="006D281F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CA2077D" w14:textId="07BD369E" w:rsidR="006D281F" w:rsidRDefault="006D281F" w:rsidP="006D281F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F0613BD" w14:textId="59127B92" w:rsidR="006D281F" w:rsidRDefault="006D281F" w:rsidP="006D281F">
            <w:r w:rsidRPr="006D281F">
              <w:t>12.89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72FFE84" w14:textId="3FC0D336" w:rsidR="006D281F" w:rsidRDefault="006D281F" w:rsidP="006D281F">
            <w:r w:rsidRPr="006D281F">
              <w:t>0.53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7440B63" w14:textId="77777777" w:rsidR="006D281F" w:rsidRDefault="006D281F" w:rsidP="006D281F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8758B23" w14:textId="77777777" w:rsidR="006D281F" w:rsidRDefault="006D281F" w:rsidP="006D281F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067A411" w14:textId="77777777" w:rsidR="006D281F" w:rsidRDefault="006D281F" w:rsidP="006D281F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30DFEAA" w14:textId="77777777" w:rsidR="006D281F" w:rsidRDefault="006D281F" w:rsidP="006D281F"/>
        </w:tc>
      </w:tr>
      <w:tr w:rsidR="006D281F" w14:paraId="43F6F896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3DCFF55" w14:textId="74AB7339" w:rsidR="006D281F" w:rsidRPr="004E34C5" w:rsidRDefault="006D281F" w:rsidP="006D281F">
            <w:pPr>
              <w:rPr>
                <w:rFonts w:cs="Times New Roman"/>
              </w:rPr>
            </w:pPr>
            <w:r w:rsidRPr="00A84540">
              <w:rPr>
                <w:rFonts w:cs="Times New Roman"/>
              </w:rPr>
              <w:t>Unsalted peanuts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03C4749" w14:textId="70703EA6" w:rsidR="006D281F" w:rsidRDefault="006D281F" w:rsidP="006D281F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387621C" w14:textId="00E50240" w:rsidR="006D281F" w:rsidRDefault="006D281F" w:rsidP="006D281F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BCB948E" w14:textId="7A73E63A" w:rsidR="006D281F" w:rsidRDefault="00BB2B10" w:rsidP="006D281F">
            <w:r w:rsidRPr="00BB2B10">
              <w:t>33.56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C0EDF47" w14:textId="6FC2C4C3" w:rsidR="006D281F" w:rsidRDefault="00BB2B10" w:rsidP="006D281F">
            <w:r w:rsidRPr="00BB2B10">
              <w:t>0.848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198A2E1" w14:textId="3F957F01" w:rsidR="006D281F" w:rsidRDefault="00BB2B10" w:rsidP="006D281F">
            <w:r w:rsidRPr="00BB2B10">
              <w:t>0.047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27AD3D6C" w14:textId="44333B18" w:rsidR="006D281F" w:rsidRDefault="00BB2B10" w:rsidP="006D281F">
            <w:r w:rsidRPr="00BB2B10">
              <w:t>0.04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C1A2E1A" w14:textId="48DB5C0F" w:rsidR="006D281F" w:rsidRDefault="00BB2B10" w:rsidP="006D281F">
            <w:r w:rsidRPr="00BB2B10">
              <w:t>0.27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3677B6D" w14:textId="5C05C0C1" w:rsidR="006D281F" w:rsidRDefault="00BB2B10" w:rsidP="006D281F">
            <w:r w:rsidRPr="00BB2B10">
              <w:t>0.818</w:t>
            </w:r>
            <w:r>
              <w:t>0</w:t>
            </w:r>
          </w:p>
        </w:tc>
      </w:tr>
      <w:tr w:rsidR="006D281F" w14:paraId="01E9451E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2C3417D" w14:textId="77777777" w:rsidR="006D281F" w:rsidRPr="00A84540" w:rsidRDefault="006D281F" w:rsidP="006D281F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7B44A87" w14:textId="77777777" w:rsidR="006D281F" w:rsidRDefault="006D281F" w:rsidP="006D281F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A9BE905" w14:textId="6C94033A" w:rsidR="006D281F" w:rsidRDefault="006D281F" w:rsidP="006D281F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A4745B3" w14:textId="6BFC852D" w:rsidR="006D281F" w:rsidRDefault="00BB2B10" w:rsidP="006D281F">
            <w:r w:rsidRPr="00BB2B10">
              <w:t>34.79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B49B88B" w14:textId="31FA7AE7" w:rsidR="006D281F" w:rsidRDefault="00BB2B10" w:rsidP="006D281F">
            <w:r w:rsidRPr="00BB2B10">
              <w:t>0.838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639A880" w14:textId="77777777" w:rsidR="006D281F" w:rsidRDefault="006D281F" w:rsidP="006D281F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D022803" w14:textId="77777777" w:rsidR="006D281F" w:rsidRDefault="006D281F" w:rsidP="006D281F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6C60269" w14:textId="77777777" w:rsidR="006D281F" w:rsidRDefault="006D281F" w:rsidP="006D281F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55751C9" w14:textId="77777777" w:rsidR="006D281F" w:rsidRDefault="006D281F" w:rsidP="006D281F"/>
        </w:tc>
      </w:tr>
      <w:tr w:rsidR="006D281F" w14:paraId="2C6BD004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0647ADA" w14:textId="3F17E7DE" w:rsidR="006D281F" w:rsidRPr="00A84540" w:rsidRDefault="006D281F" w:rsidP="006D281F">
            <w:pPr>
              <w:rPr>
                <w:rFonts w:cs="Times New Roman"/>
              </w:rPr>
            </w:pPr>
            <w:r w:rsidRPr="00313D26">
              <w:rPr>
                <w:rFonts w:cs="Times New Roman"/>
              </w:rPr>
              <w:t>Yogurt intak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9C9F275" w14:textId="13271541" w:rsidR="006D281F" w:rsidRDefault="006D281F" w:rsidP="006D281F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36756AF" w14:textId="054CA7D5" w:rsidR="006D281F" w:rsidRDefault="006D281F" w:rsidP="006D281F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E754BCC" w14:textId="6B292E41" w:rsidR="006D281F" w:rsidRDefault="006D281F" w:rsidP="006D281F">
            <w:r w:rsidRPr="003227C4">
              <w:t>8.35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4E98AE2" w14:textId="2D88D957" w:rsidR="006D281F" w:rsidRDefault="006D281F" w:rsidP="006D281F">
            <w:r w:rsidRPr="003227C4">
              <w:t>0.302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E81B54D" w14:textId="4F6F609E" w:rsidR="006D281F" w:rsidRDefault="006D281F" w:rsidP="006D281F">
            <w:r w:rsidRPr="003227C4">
              <w:t>-0.13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31152377" w14:textId="1C1E4B3D" w:rsidR="006D281F" w:rsidRDefault="006D281F" w:rsidP="006D281F">
            <w:r w:rsidRPr="003227C4">
              <w:t>0.089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2FE5391" w14:textId="324F4498" w:rsidR="006D281F" w:rsidRDefault="006D281F" w:rsidP="006D281F">
            <w:r w:rsidRPr="003227C4">
              <w:t>0.18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1D89228" w14:textId="28D2FE13" w:rsidR="006D281F" w:rsidRDefault="006D281F" w:rsidP="006D281F">
            <w:r w:rsidRPr="003227C4">
              <w:t>0.634</w:t>
            </w:r>
            <w:r>
              <w:t>0</w:t>
            </w:r>
          </w:p>
        </w:tc>
      </w:tr>
      <w:tr w:rsidR="006D281F" w14:paraId="534D2609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D5D6C12" w14:textId="77777777" w:rsidR="006D281F" w:rsidRPr="00313D26" w:rsidRDefault="006D281F" w:rsidP="006D281F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407C83B" w14:textId="77777777" w:rsidR="006D281F" w:rsidRDefault="006D281F" w:rsidP="006D281F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999432C" w14:textId="68CF5AA3" w:rsidR="006D281F" w:rsidRDefault="006D281F" w:rsidP="006D281F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7B2AA40" w14:textId="35A2DE7B" w:rsidR="006D281F" w:rsidRDefault="006D281F" w:rsidP="006D281F">
            <w:r w:rsidRPr="003227C4">
              <w:t>10.98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C3A4D16" w14:textId="4AE517A6" w:rsidR="006D281F" w:rsidRDefault="006D281F" w:rsidP="006D281F">
            <w:r w:rsidRPr="003227C4">
              <w:t>0.20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3AC3E26" w14:textId="77777777" w:rsidR="006D281F" w:rsidRDefault="006D281F" w:rsidP="006D281F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1D92D11" w14:textId="77777777" w:rsidR="006D281F" w:rsidRDefault="006D281F" w:rsidP="006D281F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3A2C947" w14:textId="77777777" w:rsidR="006D281F" w:rsidRDefault="006D281F" w:rsidP="006D281F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7109C67" w14:textId="77777777" w:rsidR="006D281F" w:rsidRDefault="006D281F" w:rsidP="006D281F"/>
        </w:tc>
      </w:tr>
      <w:tr w:rsidR="006D281F" w14:paraId="187A2966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7DE0EB7" w14:textId="2192F89C" w:rsidR="006D281F" w:rsidRPr="00313D26" w:rsidRDefault="006D281F" w:rsidP="006D281F">
            <w:pPr>
              <w:rPr>
                <w:rFonts w:cs="Times New Roman"/>
              </w:rPr>
            </w:pPr>
            <w:r w:rsidRPr="004100CE">
              <w:rPr>
                <w:rFonts w:cs="Times New Roman"/>
              </w:rPr>
              <w:t>Never eat eggs, dairy, wheat, sugar: Dairy product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CE74E88" w14:textId="1E584840" w:rsidR="006D281F" w:rsidRDefault="006D281F" w:rsidP="006D281F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0BC9F42" w14:textId="75D50B42" w:rsidR="006D281F" w:rsidRDefault="006D281F" w:rsidP="006D281F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F367760" w14:textId="071B5A3D" w:rsidR="006D281F" w:rsidRDefault="00A15CCD" w:rsidP="006D281F">
            <w:r w:rsidRPr="00A15CCD">
              <w:t>5.92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78E73E4" w14:textId="787D4E8B" w:rsidR="006D281F" w:rsidRDefault="00A15CCD" w:rsidP="006D281F">
            <w:r w:rsidRPr="00A15CCD">
              <w:t>0.11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F00DFC0" w14:textId="62BBD5AC" w:rsidR="006D281F" w:rsidRDefault="00A15CCD" w:rsidP="006D281F">
            <w:r w:rsidRPr="00A15CCD">
              <w:t>-0.09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4F948E35" w14:textId="3C3F72DF" w:rsidR="006D281F" w:rsidRDefault="00A15CCD" w:rsidP="006D281F">
            <w:r w:rsidRPr="00A15CCD">
              <w:t>0.13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1206FB5" w14:textId="2E9F730F" w:rsidR="006D281F" w:rsidRDefault="00A15CCD" w:rsidP="006D281F">
            <w:r w:rsidRPr="00A15CCD">
              <w:t>0.52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46A2E2D" w14:textId="4C0810B2" w:rsidR="006D281F" w:rsidRDefault="00A15CCD" w:rsidP="006D281F">
            <w:r w:rsidRPr="00A15CCD">
              <w:t>0.206</w:t>
            </w:r>
            <w:r>
              <w:t>0</w:t>
            </w:r>
          </w:p>
        </w:tc>
      </w:tr>
      <w:tr w:rsidR="006D281F" w14:paraId="467D02CA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BDDEA15" w14:textId="77777777" w:rsidR="006D281F" w:rsidRPr="004100CE" w:rsidRDefault="006D281F" w:rsidP="006D281F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B6A091D" w14:textId="77777777" w:rsidR="006D281F" w:rsidRDefault="006D281F" w:rsidP="006D281F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DEC5D13" w14:textId="477180F6" w:rsidR="006D281F" w:rsidRDefault="00A15CCD" w:rsidP="006D281F"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FBB7CF0" w14:textId="7FA839A6" w:rsidR="006D281F" w:rsidRDefault="00A15CCD" w:rsidP="006D281F">
            <w:r w:rsidRPr="00A15CCD">
              <w:t>6.95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6B4F7A0" w14:textId="04ED6C91" w:rsidR="006D281F" w:rsidRDefault="00A15CCD" w:rsidP="006D281F">
            <w:r w:rsidRPr="00A15CCD">
              <w:t>0.138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78C9973" w14:textId="77777777" w:rsidR="006D281F" w:rsidRDefault="006D281F" w:rsidP="006D281F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67E7D94B" w14:textId="77777777" w:rsidR="006D281F" w:rsidRDefault="006D281F" w:rsidP="006D281F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48810A6" w14:textId="77777777" w:rsidR="006D281F" w:rsidRDefault="006D281F" w:rsidP="006D281F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2F39A8E" w14:textId="77777777" w:rsidR="006D281F" w:rsidRDefault="006D281F" w:rsidP="006D281F"/>
        </w:tc>
      </w:tr>
      <w:tr w:rsidR="00A15CCD" w14:paraId="72092E84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485D8DC" w14:textId="654A650D" w:rsidR="00A15CCD" w:rsidRPr="004100CE" w:rsidRDefault="00A15CCD" w:rsidP="00A15CCD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t>Never eat eggs, dairy, wheat, sugar: Eggs or foods containing egg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DDD3A06" w14:textId="7213A186" w:rsidR="00A15CCD" w:rsidRDefault="00A15CCD" w:rsidP="00A15CC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B07EAAC" w14:textId="1A234A21" w:rsidR="00A15CCD" w:rsidRDefault="00A15CCD" w:rsidP="00A15CCD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9C290F1" w14:textId="6F857ADA" w:rsidR="00A15CCD" w:rsidRDefault="00A15CCD" w:rsidP="00A15CCD">
            <w:r w:rsidRPr="00BB2B10">
              <w:t>3.83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83F39D4" w14:textId="311BC1CA" w:rsidR="00A15CCD" w:rsidRDefault="00A15CCD" w:rsidP="00A15CCD">
            <w:r w:rsidRPr="00BB2B10">
              <w:t>0.698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C9A5069" w14:textId="665BCD29" w:rsidR="00A15CCD" w:rsidRDefault="00A15CCD" w:rsidP="00A15CCD">
            <w:r w:rsidRPr="00BB2B10">
              <w:t>-0.058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070B902F" w14:textId="6B0FA27C" w:rsidR="00A15CCD" w:rsidRDefault="00A15CCD" w:rsidP="00A15CCD">
            <w:r w:rsidRPr="00BB2B10">
              <w:t>0.09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1A70BDA" w14:textId="06E85384" w:rsidR="00A15CCD" w:rsidRDefault="00A15CCD" w:rsidP="00A15CCD">
            <w:r w:rsidRPr="00BB2B10">
              <w:t>0.56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07E8D8C" w14:textId="392FA0B5" w:rsidR="00A15CCD" w:rsidRDefault="00A15CCD" w:rsidP="00A15CCD">
            <w:r w:rsidRPr="00BB2B10">
              <w:t>0.798</w:t>
            </w:r>
            <w:r>
              <w:t>0</w:t>
            </w:r>
          </w:p>
        </w:tc>
      </w:tr>
      <w:tr w:rsidR="00A15CCD" w14:paraId="3FFFC65F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EA84043" w14:textId="77777777" w:rsidR="00A15CCD" w:rsidRPr="008D4FC4" w:rsidRDefault="00A15CCD" w:rsidP="00A15CCD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7B5F067" w14:textId="77777777" w:rsidR="00A15CCD" w:rsidRDefault="00A15CCD" w:rsidP="00A15CCD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9D483BF" w14:textId="58821038" w:rsidR="00A15CCD" w:rsidRDefault="00A15CCD" w:rsidP="00A15CCD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8CF188A" w14:textId="5DEC4C8C" w:rsidR="00A15CCD" w:rsidRDefault="00A15CCD" w:rsidP="00A15CCD">
            <w:r w:rsidRPr="00BB2B10">
              <w:t>4.20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BED6463" w14:textId="3C304C61" w:rsidR="00A15CCD" w:rsidRDefault="00A15CCD" w:rsidP="00A15CCD">
            <w:r w:rsidRPr="00BB2B10">
              <w:t>0.755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D31065B" w14:textId="77777777" w:rsidR="00A15CCD" w:rsidRDefault="00A15CCD" w:rsidP="00A15CCD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CCD831B" w14:textId="77777777" w:rsidR="00A15CCD" w:rsidRDefault="00A15CCD" w:rsidP="00A15CCD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32BAFE5" w14:textId="77777777" w:rsidR="00A15CCD" w:rsidRDefault="00A15CCD" w:rsidP="00A15CCD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E07E597" w14:textId="77777777" w:rsidR="00A15CCD" w:rsidRDefault="00A15CCD" w:rsidP="00A15CCD"/>
        </w:tc>
      </w:tr>
      <w:tr w:rsidR="00A15CCD" w14:paraId="18785D53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68FB90B" w14:textId="5CA0FA1D" w:rsidR="00A15CCD" w:rsidRPr="008D4FC4" w:rsidRDefault="00A15CCD" w:rsidP="00A15CCD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t xml:space="preserve">Never eat eggs, dairy, </w:t>
            </w:r>
            <w:r w:rsidRPr="008D4FC4">
              <w:rPr>
                <w:rFonts w:cs="Times New Roman"/>
              </w:rPr>
              <w:lastRenderedPageBreak/>
              <w:t>wheat, sugar: I eat all of the abov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2BA869B" w14:textId="26A816E2" w:rsidR="00A15CCD" w:rsidRDefault="00A15CCD" w:rsidP="00A15CCD">
            <w:r>
              <w:rPr>
                <w:rFonts w:hint="eastAsia"/>
              </w:rPr>
              <w:lastRenderedPageBreak/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8CAB735" w14:textId="1054EB90" w:rsidR="00A15CCD" w:rsidRDefault="00A15CCD" w:rsidP="00A15CCD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3E3505B" w14:textId="311B960C" w:rsidR="00A15CCD" w:rsidRDefault="00A15CCD" w:rsidP="00A15CCD">
            <w:r w:rsidRPr="00FE450B">
              <w:t>33.73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28EA6AC" w14:textId="35E7D63A" w:rsidR="00A15CCD" w:rsidRDefault="00A15CCD" w:rsidP="00A15CCD">
            <w:r w:rsidRPr="00FE450B">
              <w:t>0.069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59CF8D0" w14:textId="266293B6" w:rsidR="00A15CCD" w:rsidRDefault="00A15CCD" w:rsidP="00A15CCD">
            <w:r w:rsidRPr="00FE450B">
              <w:t>-0.02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520225CB" w14:textId="08017CB8" w:rsidR="00A15CCD" w:rsidRDefault="00A15CCD" w:rsidP="00A15CCD">
            <w:r w:rsidRPr="00FE450B">
              <w:t>0.08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770BB9B" w14:textId="547FC2EB" w:rsidR="00A15CCD" w:rsidRDefault="00A15CCD" w:rsidP="00A15CCD">
            <w:r w:rsidRPr="00FE450B">
              <w:t>0.79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ADA017F" w14:textId="1AECD91D" w:rsidR="00A15CCD" w:rsidRDefault="00A15CCD" w:rsidP="00A15CCD">
            <w:r w:rsidRPr="00FE450B">
              <w:t>0.124</w:t>
            </w:r>
            <w:r>
              <w:t>0</w:t>
            </w:r>
          </w:p>
        </w:tc>
      </w:tr>
      <w:tr w:rsidR="00A15CCD" w14:paraId="0C9B2362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D85809F" w14:textId="77777777" w:rsidR="00A15CCD" w:rsidRPr="008D4FC4" w:rsidRDefault="00A15CCD" w:rsidP="00A15CCD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5A41ACA" w14:textId="77777777" w:rsidR="00A15CCD" w:rsidRDefault="00A15CCD" w:rsidP="00A15CCD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3A4BF14" w14:textId="68DB27F4" w:rsidR="00A15CCD" w:rsidRDefault="00A15CCD" w:rsidP="00A15CCD"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2433A4E" w14:textId="14B56CBB" w:rsidR="00A15CCD" w:rsidRDefault="00A15CCD" w:rsidP="00A15CCD">
            <w:r w:rsidRPr="00FE450B">
              <w:t>33.83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820AC95" w14:textId="292E544D" w:rsidR="00A15CCD" w:rsidRDefault="00A15CCD" w:rsidP="00A15CCD">
            <w:r w:rsidRPr="00FE450B">
              <w:t>0.087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889BFB3" w14:textId="77777777" w:rsidR="00A15CCD" w:rsidRDefault="00A15CCD" w:rsidP="00A15CCD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78BFB55" w14:textId="77777777" w:rsidR="00A15CCD" w:rsidRDefault="00A15CCD" w:rsidP="00A15CCD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035ECC1" w14:textId="77777777" w:rsidR="00A15CCD" w:rsidRDefault="00A15CCD" w:rsidP="00A15CCD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FC89223" w14:textId="77777777" w:rsidR="00A15CCD" w:rsidRDefault="00A15CCD" w:rsidP="00A15CCD"/>
        </w:tc>
      </w:tr>
      <w:tr w:rsidR="00A15CCD" w14:paraId="373B0133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3C732B4" w14:textId="6DA9C735" w:rsidR="00A15CCD" w:rsidRPr="008D4FC4" w:rsidRDefault="00A15CCD" w:rsidP="00A15CCD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t>Never eat eggs, dairy, wheat, sugar: Sugar or</w:t>
            </w:r>
            <w:r>
              <w:rPr>
                <w:rFonts w:cs="Times New Roman"/>
              </w:rPr>
              <w:t xml:space="preserve"> </w:t>
            </w:r>
            <w:r w:rsidRPr="008D4FC4">
              <w:rPr>
                <w:rFonts w:cs="Times New Roman"/>
              </w:rPr>
              <w:t>foods/drinks containing sugar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BF10E8A" w14:textId="254C399C" w:rsidR="00A15CCD" w:rsidRDefault="00A15CCD" w:rsidP="00A15CC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9C7943A" w14:textId="7E0B11F9" w:rsidR="00A15CCD" w:rsidRDefault="00A15CCD" w:rsidP="00A15CCD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88E7BF0" w14:textId="152A51A3" w:rsidR="00A15CCD" w:rsidRDefault="00A15CCD" w:rsidP="00A15CCD">
            <w:r w:rsidRPr="008848CC">
              <w:t>24.66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D35A498" w14:textId="580C5E29" w:rsidR="00A15CCD" w:rsidRDefault="00A15CCD" w:rsidP="00A15CCD">
            <w:r w:rsidRPr="008848CC">
              <w:t>0.17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DF81F2D" w14:textId="1CA09071" w:rsidR="00A15CCD" w:rsidRDefault="00A15CCD" w:rsidP="00A15CCD">
            <w:r w:rsidRPr="008848CC">
              <w:t>0.104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2D0F7E3" w14:textId="0274D261" w:rsidR="00A15CCD" w:rsidRDefault="00A15CCD" w:rsidP="00A15CCD">
            <w:r w:rsidRPr="008848CC">
              <w:t>0.11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5C28093" w14:textId="4A808805" w:rsidR="00A15CCD" w:rsidRDefault="00A15CCD" w:rsidP="00A15CCD">
            <w:r w:rsidRPr="008848CC">
              <w:t>0.38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1CB81AF" w14:textId="76F0FAF0" w:rsidR="00A15CCD" w:rsidRDefault="00A15CCD" w:rsidP="00A15CCD">
            <w:r w:rsidRPr="008848CC">
              <w:t>0.185</w:t>
            </w:r>
            <w:r>
              <w:t>0</w:t>
            </w:r>
          </w:p>
        </w:tc>
      </w:tr>
      <w:tr w:rsidR="00A15CCD" w14:paraId="7A0927D4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F60CC6C" w14:textId="77777777" w:rsidR="00A15CCD" w:rsidRPr="008D4FC4" w:rsidRDefault="00A15CCD" w:rsidP="00A15CCD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F8F3A81" w14:textId="77777777" w:rsidR="00A15CCD" w:rsidRDefault="00A15CCD" w:rsidP="00A15CCD"/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4C43696" w14:textId="42EFAC25" w:rsidR="00A15CCD" w:rsidRDefault="00A15CCD" w:rsidP="00A15CCD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66EFC86" w14:textId="4206F9E0" w:rsidR="00A15CCD" w:rsidRDefault="00A15CCD" w:rsidP="00A15CCD">
            <w:r w:rsidRPr="008848CC">
              <w:t>25.70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ADA66F6" w14:textId="59597B21" w:rsidR="00A15CCD" w:rsidRDefault="00A15CCD" w:rsidP="00A15CCD">
            <w:r w:rsidRPr="008848CC">
              <w:t>0.175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7ACD3BE" w14:textId="77777777" w:rsidR="00A15CCD" w:rsidRDefault="00A15CCD" w:rsidP="00A15CCD"/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1C43FAEA" w14:textId="77777777" w:rsidR="00A15CCD" w:rsidRDefault="00A15CCD" w:rsidP="00A15CCD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6FDA325" w14:textId="77777777" w:rsidR="00A15CCD" w:rsidRDefault="00A15CCD" w:rsidP="00A15CCD"/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B68AEDC" w14:textId="77777777" w:rsidR="00A15CCD" w:rsidRDefault="00A15CCD" w:rsidP="00A15CCD"/>
        </w:tc>
      </w:tr>
      <w:tr w:rsidR="00A15CCD" w14:paraId="4DB459C7" w14:textId="77777777" w:rsidTr="000906D6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2C85429" w14:textId="1AE50960" w:rsidR="00A15CCD" w:rsidRPr="008D4FC4" w:rsidRDefault="00A15CCD" w:rsidP="00A15CCD">
            <w:pPr>
              <w:rPr>
                <w:rFonts w:cs="Times New Roman"/>
              </w:rPr>
            </w:pPr>
            <w:r w:rsidRPr="00B037BA">
              <w:rPr>
                <w:rFonts w:cs="Times New Roman"/>
              </w:rPr>
              <w:t>Never eat eggs, dairy, wheat, sugar: Wheat product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A515DA6" w14:textId="5FA578CC" w:rsidR="00A15CCD" w:rsidRDefault="00A15CCD" w:rsidP="00A15CCD"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E826EFE" w14:textId="007572C1" w:rsidR="00A15CCD" w:rsidRDefault="00A15CCD" w:rsidP="00A15CCD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3CE8B6E7" w14:textId="4202C56A" w:rsidR="00A15CCD" w:rsidRDefault="00A15CCD" w:rsidP="00A15CCD">
            <w:r w:rsidRPr="006B4B76">
              <w:t>8.80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6BD9156" w14:textId="32736AA1" w:rsidR="00A15CCD" w:rsidRDefault="00A15CCD" w:rsidP="00A15CCD">
            <w:r w:rsidRPr="006B4B76">
              <w:t>0.117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17D6CC7" w14:textId="6372F999" w:rsidR="00A15CCD" w:rsidRDefault="00A15CCD" w:rsidP="00A15CCD">
            <w:r w:rsidRPr="006B4B76">
              <w:t>-0.007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14:paraId="73C2F4A4" w14:textId="6576CE95" w:rsidR="00A15CCD" w:rsidRDefault="00A15CCD" w:rsidP="00A15CCD">
            <w:r w:rsidRPr="006B4B76">
              <w:t>0.05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9303C94" w14:textId="40014614" w:rsidR="00A15CCD" w:rsidRDefault="00A15CCD" w:rsidP="00A15CCD">
            <w:r w:rsidRPr="006B4B76">
              <w:t>0.89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A90BD20" w14:textId="74A22F04" w:rsidR="00A15CCD" w:rsidRDefault="00A15CCD" w:rsidP="00A15CCD">
            <w:r w:rsidRPr="006B4B76">
              <w:t>0.365</w:t>
            </w:r>
            <w:r>
              <w:t>0</w:t>
            </w:r>
          </w:p>
        </w:tc>
      </w:tr>
      <w:tr w:rsidR="00A15CCD" w14:paraId="3C2776D9" w14:textId="77777777" w:rsidTr="000906D6"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46A365A0" w14:textId="77777777" w:rsidR="00A15CCD" w:rsidRPr="00B037BA" w:rsidRDefault="00A15CCD" w:rsidP="00A15CCD">
            <w:pPr>
              <w:rPr>
                <w:rFonts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</w:tcPr>
          <w:p w14:paraId="057E9587" w14:textId="77777777" w:rsidR="00A15CCD" w:rsidRDefault="00A15CCD" w:rsidP="00A15CCD"/>
        </w:tc>
        <w:tc>
          <w:tcPr>
            <w:tcW w:w="1534" w:type="dxa"/>
            <w:tcBorders>
              <w:top w:val="nil"/>
              <w:left w:val="nil"/>
              <w:right w:val="nil"/>
            </w:tcBorders>
          </w:tcPr>
          <w:p w14:paraId="643B0CD2" w14:textId="45E67B69" w:rsidR="00A15CCD" w:rsidRDefault="00A15CCD" w:rsidP="00A15CCD"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 w14:paraId="4867B7A5" w14:textId="08E4D315" w:rsidR="00A15CCD" w:rsidRDefault="00A15CCD" w:rsidP="00A15CCD">
            <w:r w:rsidRPr="006B4B76">
              <w:t>8.8333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</w:tcPr>
          <w:p w14:paraId="4DFD093C" w14:textId="454D4181" w:rsidR="00A15CCD" w:rsidRDefault="00A15CCD" w:rsidP="00A15CCD">
            <w:r w:rsidRPr="006B4B76">
              <w:t>0.1831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14:paraId="7F5829E5" w14:textId="77777777" w:rsidR="00A15CCD" w:rsidRDefault="00A15CCD" w:rsidP="00A15CCD"/>
        </w:tc>
        <w:tc>
          <w:tcPr>
            <w:tcW w:w="1515" w:type="dxa"/>
            <w:tcBorders>
              <w:top w:val="nil"/>
              <w:left w:val="nil"/>
              <w:right w:val="nil"/>
            </w:tcBorders>
          </w:tcPr>
          <w:p w14:paraId="744C33FE" w14:textId="77777777" w:rsidR="00A15CCD" w:rsidRDefault="00A15CCD" w:rsidP="00A15CCD"/>
        </w:tc>
        <w:tc>
          <w:tcPr>
            <w:tcW w:w="1523" w:type="dxa"/>
            <w:tcBorders>
              <w:top w:val="nil"/>
              <w:left w:val="nil"/>
              <w:right w:val="nil"/>
            </w:tcBorders>
          </w:tcPr>
          <w:p w14:paraId="2A739694" w14:textId="77777777" w:rsidR="00A15CCD" w:rsidRDefault="00A15CCD" w:rsidP="00A15CCD"/>
        </w:tc>
        <w:tc>
          <w:tcPr>
            <w:tcW w:w="1523" w:type="dxa"/>
            <w:tcBorders>
              <w:top w:val="nil"/>
              <w:left w:val="nil"/>
              <w:right w:val="nil"/>
            </w:tcBorders>
          </w:tcPr>
          <w:p w14:paraId="2F64769F" w14:textId="77777777" w:rsidR="00A15CCD" w:rsidRDefault="00A15CCD" w:rsidP="00A15CCD"/>
        </w:tc>
      </w:tr>
    </w:tbl>
    <w:p w14:paraId="3A45C2B4" w14:textId="77777777" w:rsidR="00985F1B" w:rsidRDefault="00985F1B"/>
    <w:p w14:paraId="4009BA3B" w14:textId="77777777" w:rsidR="00613220" w:rsidRDefault="00613220"/>
    <w:p w14:paraId="67F411ED" w14:textId="77777777" w:rsidR="00613220" w:rsidRDefault="00613220"/>
    <w:p w14:paraId="29121B9A" w14:textId="77777777" w:rsidR="00613220" w:rsidRDefault="00613220"/>
    <w:p w14:paraId="0A986A38" w14:textId="77777777" w:rsidR="00613220" w:rsidRDefault="00613220"/>
    <w:p w14:paraId="0007AC28" w14:textId="77777777" w:rsidR="00613220" w:rsidRDefault="00613220"/>
    <w:p w14:paraId="53C7031E" w14:textId="7AA7BBED" w:rsidR="00440765" w:rsidRDefault="00440765" w:rsidP="00440765">
      <w:r w:rsidRPr="002752D7">
        <w:rPr>
          <w:rFonts w:hint="eastAsia"/>
          <w:b/>
          <w:bCs/>
        </w:rPr>
        <w:t>Su</w:t>
      </w:r>
      <w:r w:rsidRPr="002752D7">
        <w:rPr>
          <w:b/>
          <w:bCs/>
        </w:rPr>
        <w:t>pplementary Table 3.</w:t>
      </w:r>
      <w:r w:rsidR="007207AE" w:rsidRPr="007207AE">
        <w:t xml:space="preserve"> Mendelian randomization analysis of causal relationship between diets and </w:t>
      </w:r>
      <w:r w:rsidR="007207AE">
        <w:t>fe</w:t>
      </w:r>
      <w:r w:rsidR="007207AE" w:rsidRPr="007207AE">
        <w:t>male infertility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1868"/>
        <w:gridCol w:w="2782"/>
        <w:gridCol w:w="2746"/>
        <w:gridCol w:w="1904"/>
      </w:tblGrid>
      <w:tr w:rsidR="00440765" w14:paraId="27CE4400" w14:textId="77777777" w:rsidTr="003E04E8"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14CF882B" w14:textId="77777777" w:rsidR="00440765" w:rsidRDefault="00440765" w:rsidP="00DD2348">
            <w:r>
              <w:rPr>
                <w:rFonts w:hint="eastAsia"/>
              </w:rPr>
              <w:t>E</w:t>
            </w:r>
            <w:r>
              <w:t>xposure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78A78D2B" w14:textId="77777777" w:rsidR="00440765" w:rsidRDefault="00440765" w:rsidP="00DD2348">
            <w:r>
              <w:rPr>
                <w:rFonts w:hint="eastAsia"/>
              </w:rPr>
              <w:t>O</w:t>
            </w:r>
            <w:r>
              <w:t>utcome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14:paraId="4EDFA9A0" w14:textId="77777777" w:rsidR="00440765" w:rsidRDefault="00440765" w:rsidP="00DD2348">
            <w:r>
              <w:rPr>
                <w:rFonts w:hint="eastAsia"/>
              </w:rPr>
              <w:t>S</w:t>
            </w:r>
            <w:r>
              <w:t>NPs</w:t>
            </w:r>
          </w:p>
        </w:tc>
        <w:tc>
          <w:tcPr>
            <w:tcW w:w="2782" w:type="dxa"/>
            <w:tcBorders>
              <w:left w:val="nil"/>
              <w:bottom w:val="single" w:sz="4" w:space="0" w:color="auto"/>
              <w:right w:val="nil"/>
            </w:tcBorders>
          </w:tcPr>
          <w:p w14:paraId="757B3477" w14:textId="77777777" w:rsidR="00440765" w:rsidRDefault="00440765" w:rsidP="00DD2348">
            <w:r>
              <w:rPr>
                <w:rFonts w:hint="eastAsia"/>
              </w:rPr>
              <w:t>M</w:t>
            </w:r>
            <w:r>
              <w:t>ethods</w:t>
            </w:r>
          </w:p>
        </w:tc>
        <w:tc>
          <w:tcPr>
            <w:tcW w:w="2746" w:type="dxa"/>
            <w:tcBorders>
              <w:left w:val="nil"/>
              <w:bottom w:val="single" w:sz="4" w:space="0" w:color="auto"/>
              <w:right w:val="nil"/>
            </w:tcBorders>
          </w:tcPr>
          <w:p w14:paraId="1298B52A" w14:textId="77777777" w:rsidR="00440765" w:rsidRDefault="00440765" w:rsidP="00DD2348">
            <w:r>
              <w:rPr>
                <w:rFonts w:hint="eastAsia"/>
              </w:rPr>
              <w:t>O</w:t>
            </w:r>
            <w:r>
              <w:t>R (95% CI)</w:t>
            </w:r>
          </w:p>
        </w:tc>
        <w:tc>
          <w:tcPr>
            <w:tcW w:w="1904" w:type="dxa"/>
            <w:tcBorders>
              <w:left w:val="nil"/>
              <w:bottom w:val="single" w:sz="4" w:space="0" w:color="auto"/>
              <w:right w:val="nil"/>
            </w:tcBorders>
          </w:tcPr>
          <w:p w14:paraId="076AD085" w14:textId="77777777" w:rsidR="00440765" w:rsidRDefault="00440765" w:rsidP="00DD2348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440765" w14:paraId="67990C5F" w14:textId="77777777" w:rsidTr="003E04E8"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14:paraId="2F138AFE" w14:textId="77777777" w:rsidR="00440765" w:rsidRDefault="00440765" w:rsidP="00DD2348">
            <w:r w:rsidRPr="00451DC4">
              <w:rPr>
                <w:rFonts w:cs="Times New Roman"/>
              </w:rPr>
              <w:t>Bacon intake</w:t>
            </w:r>
          </w:p>
        </w:tc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14:paraId="1BC807B2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14:paraId="63DBEDD6" w14:textId="4CB8B3AF" w:rsidR="00440765" w:rsidRDefault="00CD45AD" w:rsidP="00DD2348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</w:tcPr>
          <w:p w14:paraId="07401119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left w:val="nil"/>
              <w:bottom w:val="nil"/>
              <w:right w:val="nil"/>
            </w:tcBorders>
          </w:tcPr>
          <w:p w14:paraId="3FDCA434" w14:textId="77777777" w:rsidR="00440765" w:rsidRDefault="00440765" w:rsidP="00DD2348">
            <w:r w:rsidRPr="00D46164">
              <w:t>0.6002</w:t>
            </w:r>
            <w:r>
              <w:t>(</w:t>
            </w:r>
            <w:r w:rsidRPr="00D46164">
              <w:t>0.1439</w:t>
            </w:r>
            <w:r>
              <w:rPr>
                <w:rFonts w:cs="Times New Roman"/>
              </w:rPr>
              <w:t>–</w:t>
            </w:r>
            <w:r w:rsidRPr="00D46164">
              <w:rPr>
                <w:rFonts w:cs="Times New Roman"/>
              </w:rPr>
              <w:t>2.5029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</w:tcPr>
          <w:p w14:paraId="0E943A9B" w14:textId="77777777" w:rsidR="00440765" w:rsidRDefault="00440765" w:rsidP="00DD2348">
            <w:r w:rsidRPr="00EB35D7">
              <w:t>0.4995</w:t>
            </w:r>
          </w:p>
        </w:tc>
      </w:tr>
      <w:tr w:rsidR="00440765" w14:paraId="6ED6827E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57C7DF6" w14:textId="77777777" w:rsidR="00440765" w:rsidRDefault="00440765" w:rsidP="00DD2348"/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3F94452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CBEE4AA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25736A8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6D8B042" w14:textId="77777777" w:rsidR="00440765" w:rsidRDefault="00440765" w:rsidP="00DD2348">
            <w:r w:rsidRPr="00D46164">
              <w:t>0.8658</w:t>
            </w:r>
            <w:r>
              <w:t>(</w:t>
            </w:r>
            <w:r w:rsidRPr="00D46164">
              <w:t>0.3872</w:t>
            </w:r>
            <w:r>
              <w:rPr>
                <w:rFonts w:cs="Times New Roman"/>
              </w:rPr>
              <w:t>–</w:t>
            </w:r>
            <w:r w:rsidRPr="00D46164">
              <w:rPr>
                <w:rFonts w:cs="Times New Roman"/>
              </w:rPr>
              <w:t>1.9357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1EEBD06" w14:textId="77777777" w:rsidR="00440765" w:rsidRDefault="00440765" w:rsidP="00DD2348">
            <w:r w:rsidRPr="00EB35D7">
              <w:t>0.7255</w:t>
            </w:r>
          </w:p>
        </w:tc>
      </w:tr>
      <w:tr w:rsidR="00440765" w14:paraId="5FBC02BB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6590A98" w14:textId="77777777" w:rsidR="00440765" w:rsidRDefault="00440765" w:rsidP="00DD2348"/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0F83593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D2BFF67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BF1D255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71EDE65" w14:textId="77777777" w:rsidR="00440765" w:rsidRDefault="00440765" w:rsidP="00DD2348">
            <w:r w:rsidRPr="00D46164">
              <w:t>0.6973</w:t>
            </w:r>
            <w:r>
              <w:t>(</w:t>
            </w:r>
            <w:r w:rsidRPr="00D46164">
              <w:t>0.4022</w:t>
            </w:r>
            <w:r>
              <w:rPr>
                <w:rFonts w:cs="Times New Roman"/>
              </w:rPr>
              <w:t>–</w:t>
            </w:r>
            <w:r w:rsidRPr="00D46164">
              <w:rPr>
                <w:rFonts w:cs="Times New Roman"/>
              </w:rPr>
              <w:t>1.2090</w:t>
            </w:r>
            <w:r>
              <w:rPr>
                <w:rFonts w:cs="Times New Roman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646A887" w14:textId="77777777" w:rsidR="00440765" w:rsidRDefault="00440765" w:rsidP="00DD2348">
            <w:r w:rsidRPr="00EB35D7">
              <w:t>0.1992</w:t>
            </w:r>
          </w:p>
        </w:tc>
      </w:tr>
      <w:tr w:rsidR="00440765" w14:paraId="4E5A884A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AC1A8E8" w14:textId="77777777" w:rsidR="00440765" w:rsidRDefault="00440765" w:rsidP="00DD2348">
            <w:r w:rsidRPr="00451DC4">
              <w:rPr>
                <w:rFonts w:cs="Times New Roman"/>
              </w:rPr>
              <w:t xml:space="preserve">Beef intak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279B87B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2A70540" w14:textId="3D4D0016" w:rsidR="00440765" w:rsidRDefault="00CD45AD" w:rsidP="00DD2348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C81356E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3EB8AE2" w14:textId="77777777" w:rsidR="00440765" w:rsidRDefault="00440765" w:rsidP="00DD2348">
            <w:r w:rsidRPr="00D46164">
              <w:t>1.6294</w:t>
            </w:r>
            <w:r>
              <w:t>(</w:t>
            </w:r>
            <w:r w:rsidRPr="00D46164">
              <w:t>0.0032</w:t>
            </w:r>
            <w:r>
              <w:rPr>
                <w:rFonts w:cs="Times New Roman"/>
              </w:rPr>
              <w:t>–</w:t>
            </w:r>
            <w:r w:rsidRPr="00D46164">
              <w:t>826.251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E3BFCB5" w14:textId="77777777" w:rsidR="00440765" w:rsidRDefault="00440765" w:rsidP="00DD2348">
            <w:r w:rsidRPr="00D46164">
              <w:t>0.8804</w:t>
            </w:r>
          </w:p>
        </w:tc>
      </w:tr>
      <w:tr w:rsidR="00440765" w14:paraId="5D4F8A5B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22B653D" w14:textId="77777777" w:rsidR="00440765" w:rsidRDefault="00440765" w:rsidP="00DD2348"/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5D78D48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953DEDF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199E814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86923A6" w14:textId="77777777" w:rsidR="00440765" w:rsidRDefault="00440765" w:rsidP="00DD2348">
            <w:r w:rsidRPr="00D46164">
              <w:t>0.4740</w:t>
            </w:r>
            <w:r>
              <w:t>(</w:t>
            </w:r>
            <w:r w:rsidRPr="00D46164">
              <w:t>0.1223</w:t>
            </w:r>
            <w:r>
              <w:rPr>
                <w:rFonts w:cs="Times New Roman"/>
              </w:rPr>
              <w:t>–</w:t>
            </w:r>
            <w:r w:rsidRPr="00D46164">
              <w:t>1.837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4899615" w14:textId="77777777" w:rsidR="00440765" w:rsidRDefault="00440765" w:rsidP="00DD2348">
            <w:r w:rsidRPr="00D46164">
              <w:t>0.2802</w:t>
            </w:r>
          </w:p>
        </w:tc>
      </w:tr>
      <w:tr w:rsidR="00440765" w14:paraId="66CD4F0C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F7BA019" w14:textId="77777777" w:rsidR="00440765" w:rsidRDefault="00440765" w:rsidP="00DD2348"/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4B9AD28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234BBB5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C120956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AFD0861" w14:textId="77777777" w:rsidR="00440765" w:rsidRDefault="00440765" w:rsidP="00DD2348">
            <w:r w:rsidRPr="00D46164">
              <w:t>0.9192</w:t>
            </w:r>
            <w:r>
              <w:t>(</w:t>
            </w:r>
            <w:r w:rsidRPr="00D46164">
              <w:t>0.3411</w:t>
            </w:r>
            <w:r>
              <w:rPr>
                <w:rFonts w:cs="Times New Roman"/>
              </w:rPr>
              <w:t>–</w:t>
            </w:r>
            <w:r w:rsidRPr="00D46164">
              <w:t>2.476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8372684" w14:textId="77777777" w:rsidR="00440765" w:rsidRDefault="00440765" w:rsidP="00DD2348">
            <w:r w:rsidRPr="00D46164">
              <w:t>0.8677</w:t>
            </w:r>
          </w:p>
        </w:tc>
      </w:tr>
      <w:tr w:rsidR="00440765" w14:paraId="7507CEA9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D5E68EE" w14:textId="77777777" w:rsidR="00440765" w:rsidRDefault="00440765" w:rsidP="00DD2348">
            <w:r w:rsidRPr="00451DC4">
              <w:rPr>
                <w:rFonts w:cs="Times New Roman"/>
              </w:rPr>
              <w:t>Bee</w:t>
            </w:r>
            <w:r>
              <w:rPr>
                <w:rFonts w:cs="Times New Roman"/>
              </w:rPr>
              <w:t>r</w:t>
            </w:r>
            <w:r w:rsidRPr="00451DC4">
              <w:rPr>
                <w:rFonts w:cs="Times New Roman"/>
              </w:rPr>
              <w:t xml:space="preserve"> intake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9EC700A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E9319F4" w14:textId="6CB935C1" w:rsidR="00440765" w:rsidRDefault="00CD45AD" w:rsidP="00DD2348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C579C2D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80F51D3" w14:textId="77777777" w:rsidR="00440765" w:rsidRDefault="00440765" w:rsidP="00DD2348">
            <w:r w:rsidRPr="00EB35D7">
              <w:t>5.455</w:t>
            </w:r>
            <w:r>
              <w:t>5(</w:t>
            </w:r>
            <w:r w:rsidRPr="00EB35D7">
              <w:t>0.15</w:t>
            </w:r>
            <w:r>
              <w:t>80</w:t>
            </w:r>
            <w:r>
              <w:rPr>
                <w:rFonts w:cs="Times New Roman"/>
              </w:rPr>
              <w:t>–</w:t>
            </w:r>
            <w:r w:rsidRPr="00EB35D7">
              <w:t>188.401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EC2DF92" w14:textId="77777777" w:rsidR="00440765" w:rsidRDefault="00440765" w:rsidP="00DD2348">
            <w:r w:rsidRPr="00EB35D7">
              <w:t>0.36</w:t>
            </w:r>
            <w:r>
              <w:t>10</w:t>
            </w:r>
          </w:p>
        </w:tc>
      </w:tr>
      <w:tr w:rsidR="00440765" w14:paraId="15C7A4EF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7901571" w14:textId="77777777" w:rsidR="00440765" w:rsidRPr="00451DC4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D936730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AEAA629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6F520FA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4FEE57E" w14:textId="77777777" w:rsidR="00440765" w:rsidRDefault="00440765" w:rsidP="00DD2348">
            <w:r w:rsidRPr="00EB35D7">
              <w:t>3.113</w:t>
            </w:r>
            <w:r>
              <w:t>3(</w:t>
            </w:r>
            <w:r w:rsidRPr="00EB35D7">
              <w:t>1.020</w:t>
            </w:r>
            <w:r>
              <w:t>2</w:t>
            </w:r>
            <w:r>
              <w:rPr>
                <w:rFonts w:cs="Times New Roman"/>
              </w:rPr>
              <w:t>–</w:t>
            </w:r>
            <w:r w:rsidRPr="00EB35D7">
              <w:t>9.500</w:t>
            </w:r>
            <w:r>
              <w:t>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1B70855" w14:textId="77777777" w:rsidR="00440765" w:rsidRDefault="00440765" w:rsidP="00DD2348">
            <w:r w:rsidRPr="00EB35D7">
              <w:t>0.0460</w:t>
            </w:r>
          </w:p>
        </w:tc>
      </w:tr>
      <w:tr w:rsidR="00440765" w14:paraId="0BB79971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70F28A3" w14:textId="77777777" w:rsidR="00440765" w:rsidRPr="00451DC4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B96B774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008A67F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6E8294E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3858701" w14:textId="77777777" w:rsidR="00440765" w:rsidRPr="00EB35D7" w:rsidRDefault="00440765" w:rsidP="00DD2348">
            <w:pPr>
              <w:rPr>
                <w:b/>
                <w:bCs/>
              </w:rPr>
            </w:pPr>
            <w:r w:rsidRPr="00EB35D7">
              <w:rPr>
                <w:b/>
                <w:bCs/>
              </w:rPr>
              <w:t>4.0932(1.8728</w:t>
            </w:r>
            <w:r w:rsidRPr="00EB35D7">
              <w:rPr>
                <w:rFonts w:cs="Times New Roman"/>
                <w:b/>
                <w:bCs/>
              </w:rPr>
              <w:t>–</w:t>
            </w:r>
            <w:r w:rsidRPr="00EB35D7">
              <w:rPr>
                <w:b/>
                <w:bCs/>
              </w:rPr>
              <w:t>8.946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498F9E5" w14:textId="77777777" w:rsidR="00440765" w:rsidRPr="00EB35D7" w:rsidRDefault="00440765" w:rsidP="00DD2348">
            <w:pPr>
              <w:rPr>
                <w:b/>
                <w:bCs/>
              </w:rPr>
            </w:pPr>
            <w:r w:rsidRPr="00EB35D7">
              <w:rPr>
                <w:b/>
                <w:bCs/>
              </w:rPr>
              <w:t>0.0004</w:t>
            </w:r>
          </w:p>
        </w:tc>
      </w:tr>
      <w:tr w:rsidR="00440765" w14:paraId="78FF54E7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D862FF6" w14:textId="77777777" w:rsidR="00440765" w:rsidRPr="00451DC4" w:rsidRDefault="00440765" w:rsidP="00DD2348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B</w:t>
            </w:r>
            <w:r>
              <w:rPr>
                <w:rFonts w:cs="Times New Roman"/>
              </w:rPr>
              <w:t>read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FEAB4C7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A2609EA" w14:textId="3705D7B8" w:rsidR="00440765" w:rsidRDefault="006E71BA" w:rsidP="00DD2348"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05724C3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A29FCA4" w14:textId="77777777" w:rsidR="00440765" w:rsidRDefault="00440765" w:rsidP="00DD2348">
            <w:r w:rsidRPr="002F50EF">
              <w:t>6.6536</w:t>
            </w:r>
            <w:r>
              <w:t>(</w:t>
            </w:r>
            <w:r w:rsidRPr="002F50EF">
              <w:t>0.2507</w:t>
            </w:r>
            <w:r>
              <w:rPr>
                <w:rFonts w:cs="Times New Roman"/>
              </w:rPr>
              <w:t>–</w:t>
            </w:r>
            <w:r w:rsidRPr="002F50EF">
              <w:t>176.545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7CE1B6F" w14:textId="77777777" w:rsidR="00440765" w:rsidRDefault="00440765" w:rsidP="00DD2348">
            <w:r w:rsidRPr="002F50EF">
              <w:t>0.2679</w:t>
            </w:r>
          </w:p>
        </w:tc>
      </w:tr>
      <w:tr w:rsidR="00440765" w14:paraId="02A9F53A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6690B1D" w14:textId="77777777" w:rsidR="0044076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6DC58A3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E413DDB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7EECFD3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FA7C69D" w14:textId="77777777" w:rsidR="00440765" w:rsidRDefault="00440765" w:rsidP="00DD2348">
            <w:r w:rsidRPr="002F50EF">
              <w:t>1.4943</w:t>
            </w:r>
            <w:r>
              <w:t>(</w:t>
            </w:r>
            <w:r w:rsidRPr="002F50EF">
              <w:t>0.61796</w:t>
            </w:r>
            <w:r>
              <w:rPr>
                <w:rFonts w:cs="Times New Roman"/>
              </w:rPr>
              <w:t>–</w:t>
            </w:r>
            <w:r w:rsidRPr="002F50EF">
              <w:t>3.613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27B63A0" w14:textId="77777777" w:rsidR="00440765" w:rsidRDefault="00440765" w:rsidP="00DD2348">
            <w:r w:rsidRPr="002F50EF">
              <w:t>0.3726</w:t>
            </w:r>
          </w:p>
        </w:tc>
      </w:tr>
      <w:tr w:rsidR="00440765" w14:paraId="4E800BCF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D316E89" w14:textId="77777777" w:rsidR="0044076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C6A6E03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A0B5DAE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115A7F7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6D97AB4" w14:textId="77777777" w:rsidR="00440765" w:rsidRDefault="00440765" w:rsidP="00DD2348">
            <w:r w:rsidRPr="002F50EF">
              <w:t>0.7994</w:t>
            </w:r>
            <w:r>
              <w:t>(</w:t>
            </w:r>
            <w:r w:rsidRPr="002F50EF">
              <w:t>0.3966</w:t>
            </w:r>
            <w:r>
              <w:rPr>
                <w:rFonts w:cs="Times New Roman"/>
              </w:rPr>
              <w:t>–</w:t>
            </w:r>
            <w:r w:rsidRPr="002F50EF">
              <w:t>1.611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04552A4" w14:textId="77777777" w:rsidR="00440765" w:rsidRDefault="00440765" w:rsidP="00DD2348">
            <w:r w:rsidRPr="002F50EF">
              <w:t>0.5313</w:t>
            </w:r>
          </w:p>
        </w:tc>
      </w:tr>
      <w:tr w:rsidR="00440765" w14:paraId="0E6B9D04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151E0D0" w14:textId="77777777" w:rsidR="00440765" w:rsidRDefault="00440765" w:rsidP="00DD2348">
            <w:pPr>
              <w:rPr>
                <w:rFonts w:cs="Times New Roman"/>
              </w:rPr>
            </w:pPr>
            <w:r w:rsidRPr="00BA6C75">
              <w:rPr>
                <w:rFonts w:cs="Times New Roman"/>
              </w:rPr>
              <w:t>Cereal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D2A5285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BAC92AE" w14:textId="7444C237" w:rsidR="00440765" w:rsidRDefault="006E71BA" w:rsidP="00DD2348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683F94C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FFFBB83" w14:textId="77777777" w:rsidR="00440765" w:rsidRDefault="00440765" w:rsidP="00DD2348">
            <w:r w:rsidRPr="002F50EF">
              <w:t>1.1033</w:t>
            </w:r>
            <w:r>
              <w:t>(</w:t>
            </w:r>
            <w:r w:rsidRPr="002F50EF">
              <w:t>0.0916</w:t>
            </w:r>
            <w:r>
              <w:rPr>
                <w:rFonts w:cs="Times New Roman"/>
              </w:rPr>
              <w:t>–</w:t>
            </w:r>
            <w:r w:rsidRPr="002F50EF">
              <w:t>13.286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0C987CD" w14:textId="77777777" w:rsidR="00440765" w:rsidRDefault="00440765" w:rsidP="00DD2348">
            <w:r w:rsidRPr="002F50EF">
              <w:t>0.9386</w:t>
            </w:r>
          </w:p>
        </w:tc>
      </w:tr>
      <w:tr w:rsidR="00440765" w14:paraId="0A111148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1735840" w14:textId="77777777" w:rsidR="00440765" w:rsidRPr="00BA6C7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10D791F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CEC8D5B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9F78F88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94A4C71" w14:textId="77777777" w:rsidR="00440765" w:rsidRDefault="00440765" w:rsidP="00DD2348">
            <w:r w:rsidRPr="002F50EF">
              <w:t>0.9794</w:t>
            </w:r>
            <w:r>
              <w:t>(</w:t>
            </w:r>
            <w:r w:rsidRPr="002F50EF">
              <w:t>0.4861</w:t>
            </w:r>
            <w:r>
              <w:rPr>
                <w:rFonts w:cs="Times New Roman"/>
              </w:rPr>
              <w:t>–</w:t>
            </w:r>
            <w:r w:rsidRPr="002F50EF">
              <w:t>1.973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2636471" w14:textId="77777777" w:rsidR="00440765" w:rsidRDefault="00440765" w:rsidP="00DD2348">
            <w:r w:rsidRPr="002F50EF">
              <w:t>0.9536</w:t>
            </w:r>
          </w:p>
        </w:tc>
      </w:tr>
      <w:tr w:rsidR="00440765" w14:paraId="78C4352D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BD09C8C" w14:textId="77777777" w:rsidR="00440765" w:rsidRPr="00BA6C7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D1272D7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7CC5C9F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60A3AA5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178A195" w14:textId="77777777" w:rsidR="00440765" w:rsidRDefault="00440765" w:rsidP="00DD2348">
            <w:r w:rsidRPr="002F50EF">
              <w:t>1.2619</w:t>
            </w:r>
            <w:r>
              <w:t>(</w:t>
            </w:r>
            <w:r w:rsidRPr="002F50EF">
              <w:t>0.7134</w:t>
            </w:r>
            <w:r>
              <w:rPr>
                <w:rFonts w:cs="Times New Roman"/>
              </w:rPr>
              <w:t>–</w:t>
            </w:r>
            <w:r w:rsidRPr="002F50EF">
              <w:t>2.232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BDBC292" w14:textId="77777777" w:rsidR="00440765" w:rsidRDefault="00440765" w:rsidP="00DD2348">
            <w:r w:rsidRPr="002F50EF">
              <w:t>0.4239</w:t>
            </w:r>
          </w:p>
        </w:tc>
      </w:tr>
      <w:tr w:rsidR="00440765" w14:paraId="04E52C72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A38ECE5" w14:textId="77777777" w:rsidR="00440765" w:rsidRPr="00BA6C75" w:rsidRDefault="00440765" w:rsidP="00DD2348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>Cheese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4E4D640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9FC0C8C" w14:textId="6119D755" w:rsidR="00440765" w:rsidRDefault="00CD45AD" w:rsidP="00DD2348"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57A32A6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BF5D155" w14:textId="77777777" w:rsidR="00440765" w:rsidRDefault="00440765" w:rsidP="00DD2348">
            <w:r w:rsidRPr="00676524">
              <w:t>3.0360</w:t>
            </w:r>
            <w:r>
              <w:t>(</w:t>
            </w:r>
            <w:r w:rsidRPr="00676524">
              <w:t>0.7228</w:t>
            </w:r>
            <w:r>
              <w:rPr>
                <w:rFonts w:cs="Times New Roman"/>
              </w:rPr>
              <w:t>–</w:t>
            </w:r>
            <w:r w:rsidRPr="00676524">
              <w:t>12.751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06CB194" w14:textId="77777777" w:rsidR="00440765" w:rsidRDefault="00440765" w:rsidP="00DD2348">
            <w:r w:rsidRPr="00676524">
              <w:t>0.1346</w:t>
            </w:r>
          </w:p>
        </w:tc>
      </w:tr>
      <w:tr w:rsidR="00440765" w14:paraId="7D8FA413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6E6D54C" w14:textId="77777777" w:rsidR="00440765" w:rsidRPr="002341AA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091B42E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0BA0DF2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CB5D075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60B06A7" w14:textId="77777777" w:rsidR="00440765" w:rsidRDefault="00440765" w:rsidP="00DD2348">
            <w:r w:rsidRPr="00676524">
              <w:t>0.8923</w:t>
            </w:r>
            <w:r>
              <w:t>(</w:t>
            </w:r>
            <w:r w:rsidRPr="00676524">
              <w:t>0.5453</w:t>
            </w:r>
            <w:r>
              <w:rPr>
                <w:rFonts w:cs="Times New Roman"/>
              </w:rPr>
              <w:t>–</w:t>
            </w:r>
            <w:r w:rsidRPr="00676524">
              <w:t>1.460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00AE8BE" w14:textId="77777777" w:rsidR="00440765" w:rsidRDefault="00440765" w:rsidP="00DD2348">
            <w:r w:rsidRPr="00676524">
              <w:t>0.6501</w:t>
            </w:r>
          </w:p>
        </w:tc>
      </w:tr>
      <w:tr w:rsidR="00440765" w14:paraId="23F06CFC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A96720E" w14:textId="77777777" w:rsidR="00440765" w:rsidRPr="002341AA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8A22E05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0CC52BB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98E8C68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CAD154C" w14:textId="77777777" w:rsidR="00440765" w:rsidRDefault="00440765" w:rsidP="00DD2348">
            <w:r w:rsidRPr="00676524">
              <w:t>0.8587</w:t>
            </w:r>
            <w:r>
              <w:t>(</w:t>
            </w:r>
            <w:r w:rsidRPr="00676524">
              <w:t>0.6113</w:t>
            </w:r>
            <w:r>
              <w:rPr>
                <w:rFonts w:cs="Times New Roman"/>
              </w:rPr>
              <w:t>–</w:t>
            </w:r>
            <w:r w:rsidRPr="00676524">
              <w:t>1.206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716E232" w14:textId="77777777" w:rsidR="00440765" w:rsidRDefault="00440765" w:rsidP="00DD2348">
            <w:r w:rsidRPr="00676524">
              <w:t>0.3798</w:t>
            </w:r>
          </w:p>
        </w:tc>
      </w:tr>
      <w:tr w:rsidR="00440765" w14:paraId="043D94A5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991CAB3" w14:textId="77777777" w:rsidR="00440765" w:rsidRPr="002341AA" w:rsidRDefault="00440765" w:rsidP="00DD2348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>Coffee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91A15FC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8CA400A" w14:textId="333B0EB8" w:rsidR="00440765" w:rsidRDefault="00172572" w:rsidP="00DD2348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2076ACA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198B934" w14:textId="77777777" w:rsidR="00440765" w:rsidRDefault="00440765" w:rsidP="00DD2348">
            <w:r w:rsidRPr="00676524">
              <w:t>0.8519</w:t>
            </w:r>
            <w:r>
              <w:t>(</w:t>
            </w:r>
            <w:r w:rsidRPr="00676524">
              <w:t>0.2847</w:t>
            </w:r>
            <w:r>
              <w:rPr>
                <w:rFonts w:cs="Times New Roman"/>
              </w:rPr>
              <w:t>–</w:t>
            </w:r>
            <w:r w:rsidRPr="00676524">
              <w:t>2.548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B05AFFE" w14:textId="77777777" w:rsidR="00440765" w:rsidRDefault="00440765" w:rsidP="00DD2348">
            <w:r w:rsidRPr="00676524">
              <w:t>0.7760</w:t>
            </w:r>
          </w:p>
        </w:tc>
      </w:tr>
      <w:tr w:rsidR="00440765" w14:paraId="00B85546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97C3610" w14:textId="77777777" w:rsidR="00440765" w:rsidRPr="002341AA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D32DF86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3B5FE1B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7E23743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C6EDCEF" w14:textId="77777777" w:rsidR="00440765" w:rsidRDefault="00440765" w:rsidP="00DD2348">
            <w:r w:rsidRPr="00676524">
              <w:t>1.0117</w:t>
            </w:r>
            <w:r>
              <w:t>(</w:t>
            </w:r>
            <w:r w:rsidRPr="00676524">
              <w:t>0.5355</w:t>
            </w:r>
            <w:r>
              <w:rPr>
                <w:rFonts w:cs="Times New Roman"/>
              </w:rPr>
              <w:t>–</w:t>
            </w:r>
            <w:r w:rsidRPr="00676524">
              <w:t>1.911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41E7D43" w14:textId="77777777" w:rsidR="00440765" w:rsidRDefault="00440765" w:rsidP="00DD2348">
            <w:r w:rsidRPr="00676524">
              <w:t>0.9711</w:t>
            </w:r>
          </w:p>
        </w:tc>
      </w:tr>
      <w:tr w:rsidR="00440765" w14:paraId="5030196C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AAC216B" w14:textId="77777777" w:rsidR="00440765" w:rsidRPr="002341AA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88AC82E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F2E8EDC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82B7B65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72993B3" w14:textId="77777777" w:rsidR="00440765" w:rsidRDefault="00440765" w:rsidP="00DD2348">
            <w:r w:rsidRPr="00676524">
              <w:t>0.7316</w:t>
            </w:r>
            <w:r>
              <w:t>(</w:t>
            </w:r>
            <w:r w:rsidRPr="00676524">
              <w:t>0.4270</w:t>
            </w:r>
            <w:r>
              <w:rPr>
                <w:rFonts w:cs="Times New Roman"/>
              </w:rPr>
              <w:t>–</w:t>
            </w:r>
            <w:r w:rsidRPr="00676524">
              <w:t>1.253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1143B35" w14:textId="77777777" w:rsidR="00440765" w:rsidRDefault="00440765" w:rsidP="00DD2348">
            <w:r w:rsidRPr="00676524">
              <w:t>0.2553</w:t>
            </w:r>
          </w:p>
        </w:tc>
      </w:tr>
      <w:tr w:rsidR="00440765" w14:paraId="4B6640CB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04C34C6" w14:textId="77777777" w:rsidR="00440765" w:rsidRPr="002341AA" w:rsidRDefault="00440765" w:rsidP="00DD2348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 xml:space="preserve">Cooked vegetable </w:t>
            </w:r>
            <w:r w:rsidRPr="002341AA">
              <w:rPr>
                <w:rFonts w:cs="Times New Roman"/>
              </w:rPr>
              <w:lastRenderedPageBreak/>
              <w:t>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6918963" w14:textId="77777777" w:rsidR="00440765" w:rsidRDefault="00440765" w:rsidP="00DD2348">
            <w:r>
              <w:lastRenderedPageBreak/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85085A9" w14:textId="4449E5D8" w:rsidR="00440765" w:rsidRDefault="006E71BA" w:rsidP="00DD2348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4249769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AD16A17" w14:textId="77777777" w:rsidR="00440765" w:rsidRDefault="00440765" w:rsidP="00DD2348">
            <w:r w:rsidRPr="004F695E">
              <w:t>0.0021</w:t>
            </w:r>
            <w:r>
              <w:t>(</w:t>
            </w:r>
            <w:r w:rsidRPr="004F695E">
              <w:t>6.4177e-08</w:t>
            </w:r>
            <w:r>
              <w:rPr>
                <w:rFonts w:cs="Times New Roman"/>
              </w:rPr>
              <w:t>–</w:t>
            </w:r>
            <w:r w:rsidRPr="004F695E">
              <w:lastRenderedPageBreak/>
              <w:t>70.484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EDFD11D" w14:textId="77777777" w:rsidR="00440765" w:rsidRDefault="00440765" w:rsidP="00DD2348">
            <w:r w:rsidRPr="004F695E">
              <w:lastRenderedPageBreak/>
              <w:t>0.2647</w:t>
            </w:r>
          </w:p>
        </w:tc>
      </w:tr>
      <w:tr w:rsidR="00440765" w14:paraId="624EA40F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CD07DDE" w14:textId="77777777" w:rsidR="00440765" w:rsidRPr="002341AA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5798A7C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2C292E9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D8AC2A4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F5A1126" w14:textId="77777777" w:rsidR="00440765" w:rsidRDefault="00440765" w:rsidP="00DD2348">
            <w:r w:rsidRPr="004F695E">
              <w:t>0.5802</w:t>
            </w:r>
            <w:r>
              <w:t>(</w:t>
            </w:r>
            <w:r w:rsidRPr="004F695E">
              <w:t>1.5626e-01</w:t>
            </w:r>
            <w:r>
              <w:rPr>
                <w:rFonts w:cs="Times New Roman"/>
              </w:rPr>
              <w:t>–</w:t>
            </w:r>
            <w:r w:rsidRPr="004F695E">
              <w:t>2.154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D50DD82" w14:textId="77777777" w:rsidR="00440765" w:rsidRDefault="00440765" w:rsidP="00DD2348">
            <w:r w:rsidRPr="004F695E">
              <w:t>0.4162</w:t>
            </w:r>
          </w:p>
        </w:tc>
      </w:tr>
      <w:tr w:rsidR="00440765" w14:paraId="6A3424F6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DF8B980" w14:textId="77777777" w:rsidR="00440765" w:rsidRPr="002341AA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9F14C79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90FAA3A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9025EF7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B021926" w14:textId="77777777" w:rsidR="00440765" w:rsidRDefault="00440765" w:rsidP="00DD2348">
            <w:r w:rsidRPr="004F695E">
              <w:t>0.9538</w:t>
            </w:r>
            <w:r>
              <w:t>(</w:t>
            </w:r>
            <w:r w:rsidRPr="004F695E">
              <w:t>3.7006e-01</w:t>
            </w:r>
            <w:r>
              <w:rPr>
                <w:rFonts w:cs="Times New Roman"/>
              </w:rPr>
              <w:t>–</w:t>
            </w:r>
            <w:r w:rsidRPr="004F695E">
              <w:t>2.458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A8BA48A" w14:textId="77777777" w:rsidR="00440765" w:rsidRDefault="00440765" w:rsidP="00DD2348">
            <w:r w:rsidRPr="004F695E">
              <w:t>0.9221</w:t>
            </w:r>
          </w:p>
        </w:tc>
      </w:tr>
      <w:tr w:rsidR="00440765" w14:paraId="385235F9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D7AE19B" w14:textId="77777777" w:rsidR="00440765" w:rsidRPr="002341AA" w:rsidRDefault="00440765" w:rsidP="00DD2348">
            <w:pPr>
              <w:rPr>
                <w:rFonts w:cs="Times New Roman"/>
              </w:rPr>
            </w:pPr>
            <w:r w:rsidRPr="00164645">
              <w:rPr>
                <w:rFonts w:cs="Times New Roman"/>
              </w:rPr>
              <w:t>Dried fruit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E2DFB42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50CE7DE" w14:textId="550CD7EC" w:rsidR="00440765" w:rsidRDefault="006E71BA" w:rsidP="00DD2348"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B282822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E987D31" w14:textId="77777777" w:rsidR="00440765" w:rsidRDefault="00440765" w:rsidP="00DD2348">
            <w:r w:rsidRPr="004D4582">
              <w:t>3.3137</w:t>
            </w:r>
            <w:r>
              <w:t>(</w:t>
            </w:r>
            <w:r w:rsidRPr="004D4582">
              <w:t>0.2475</w:t>
            </w:r>
            <w:r>
              <w:rPr>
                <w:rFonts w:cs="Times New Roman"/>
              </w:rPr>
              <w:t>–</w:t>
            </w:r>
            <w:r w:rsidRPr="004D4582">
              <w:t>44.353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B07764E" w14:textId="77777777" w:rsidR="00440765" w:rsidRDefault="00440765" w:rsidP="00DD2348">
            <w:r w:rsidRPr="004D4582">
              <w:t>0.3709</w:t>
            </w:r>
          </w:p>
        </w:tc>
      </w:tr>
      <w:tr w:rsidR="00440765" w14:paraId="3F52099E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4ED6EAB" w14:textId="77777777" w:rsidR="00440765" w:rsidRPr="0016464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3BB6E76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88984A1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EB1CD36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61A5759" w14:textId="77777777" w:rsidR="00440765" w:rsidRDefault="00440765" w:rsidP="00DD2348">
            <w:r w:rsidRPr="004D4582">
              <w:t>0.8405</w:t>
            </w:r>
            <w:r>
              <w:t>(</w:t>
            </w:r>
            <w:r w:rsidRPr="004D4582">
              <w:t>0.3898</w:t>
            </w:r>
            <w:r>
              <w:rPr>
                <w:rFonts w:cs="Times New Roman"/>
              </w:rPr>
              <w:t>–</w:t>
            </w:r>
            <w:r w:rsidRPr="004D4582">
              <w:t>1.812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B95DD27" w14:textId="77777777" w:rsidR="00440765" w:rsidRDefault="00440765" w:rsidP="00DD2348">
            <w:r w:rsidRPr="004D4582">
              <w:t>0.6576</w:t>
            </w:r>
          </w:p>
        </w:tc>
      </w:tr>
      <w:tr w:rsidR="00440765" w14:paraId="4E3C7AC1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947D454" w14:textId="77777777" w:rsidR="00440765" w:rsidRPr="0016464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3A983DD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9349DF5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29CB6B0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119735B" w14:textId="77777777" w:rsidR="00440765" w:rsidRDefault="00440765" w:rsidP="00DD2348">
            <w:r w:rsidRPr="004D4582">
              <w:t>0.6996</w:t>
            </w:r>
            <w:r>
              <w:t>(</w:t>
            </w:r>
            <w:r w:rsidRPr="004D4582">
              <w:t>0.3911</w:t>
            </w:r>
            <w:r>
              <w:rPr>
                <w:rFonts w:cs="Times New Roman"/>
              </w:rPr>
              <w:t>–</w:t>
            </w:r>
            <w:r w:rsidRPr="004D4582">
              <w:t>1.251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86B0F73" w14:textId="77777777" w:rsidR="00440765" w:rsidRDefault="00440765" w:rsidP="00DD2348">
            <w:r w:rsidRPr="004D4582">
              <w:t>0.2287</w:t>
            </w:r>
          </w:p>
        </w:tc>
      </w:tr>
      <w:tr w:rsidR="00440765" w14:paraId="59BEF43F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13E2A77" w14:textId="77777777" w:rsidR="00440765" w:rsidRPr="00164645" w:rsidRDefault="00440765" w:rsidP="00DD2348">
            <w:pPr>
              <w:rPr>
                <w:rFonts w:cs="Times New Roman"/>
              </w:rPr>
            </w:pPr>
            <w:r w:rsidRPr="00E53C25">
              <w:rPr>
                <w:rFonts w:cs="Times New Roman"/>
              </w:rPr>
              <w:t>Fresh fruit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8EFBD5E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040AA73" w14:textId="4C7AE90B" w:rsidR="00440765" w:rsidRDefault="00172572" w:rsidP="00DD2348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BD7C0EA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F10A141" w14:textId="77777777" w:rsidR="00440765" w:rsidRDefault="00440765" w:rsidP="00DD2348">
            <w:r w:rsidRPr="004D4582">
              <w:t>0.6455</w:t>
            </w:r>
            <w:r>
              <w:t>(</w:t>
            </w:r>
            <w:r w:rsidRPr="004D4582">
              <w:t>0.0626</w:t>
            </w:r>
            <w:r>
              <w:rPr>
                <w:rFonts w:cs="Times New Roman"/>
              </w:rPr>
              <w:t>–</w:t>
            </w:r>
            <w:r w:rsidRPr="004D4582">
              <w:t>6.655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C07290F" w14:textId="77777777" w:rsidR="00440765" w:rsidRDefault="00440765" w:rsidP="00DD2348">
            <w:r w:rsidRPr="004D4582">
              <w:t>0.7146</w:t>
            </w:r>
          </w:p>
        </w:tc>
      </w:tr>
      <w:tr w:rsidR="00440765" w14:paraId="5BDF5BDB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DACFFE3" w14:textId="77777777" w:rsidR="00440765" w:rsidRPr="00E53C2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0E169A0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29E07E0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3A0F3AB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0B0B20C" w14:textId="77777777" w:rsidR="00440765" w:rsidRDefault="00440765" w:rsidP="00DD2348">
            <w:r w:rsidRPr="004D4582">
              <w:t>0.7279</w:t>
            </w:r>
            <w:r>
              <w:t>(</w:t>
            </w:r>
            <w:r w:rsidRPr="004D4582">
              <w:t>0.2871</w:t>
            </w:r>
            <w:r>
              <w:rPr>
                <w:rFonts w:cs="Times New Roman"/>
              </w:rPr>
              <w:t>–</w:t>
            </w:r>
            <w:r w:rsidRPr="004D4582">
              <w:t>1.845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5AB68C6" w14:textId="77777777" w:rsidR="00440765" w:rsidRDefault="00440765" w:rsidP="00DD2348">
            <w:r w:rsidRPr="004D4582">
              <w:t>0.5034</w:t>
            </w:r>
          </w:p>
        </w:tc>
      </w:tr>
      <w:tr w:rsidR="00440765" w14:paraId="5B4A16ED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2D3B7ED" w14:textId="77777777" w:rsidR="00440765" w:rsidRPr="00E53C2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F43D0FF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7B58E91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B2B38E6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432C2CB" w14:textId="77777777" w:rsidR="00440765" w:rsidRDefault="00440765" w:rsidP="00DD2348">
            <w:r w:rsidRPr="004D4582">
              <w:t>0.9527</w:t>
            </w:r>
            <w:r>
              <w:t>(</w:t>
            </w:r>
            <w:r w:rsidRPr="004D4582">
              <w:t>0.4842</w:t>
            </w:r>
            <w:r>
              <w:rPr>
                <w:rFonts w:cs="Times New Roman"/>
              </w:rPr>
              <w:t>–</w:t>
            </w:r>
            <w:r w:rsidRPr="004D4582">
              <w:t>1.874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A67CDAC" w14:textId="77777777" w:rsidR="00440765" w:rsidRDefault="00440765" w:rsidP="00DD2348">
            <w:r w:rsidRPr="004D4582">
              <w:t>0.8884</w:t>
            </w:r>
          </w:p>
        </w:tc>
      </w:tr>
      <w:tr w:rsidR="00440765" w14:paraId="475F40AD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45E5AF6" w14:textId="77777777" w:rsidR="00440765" w:rsidRPr="00E53C25" w:rsidRDefault="00440765" w:rsidP="00DD2348">
            <w:pPr>
              <w:rPr>
                <w:rFonts w:cs="Times New Roman"/>
              </w:rPr>
            </w:pPr>
            <w:r w:rsidRPr="00E53C25">
              <w:rPr>
                <w:rFonts w:cs="Times New Roman"/>
              </w:rPr>
              <w:t>Lamb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2D4798A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C478BBB" w14:textId="1E978EA1" w:rsidR="00440765" w:rsidRDefault="006E71BA" w:rsidP="00DD2348"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FC874A7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82FFDD8" w14:textId="77777777" w:rsidR="00440765" w:rsidRDefault="00440765" w:rsidP="00DD2348">
            <w:r w:rsidRPr="004D4582">
              <w:t>0.2535</w:t>
            </w:r>
            <w:r>
              <w:t>(</w:t>
            </w:r>
            <w:r w:rsidRPr="004D4582">
              <w:t>0.0110</w:t>
            </w:r>
            <w:r>
              <w:rPr>
                <w:rFonts w:cs="Times New Roman"/>
              </w:rPr>
              <w:t>–</w:t>
            </w:r>
            <w:r w:rsidRPr="004D4582">
              <w:t>5.802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429EC69" w14:textId="77777777" w:rsidR="00440765" w:rsidRDefault="00440765" w:rsidP="00DD2348">
            <w:r w:rsidRPr="004D4582">
              <w:t>0.3973</w:t>
            </w:r>
          </w:p>
        </w:tc>
      </w:tr>
      <w:tr w:rsidR="00440765" w14:paraId="3DE9A1D7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C410018" w14:textId="77777777" w:rsidR="00440765" w:rsidRPr="00E53C2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4AD6AFD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BEE56AF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1804B32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1D18BEA" w14:textId="77777777" w:rsidR="00440765" w:rsidRDefault="00440765" w:rsidP="00DD2348">
            <w:r w:rsidRPr="004D4582">
              <w:t>2.2901</w:t>
            </w:r>
            <w:r>
              <w:t>(</w:t>
            </w:r>
            <w:r w:rsidRPr="004D4582">
              <w:t>0.7988</w:t>
            </w:r>
            <w:r>
              <w:rPr>
                <w:rFonts w:cs="Times New Roman"/>
              </w:rPr>
              <w:t>–</w:t>
            </w:r>
            <w:r w:rsidRPr="004D4582">
              <w:t>6.565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EF1662C" w14:textId="77777777" w:rsidR="00440765" w:rsidRDefault="00440765" w:rsidP="00DD2348">
            <w:r w:rsidRPr="004D4582">
              <w:t>0.1230</w:t>
            </w:r>
          </w:p>
        </w:tc>
      </w:tr>
      <w:tr w:rsidR="00440765" w14:paraId="267805BE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6F298AF" w14:textId="77777777" w:rsidR="00440765" w:rsidRPr="00E53C2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3D85AC6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E1F38AA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ECDD0B1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8CBBE64" w14:textId="77777777" w:rsidR="00440765" w:rsidRDefault="00440765" w:rsidP="00DD2348">
            <w:r w:rsidRPr="004D4582">
              <w:t>2.0830</w:t>
            </w:r>
            <w:r>
              <w:t>(</w:t>
            </w:r>
            <w:r w:rsidRPr="004D4582">
              <w:t>0.9983</w:t>
            </w:r>
            <w:r>
              <w:rPr>
                <w:rFonts w:cs="Times New Roman"/>
              </w:rPr>
              <w:t>–</w:t>
            </w:r>
            <w:r w:rsidRPr="004D4582">
              <w:t>4.346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B53BCA0" w14:textId="77777777" w:rsidR="00440765" w:rsidRDefault="00440765" w:rsidP="00DD2348">
            <w:r w:rsidRPr="004D4582">
              <w:t>0.0505</w:t>
            </w:r>
          </w:p>
        </w:tc>
      </w:tr>
      <w:tr w:rsidR="00440765" w14:paraId="7EB99A94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58105AA" w14:textId="77777777" w:rsidR="00440765" w:rsidRPr="00E53C25" w:rsidRDefault="00440765" w:rsidP="00DD2348">
            <w:pPr>
              <w:rPr>
                <w:rFonts w:cs="Times New Roman"/>
              </w:rPr>
            </w:pPr>
            <w:r w:rsidRPr="00935CDF">
              <w:rPr>
                <w:rFonts w:cs="Times New Roman"/>
              </w:rPr>
              <w:t>Milk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1C33B14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9BE2C74" w14:textId="39571493" w:rsidR="00440765" w:rsidRDefault="00172572" w:rsidP="00DD2348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FBC5533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71D776C" w14:textId="77777777" w:rsidR="00440765" w:rsidRDefault="00440765" w:rsidP="00DD2348">
            <w:r w:rsidRPr="004544DD">
              <w:t>0.8182</w:t>
            </w:r>
            <w:r>
              <w:t>(</w:t>
            </w:r>
            <w:r w:rsidRPr="004544DD">
              <w:t>0.1917</w:t>
            </w:r>
            <w:r>
              <w:rPr>
                <w:rFonts w:cs="Times New Roman"/>
              </w:rPr>
              <w:t>–</w:t>
            </w:r>
            <w:r w:rsidRPr="004544DD">
              <w:t>3.492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07B214F" w14:textId="77777777" w:rsidR="00440765" w:rsidRDefault="00440765" w:rsidP="00DD2348">
            <w:r w:rsidRPr="00DA1E8A">
              <w:t>0.7895</w:t>
            </w:r>
          </w:p>
        </w:tc>
      </w:tr>
      <w:tr w:rsidR="00440765" w14:paraId="04A15D2B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16C1986" w14:textId="77777777" w:rsidR="00440765" w:rsidRPr="00935CDF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B1C09F7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DB70BDE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24F13E6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EBB26A2" w14:textId="77777777" w:rsidR="00440765" w:rsidRDefault="00440765" w:rsidP="00DD2348">
            <w:r w:rsidRPr="004544DD">
              <w:t>0.7803</w:t>
            </w:r>
            <w:r>
              <w:t>(</w:t>
            </w:r>
            <w:r w:rsidRPr="004544DD">
              <w:t>0.3123</w:t>
            </w:r>
            <w:r>
              <w:rPr>
                <w:rFonts w:cs="Times New Roman"/>
              </w:rPr>
              <w:t>–</w:t>
            </w:r>
            <w:r w:rsidRPr="004544DD">
              <w:t>1.9490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CC60B03" w14:textId="77777777" w:rsidR="00440765" w:rsidRDefault="00440765" w:rsidP="00DD2348">
            <w:r w:rsidRPr="00DA1E8A">
              <w:t>0.5953</w:t>
            </w:r>
          </w:p>
        </w:tc>
      </w:tr>
      <w:tr w:rsidR="00440765" w14:paraId="0510469B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D7FDD77" w14:textId="77777777" w:rsidR="00440765" w:rsidRPr="00935CDF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D5FE376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2A61FC7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A1DDD27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6B9DC10" w14:textId="77777777" w:rsidR="00440765" w:rsidRDefault="00440765" w:rsidP="00DD2348">
            <w:r w:rsidRPr="00DA1E8A">
              <w:t>0.8272</w:t>
            </w:r>
            <w:r>
              <w:t>(</w:t>
            </w:r>
            <w:r w:rsidRPr="00DA1E8A">
              <w:t>0.4234</w:t>
            </w:r>
            <w:r>
              <w:rPr>
                <w:rFonts w:cs="Times New Roman"/>
              </w:rPr>
              <w:t>–</w:t>
            </w:r>
            <w:r w:rsidRPr="00DA1E8A">
              <w:t>1.616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33C22D0" w14:textId="77777777" w:rsidR="00440765" w:rsidRDefault="00440765" w:rsidP="00DD2348">
            <w:r w:rsidRPr="00DA1E8A">
              <w:t>0.5789</w:t>
            </w:r>
          </w:p>
        </w:tc>
      </w:tr>
      <w:tr w:rsidR="00440765" w14:paraId="23AB9AC9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C714EE5" w14:textId="77777777" w:rsidR="00440765" w:rsidRPr="00935CDF" w:rsidRDefault="00440765" w:rsidP="00DD2348">
            <w:pPr>
              <w:rPr>
                <w:rFonts w:cs="Times New Roman"/>
              </w:rPr>
            </w:pPr>
            <w:r w:rsidRPr="00436E1A">
              <w:rPr>
                <w:rFonts w:cs="Times New Roman"/>
              </w:rPr>
              <w:t>Non-oily fish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1EC95F1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C40DD7E" w14:textId="72CAC954" w:rsidR="00440765" w:rsidRDefault="003E04E8" w:rsidP="00DD2348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F7E2BA8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65D8067" w14:textId="77777777" w:rsidR="00440765" w:rsidRDefault="00440765" w:rsidP="00DD2348">
            <w:r w:rsidRPr="008F217B">
              <w:t>0.0299</w:t>
            </w:r>
            <w:r>
              <w:t>(</w:t>
            </w:r>
            <w:r w:rsidRPr="008F217B">
              <w:t>0.0001</w:t>
            </w:r>
            <w:r>
              <w:rPr>
                <w:rFonts w:cs="Times New Roman"/>
              </w:rPr>
              <w:t>–</w:t>
            </w:r>
            <w:r w:rsidRPr="008F217B">
              <w:t>4.5090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C13EE58" w14:textId="77777777" w:rsidR="00440765" w:rsidRDefault="00440765" w:rsidP="00DD2348">
            <w:r w:rsidRPr="008F217B">
              <w:t>0.2035</w:t>
            </w:r>
          </w:p>
        </w:tc>
      </w:tr>
      <w:tr w:rsidR="00440765" w14:paraId="4E5EC70F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95DCB64" w14:textId="77777777" w:rsidR="00440765" w:rsidRPr="00436E1A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E5081E8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194A588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E9F1CCF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9211934" w14:textId="77777777" w:rsidR="00440765" w:rsidRDefault="00440765" w:rsidP="00DD2348">
            <w:r w:rsidRPr="008F217B">
              <w:t>0.5254</w:t>
            </w:r>
            <w:r>
              <w:t>(</w:t>
            </w:r>
            <w:r w:rsidRPr="008F217B">
              <w:t>0.1272</w:t>
            </w:r>
            <w:r>
              <w:rPr>
                <w:rFonts w:cs="Times New Roman"/>
              </w:rPr>
              <w:t>–</w:t>
            </w:r>
            <w:r w:rsidRPr="008F217B">
              <w:t>2.169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5D097DD" w14:textId="77777777" w:rsidR="00440765" w:rsidRDefault="00440765" w:rsidP="00DD2348">
            <w:r w:rsidRPr="008F217B">
              <w:t>0.3736</w:t>
            </w:r>
          </w:p>
        </w:tc>
      </w:tr>
      <w:tr w:rsidR="00440765" w14:paraId="06029E6A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507791F" w14:textId="77777777" w:rsidR="00440765" w:rsidRPr="00436E1A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ABE589B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359EA94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B89196B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5A0D5B2" w14:textId="77777777" w:rsidR="00440765" w:rsidRDefault="00440765" w:rsidP="00DD2348">
            <w:r w:rsidRPr="008F217B">
              <w:t>0.8645</w:t>
            </w:r>
            <w:r>
              <w:t>(</w:t>
            </w:r>
            <w:r w:rsidRPr="008F217B">
              <w:t>0.3018</w:t>
            </w:r>
            <w:r>
              <w:rPr>
                <w:rFonts w:cs="Times New Roman"/>
              </w:rPr>
              <w:t>–</w:t>
            </w:r>
            <w:r w:rsidRPr="008F217B">
              <w:t>2.4760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632CD81" w14:textId="77777777" w:rsidR="00440765" w:rsidRDefault="00440765" w:rsidP="00DD2348">
            <w:r w:rsidRPr="008F217B">
              <w:t>0.7862</w:t>
            </w:r>
          </w:p>
        </w:tc>
      </w:tr>
      <w:tr w:rsidR="00440765" w14:paraId="7C50B8C7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D84061A" w14:textId="77777777" w:rsidR="00440765" w:rsidRPr="00436E1A" w:rsidRDefault="00440765" w:rsidP="00DD2348">
            <w:pPr>
              <w:rPr>
                <w:rFonts w:cs="Times New Roman"/>
              </w:rPr>
            </w:pPr>
            <w:r w:rsidRPr="00677676">
              <w:rPr>
                <w:rFonts w:cs="Times New Roman"/>
              </w:rPr>
              <w:t>Oily fish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CEAD2C3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7A448FA" w14:textId="542FFF30" w:rsidR="00440765" w:rsidRDefault="00172572" w:rsidP="00DD2348"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49052E6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FC8FE3E" w14:textId="77777777" w:rsidR="00440765" w:rsidRDefault="00440765" w:rsidP="00DD2348">
            <w:r w:rsidRPr="00064711">
              <w:t>0.2533</w:t>
            </w:r>
            <w:r>
              <w:t>(</w:t>
            </w:r>
            <w:r w:rsidRPr="00064711">
              <w:t>0.0509</w:t>
            </w:r>
            <w:r>
              <w:rPr>
                <w:rFonts w:cs="Times New Roman"/>
              </w:rPr>
              <w:t>–</w:t>
            </w:r>
            <w:r w:rsidRPr="00064711">
              <w:t>1.259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CCE95AB" w14:textId="77777777" w:rsidR="00440765" w:rsidRDefault="00440765" w:rsidP="00DD2348">
            <w:r w:rsidRPr="00064711">
              <w:t>0.0986</w:t>
            </w:r>
          </w:p>
        </w:tc>
      </w:tr>
      <w:tr w:rsidR="00440765" w14:paraId="7FBDA50D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FCDAD91" w14:textId="77777777" w:rsidR="00440765" w:rsidRPr="00677676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0887681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E37231C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44AA065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DF81782" w14:textId="77777777" w:rsidR="00440765" w:rsidRDefault="00440765" w:rsidP="00DD2348">
            <w:r w:rsidRPr="00064711">
              <w:t>0.7999</w:t>
            </w:r>
            <w:r>
              <w:t>(</w:t>
            </w:r>
            <w:r w:rsidRPr="00064711">
              <w:t>0.4588</w:t>
            </w:r>
            <w:r>
              <w:rPr>
                <w:rFonts w:cs="Times New Roman"/>
              </w:rPr>
              <w:t>–</w:t>
            </w:r>
            <w:r w:rsidRPr="00064711">
              <w:t>1.394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1AAC7BE" w14:textId="77777777" w:rsidR="00440765" w:rsidRDefault="00440765" w:rsidP="00DD2348">
            <w:r w:rsidRPr="00064711">
              <w:t>0.4309</w:t>
            </w:r>
          </w:p>
        </w:tc>
      </w:tr>
      <w:tr w:rsidR="00440765" w14:paraId="6262B20A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971EC8B" w14:textId="77777777" w:rsidR="00440765" w:rsidRPr="00677676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28C5E0D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E00CC20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FA3B253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5FD1E06" w14:textId="77777777" w:rsidR="00440765" w:rsidRDefault="00440765" w:rsidP="00DD2348">
            <w:r w:rsidRPr="00064711">
              <w:t>0.7161</w:t>
            </w:r>
            <w:r>
              <w:t>(</w:t>
            </w:r>
            <w:r w:rsidRPr="00064711">
              <w:t>0.4901</w:t>
            </w:r>
            <w:r>
              <w:rPr>
                <w:rFonts w:cs="Times New Roman"/>
              </w:rPr>
              <w:t>–</w:t>
            </w:r>
            <w:r w:rsidRPr="00064711">
              <w:t>1.046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A75C066" w14:textId="77777777" w:rsidR="00440765" w:rsidRDefault="00440765" w:rsidP="00DD2348">
            <w:r w:rsidRPr="00064711">
              <w:t>0.0843</w:t>
            </w:r>
          </w:p>
        </w:tc>
      </w:tr>
      <w:tr w:rsidR="00440765" w14:paraId="6D9232F9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F55112E" w14:textId="77777777" w:rsidR="00440765" w:rsidRPr="00677676" w:rsidRDefault="00440765" w:rsidP="00DD2348">
            <w:pPr>
              <w:rPr>
                <w:rFonts w:cs="Times New Roman"/>
              </w:rPr>
            </w:pPr>
            <w:r w:rsidRPr="00550AC5">
              <w:rPr>
                <w:rFonts w:cs="Times New Roman"/>
              </w:rPr>
              <w:t>Pork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D8112F5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BC14DF1" w14:textId="1FDF0333" w:rsidR="00440765" w:rsidRDefault="006E71BA" w:rsidP="00DD2348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1D80A04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80511C4" w14:textId="77777777" w:rsidR="00440765" w:rsidRDefault="00440765" w:rsidP="00DD2348">
            <w:r w:rsidRPr="00AA7122">
              <w:t>1.7731</w:t>
            </w:r>
            <w:r>
              <w:t>(</w:t>
            </w:r>
            <w:r w:rsidRPr="00AA7122">
              <w:t>0.0016</w:t>
            </w:r>
            <w:r>
              <w:rPr>
                <w:rFonts w:cs="Times New Roman"/>
              </w:rPr>
              <w:t>–</w:t>
            </w:r>
            <w:r w:rsidRPr="00AA7122">
              <w:t>1922.143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58795FE" w14:textId="77777777" w:rsidR="00440765" w:rsidRDefault="00440765" w:rsidP="00DD2348">
            <w:r w:rsidRPr="00AA7122">
              <w:t>0.8752</w:t>
            </w:r>
          </w:p>
        </w:tc>
      </w:tr>
      <w:tr w:rsidR="00440765" w14:paraId="5BE76803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CBA647C" w14:textId="77777777" w:rsidR="00440765" w:rsidRPr="00550AC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5AD9D6C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07D10CC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8FA56C6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6DFBCA6" w14:textId="77777777" w:rsidR="00440765" w:rsidRDefault="00440765" w:rsidP="00DD2348">
            <w:r w:rsidRPr="00AA7122">
              <w:t>1.6473</w:t>
            </w:r>
            <w:r>
              <w:t>(</w:t>
            </w:r>
            <w:r w:rsidRPr="00AA7122">
              <w:t>0.3861</w:t>
            </w:r>
            <w:r>
              <w:rPr>
                <w:rFonts w:cs="Times New Roman"/>
              </w:rPr>
              <w:t>–</w:t>
            </w:r>
            <w:r w:rsidRPr="00AA7122">
              <w:t>7.0270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0551A87" w14:textId="77777777" w:rsidR="00440765" w:rsidRDefault="00440765" w:rsidP="00DD2348">
            <w:r w:rsidRPr="00AA7122">
              <w:t>0.5000</w:t>
            </w:r>
          </w:p>
        </w:tc>
      </w:tr>
      <w:tr w:rsidR="00440765" w14:paraId="3DA7FAB7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78E130E" w14:textId="77777777" w:rsidR="00440765" w:rsidRPr="00550AC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07DF1C2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AB041A4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6D32A30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E065152" w14:textId="77777777" w:rsidR="00440765" w:rsidRDefault="00440765" w:rsidP="00DD2348">
            <w:r w:rsidRPr="00AA7122">
              <w:t>1.8961</w:t>
            </w:r>
            <w:r>
              <w:t>(</w:t>
            </w:r>
            <w:r w:rsidRPr="00AA7122">
              <w:t>0.6190</w:t>
            </w:r>
            <w:r>
              <w:rPr>
                <w:rFonts w:cs="Times New Roman"/>
              </w:rPr>
              <w:t>–</w:t>
            </w:r>
            <w:r w:rsidRPr="00AA7122">
              <w:t>5.807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36AA77B" w14:textId="77777777" w:rsidR="00440765" w:rsidRDefault="00440765" w:rsidP="00DD2348">
            <w:r w:rsidRPr="00AA7122">
              <w:t>0.2625</w:t>
            </w:r>
          </w:p>
        </w:tc>
      </w:tr>
      <w:tr w:rsidR="00440765" w14:paraId="225F3163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04A20EF" w14:textId="77777777" w:rsidR="00440765" w:rsidRPr="00550AC5" w:rsidRDefault="00440765" w:rsidP="00DD2348">
            <w:pPr>
              <w:rPr>
                <w:rFonts w:cs="Times New Roman"/>
              </w:rPr>
            </w:pPr>
            <w:r w:rsidRPr="00550AC5">
              <w:rPr>
                <w:rFonts w:cs="Times New Roman"/>
              </w:rPr>
              <w:t>Poultry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6DE6496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CC5C0C1" w14:textId="2E8A3045" w:rsidR="00440765" w:rsidRDefault="006E71BA" w:rsidP="00DD2348">
            <w:r>
              <w:rPr>
                <w:rFonts w:hint="eastAsia"/>
              </w:rPr>
              <w:t>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980AC64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86250F7" w14:textId="77777777" w:rsidR="00440765" w:rsidRDefault="00440765" w:rsidP="00DD2348">
            <w:r w:rsidRPr="000366DA">
              <w:t>1.6129e+10</w:t>
            </w:r>
            <w:r>
              <w:rPr>
                <w:rFonts w:hint="eastAsia"/>
              </w:rPr>
              <w:t>(</w:t>
            </w:r>
            <w:r w:rsidRPr="000366DA">
              <w:t>1.1067e-08</w:t>
            </w:r>
            <w:r>
              <w:rPr>
                <w:rFonts w:cs="Times New Roman"/>
              </w:rPr>
              <w:t>–</w:t>
            </w:r>
            <w:r w:rsidRPr="000366DA">
              <w:t>2.3507e+2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EC90F5D" w14:textId="77777777" w:rsidR="00440765" w:rsidRDefault="00440765" w:rsidP="00DD2348">
            <w:r w:rsidRPr="000366DA">
              <w:t>0.3208</w:t>
            </w:r>
          </w:p>
        </w:tc>
      </w:tr>
      <w:tr w:rsidR="00440765" w14:paraId="728CB4F2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8F66B32" w14:textId="77777777" w:rsidR="00440765" w:rsidRPr="00550AC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07B3AE6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28F6C4F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33AFBFA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8E1613E" w14:textId="77777777" w:rsidR="00440765" w:rsidRDefault="00440765" w:rsidP="00DD2348">
            <w:r w:rsidRPr="000366DA">
              <w:t>4.0535</w:t>
            </w:r>
            <w:r>
              <w:t>(</w:t>
            </w:r>
            <w:r w:rsidRPr="000366DA">
              <w:t>6.5146e-01</w:t>
            </w:r>
            <w:r>
              <w:rPr>
                <w:rFonts w:cs="Times New Roman"/>
              </w:rPr>
              <w:t>–</w:t>
            </w:r>
            <w:r w:rsidRPr="000366DA">
              <w:t>2.5221e+0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95C3C93" w14:textId="77777777" w:rsidR="00440765" w:rsidRDefault="00440765" w:rsidP="00DD2348">
            <w:r w:rsidRPr="000366DA">
              <w:t>0.1334</w:t>
            </w:r>
          </w:p>
        </w:tc>
      </w:tr>
      <w:tr w:rsidR="00440765" w14:paraId="4A1B9DCE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B06ABDE" w14:textId="77777777" w:rsidR="00440765" w:rsidRPr="00550AC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9FC122D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65240D6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C8E0838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FDE01D9" w14:textId="77777777" w:rsidR="00440765" w:rsidRDefault="00440765" w:rsidP="00DD2348">
            <w:r w:rsidRPr="000366DA">
              <w:t>2.9567</w:t>
            </w:r>
            <w:r>
              <w:t>(</w:t>
            </w:r>
            <w:r w:rsidRPr="000366DA">
              <w:t>7.3416e-01</w:t>
            </w:r>
            <w:r>
              <w:rPr>
                <w:rFonts w:cs="Times New Roman"/>
              </w:rPr>
              <w:t>–</w:t>
            </w:r>
            <w:r w:rsidRPr="000366DA">
              <w:t>1.1907e+0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2F98978" w14:textId="77777777" w:rsidR="00440765" w:rsidRDefault="00440765" w:rsidP="00DD2348">
            <w:r w:rsidRPr="000366DA">
              <w:t>0.1272</w:t>
            </w:r>
          </w:p>
        </w:tc>
      </w:tr>
      <w:tr w:rsidR="00440765" w14:paraId="231D7F0E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081C02E" w14:textId="77777777" w:rsidR="00440765" w:rsidRPr="00550AC5" w:rsidRDefault="00440765" w:rsidP="00DD2348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Processed meat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CB65E1C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B4510E4" w14:textId="0A370FD7" w:rsidR="00440765" w:rsidRDefault="006E71BA" w:rsidP="00DD2348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3A5E7EC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EBF348F" w14:textId="77777777" w:rsidR="00440765" w:rsidRDefault="00440765" w:rsidP="00DD2348">
            <w:r w:rsidRPr="000366DA">
              <w:t>5.292</w:t>
            </w:r>
            <w:r>
              <w:t>1(</w:t>
            </w:r>
            <w:r w:rsidRPr="000366DA">
              <w:t>0.240</w:t>
            </w:r>
            <w:r>
              <w:t>6</w:t>
            </w:r>
            <w:r>
              <w:rPr>
                <w:rFonts w:cs="Times New Roman"/>
              </w:rPr>
              <w:t>–</w:t>
            </w:r>
            <w:r w:rsidRPr="000366DA">
              <w:t>116.418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850140A" w14:textId="77777777" w:rsidR="00440765" w:rsidRDefault="00440765" w:rsidP="00DD2348">
            <w:r w:rsidRPr="00F555C8">
              <w:t>0.3027</w:t>
            </w:r>
          </w:p>
        </w:tc>
      </w:tr>
      <w:tr w:rsidR="00440765" w14:paraId="719A308D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D9FF123" w14:textId="77777777" w:rsidR="00440765" w:rsidRPr="002E7B69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BF29645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47BA4A3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667FDAB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E7B7E03" w14:textId="77777777" w:rsidR="00440765" w:rsidRDefault="00440765" w:rsidP="00DD2348">
            <w:r w:rsidRPr="000366DA">
              <w:t>0.505</w:t>
            </w:r>
            <w:r>
              <w:t>9(</w:t>
            </w:r>
            <w:r w:rsidRPr="000366DA">
              <w:t>0.222</w:t>
            </w:r>
            <w:r>
              <w:t>9</w:t>
            </w:r>
            <w:r>
              <w:rPr>
                <w:rFonts w:cs="Times New Roman"/>
              </w:rPr>
              <w:t>–</w:t>
            </w:r>
            <w:r w:rsidRPr="000366DA">
              <w:t>1.148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29DFA5B" w14:textId="77777777" w:rsidR="00440765" w:rsidRDefault="00440765" w:rsidP="00DD2348">
            <w:r w:rsidRPr="00F555C8">
              <w:t>0.103</w:t>
            </w:r>
            <w:r>
              <w:t>2</w:t>
            </w:r>
          </w:p>
        </w:tc>
      </w:tr>
      <w:tr w:rsidR="00440765" w14:paraId="1B8B5153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345739B" w14:textId="77777777" w:rsidR="00440765" w:rsidRPr="002E7B69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A70C7D1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3AE73D8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69EF3EB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B005F07" w14:textId="77777777" w:rsidR="00440765" w:rsidRPr="00F555C8" w:rsidRDefault="00440765" w:rsidP="00DD2348">
            <w:pPr>
              <w:rPr>
                <w:b/>
                <w:bCs/>
              </w:rPr>
            </w:pPr>
            <w:r w:rsidRPr="00F555C8">
              <w:rPr>
                <w:b/>
                <w:bCs/>
              </w:rPr>
              <w:t>0.5148(0.2730</w:t>
            </w:r>
            <w:r w:rsidRPr="00F555C8">
              <w:rPr>
                <w:rFonts w:cs="Times New Roman"/>
                <w:b/>
                <w:bCs/>
              </w:rPr>
              <w:t>–</w:t>
            </w:r>
            <w:r w:rsidRPr="00F555C8">
              <w:rPr>
                <w:b/>
                <w:bCs/>
              </w:rPr>
              <w:t>0.970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84A7585" w14:textId="77777777" w:rsidR="00440765" w:rsidRPr="00F555C8" w:rsidRDefault="00440765" w:rsidP="00DD2348">
            <w:pPr>
              <w:rPr>
                <w:b/>
                <w:bCs/>
              </w:rPr>
            </w:pPr>
            <w:r w:rsidRPr="00F555C8">
              <w:rPr>
                <w:b/>
                <w:bCs/>
              </w:rPr>
              <w:t>0.0401</w:t>
            </w:r>
          </w:p>
        </w:tc>
      </w:tr>
      <w:tr w:rsidR="00440765" w14:paraId="09A0062E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ABBA71B" w14:textId="77777777" w:rsidR="00440765" w:rsidRPr="002E7B69" w:rsidRDefault="00440765" w:rsidP="00DD2348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Raw vegetable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C069B5D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4830F7C" w14:textId="7E7F7AAE" w:rsidR="00440765" w:rsidRDefault="00CD45AD" w:rsidP="00DD2348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2F5D392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BC28BD6" w14:textId="77777777" w:rsidR="00440765" w:rsidRDefault="00440765" w:rsidP="00DD2348">
            <w:r w:rsidRPr="00F555C8">
              <w:t>1.4185</w:t>
            </w:r>
            <w:r>
              <w:t>(</w:t>
            </w:r>
            <w:r w:rsidRPr="00F555C8">
              <w:t>0.0099</w:t>
            </w:r>
            <w:r>
              <w:rPr>
                <w:rFonts w:cs="Times New Roman"/>
              </w:rPr>
              <w:t>–</w:t>
            </w:r>
            <w:r w:rsidRPr="00F555C8">
              <w:t>202.656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17B7E10" w14:textId="77777777" w:rsidR="00440765" w:rsidRDefault="00440765" w:rsidP="00DD2348">
            <w:r w:rsidRPr="00F555C8">
              <w:t>0.8917</w:t>
            </w:r>
          </w:p>
        </w:tc>
      </w:tr>
      <w:tr w:rsidR="00440765" w14:paraId="25BCE792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B19C86F" w14:textId="77777777" w:rsidR="00440765" w:rsidRPr="002E7B69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72B2D3C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E730149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D05009F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3F5A8F6" w14:textId="77777777" w:rsidR="00440765" w:rsidRDefault="00440765" w:rsidP="00DD2348">
            <w:r w:rsidRPr="00F555C8">
              <w:t>1.4820</w:t>
            </w:r>
            <w:r>
              <w:t>(</w:t>
            </w:r>
            <w:r w:rsidRPr="00F555C8">
              <w:t>0.3630</w:t>
            </w:r>
            <w:r>
              <w:rPr>
                <w:rFonts w:cs="Times New Roman"/>
              </w:rPr>
              <w:t>–</w:t>
            </w:r>
            <w:r w:rsidRPr="00F555C8">
              <w:t>6.050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25F86A4" w14:textId="77777777" w:rsidR="00440765" w:rsidRDefault="00440765" w:rsidP="00DD2348">
            <w:r w:rsidRPr="00F555C8">
              <w:t>0.5835</w:t>
            </w:r>
          </w:p>
        </w:tc>
      </w:tr>
      <w:tr w:rsidR="00440765" w14:paraId="12AC3FAD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B0C830A" w14:textId="77777777" w:rsidR="00440765" w:rsidRPr="002E7B69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A0BED8E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6A508AD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44A8F25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B623E0E" w14:textId="77777777" w:rsidR="00440765" w:rsidRDefault="00440765" w:rsidP="00DD2348">
            <w:r w:rsidRPr="00F555C8">
              <w:t>0.9444</w:t>
            </w:r>
            <w:r>
              <w:t>(</w:t>
            </w:r>
            <w:r w:rsidRPr="00F555C8">
              <w:t>0.3338</w:t>
            </w:r>
            <w:r>
              <w:rPr>
                <w:rFonts w:cs="Times New Roman"/>
              </w:rPr>
              <w:t>–</w:t>
            </w:r>
            <w:r w:rsidRPr="00F555C8">
              <w:t>2.671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2F38118" w14:textId="77777777" w:rsidR="00440765" w:rsidRDefault="00440765" w:rsidP="00DD2348">
            <w:r w:rsidRPr="00F555C8">
              <w:t>0.9141</w:t>
            </w:r>
          </w:p>
        </w:tc>
      </w:tr>
      <w:tr w:rsidR="00440765" w14:paraId="1AC578CF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5138E09" w14:textId="77777777" w:rsidR="00440765" w:rsidRPr="002E7B69" w:rsidRDefault="00440765" w:rsidP="00DD2348">
            <w:pPr>
              <w:rPr>
                <w:rFonts w:cs="Times New Roman"/>
              </w:rPr>
            </w:pPr>
            <w:r w:rsidRPr="00451DC4">
              <w:rPr>
                <w:rFonts w:cs="Times New Roman"/>
              </w:rPr>
              <w:t>Red wine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A3CE656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D5D167B" w14:textId="5324596C" w:rsidR="00440765" w:rsidRDefault="00CD45AD" w:rsidP="00DD2348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7345116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D17A21F" w14:textId="77777777" w:rsidR="00440765" w:rsidRDefault="00440765" w:rsidP="00DD2348">
            <w:r w:rsidRPr="00EB35D7">
              <w:t>0.0102</w:t>
            </w:r>
            <w:r>
              <w:t>(</w:t>
            </w:r>
            <w:r w:rsidRPr="00EB35D7">
              <w:t>6.4460e-05</w:t>
            </w:r>
            <w:r>
              <w:rPr>
                <w:rFonts w:cs="Times New Roman"/>
              </w:rPr>
              <w:t>–</w:t>
            </w:r>
            <w:r w:rsidRPr="00EB35D7">
              <w:t>1.645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EB32CAB" w14:textId="77777777" w:rsidR="00440765" w:rsidRDefault="00440765" w:rsidP="00DD2348">
            <w:r w:rsidRPr="00EB35D7">
              <w:t>0.0961</w:t>
            </w:r>
          </w:p>
        </w:tc>
      </w:tr>
      <w:tr w:rsidR="00440765" w14:paraId="00DD6FAB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4B86B20" w14:textId="77777777" w:rsidR="00440765" w:rsidRPr="00451DC4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1F280DE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F46A11C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39F8E8F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B2CC032" w14:textId="77777777" w:rsidR="00440765" w:rsidRDefault="00440765" w:rsidP="00DD2348">
            <w:r w:rsidRPr="00EB35D7">
              <w:t>0.2557</w:t>
            </w:r>
            <w:r>
              <w:t>(</w:t>
            </w:r>
            <w:r w:rsidRPr="00EB35D7">
              <w:t>8.2315e-02</w:t>
            </w:r>
            <w:r>
              <w:rPr>
                <w:rFonts w:cs="Times New Roman"/>
              </w:rPr>
              <w:t>–</w:t>
            </w:r>
            <w:r w:rsidRPr="00EB35D7">
              <w:t>0.794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ED5F323" w14:textId="77777777" w:rsidR="00440765" w:rsidRDefault="00440765" w:rsidP="00DD2348">
            <w:r w:rsidRPr="00EB35D7">
              <w:t>0.0183</w:t>
            </w:r>
          </w:p>
        </w:tc>
      </w:tr>
      <w:tr w:rsidR="00440765" w14:paraId="302748F3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A11A074" w14:textId="77777777" w:rsidR="00440765" w:rsidRPr="00451DC4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14557DD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C48706E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20E202E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2F52DB2" w14:textId="77777777" w:rsidR="00440765" w:rsidRDefault="00440765" w:rsidP="00DD2348">
            <w:r w:rsidRPr="00EB35D7">
              <w:t>0.4374</w:t>
            </w:r>
            <w:r>
              <w:t>(</w:t>
            </w:r>
            <w:r w:rsidRPr="00EB35D7">
              <w:t>1.4526e-01</w:t>
            </w:r>
            <w:r>
              <w:rPr>
                <w:rFonts w:cs="Times New Roman"/>
              </w:rPr>
              <w:t>–</w:t>
            </w:r>
            <w:r w:rsidRPr="00EB35D7">
              <w:t>1.317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2E6ED38" w14:textId="77777777" w:rsidR="00440765" w:rsidRDefault="00440765" w:rsidP="00DD2348">
            <w:r w:rsidRPr="00EB35D7">
              <w:t>0.1416</w:t>
            </w:r>
          </w:p>
        </w:tc>
      </w:tr>
      <w:tr w:rsidR="00440765" w14:paraId="6090553D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E265051" w14:textId="77777777" w:rsidR="00440765" w:rsidRPr="00451DC4" w:rsidRDefault="00440765" w:rsidP="00DD2348">
            <w:pPr>
              <w:rPr>
                <w:rFonts w:cs="Times New Roman"/>
              </w:rPr>
            </w:pPr>
            <w:r w:rsidRPr="00A84540">
              <w:rPr>
                <w:rFonts w:cs="Times New Roman"/>
              </w:rPr>
              <w:t>Salted nuts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EE41C8D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0282112" w14:textId="61E58F76" w:rsidR="00440765" w:rsidRDefault="006E71BA" w:rsidP="00DD2348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E896CD5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920F12F" w14:textId="77777777" w:rsidR="00440765" w:rsidRDefault="00440765" w:rsidP="00DD2348">
            <w:r w:rsidRPr="0073176A">
              <w:t>1.0474</w:t>
            </w:r>
            <w:r>
              <w:t>(</w:t>
            </w:r>
            <w:r w:rsidRPr="0073176A">
              <w:t>0.3183</w:t>
            </w:r>
            <w:r>
              <w:rPr>
                <w:rFonts w:cs="Times New Roman"/>
              </w:rPr>
              <w:t>–</w:t>
            </w:r>
            <w:r w:rsidRPr="0073176A">
              <w:t>3.446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FD16EB1" w14:textId="77777777" w:rsidR="00440765" w:rsidRDefault="00440765" w:rsidP="00DD2348">
            <w:r w:rsidRPr="0073176A">
              <w:t>0.9399</w:t>
            </w:r>
          </w:p>
        </w:tc>
      </w:tr>
      <w:tr w:rsidR="00440765" w14:paraId="21A5FF06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C22F64E" w14:textId="77777777" w:rsidR="00440765" w:rsidRPr="00A84540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44FCC75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46347E0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FC905A8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DEB0175" w14:textId="77777777" w:rsidR="00440765" w:rsidRDefault="00440765" w:rsidP="00DD2348">
            <w:r w:rsidRPr="0073176A">
              <w:t>1.0301</w:t>
            </w:r>
            <w:r>
              <w:t>(</w:t>
            </w:r>
            <w:r w:rsidRPr="0073176A">
              <w:t>0.3761</w:t>
            </w:r>
            <w:r>
              <w:rPr>
                <w:rFonts w:cs="Times New Roman"/>
              </w:rPr>
              <w:t>–</w:t>
            </w:r>
            <w:r w:rsidRPr="0073176A">
              <w:t>2.821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BA3B010" w14:textId="77777777" w:rsidR="00440765" w:rsidRDefault="00440765" w:rsidP="00DD2348">
            <w:r w:rsidRPr="0073176A">
              <w:t>0.9539</w:t>
            </w:r>
          </w:p>
        </w:tc>
      </w:tr>
      <w:tr w:rsidR="00440765" w14:paraId="2D093C03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8355F45" w14:textId="77777777" w:rsidR="00440765" w:rsidRPr="00A84540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294CEF5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1D44E45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8CB6890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E771854" w14:textId="77777777" w:rsidR="00440765" w:rsidRDefault="00440765" w:rsidP="00DD2348">
            <w:r w:rsidRPr="0073176A">
              <w:t>1.0262</w:t>
            </w:r>
            <w:r>
              <w:t>(</w:t>
            </w:r>
            <w:r w:rsidRPr="0073176A">
              <w:t>0.5001</w:t>
            </w:r>
            <w:r>
              <w:rPr>
                <w:rFonts w:cs="Times New Roman"/>
              </w:rPr>
              <w:t>–</w:t>
            </w:r>
            <w:r w:rsidRPr="0073176A">
              <w:t>2.105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9ED3B50" w14:textId="77777777" w:rsidR="00440765" w:rsidRDefault="00440765" w:rsidP="00DD2348">
            <w:r w:rsidRPr="0073176A">
              <w:t>0.9436</w:t>
            </w:r>
          </w:p>
        </w:tc>
      </w:tr>
      <w:tr w:rsidR="00440765" w14:paraId="26B00882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65011A9" w14:textId="77777777" w:rsidR="00440765" w:rsidRPr="00A84540" w:rsidRDefault="00440765" w:rsidP="00DD2348">
            <w:pPr>
              <w:rPr>
                <w:rFonts w:cs="Times New Roman"/>
              </w:rPr>
            </w:pPr>
            <w:r w:rsidRPr="00313D26">
              <w:rPr>
                <w:rFonts w:cs="Times New Roman"/>
              </w:rPr>
              <w:t>Salted peanuts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8C260AD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403B659" w14:textId="480B7241" w:rsidR="00440765" w:rsidRDefault="00CD45AD" w:rsidP="00DD2348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D774495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38ED036" w14:textId="77777777" w:rsidR="00440765" w:rsidRDefault="00440765" w:rsidP="00DD2348">
            <w:r w:rsidRPr="006377FD">
              <w:t>2.4250</w:t>
            </w:r>
            <w:r>
              <w:t>(</w:t>
            </w:r>
            <w:r w:rsidRPr="006377FD">
              <w:t>0.2406</w:t>
            </w:r>
            <w:r>
              <w:rPr>
                <w:rFonts w:cs="Times New Roman"/>
              </w:rPr>
              <w:t>–</w:t>
            </w:r>
            <w:r w:rsidRPr="006377FD">
              <w:t>24.441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8D6776B" w14:textId="77777777" w:rsidR="00440765" w:rsidRDefault="00440765" w:rsidP="00DD2348">
            <w:r w:rsidRPr="006377FD">
              <w:t>0.4681</w:t>
            </w:r>
          </w:p>
        </w:tc>
      </w:tr>
      <w:tr w:rsidR="00440765" w14:paraId="66399E18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A432563" w14:textId="77777777" w:rsidR="00440765" w:rsidRPr="00313D26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CFE2FB8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E7956C6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002B4DB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2E127F9" w14:textId="77777777" w:rsidR="00440765" w:rsidRDefault="00440765" w:rsidP="00DD2348">
            <w:r w:rsidRPr="006377FD">
              <w:t>0.6544</w:t>
            </w:r>
            <w:r>
              <w:t>(</w:t>
            </w:r>
            <w:r w:rsidRPr="006377FD">
              <w:t>0.1689</w:t>
            </w:r>
            <w:r>
              <w:rPr>
                <w:rFonts w:cs="Times New Roman"/>
              </w:rPr>
              <w:t>–</w:t>
            </w:r>
            <w:r w:rsidRPr="006377FD">
              <w:t>2.534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2C7634E" w14:textId="77777777" w:rsidR="00440765" w:rsidRDefault="00440765" w:rsidP="00DD2348">
            <w:r w:rsidRPr="006377FD">
              <w:t>0.5394</w:t>
            </w:r>
          </w:p>
        </w:tc>
      </w:tr>
      <w:tr w:rsidR="00440765" w14:paraId="6FBC2591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B72FB2D" w14:textId="77777777" w:rsidR="00440765" w:rsidRPr="00313D26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51ABBE0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DA641A3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E30EC13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5DD50EC" w14:textId="77777777" w:rsidR="00440765" w:rsidRDefault="00440765" w:rsidP="00DD2348">
            <w:r w:rsidRPr="006377FD">
              <w:t>0.7008</w:t>
            </w:r>
            <w:r>
              <w:t>(</w:t>
            </w:r>
            <w:r w:rsidRPr="006377FD">
              <w:t>0.2046</w:t>
            </w:r>
            <w:r>
              <w:rPr>
                <w:rFonts w:cs="Times New Roman"/>
              </w:rPr>
              <w:t>–</w:t>
            </w:r>
            <w:r w:rsidRPr="006377FD">
              <w:t>2.4000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676342B" w14:textId="77777777" w:rsidR="00440765" w:rsidRDefault="00440765" w:rsidP="00DD2348">
            <w:r w:rsidRPr="006377FD">
              <w:t>0.5714</w:t>
            </w:r>
          </w:p>
        </w:tc>
      </w:tr>
      <w:tr w:rsidR="00440765" w14:paraId="030341F2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FFA249D" w14:textId="77777777" w:rsidR="00440765" w:rsidRPr="00313D26" w:rsidRDefault="00440765" w:rsidP="00DD2348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</w:t>
            </w:r>
            <w:r w:rsidRPr="00CE07A9">
              <w:rPr>
                <w:rFonts w:cs="Times New Roman"/>
              </w:rPr>
              <w:t>pirits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A5B551A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CDCBDE1" w14:textId="2ABD15B6" w:rsidR="00440765" w:rsidRDefault="00CD45AD" w:rsidP="00DD2348"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B6D4F1C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B80AE13" w14:textId="77777777" w:rsidR="00440765" w:rsidRDefault="00440765" w:rsidP="00DD2348">
            <w:r w:rsidRPr="00EB35D7">
              <w:t>3.6797</w:t>
            </w:r>
            <w:r>
              <w:t>(</w:t>
            </w:r>
            <w:r w:rsidRPr="00EB35D7">
              <w:t>1.2266</w:t>
            </w:r>
            <w:r>
              <w:rPr>
                <w:rFonts w:cs="Times New Roman"/>
              </w:rPr>
              <w:t>–</w:t>
            </w:r>
            <w:r w:rsidRPr="00EB35D7">
              <w:t>11.038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2A304FD" w14:textId="77777777" w:rsidR="00440765" w:rsidRDefault="00440765" w:rsidP="00DD2348">
            <w:r w:rsidRPr="00EB35D7">
              <w:t>0.0250</w:t>
            </w:r>
          </w:p>
        </w:tc>
      </w:tr>
      <w:tr w:rsidR="00440765" w14:paraId="29D81222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F0580D6" w14:textId="77777777" w:rsidR="0044076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12C53C3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C9604EF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247F4EE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D8C24F7" w14:textId="77777777" w:rsidR="00440765" w:rsidRDefault="00440765" w:rsidP="00DD2348">
            <w:r w:rsidRPr="00EB35D7">
              <w:t>1.2835</w:t>
            </w:r>
            <w:r>
              <w:t>(</w:t>
            </w:r>
            <w:r w:rsidRPr="00EB35D7">
              <w:t>0.6350</w:t>
            </w:r>
            <w:r>
              <w:rPr>
                <w:rFonts w:cs="Times New Roman"/>
              </w:rPr>
              <w:t>–</w:t>
            </w:r>
            <w:r w:rsidRPr="00EB35D7">
              <w:t>2.594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472F96F" w14:textId="77777777" w:rsidR="00440765" w:rsidRDefault="00440765" w:rsidP="00DD2348">
            <w:r w:rsidRPr="00EB35D7">
              <w:t>0.4868</w:t>
            </w:r>
          </w:p>
        </w:tc>
      </w:tr>
      <w:tr w:rsidR="00440765" w14:paraId="3E042204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13C7106" w14:textId="77777777" w:rsidR="0044076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6C8E8BD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4959AA3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A5A4258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3B00FB9" w14:textId="77777777" w:rsidR="00440765" w:rsidRDefault="00440765" w:rsidP="00DD2348">
            <w:r w:rsidRPr="00EB35D7">
              <w:t>1.4505</w:t>
            </w:r>
            <w:r>
              <w:t>(</w:t>
            </w:r>
            <w:r w:rsidRPr="00EB35D7">
              <w:t>0.9084</w:t>
            </w:r>
            <w:r>
              <w:rPr>
                <w:rFonts w:cs="Times New Roman"/>
              </w:rPr>
              <w:t>–</w:t>
            </w:r>
            <w:r w:rsidRPr="00EB35D7">
              <w:t>2.316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457F950" w14:textId="77777777" w:rsidR="00440765" w:rsidRDefault="00440765" w:rsidP="00DD2348">
            <w:r w:rsidRPr="00EB35D7">
              <w:t>0.1192</w:t>
            </w:r>
          </w:p>
        </w:tc>
      </w:tr>
      <w:tr w:rsidR="00440765" w14:paraId="4EFC1857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F99D6E2" w14:textId="77777777" w:rsidR="00440765" w:rsidRDefault="00440765" w:rsidP="00DD2348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Tea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BD5775E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7510DC5" w14:textId="5EE28A42" w:rsidR="00440765" w:rsidRDefault="006E71BA" w:rsidP="00DD2348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B89F006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5C9C52A" w14:textId="77777777" w:rsidR="00440765" w:rsidRDefault="00440765" w:rsidP="00DD2348">
            <w:r w:rsidRPr="00F555C8">
              <w:t>1.1107</w:t>
            </w:r>
            <w:r>
              <w:t>(</w:t>
            </w:r>
            <w:r w:rsidRPr="00F555C8">
              <w:t>0.5076</w:t>
            </w:r>
            <w:r>
              <w:rPr>
                <w:rFonts w:cs="Times New Roman"/>
              </w:rPr>
              <w:t>–</w:t>
            </w:r>
            <w:r w:rsidRPr="00F555C8">
              <w:t>2.430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89D8B76" w14:textId="77777777" w:rsidR="00440765" w:rsidRDefault="00440765" w:rsidP="00DD2348">
            <w:r w:rsidRPr="00F555C8">
              <w:t>0.7941</w:t>
            </w:r>
          </w:p>
        </w:tc>
      </w:tr>
      <w:tr w:rsidR="00440765" w14:paraId="052A5F57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83E9FCB" w14:textId="77777777" w:rsidR="00440765" w:rsidRPr="002E7B69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584EE96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7C1C10A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F178097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3ACE02C" w14:textId="77777777" w:rsidR="00440765" w:rsidRDefault="00440765" w:rsidP="00DD2348">
            <w:r w:rsidRPr="00F555C8">
              <w:t>1.0130</w:t>
            </w:r>
            <w:r>
              <w:t>(</w:t>
            </w:r>
            <w:r w:rsidRPr="00F555C8">
              <w:t>0.5921</w:t>
            </w:r>
            <w:r>
              <w:rPr>
                <w:rFonts w:cs="Times New Roman"/>
              </w:rPr>
              <w:t>–</w:t>
            </w:r>
            <w:r w:rsidRPr="00F555C8">
              <w:t>1.733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A20BE1D" w14:textId="77777777" w:rsidR="00440765" w:rsidRDefault="00440765" w:rsidP="00DD2348">
            <w:r w:rsidRPr="00F555C8">
              <w:t>0.9621</w:t>
            </w:r>
          </w:p>
        </w:tc>
      </w:tr>
      <w:tr w:rsidR="00440765" w14:paraId="55A3AD4B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598494C" w14:textId="77777777" w:rsidR="00440765" w:rsidRPr="002E7B69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E40C764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62E3EEB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7306CF4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7D08D3A" w14:textId="77777777" w:rsidR="00440765" w:rsidRDefault="00440765" w:rsidP="00DD2348">
            <w:r w:rsidRPr="00F555C8">
              <w:t>0.7703</w:t>
            </w:r>
            <w:r>
              <w:t>(</w:t>
            </w:r>
            <w:r w:rsidRPr="00F555C8">
              <w:t>0.5383</w:t>
            </w:r>
            <w:r>
              <w:rPr>
                <w:rFonts w:cs="Times New Roman"/>
              </w:rPr>
              <w:t>–</w:t>
            </w:r>
            <w:r w:rsidRPr="00F555C8">
              <w:t>1.102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6C6D9F0" w14:textId="77777777" w:rsidR="00440765" w:rsidRDefault="00440765" w:rsidP="00DD2348">
            <w:r w:rsidRPr="00F555C8">
              <w:t>0.1536</w:t>
            </w:r>
          </w:p>
        </w:tc>
      </w:tr>
      <w:tr w:rsidR="00440765" w14:paraId="688DA8C5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33BFFAD" w14:textId="77777777" w:rsidR="00440765" w:rsidRPr="002E7B69" w:rsidRDefault="00440765" w:rsidP="00DD2348">
            <w:pPr>
              <w:rPr>
                <w:rFonts w:cs="Times New Roman"/>
              </w:rPr>
            </w:pPr>
            <w:r w:rsidRPr="004E34C5">
              <w:rPr>
                <w:rFonts w:cs="Times New Roman"/>
              </w:rPr>
              <w:t>Unsalted nuts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FCC32C4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7C45568" w14:textId="62C7F1EC" w:rsidR="00440765" w:rsidRDefault="006E71BA" w:rsidP="00DD2348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20D5D35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5BD9FB4" w14:textId="77777777" w:rsidR="00440765" w:rsidRDefault="00440765" w:rsidP="00DD2348">
            <w:r w:rsidRPr="0073176A">
              <w:t>3.4345</w:t>
            </w:r>
            <w:r>
              <w:t>(</w:t>
            </w:r>
            <w:r w:rsidRPr="0073176A">
              <w:t>0.2667</w:t>
            </w:r>
            <w:r>
              <w:rPr>
                <w:rFonts w:cs="Times New Roman"/>
              </w:rPr>
              <w:t>–</w:t>
            </w:r>
            <w:r w:rsidRPr="0073176A">
              <w:t>44.215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6A4BA59" w14:textId="77777777" w:rsidR="00440765" w:rsidRDefault="00440765" w:rsidP="00DD2348">
            <w:r w:rsidRPr="0073176A">
              <w:t>0.3611</w:t>
            </w:r>
          </w:p>
        </w:tc>
      </w:tr>
      <w:tr w:rsidR="00440765" w14:paraId="68BAB215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D906F80" w14:textId="77777777" w:rsidR="00440765" w:rsidRPr="004E34C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912447C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CDA31B8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9B25688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9AE6E76" w14:textId="77777777" w:rsidR="00440765" w:rsidRDefault="00440765" w:rsidP="00DD2348">
            <w:r w:rsidRPr="0073176A">
              <w:t>0.5946</w:t>
            </w:r>
            <w:r>
              <w:t>(</w:t>
            </w:r>
            <w:r w:rsidRPr="0073176A">
              <w:t>0.1724</w:t>
            </w:r>
            <w:r>
              <w:rPr>
                <w:rFonts w:cs="Times New Roman"/>
              </w:rPr>
              <w:t>–</w:t>
            </w:r>
            <w:r w:rsidRPr="0073176A">
              <w:t>2.050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3D04A2F" w14:textId="77777777" w:rsidR="00440765" w:rsidRDefault="00440765" w:rsidP="00DD2348">
            <w:r w:rsidRPr="00D46164">
              <w:t>0.4105</w:t>
            </w:r>
          </w:p>
        </w:tc>
      </w:tr>
      <w:tr w:rsidR="00440765" w14:paraId="009EEC0F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D4EB4A1" w14:textId="77777777" w:rsidR="00440765" w:rsidRPr="004E34C5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F747EFF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338D5CE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66EF928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A594BA5" w14:textId="77777777" w:rsidR="00440765" w:rsidRDefault="00440765" w:rsidP="00DD2348">
            <w:r w:rsidRPr="0073176A">
              <w:t>0.7354</w:t>
            </w:r>
            <w:r>
              <w:t>(</w:t>
            </w:r>
            <w:r w:rsidRPr="0073176A">
              <w:t>0.2638</w:t>
            </w:r>
            <w:r>
              <w:rPr>
                <w:rFonts w:cs="Times New Roman"/>
              </w:rPr>
              <w:t>–</w:t>
            </w:r>
            <w:r w:rsidRPr="0073176A">
              <w:t>2.049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EB7EA28" w14:textId="77777777" w:rsidR="00440765" w:rsidRDefault="00440765" w:rsidP="00DD2348">
            <w:r w:rsidRPr="00D46164">
              <w:t>0.5568</w:t>
            </w:r>
          </w:p>
        </w:tc>
      </w:tr>
      <w:tr w:rsidR="00440765" w14:paraId="653E0C06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BD2A1A9" w14:textId="77777777" w:rsidR="00440765" w:rsidRPr="004E34C5" w:rsidRDefault="00440765" w:rsidP="00DD2348">
            <w:pPr>
              <w:rPr>
                <w:rFonts w:cs="Times New Roman"/>
              </w:rPr>
            </w:pPr>
            <w:r w:rsidRPr="00A84540">
              <w:rPr>
                <w:rFonts w:cs="Times New Roman"/>
              </w:rPr>
              <w:t>Unsalted peanuts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A90C2AA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E88B2EB" w14:textId="4B51280A" w:rsidR="00440765" w:rsidRDefault="006E71BA" w:rsidP="00DD2348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D44E64C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743AE14" w14:textId="77777777" w:rsidR="00440765" w:rsidRDefault="00440765" w:rsidP="00DD2348">
            <w:r w:rsidRPr="0073176A">
              <w:t>2.9394</w:t>
            </w:r>
            <w:r>
              <w:t>(</w:t>
            </w:r>
            <w:r w:rsidRPr="0073176A">
              <w:t>0.3722</w:t>
            </w:r>
            <w:r>
              <w:rPr>
                <w:rFonts w:cs="Times New Roman"/>
              </w:rPr>
              <w:t>–</w:t>
            </w:r>
            <w:r w:rsidRPr="0073176A">
              <w:t>23.210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A79FF25" w14:textId="77777777" w:rsidR="00440765" w:rsidRDefault="00440765" w:rsidP="00DD2348">
            <w:r w:rsidRPr="0073176A">
              <w:t>0.3121</w:t>
            </w:r>
          </w:p>
        </w:tc>
      </w:tr>
      <w:tr w:rsidR="00440765" w14:paraId="21A4D978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8603D5D" w14:textId="77777777" w:rsidR="00440765" w:rsidRPr="00A84540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F1EE3F0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F1B4F26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5B819ED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2C790FC" w14:textId="77777777" w:rsidR="00440765" w:rsidRDefault="00440765" w:rsidP="00DD2348">
            <w:r w:rsidRPr="0073176A">
              <w:t>2.5533</w:t>
            </w:r>
            <w:r>
              <w:t>(</w:t>
            </w:r>
            <w:r w:rsidRPr="0073176A">
              <w:t>0.6115</w:t>
            </w:r>
            <w:r>
              <w:rPr>
                <w:rFonts w:cs="Times New Roman"/>
              </w:rPr>
              <w:t>–</w:t>
            </w:r>
            <w:r w:rsidRPr="0073176A">
              <w:t>10.661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D11DF00" w14:textId="77777777" w:rsidR="00440765" w:rsidRDefault="00440765" w:rsidP="00DD2348">
            <w:r w:rsidRPr="0073176A">
              <w:t>0.1985</w:t>
            </w:r>
          </w:p>
        </w:tc>
      </w:tr>
      <w:tr w:rsidR="00440765" w14:paraId="255E1E60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C379B99" w14:textId="77777777" w:rsidR="00440765" w:rsidRPr="00A84540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C590F9B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FB86AAD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0E13F9E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C528943" w14:textId="77777777" w:rsidR="00440765" w:rsidRDefault="00440765" w:rsidP="00DD2348">
            <w:r w:rsidRPr="0073176A">
              <w:t>1.6396</w:t>
            </w:r>
            <w:r>
              <w:t>(</w:t>
            </w:r>
            <w:r w:rsidRPr="0073176A">
              <w:t>0.5878</w:t>
            </w:r>
            <w:r>
              <w:rPr>
                <w:rFonts w:cs="Times New Roman"/>
              </w:rPr>
              <w:t>–</w:t>
            </w:r>
            <w:r w:rsidRPr="0073176A">
              <w:t>4.573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568825D" w14:textId="77777777" w:rsidR="00440765" w:rsidRDefault="00440765" w:rsidP="00DD2348">
            <w:r w:rsidRPr="0073176A">
              <w:t>0.3447</w:t>
            </w:r>
          </w:p>
        </w:tc>
      </w:tr>
      <w:tr w:rsidR="00440765" w14:paraId="0AA3DEF4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6C014A1" w14:textId="77777777" w:rsidR="00440765" w:rsidRPr="00A84540" w:rsidRDefault="00440765" w:rsidP="00DD2348">
            <w:pPr>
              <w:rPr>
                <w:rFonts w:cs="Times New Roman"/>
              </w:rPr>
            </w:pPr>
            <w:r w:rsidRPr="00313D26">
              <w:rPr>
                <w:rFonts w:cs="Times New Roman"/>
              </w:rPr>
              <w:t>Yogurt inta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1E43077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A24261E" w14:textId="021D0660" w:rsidR="00440765" w:rsidRDefault="006E71BA" w:rsidP="00DD2348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7D6FB0D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0D6A1DBB" w14:textId="77777777" w:rsidR="00440765" w:rsidRDefault="00440765" w:rsidP="00DD2348">
            <w:r w:rsidRPr="006377FD">
              <w:t>1.2509</w:t>
            </w:r>
            <w:r>
              <w:t>(</w:t>
            </w:r>
            <w:r w:rsidRPr="006377FD">
              <w:t>0.2427</w:t>
            </w:r>
            <w:r>
              <w:rPr>
                <w:rFonts w:cs="Times New Roman"/>
              </w:rPr>
              <w:t>–</w:t>
            </w:r>
            <w:r w:rsidRPr="006377FD">
              <w:t>6.447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B035A16" w14:textId="77777777" w:rsidR="00440765" w:rsidRDefault="00440765" w:rsidP="00DD2348">
            <w:r w:rsidRPr="006377FD">
              <w:t>0.7966</w:t>
            </w:r>
          </w:p>
        </w:tc>
      </w:tr>
      <w:tr w:rsidR="00440765" w14:paraId="2B4CC893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BACEBC4" w14:textId="77777777" w:rsidR="00440765" w:rsidRPr="00313D26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3DD8FBA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5DF9E06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EBE22A6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F44054F" w14:textId="77777777" w:rsidR="00440765" w:rsidRDefault="00440765" w:rsidP="00DD2348">
            <w:r w:rsidRPr="006377FD">
              <w:t>1.1808</w:t>
            </w:r>
            <w:r>
              <w:t>(</w:t>
            </w:r>
            <w:r w:rsidRPr="006377FD">
              <w:t>0.5794</w:t>
            </w:r>
            <w:r>
              <w:rPr>
                <w:rFonts w:cs="Times New Roman"/>
              </w:rPr>
              <w:t>–</w:t>
            </w:r>
            <w:r w:rsidRPr="006377FD">
              <w:t>2.406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F8C7AB8" w14:textId="77777777" w:rsidR="00440765" w:rsidRDefault="00440765" w:rsidP="00DD2348">
            <w:r w:rsidRPr="006377FD">
              <w:t>0.6471</w:t>
            </w:r>
          </w:p>
        </w:tc>
      </w:tr>
      <w:tr w:rsidR="00440765" w14:paraId="28A8FC9D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BB7802D" w14:textId="77777777" w:rsidR="00440765" w:rsidRPr="00313D26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9BD10D9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53C07C9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B037146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E1D80AB" w14:textId="77777777" w:rsidR="00440765" w:rsidRDefault="00440765" w:rsidP="00DD2348">
            <w:r w:rsidRPr="006377FD">
              <w:t>0.8448</w:t>
            </w:r>
            <w:r>
              <w:t>(</w:t>
            </w:r>
            <w:r w:rsidRPr="006377FD">
              <w:t>0.4953</w:t>
            </w:r>
            <w:r>
              <w:rPr>
                <w:rFonts w:cs="Times New Roman"/>
              </w:rPr>
              <w:t>–</w:t>
            </w:r>
            <w:r w:rsidRPr="006377FD">
              <w:t>1.4408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CDDEBB9" w14:textId="77777777" w:rsidR="00440765" w:rsidRDefault="00440765" w:rsidP="00DD2348">
            <w:r w:rsidRPr="006377FD">
              <w:t>0.5359</w:t>
            </w:r>
          </w:p>
        </w:tc>
      </w:tr>
      <w:tr w:rsidR="00440765" w14:paraId="05EE7D12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5EFD5CB" w14:textId="77777777" w:rsidR="00440765" w:rsidRPr="00313D26" w:rsidRDefault="00440765" w:rsidP="00DD2348">
            <w:pPr>
              <w:rPr>
                <w:rFonts w:cs="Times New Roman"/>
              </w:rPr>
            </w:pPr>
            <w:r w:rsidRPr="004100CE">
              <w:rPr>
                <w:rFonts w:cs="Times New Roman"/>
              </w:rPr>
              <w:t>Never eat eggs, dairy, wheat, sugar: Dairy product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CE9C6E2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F7F8292" w14:textId="689AA3A8" w:rsidR="00440765" w:rsidRDefault="003E04E8" w:rsidP="00DD2348">
            <w:r>
              <w:rPr>
                <w:rFonts w:hint="eastAsia"/>
              </w:rPr>
              <w:t>5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9C11D43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08C87DA" w14:textId="77777777" w:rsidR="00440765" w:rsidRDefault="00440765" w:rsidP="00DD2348">
            <w:r w:rsidRPr="004544DD">
              <w:t>0.0108</w:t>
            </w:r>
            <w:r>
              <w:t>(</w:t>
            </w:r>
            <w:r w:rsidRPr="004544DD">
              <w:t>1.2393e-15</w:t>
            </w:r>
            <w:r>
              <w:rPr>
                <w:rFonts w:cs="Times New Roman"/>
              </w:rPr>
              <w:t>–</w:t>
            </w:r>
            <w:r w:rsidRPr="004544DD">
              <w:t>9.4666e+10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A44A159" w14:textId="77777777" w:rsidR="00440765" w:rsidRDefault="00440765" w:rsidP="00DD2348">
            <w:r w:rsidRPr="004544DD">
              <w:t>0.7853</w:t>
            </w:r>
          </w:p>
        </w:tc>
      </w:tr>
      <w:tr w:rsidR="00440765" w14:paraId="50EBB746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940D5AF" w14:textId="77777777" w:rsidR="00440765" w:rsidRPr="004100CE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752729E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103DB48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C0048BA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1F2CCE0" w14:textId="77777777" w:rsidR="00440765" w:rsidRDefault="00440765" w:rsidP="00DD2348">
            <w:r w:rsidRPr="004544DD">
              <w:t>0.1639</w:t>
            </w:r>
            <w:r>
              <w:t>(</w:t>
            </w:r>
            <w:r w:rsidRPr="004544DD">
              <w:t>2.8953e-07</w:t>
            </w:r>
            <w:r>
              <w:rPr>
                <w:rFonts w:cs="Times New Roman"/>
              </w:rPr>
              <w:t>–</w:t>
            </w:r>
            <w:r w:rsidRPr="004544DD">
              <w:t>9.2822e+0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AAAAE41" w14:textId="77777777" w:rsidR="00440765" w:rsidRDefault="00440765" w:rsidP="00DD2348">
            <w:r w:rsidRPr="004544DD">
              <w:t>0.7890</w:t>
            </w:r>
          </w:p>
        </w:tc>
      </w:tr>
      <w:tr w:rsidR="00440765" w14:paraId="0AA0B67D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DE2D317" w14:textId="77777777" w:rsidR="00440765" w:rsidRPr="004100CE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1C91152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9AA22ED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F0A910D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36B7DFC" w14:textId="77777777" w:rsidR="00440765" w:rsidRDefault="00440765" w:rsidP="00DD2348">
            <w:r w:rsidRPr="004544DD">
              <w:t>0.0356</w:t>
            </w:r>
            <w:r>
              <w:t>(</w:t>
            </w:r>
            <w:r w:rsidRPr="004544DD">
              <w:t>1.2139e-06</w:t>
            </w:r>
            <w:r>
              <w:rPr>
                <w:rFonts w:cs="Times New Roman"/>
              </w:rPr>
              <w:t>–</w:t>
            </w:r>
            <w:r w:rsidRPr="004544DD">
              <w:t>1.0447e+0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DCCF35C" w14:textId="77777777" w:rsidR="00440765" w:rsidRDefault="00440765" w:rsidP="00DD2348">
            <w:r w:rsidRPr="004544DD">
              <w:t>0.5251</w:t>
            </w:r>
          </w:p>
        </w:tc>
      </w:tr>
      <w:tr w:rsidR="00440765" w14:paraId="229E500A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2859760" w14:textId="77777777" w:rsidR="00440765" w:rsidRPr="004100CE" w:rsidRDefault="00440765" w:rsidP="00DD2348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t>Never eat eggs, dairy, wheat, sugar: Eggs or foods containing egg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A0D2007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492AACD" w14:textId="795292F5" w:rsidR="00440765" w:rsidRDefault="003E04E8" w:rsidP="00DD2348">
            <w:r>
              <w:rPr>
                <w:rFonts w:hint="eastAsia"/>
              </w:rPr>
              <w:t>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9AF306B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0E170AF" w14:textId="77777777" w:rsidR="00440765" w:rsidRDefault="00440765" w:rsidP="00DD2348">
            <w:r w:rsidRPr="004544DD">
              <w:t>2.6965e-03</w:t>
            </w:r>
            <w:r>
              <w:t>(</w:t>
            </w:r>
            <w:r w:rsidRPr="004544DD">
              <w:t>3.4980e-20</w:t>
            </w:r>
            <w:r>
              <w:rPr>
                <w:rFonts w:cs="Times New Roman"/>
              </w:rPr>
              <w:t>–</w:t>
            </w:r>
            <w:r w:rsidRPr="004544DD">
              <w:t>2.0787e+1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3ACAE0F" w14:textId="77777777" w:rsidR="00440765" w:rsidRDefault="00440765" w:rsidP="00DD2348">
            <w:r w:rsidRPr="004544DD">
              <w:t>0.7756</w:t>
            </w:r>
          </w:p>
        </w:tc>
      </w:tr>
      <w:tr w:rsidR="00440765" w14:paraId="790145B4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E715A43" w14:textId="77777777" w:rsidR="00440765" w:rsidRPr="008D4FC4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DA092E2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42FBA13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560239CD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E705194" w14:textId="77777777" w:rsidR="00440765" w:rsidRDefault="00440765" w:rsidP="00DD2348">
            <w:r w:rsidRPr="004544DD">
              <w:t>3.9805e-01</w:t>
            </w:r>
            <w:r>
              <w:t>(</w:t>
            </w:r>
            <w:r w:rsidRPr="004544DD">
              <w:t>3.3362e-06</w:t>
            </w:r>
            <w:r>
              <w:rPr>
                <w:rFonts w:cs="Times New Roman"/>
              </w:rPr>
              <w:t>–</w:t>
            </w:r>
            <w:r w:rsidRPr="004544DD">
              <w:t>4.7491e+0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5F66805" w14:textId="77777777" w:rsidR="00440765" w:rsidRDefault="00440765" w:rsidP="00DD2348">
            <w:r w:rsidRPr="004544DD">
              <w:t>0.8772</w:t>
            </w:r>
          </w:p>
        </w:tc>
      </w:tr>
      <w:tr w:rsidR="00440765" w14:paraId="5ABF56D9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0DC0BF1" w14:textId="77777777" w:rsidR="00440765" w:rsidRPr="008D4FC4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4C2F8A3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6C9681E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7AC3E1D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5D791A2" w14:textId="77777777" w:rsidR="00440765" w:rsidRDefault="00440765" w:rsidP="00DD2348">
            <w:r w:rsidRPr="004544DD">
              <w:t>4.4708e+02</w:t>
            </w:r>
            <w:r>
              <w:t>(</w:t>
            </w:r>
            <w:r w:rsidRPr="004544DD">
              <w:t>1.1338e-02</w:t>
            </w:r>
            <w:r>
              <w:rPr>
                <w:rFonts w:cs="Times New Roman"/>
              </w:rPr>
              <w:t>–</w:t>
            </w:r>
            <w:r w:rsidRPr="004544DD">
              <w:t>1.7628e+07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9FAEF68" w14:textId="77777777" w:rsidR="00440765" w:rsidRDefault="00440765" w:rsidP="00DD2348">
            <w:r w:rsidRPr="004544DD">
              <w:t>0.2583</w:t>
            </w:r>
          </w:p>
        </w:tc>
      </w:tr>
      <w:tr w:rsidR="00440765" w14:paraId="48D8EE0E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973BC83" w14:textId="77777777" w:rsidR="00440765" w:rsidRPr="008D4FC4" w:rsidRDefault="00440765" w:rsidP="00DD2348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t>Never eat eggs, dairy, wheat, sugar: I eat all of the abov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813ED31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F7F5787" w14:textId="382406BD" w:rsidR="00440765" w:rsidRDefault="00172572" w:rsidP="00DD2348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34DB102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68C60D5" w14:textId="77777777" w:rsidR="00440765" w:rsidRDefault="00440765" w:rsidP="00DD2348">
            <w:r w:rsidRPr="00F555C8">
              <w:t>0.2008</w:t>
            </w:r>
            <w:r>
              <w:t>(</w:t>
            </w:r>
            <w:r w:rsidRPr="00F555C8">
              <w:t>2.6866e-05</w:t>
            </w:r>
            <w:r>
              <w:rPr>
                <w:rFonts w:cs="Times New Roman"/>
              </w:rPr>
              <w:t>–</w:t>
            </w:r>
            <w:r w:rsidRPr="00F555C8">
              <w:t>1501.3082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26BB3AF" w14:textId="77777777" w:rsidR="00440765" w:rsidRDefault="00440765" w:rsidP="00DD2348">
            <w:r w:rsidRPr="00F555C8">
              <w:t>0.7274</w:t>
            </w:r>
          </w:p>
        </w:tc>
      </w:tr>
      <w:tr w:rsidR="00440765" w14:paraId="5BEC9583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53172BE" w14:textId="77777777" w:rsidR="00440765" w:rsidRPr="008D4FC4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50BACD5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BF217A1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11817ACB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F50889A" w14:textId="77777777" w:rsidR="00440765" w:rsidRDefault="00440765" w:rsidP="00DD2348">
            <w:r w:rsidRPr="00F555C8">
              <w:t>1.4393</w:t>
            </w:r>
            <w:r>
              <w:t>(</w:t>
            </w:r>
            <w:r w:rsidRPr="00F555C8">
              <w:t>1.6983e-01</w:t>
            </w:r>
            <w:r>
              <w:rPr>
                <w:rFonts w:cs="Times New Roman"/>
              </w:rPr>
              <w:t>–</w:t>
            </w:r>
            <w:r w:rsidRPr="00F555C8">
              <w:t>12.1985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F954108" w14:textId="77777777" w:rsidR="00440765" w:rsidRDefault="00440765" w:rsidP="00DD2348">
            <w:r w:rsidRPr="00F555C8">
              <w:t>0.7383</w:t>
            </w:r>
          </w:p>
        </w:tc>
      </w:tr>
      <w:tr w:rsidR="00440765" w14:paraId="38B3A9D6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E30B8FB" w14:textId="77777777" w:rsidR="00440765" w:rsidRPr="008D4FC4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E35285C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85A2D95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6939700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714CE17" w14:textId="77777777" w:rsidR="00440765" w:rsidRDefault="00440765" w:rsidP="00DD2348">
            <w:r w:rsidRPr="00F555C8">
              <w:t>0.4490</w:t>
            </w:r>
            <w:r>
              <w:t>(</w:t>
            </w:r>
            <w:r w:rsidRPr="00F555C8">
              <w:t>8.7929e-02</w:t>
            </w:r>
            <w:r>
              <w:rPr>
                <w:rFonts w:cs="Times New Roman"/>
              </w:rPr>
              <w:t>–</w:t>
            </w:r>
            <w:r w:rsidRPr="00F555C8">
              <w:t>2.293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4332233" w14:textId="77777777" w:rsidR="00440765" w:rsidRDefault="00440765" w:rsidP="00DD2348">
            <w:r w:rsidRPr="00F555C8">
              <w:t>0.3359</w:t>
            </w:r>
          </w:p>
        </w:tc>
      </w:tr>
      <w:tr w:rsidR="00440765" w14:paraId="286F75DF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F875021" w14:textId="77777777" w:rsidR="00440765" w:rsidRPr="008D4FC4" w:rsidRDefault="00440765" w:rsidP="00DD2348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t>Never eat eggs, dairy, wheat, sugar: Sugar or</w:t>
            </w:r>
            <w:r>
              <w:rPr>
                <w:rFonts w:cs="Times New Roman"/>
              </w:rPr>
              <w:t xml:space="preserve"> </w:t>
            </w:r>
            <w:r w:rsidRPr="008D4FC4">
              <w:rPr>
                <w:rFonts w:cs="Times New Roman"/>
              </w:rPr>
              <w:t>foods/drinks containing suga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519F693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0155785" w14:textId="1A0215AE" w:rsidR="00440765" w:rsidRDefault="006E71BA" w:rsidP="00DD2348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3DCB554B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C93FF21" w14:textId="77777777" w:rsidR="00440765" w:rsidRDefault="00440765" w:rsidP="00DD2348">
            <w:r w:rsidRPr="004544DD">
              <w:t>6.6379</w:t>
            </w:r>
            <w:r>
              <w:t>(</w:t>
            </w:r>
            <w:r w:rsidRPr="004544DD">
              <w:t>1.2205e-05</w:t>
            </w:r>
            <w:r>
              <w:rPr>
                <w:rFonts w:cs="Times New Roman"/>
              </w:rPr>
              <w:t>–</w:t>
            </w:r>
            <w:r w:rsidRPr="004544DD">
              <w:t>3.6099e+06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4AF6983" w14:textId="77777777" w:rsidR="00440765" w:rsidRDefault="00440765" w:rsidP="00DD2348">
            <w:r w:rsidRPr="004544DD">
              <w:t>0.7818</w:t>
            </w:r>
          </w:p>
        </w:tc>
      </w:tr>
      <w:tr w:rsidR="00440765" w14:paraId="67D85BD9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709B717" w14:textId="77777777" w:rsidR="00440765" w:rsidRPr="008D4FC4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AC1C759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7095A93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CE4B0E9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C63CFFC" w14:textId="77777777" w:rsidR="00440765" w:rsidRDefault="00440765" w:rsidP="00DD2348">
            <w:r w:rsidRPr="004544DD">
              <w:t>1.9112</w:t>
            </w:r>
            <w:r>
              <w:t>(</w:t>
            </w:r>
            <w:r w:rsidRPr="004544DD">
              <w:t>1.8452e-01</w:t>
            </w:r>
            <w:r>
              <w:rPr>
                <w:rFonts w:cs="Times New Roman"/>
              </w:rPr>
              <w:t>–</w:t>
            </w:r>
            <w:r w:rsidRPr="004544DD">
              <w:t>1.9796e+0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C2EBB68" w14:textId="77777777" w:rsidR="00440765" w:rsidRDefault="00440765" w:rsidP="00DD2348">
            <w:r w:rsidRPr="004544DD">
              <w:t>0.5870</w:t>
            </w:r>
          </w:p>
        </w:tc>
      </w:tr>
      <w:tr w:rsidR="00440765" w14:paraId="111F034C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2487037" w14:textId="77777777" w:rsidR="00440765" w:rsidRPr="008D4FC4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005ECC2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E58B534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0C2C66DB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E72A6AB" w14:textId="77777777" w:rsidR="00440765" w:rsidRDefault="00440765" w:rsidP="00DD2348">
            <w:r w:rsidRPr="004544DD">
              <w:t>2.3622</w:t>
            </w:r>
            <w:r>
              <w:t>(</w:t>
            </w:r>
            <w:r w:rsidRPr="004544DD">
              <w:t>4.3648e-01</w:t>
            </w:r>
            <w:r>
              <w:rPr>
                <w:rFonts w:cs="Times New Roman"/>
              </w:rPr>
              <w:t>–</w:t>
            </w:r>
            <w:r w:rsidRPr="004544DD">
              <w:t>1.2784e+01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F70B00F" w14:textId="77777777" w:rsidR="00440765" w:rsidRDefault="00440765" w:rsidP="00DD2348">
            <w:r w:rsidRPr="004544DD">
              <w:t>0.3183</w:t>
            </w:r>
          </w:p>
        </w:tc>
      </w:tr>
      <w:tr w:rsidR="00440765" w14:paraId="69870C4B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DCE37E6" w14:textId="77777777" w:rsidR="00440765" w:rsidRPr="008D4FC4" w:rsidRDefault="00440765" w:rsidP="00DD2348">
            <w:pPr>
              <w:rPr>
                <w:rFonts w:cs="Times New Roman"/>
              </w:rPr>
            </w:pPr>
            <w:r w:rsidRPr="00B037BA">
              <w:rPr>
                <w:rFonts w:cs="Times New Roman"/>
              </w:rPr>
              <w:t>Never eat eggs, dairy, wheat, sugar: Wheat product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B4362BA" w14:textId="77777777" w:rsidR="00440765" w:rsidRDefault="00440765" w:rsidP="00DD2348">
            <w:r>
              <w:t>Female infertility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32F29E7" w14:textId="5CBD1475" w:rsidR="00440765" w:rsidRDefault="00172572" w:rsidP="00DD2348">
            <w:r>
              <w:rPr>
                <w:rFonts w:hint="eastAsia"/>
              </w:rPr>
              <w:t>7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3673C77" w14:textId="77777777" w:rsidR="00440765" w:rsidRDefault="00440765" w:rsidP="00DD2348"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A8767E3" w14:textId="77777777" w:rsidR="00440765" w:rsidRDefault="00440765" w:rsidP="00DD2348">
            <w:r w:rsidRPr="00F555C8">
              <w:t>3.2053</w:t>
            </w:r>
            <w:r>
              <w:t>(</w:t>
            </w:r>
            <w:r w:rsidRPr="00F555C8">
              <w:t>0.0033</w:t>
            </w:r>
            <w:r>
              <w:rPr>
                <w:rFonts w:cs="Times New Roman"/>
              </w:rPr>
              <w:t>–</w:t>
            </w:r>
            <w:r w:rsidRPr="00F555C8">
              <w:t>3029.8744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7A96B52" w14:textId="77777777" w:rsidR="00440765" w:rsidRDefault="00440765" w:rsidP="00DD2348">
            <w:r w:rsidRPr="00F555C8">
              <w:t>0.7524</w:t>
            </w:r>
          </w:p>
        </w:tc>
      </w:tr>
      <w:tr w:rsidR="00440765" w14:paraId="257AE56F" w14:textId="77777777" w:rsidTr="003E04E8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CEF7B79" w14:textId="77777777" w:rsidR="00440765" w:rsidRPr="00B037BA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A60D62F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0057B0D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2D4E817C" w14:textId="77777777" w:rsidR="00440765" w:rsidRDefault="00440765" w:rsidP="00DD2348"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7CA2AC5" w14:textId="77777777" w:rsidR="00440765" w:rsidRDefault="00440765" w:rsidP="00DD2348">
            <w:r w:rsidRPr="00F555C8">
              <w:t>3.2666</w:t>
            </w:r>
            <w:r>
              <w:t>(</w:t>
            </w:r>
            <w:r w:rsidRPr="00F555C8">
              <w:t>0.0216</w:t>
            </w:r>
            <w:r>
              <w:rPr>
                <w:rFonts w:cs="Times New Roman"/>
              </w:rPr>
              <w:t>–</w:t>
            </w:r>
            <w:r w:rsidRPr="00F555C8">
              <w:t>491.8593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1D78E4C" w14:textId="77777777" w:rsidR="00440765" w:rsidRDefault="00440765" w:rsidP="00DD2348">
            <w:r w:rsidRPr="00F555C8">
              <w:t>0.6435</w:t>
            </w:r>
          </w:p>
        </w:tc>
      </w:tr>
      <w:tr w:rsidR="00440765" w14:paraId="5E16F7E7" w14:textId="77777777" w:rsidTr="003E04E8"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76C09568" w14:textId="77777777" w:rsidR="00440765" w:rsidRPr="00B037BA" w:rsidRDefault="00440765" w:rsidP="00DD2348">
            <w:pPr>
              <w:rPr>
                <w:rFonts w:cs="Times New Roman"/>
              </w:rPr>
            </w:pP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5530BEED" w14:textId="77777777" w:rsidR="00440765" w:rsidRDefault="00440765" w:rsidP="00DD2348"/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14:paraId="4A196596" w14:textId="77777777" w:rsidR="00440765" w:rsidRDefault="00440765" w:rsidP="00DD2348"/>
        </w:tc>
        <w:tc>
          <w:tcPr>
            <w:tcW w:w="2782" w:type="dxa"/>
            <w:tcBorders>
              <w:top w:val="nil"/>
              <w:left w:val="nil"/>
              <w:right w:val="nil"/>
            </w:tcBorders>
          </w:tcPr>
          <w:p w14:paraId="4B5AFD04" w14:textId="77777777" w:rsidR="00440765" w:rsidRDefault="00440765" w:rsidP="00DD2348"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746" w:type="dxa"/>
            <w:tcBorders>
              <w:top w:val="nil"/>
              <w:left w:val="nil"/>
              <w:right w:val="nil"/>
            </w:tcBorders>
          </w:tcPr>
          <w:p w14:paraId="7CA94DE7" w14:textId="77777777" w:rsidR="00440765" w:rsidRDefault="00440765" w:rsidP="00DD2348">
            <w:r w:rsidRPr="00F555C8">
              <w:t>9.4714</w:t>
            </w:r>
            <w:r>
              <w:t>(</w:t>
            </w:r>
            <w:r w:rsidRPr="00F555C8">
              <w:t>0.1046</w:t>
            </w:r>
            <w:r>
              <w:rPr>
                <w:rFonts w:cs="Times New Roman"/>
              </w:rPr>
              <w:t>–</w:t>
            </w:r>
            <w:r w:rsidRPr="00F555C8">
              <w:t>856.8819</w:t>
            </w:r>
            <w:r>
              <w:t>)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</w:tcPr>
          <w:p w14:paraId="061E93C1" w14:textId="77777777" w:rsidR="00440765" w:rsidRDefault="00440765" w:rsidP="00DD2348">
            <w:r w:rsidRPr="00F555C8">
              <w:t>0.3279</w:t>
            </w:r>
          </w:p>
        </w:tc>
      </w:tr>
    </w:tbl>
    <w:p w14:paraId="4187DB46" w14:textId="77777777" w:rsidR="00440765" w:rsidRDefault="00440765"/>
    <w:p w14:paraId="0BA260A1" w14:textId="77777777" w:rsidR="003E04E8" w:rsidRDefault="003E04E8"/>
    <w:p w14:paraId="3AF55806" w14:textId="0F8565E3" w:rsidR="00613220" w:rsidRDefault="00613220">
      <w:r w:rsidRPr="002752D7">
        <w:rPr>
          <w:rFonts w:hint="eastAsia"/>
          <w:b/>
          <w:bCs/>
        </w:rPr>
        <w:t>Su</w:t>
      </w:r>
      <w:r w:rsidRPr="002752D7">
        <w:rPr>
          <w:b/>
          <w:bCs/>
        </w:rPr>
        <w:t>pplementary Table 4.</w:t>
      </w:r>
      <w:r w:rsidR="007207AE" w:rsidRPr="007207AE">
        <w:t xml:space="preserve"> Heterogeneity and pleiotropy between diets and </w:t>
      </w:r>
      <w:r w:rsidR="007207AE">
        <w:t>fe</w:t>
      </w:r>
      <w:r w:rsidR="007207AE" w:rsidRPr="007207AE">
        <w:t>male infertility assessed using different method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27"/>
        <w:gridCol w:w="1526"/>
        <w:gridCol w:w="1525"/>
        <w:gridCol w:w="1576"/>
        <w:gridCol w:w="1533"/>
        <w:gridCol w:w="1749"/>
        <w:gridCol w:w="1496"/>
        <w:gridCol w:w="1508"/>
        <w:gridCol w:w="1508"/>
      </w:tblGrid>
      <w:tr w:rsidR="00F45C0A" w14:paraId="49A8EACE" w14:textId="77777777" w:rsidTr="003E04E8"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36A655CE" w14:textId="2845B9FA" w:rsidR="00F45C0A" w:rsidRDefault="00F45C0A" w:rsidP="00F45C0A">
            <w:r w:rsidRPr="00985F1B">
              <w:rPr>
                <w:rStyle w:val="af"/>
                <w:rFonts w:cs="Times New Roman" w:hint="eastAsia"/>
                <w:i w:val="0"/>
                <w:iCs w:val="0"/>
              </w:rPr>
              <w:t>E</w:t>
            </w:r>
            <w:r w:rsidRPr="00985F1B">
              <w:rPr>
                <w:rStyle w:val="af"/>
                <w:rFonts w:cs="Times New Roman"/>
                <w:i w:val="0"/>
                <w:iCs w:val="0"/>
              </w:rPr>
              <w:t>xposure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14:paraId="2636A28E" w14:textId="15FC8058" w:rsidR="00F45C0A" w:rsidRDefault="00F45C0A" w:rsidP="00F45C0A">
            <w:r w:rsidRPr="00985F1B">
              <w:rPr>
                <w:rStyle w:val="af"/>
                <w:rFonts w:cs="Times New Roman" w:hint="eastAsia"/>
                <w:i w:val="0"/>
                <w:iCs w:val="0"/>
              </w:rPr>
              <w:t>O</w:t>
            </w:r>
            <w:r w:rsidRPr="00985F1B">
              <w:rPr>
                <w:rStyle w:val="af"/>
                <w:rFonts w:cs="Times New Roman"/>
                <w:i w:val="0"/>
                <w:iCs w:val="0"/>
              </w:rPr>
              <w:t>utcome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1906F429" w14:textId="12D45F40" w:rsidR="00F45C0A" w:rsidRDefault="00F45C0A" w:rsidP="00F45C0A">
            <w:r w:rsidRPr="00985F1B">
              <w:rPr>
                <w:rStyle w:val="af"/>
                <w:rFonts w:cs="Times New Roman" w:hint="eastAsia"/>
                <w:i w:val="0"/>
                <w:iCs w:val="0"/>
              </w:rPr>
              <w:t>M</w:t>
            </w:r>
            <w:r w:rsidRPr="00985F1B">
              <w:rPr>
                <w:rStyle w:val="af"/>
                <w:rFonts w:cs="Times New Roman"/>
                <w:i w:val="0"/>
                <w:iCs w:val="0"/>
              </w:rPr>
              <w:t>ethods</w:t>
            </w:r>
          </w:p>
        </w:tc>
        <w:tc>
          <w:tcPr>
            <w:tcW w:w="3109" w:type="dxa"/>
            <w:gridSpan w:val="2"/>
            <w:tcBorders>
              <w:left w:val="nil"/>
              <w:right w:val="nil"/>
            </w:tcBorders>
          </w:tcPr>
          <w:p w14:paraId="12944F11" w14:textId="3FEE6C77" w:rsidR="00F45C0A" w:rsidRDefault="00F45C0A" w:rsidP="00F45C0A">
            <w:pPr>
              <w:jc w:val="center"/>
            </w:pPr>
            <w:r w:rsidRPr="00EE0833">
              <w:rPr>
                <w:rFonts w:cs="Times New Roman"/>
              </w:rPr>
              <w:t>Heterogeneity</w:t>
            </w:r>
          </w:p>
        </w:tc>
        <w:tc>
          <w:tcPr>
            <w:tcW w:w="4753" w:type="dxa"/>
            <w:gridSpan w:val="3"/>
            <w:tcBorders>
              <w:left w:val="nil"/>
              <w:right w:val="nil"/>
            </w:tcBorders>
          </w:tcPr>
          <w:p w14:paraId="4BCD6AFD" w14:textId="4CD1945B" w:rsidR="00F45C0A" w:rsidRDefault="00F45C0A" w:rsidP="00F45C0A">
            <w:pPr>
              <w:jc w:val="center"/>
            </w:pPr>
            <w:r w:rsidRPr="00EE0833">
              <w:rPr>
                <w:rFonts w:cs="Times New Roman"/>
              </w:rPr>
              <w:t>Pleiotropy</w:t>
            </w:r>
          </w:p>
        </w:tc>
        <w:tc>
          <w:tcPr>
            <w:tcW w:w="1508" w:type="dxa"/>
            <w:tcBorders>
              <w:left w:val="nil"/>
              <w:right w:val="nil"/>
            </w:tcBorders>
          </w:tcPr>
          <w:p w14:paraId="228E56E9" w14:textId="600428F4" w:rsidR="00F45C0A" w:rsidRDefault="00F45C0A" w:rsidP="00F45C0A">
            <w:r w:rsidRPr="00EE0833">
              <w:rPr>
                <w:rFonts w:cs="Times New Roman"/>
              </w:rPr>
              <w:t>MR-PRESSO</w:t>
            </w:r>
          </w:p>
        </w:tc>
      </w:tr>
      <w:tr w:rsidR="00F45C0A" w14:paraId="059ED2C2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044C995" w14:textId="77777777" w:rsidR="00F45C0A" w:rsidRDefault="00F45C0A" w:rsidP="00F45C0A"/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F656C9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A6C2806" w14:textId="77777777" w:rsidR="00F45C0A" w:rsidRDefault="00F45C0A" w:rsidP="00F45C0A"/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42484133" w14:textId="57D01FF9" w:rsidR="00F45C0A" w:rsidRDefault="00F45C0A" w:rsidP="00F45C0A">
            <w:r w:rsidRPr="00985F1B">
              <w:rPr>
                <w:rStyle w:val="af"/>
                <w:rFonts w:cs="Times New Roman" w:hint="eastAsia"/>
                <w:i w:val="0"/>
                <w:iCs w:val="0"/>
              </w:rPr>
              <w:t>Q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68FA2541" w14:textId="666784AC" w:rsidR="00F45C0A" w:rsidRDefault="00F45C0A" w:rsidP="00F45C0A">
            <w:r w:rsidRPr="00985F1B">
              <w:rPr>
                <w:rStyle w:val="af"/>
                <w:rFonts w:cs="Times New Roman" w:hint="eastAsia"/>
                <w:i w:val="0"/>
                <w:iCs w:val="0"/>
              </w:rPr>
              <w:t>P</w:t>
            </w:r>
            <w:r w:rsidRPr="00985F1B">
              <w:rPr>
                <w:rStyle w:val="af"/>
                <w:rFonts w:cs="Times New Roman"/>
                <w:i w:val="0"/>
                <w:iCs w:val="0"/>
              </w:rPr>
              <w:t xml:space="preserve"> value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</w:tcPr>
          <w:p w14:paraId="5F7425BF" w14:textId="2C59A5EF" w:rsidR="00F45C0A" w:rsidRDefault="00F45C0A" w:rsidP="00F45C0A">
            <w:r w:rsidRPr="00985F1B">
              <w:rPr>
                <w:rFonts w:cs="Times New Roman"/>
              </w:rPr>
              <w:t>Egger_intercept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</w:tcPr>
          <w:p w14:paraId="05D90940" w14:textId="063F8770" w:rsidR="00F45C0A" w:rsidRDefault="00F45C0A" w:rsidP="00F45C0A">
            <w:r w:rsidRPr="00985F1B">
              <w:rPr>
                <w:rFonts w:cs="Times New Roman" w:hint="eastAsia"/>
              </w:rPr>
              <w:t>S</w:t>
            </w:r>
            <w:r w:rsidRPr="00985F1B">
              <w:rPr>
                <w:rFonts w:cs="Times New Roman"/>
              </w:rPr>
              <w:t>E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72448F33" w14:textId="4E3B7D59" w:rsidR="00F45C0A" w:rsidRDefault="00F45C0A" w:rsidP="00F45C0A">
            <w:r w:rsidRPr="00985F1B">
              <w:rPr>
                <w:rFonts w:cs="Times New Roman" w:hint="eastAsia"/>
              </w:rPr>
              <w:t>P</w:t>
            </w:r>
            <w:r w:rsidRPr="00985F1B">
              <w:rPr>
                <w:rFonts w:cs="Times New Roman"/>
              </w:rPr>
              <w:t xml:space="preserve"> value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4B368526" w14:textId="5B4498DF" w:rsidR="00F45C0A" w:rsidRDefault="00F45C0A" w:rsidP="00F45C0A">
            <w:r w:rsidRPr="00985F1B">
              <w:rPr>
                <w:rFonts w:cs="Times New Roman" w:hint="eastAsia"/>
              </w:rPr>
              <w:t>P</w:t>
            </w:r>
            <w:r w:rsidRPr="00985F1B">
              <w:rPr>
                <w:rFonts w:cs="Times New Roman"/>
              </w:rPr>
              <w:t xml:space="preserve"> value</w:t>
            </w:r>
          </w:p>
        </w:tc>
      </w:tr>
      <w:tr w:rsidR="00F45C0A" w14:paraId="6B67317F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90808AF" w14:textId="66EB8772" w:rsidR="00F45C0A" w:rsidRDefault="00F45C0A" w:rsidP="00F45C0A">
            <w:r w:rsidRPr="00451DC4">
              <w:rPr>
                <w:rFonts w:cs="Times New Roman"/>
              </w:rPr>
              <w:t>Bacon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44201DC" w14:textId="27A37C11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34E180E" w14:textId="4332CA6C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5FDC7B3" w14:textId="18B509CC" w:rsidR="00F45C0A" w:rsidRDefault="00F45C0A" w:rsidP="00F45C0A">
            <w:r w:rsidRPr="00F45C0A">
              <w:t>10.779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3E2E62F" w14:textId="1EDDF307" w:rsidR="00F45C0A" w:rsidRDefault="00F45C0A" w:rsidP="00F45C0A">
            <w:r w:rsidRPr="00F45C0A">
              <w:t>0.37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2A56FD7" w14:textId="1F3EAB72" w:rsidR="00F45C0A" w:rsidRDefault="00F45C0A" w:rsidP="00F45C0A">
            <w:r w:rsidRPr="00F45C0A">
              <w:t>0.005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FC071FB" w14:textId="4489F5AC" w:rsidR="00F45C0A" w:rsidRDefault="00F45C0A" w:rsidP="00F45C0A">
            <w:r w:rsidRPr="00F45C0A">
              <w:t>0.025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4E19329" w14:textId="42A3F740" w:rsidR="00F45C0A" w:rsidRDefault="00F45C0A" w:rsidP="00F45C0A">
            <w:r w:rsidRPr="00F45C0A">
              <w:t>0.82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CD751B9" w14:textId="6283CFFE" w:rsidR="00F45C0A" w:rsidRDefault="00F45C0A" w:rsidP="00F45C0A">
            <w:r w:rsidRPr="00F45C0A">
              <w:t>0.462</w:t>
            </w:r>
            <w:r>
              <w:t>0</w:t>
            </w:r>
          </w:p>
        </w:tc>
      </w:tr>
      <w:tr w:rsidR="00F45C0A" w14:paraId="7924E830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0E2C8C0" w14:textId="77777777" w:rsidR="00F45C0A" w:rsidRDefault="00F45C0A" w:rsidP="00F45C0A"/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3C5214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025AB7E" w14:textId="0E8C5F50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03105FE" w14:textId="5975CBAC" w:rsidR="00F45C0A" w:rsidRDefault="00F45C0A" w:rsidP="00F45C0A">
            <w:r w:rsidRPr="00F45C0A">
              <w:t>10.833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3BFDFFB" w14:textId="461DCEB0" w:rsidR="00F45C0A" w:rsidRDefault="00F45C0A" w:rsidP="00F45C0A">
            <w:r w:rsidRPr="00F45C0A">
              <w:t>0.457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30059A8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F7C41B9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CF218D2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AEF61F" w14:textId="77777777" w:rsidR="00F45C0A" w:rsidRDefault="00F45C0A" w:rsidP="00F45C0A"/>
        </w:tc>
      </w:tr>
      <w:tr w:rsidR="00F45C0A" w14:paraId="427AE901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7EC6CFB" w14:textId="74B81A05" w:rsidR="00F45C0A" w:rsidRDefault="00F45C0A" w:rsidP="00F45C0A">
            <w:r w:rsidRPr="00451DC4">
              <w:rPr>
                <w:rFonts w:cs="Times New Roman"/>
              </w:rPr>
              <w:t xml:space="preserve">Beef intake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41D9041" w14:textId="54246F80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D33FADB" w14:textId="3A313DE1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2B9D52" w14:textId="5ACAD4EC" w:rsidR="00F45C0A" w:rsidRDefault="00F45C0A" w:rsidP="00F45C0A">
            <w:r w:rsidRPr="00F45C0A">
              <w:t>15.276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A3F0CA2" w14:textId="29F28734" w:rsidR="00F45C0A" w:rsidRDefault="00F45C0A" w:rsidP="00F45C0A">
            <w:r w:rsidRPr="00F45C0A">
              <w:t>0.226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FD48562" w14:textId="6CEC2E7D" w:rsidR="00F45C0A" w:rsidRDefault="00F45C0A" w:rsidP="00F45C0A">
            <w:r w:rsidRPr="00F45C0A">
              <w:t>-0.00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70DD4F8" w14:textId="5A72A152" w:rsidR="00F45C0A" w:rsidRDefault="00F45C0A" w:rsidP="00F45C0A">
            <w:r w:rsidRPr="00F45C0A">
              <w:t>0.039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8B01C2A" w14:textId="065EAFD3" w:rsidR="00F45C0A" w:rsidRDefault="00F45C0A" w:rsidP="00F45C0A">
            <w:r w:rsidRPr="00F45C0A">
              <w:t>0.85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7354A94" w14:textId="2A852986" w:rsidR="00F45C0A" w:rsidRDefault="00F45C0A" w:rsidP="00F45C0A">
            <w:r w:rsidRPr="00F45C0A">
              <w:t>0.417</w:t>
            </w:r>
            <w:r>
              <w:t>0</w:t>
            </w:r>
          </w:p>
        </w:tc>
      </w:tr>
      <w:tr w:rsidR="00F45C0A" w14:paraId="63CB71E3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049B205" w14:textId="77777777" w:rsidR="00F45C0A" w:rsidRDefault="00F45C0A" w:rsidP="00F45C0A"/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3F1773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D736201" w14:textId="0E1FB4F6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83B6AD" w14:textId="384EE968" w:rsidR="00F45C0A" w:rsidRDefault="00F45C0A" w:rsidP="00F45C0A">
            <w:r w:rsidRPr="00F45C0A">
              <w:t>15.31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E03DD6C" w14:textId="21693B08" w:rsidR="00F45C0A" w:rsidRDefault="00F45C0A" w:rsidP="00F45C0A">
            <w:r w:rsidRPr="00F45C0A">
              <w:t>0.287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5523227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D5AEBAA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40FCF5F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D9337AC" w14:textId="77777777" w:rsidR="00F45C0A" w:rsidRDefault="00F45C0A" w:rsidP="00F45C0A"/>
        </w:tc>
      </w:tr>
      <w:tr w:rsidR="00F45C0A" w14:paraId="6FF2847B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EDCF858" w14:textId="55CB2A73" w:rsidR="00F45C0A" w:rsidRDefault="00F45C0A" w:rsidP="00F45C0A">
            <w:r w:rsidRPr="00451DC4">
              <w:rPr>
                <w:rFonts w:cs="Times New Roman"/>
              </w:rPr>
              <w:t>Bee</w:t>
            </w:r>
            <w:r>
              <w:rPr>
                <w:rFonts w:cs="Times New Roman"/>
              </w:rPr>
              <w:t>r</w:t>
            </w:r>
            <w:r w:rsidRPr="00451DC4">
              <w:rPr>
                <w:rFonts w:cs="Times New Roman"/>
              </w:rPr>
              <w:t xml:space="preserve"> intake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E300A81" w14:textId="5619AF6B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40FDC18" w14:textId="716DFB22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F7B4769" w14:textId="2018B0B0" w:rsidR="00F45C0A" w:rsidRDefault="00F45C0A" w:rsidP="00F45C0A">
            <w:r w:rsidRPr="00F45C0A">
              <w:t>17.358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76F2D96" w14:textId="57E34907" w:rsidR="00F45C0A" w:rsidRDefault="00F45C0A" w:rsidP="00F45C0A">
            <w:r w:rsidRPr="00F45C0A">
              <w:t>0.430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F348DF0" w14:textId="2A573586" w:rsidR="00F45C0A" w:rsidRDefault="00F45C0A" w:rsidP="00F45C0A">
            <w:r w:rsidRPr="00F45C0A">
              <w:t>-0.003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E35FDBD" w14:textId="1FE6D5B0" w:rsidR="00F45C0A" w:rsidRDefault="00F45C0A" w:rsidP="00F45C0A">
            <w:r w:rsidRPr="00F45C0A">
              <w:t>0.02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854156C" w14:textId="094E4E3C" w:rsidR="00F45C0A" w:rsidRDefault="00F45C0A" w:rsidP="00F45C0A">
            <w:r w:rsidRPr="00F45C0A">
              <w:t>0.87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CC6C14C" w14:textId="55C84CDA" w:rsidR="00F45C0A" w:rsidRDefault="00F45C0A" w:rsidP="00F45C0A">
            <w:r w:rsidRPr="00F45C0A">
              <w:t>0.594</w:t>
            </w:r>
            <w:r>
              <w:t>0</w:t>
            </w:r>
          </w:p>
        </w:tc>
      </w:tr>
      <w:tr w:rsidR="00F45C0A" w14:paraId="3C107F40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5D156E6" w14:textId="77777777" w:rsidR="00F45C0A" w:rsidRDefault="00F45C0A" w:rsidP="00F45C0A"/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AFF84E8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79A7979" w14:textId="23484948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C32CB7B" w14:textId="5971670A" w:rsidR="00F45C0A" w:rsidRDefault="00F45C0A" w:rsidP="00F45C0A">
            <w:r w:rsidRPr="00F45C0A">
              <w:t>17.385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3B5142F" w14:textId="03100E02" w:rsidR="00F45C0A" w:rsidRDefault="00F45C0A" w:rsidP="00F45C0A">
            <w:r w:rsidRPr="00F45C0A">
              <w:t>0.496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4D43B7E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CFB4A9B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F6A037D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1148A74" w14:textId="77777777" w:rsidR="00F45C0A" w:rsidRDefault="00F45C0A" w:rsidP="00F45C0A"/>
        </w:tc>
      </w:tr>
      <w:tr w:rsidR="00F45C0A" w14:paraId="49AE8910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A026311" w14:textId="47CCF644" w:rsidR="00F45C0A" w:rsidRDefault="00F45C0A" w:rsidP="00F45C0A">
            <w:r>
              <w:rPr>
                <w:rFonts w:cs="Times New Roman" w:hint="eastAsia"/>
              </w:rPr>
              <w:t>B</w:t>
            </w:r>
            <w:r>
              <w:rPr>
                <w:rFonts w:cs="Times New Roman"/>
              </w:rPr>
              <w:t>read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9F45A3" w14:textId="51FE4857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13F6AD8" w14:textId="2730016F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8F2AA59" w14:textId="4A55671E" w:rsidR="00F45C0A" w:rsidRDefault="005B7E1E" w:rsidP="00F45C0A">
            <w:r w:rsidRPr="005B7E1E">
              <w:t>38.056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07DF5EB" w14:textId="2D973692" w:rsidR="00F45C0A" w:rsidRDefault="005B7E1E" w:rsidP="00F45C0A">
            <w:r w:rsidRPr="005B7E1E">
              <w:t>0.045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B500D32" w14:textId="049ABF9B" w:rsidR="00F45C0A" w:rsidRDefault="005B7E1E" w:rsidP="00F45C0A">
            <w:r w:rsidRPr="005B7E1E">
              <w:t>-0.03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916DBF5" w14:textId="6CD260DC" w:rsidR="00F45C0A" w:rsidRDefault="005B7E1E" w:rsidP="00F45C0A">
            <w:r w:rsidRPr="005B7E1E">
              <w:t>0.023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D01009A" w14:textId="3D96A6AC" w:rsidR="00F45C0A" w:rsidRDefault="005B7E1E" w:rsidP="00F45C0A">
            <w:r w:rsidRPr="005B7E1E">
              <w:t>0.20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A80C912" w14:textId="7A8137F0" w:rsidR="00F45C0A" w:rsidRDefault="005B7E1E" w:rsidP="00F45C0A">
            <w:r w:rsidRPr="005B7E1E">
              <w:t>0.081</w:t>
            </w:r>
            <w:r>
              <w:t>0</w:t>
            </w:r>
          </w:p>
        </w:tc>
      </w:tr>
      <w:tr w:rsidR="00F45C0A" w14:paraId="117D79FA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8C9F728" w14:textId="77777777" w:rsidR="00F45C0A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71B77A5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3C9E509" w14:textId="77B3D497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36459EC" w14:textId="3278786E" w:rsidR="00F45C0A" w:rsidRDefault="005B7E1E" w:rsidP="00F45C0A">
            <w:r w:rsidRPr="005B7E1E">
              <w:t>40.61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BDA696F" w14:textId="29459328" w:rsidR="00F45C0A" w:rsidRDefault="005B7E1E" w:rsidP="00F45C0A">
            <w:r w:rsidRPr="005B7E1E">
              <w:t>0.03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50B91BA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7E27492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59EE361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B85A7A7" w14:textId="77777777" w:rsidR="00F45C0A" w:rsidRDefault="00F45C0A" w:rsidP="00F45C0A"/>
        </w:tc>
      </w:tr>
      <w:tr w:rsidR="00F45C0A" w14:paraId="6A353141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F5E415E" w14:textId="15AF6A60" w:rsidR="00F45C0A" w:rsidRDefault="00F45C0A" w:rsidP="00F45C0A">
            <w:pPr>
              <w:rPr>
                <w:rFonts w:cs="Times New Roman"/>
              </w:rPr>
            </w:pPr>
            <w:r w:rsidRPr="00BA6C75">
              <w:rPr>
                <w:rFonts w:cs="Times New Roman"/>
              </w:rPr>
              <w:t>Cereal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FEB932" w14:textId="484D4F55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0138B5C" w14:textId="48EF99D1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8D5F3E1" w14:textId="0679035A" w:rsidR="00F45C0A" w:rsidRDefault="005B7E1E" w:rsidP="00F45C0A">
            <w:r w:rsidRPr="005B7E1E">
              <w:t>52.86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2F9E611" w14:textId="23BAD93F" w:rsidR="00F45C0A" w:rsidRDefault="005B7E1E" w:rsidP="00F45C0A">
            <w:r w:rsidRPr="005B7E1E">
              <w:t>0.04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7FBE028" w14:textId="263D8A33" w:rsidR="00F45C0A" w:rsidRDefault="005B7E1E" w:rsidP="00F45C0A">
            <w:r w:rsidRPr="005B7E1E">
              <w:t>0.00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4D35165" w14:textId="30BFA98B" w:rsidR="00F45C0A" w:rsidRDefault="005B7E1E" w:rsidP="00F45C0A">
            <w:r w:rsidRPr="005B7E1E">
              <w:t>0.018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9E67AFC" w14:textId="02B374BB" w:rsidR="00F45C0A" w:rsidRDefault="005B7E1E" w:rsidP="00F45C0A">
            <w:r w:rsidRPr="005B7E1E">
              <w:t>0.91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A0919F3" w14:textId="46B50D5D" w:rsidR="00F45C0A" w:rsidRDefault="005B7E1E" w:rsidP="00F45C0A">
            <w:r w:rsidRPr="005B7E1E">
              <w:t>0.084</w:t>
            </w:r>
            <w:r>
              <w:t>0</w:t>
            </w:r>
          </w:p>
        </w:tc>
      </w:tr>
      <w:tr w:rsidR="00F45C0A" w14:paraId="0B177887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7A611E6" w14:textId="77777777" w:rsidR="00F45C0A" w:rsidRPr="00BA6C75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9098C2E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E53A292" w14:textId="2AECD599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990770E" w14:textId="7594D7FF" w:rsidR="00F45C0A" w:rsidRDefault="005B7E1E" w:rsidP="00F45C0A">
            <w:r w:rsidRPr="005B7E1E">
              <w:t>52.878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63440E2" w14:textId="2763514F" w:rsidR="00F45C0A" w:rsidRDefault="005B7E1E" w:rsidP="00F45C0A">
            <w:r w:rsidRPr="005B7E1E">
              <w:t>0.05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DA9EE0C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B1E3B4C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D58CAE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882C049" w14:textId="77777777" w:rsidR="00F45C0A" w:rsidRDefault="00F45C0A" w:rsidP="00F45C0A"/>
        </w:tc>
      </w:tr>
      <w:tr w:rsidR="00F45C0A" w14:paraId="18D45BFD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8392B41" w14:textId="25D9B42E" w:rsidR="00F45C0A" w:rsidRPr="00BA6C75" w:rsidRDefault="00F45C0A" w:rsidP="00F45C0A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>Cheese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3D5C5D" w14:textId="54673717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10D505F" w14:textId="5ACB0CEC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6D13EA1" w14:textId="138ED4F4" w:rsidR="00F45C0A" w:rsidRDefault="005B7E1E" w:rsidP="00F45C0A">
            <w:r w:rsidRPr="005B7E1E">
              <w:t>46.83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45C728A" w14:textId="4458F4FA" w:rsidR="00F45C0A" w:rsidRDefault="005B7E1E" w:rsidP="00F45C0A">
            <w:r w:rsidRPr="005B7E1E">
              <w:t>0.874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9A2FFFC" w14:textId="7C1ECB5B" w:rsidR="00F45C0A" w:rsidRDefault="005B7E1E" w:rsidP="00F45C0A">
            <w:r w:rsidRPr="005B7E1E">
              <w:t>-0.02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D4336F1" w14:textId="3B08AC3A" w:rsidR="00F45C0A" w:rsidRDefault="00010C37" w:rsidP="00F45C0A">
            <w:r w:rsidRPr="00010C37">
              <w:t>0.01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69FB7EF" w14:textId="04DDEFA7" w:rsidR="00F45C0A" w:rsidRDefault="00010C37" w:rsidP="00F45C0A">
            <w:r w:rsidRPr="00010C37">
              <w:t>0.08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8601361" w14:textId="295BDD40" w:rsidR="00F45C0A" w:rsidRDefault="00010C37" w:rsidP="00F45C0A">
            <w:r w:rsidRPr="00010C37">
              <w:t>0.798</w:t>
            </w:r>
            <w:r>
              <w:t>0</w:t>
            </w:r>
          </w:p>
        </w:tc>
      </w:tr>
      <w:tr w:rsidR="00F45C0A" w14:paraId="69F730E5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17D7149" w14:textId="77777777" w:rsidR="00F45C0A" w:rsidRPr="002341AA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6FC707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F33124A" w14:textId="3ABB985F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55163F3" w14:textId="5FA6F7A6" w:rsidR="00F45C0A" w:rsidRDefault="005B7E1E" w:rsidP="00F45C0A">
            <w:r w:rsidRPr="005B7E1E">
              <w:t>49.98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E740432" w14:textId="470B16C2" w:rsidR="00F45C0A" w:rsidRDefault="005B7E1E" w:rsidP="00F45C0A">
            <w:r w:rsidRPr="005B7E1E">
              <w:t>0.818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3D1BE5D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080EB94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CDA2E8E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938FAB9" w14:textId="77777777" w:rsidR="00F45C0A" w:rsidRDefault="00F45C0A" w:rsidP="00F45C0A"/>
        </w:tc>
      </w:tr>
      <w:tr w:rsidR="00F45C0A" w14:paraId="02F1F505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15AA702" w14:textId="175164C9" w:rsidR="00F45C0A" w:rsidRPr="002341AA" w:rsidRDefault="00F45C0A" w:rsidP="00F45C0A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>Coffee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C5A37C" w14:textId="16B94F70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21DA8E3" w14:textId="49D137CC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6E4C1F7" w14:textId="497F7316" w:rsidR="00F45C0A" w:rsidRDefault="00010C37" w:rsidP="00F45C0A">
            <w:r w:rsidRPr="00010C37">
              <w:t>56.561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0F1EEBC" w14:textId="7E4E524E" w:rsidR="00F45C0A" w:rsidRDefault="00010C37" w:rsidP="00F45C0A">
            <w:r w:rsidRPr="00010C37">
              <w:t>0.015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C607025" w14:textId="2573D973" w:rsidR="00F45C0A" w:rsidRDefault="00010C37" w:rsidP="00F45C0A">
            <w:r w:rsidRPr="00010C37">
              <w:t>-0.00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ABB3114" w14:textId="0A1898B8" w:rsidR="00F45C0A" w:rsidRDefault="00010C37" w:rsidP="00F45C0A">
            <w:r w:rsidRPr="00010C37">
              <w:t>0.009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A56AD00" w14:textId="01AB6F58" w:rsidR="00F45C0A" w:rsidRDefault="00010C37" w:rsidP="00F45C0A">
            <w:r w:rsidRPr="00010C37">
              <w:t>0.755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A379F95" w14:textId="7E7C6A5B" w:rsidR="00F45C0A" w:rsidRDefault="00010C37" w:rsidP="00F45C0A">
            <w:r w:rsidRPr="00010C37">
              <w:t>0.01</w:t>
            </w:r>
            <w:r>
              <w:t>00</w:t>
            </w:r>
          </w:p>
        </w:tc>
      </w:tr>
      <w:tr w:rsidR="00F45C0A" w14:paraId="62E93281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CD9CA42" w14:textId="77777777" w:rsidR="00F45C0A" w:rsidRPr="002341AA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A313877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D501C0D" w14:textId="7A566B4A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550EB14" w14:textId="34E1E1BB" w:rsidR="00F45C0A" w:rsidRDefault="00010C37" w:rsidP="00F45C0A">
            <w:r w:rsidRPr="00010C37">
              <w:t>56.716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C571543" w14:textId="16F1FFC3" w:rsidR="00F45C0A" w:rsidRDefault="00010C37" w:rsidP="00F45C0A">
            <w:r w:rsidRPr="00010C37">
              <w:t>0.020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3D7919F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FFA31EA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C59BDD7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9D4C729" w14:textId="77777777" w:rsidR="00F45C0A" w:rsidRDefault="00F45C0A" w:rsidP="00F45C0A"/>
        </w:tc>
      </w:tr>
      <w:tr w:rsidR="00F45C0A" w14:paraId="3ED5394D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454EF24" w14:textId="150413B8" w:rsidR="00F45C0A" w:rsidRPr="002341AA" w:rsidRDefault="00F45C0A" w:rsidP="00F45C0A">
            <w:pPr>
              <w:rPr>
                <w:rFonts w:cs="Times New Roman"/>
              </w:rPr>
            </w:pPr>
            <w:r w:rsidRPr="002341AA">
              <w:rPr>
                <w:rFonts w:cs="Times New Roman"/>
              </w:rPr>
              <w:t>Cooked vegetable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966DEBE" w14:textId="5E294C9C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A7BEE60" w14:textId="605F0272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F749A10" w14:textId="3A778021" w:rsidR="00F45C0A" w:rsidRDefault="00010C37" w:rsidP="00F45C0A">
            <w:r w:rsidRPr="00010C37">
              <w:t>10.04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74732B3" w14:textId="6716C104" w:rsidR="00F45C0A" w:rsidRDefault="00010C37" w:rsidP="00F45C0A">
            <w:r w:rsidRPr="00010C37">
              <w:t>0.816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170E388" w14:textId="56ABBA74" w:rsidR="00F45C0A" w:rsidRDefault="00010C37" w:rsidP="00F45C0A">
            <w:r w:rsidRPr="00010C37">
              <w:t>0.06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2D59E77" w14:textId="7BE33D82" w:rsidR="00F45C0A" w:rsidRDefault="00010C37" w:rsidP="00F45C0A">
            <w:r w:rsidRPr="00010C37">
              <w:t>0.05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82D0EB3" w14:textId="6D7E0600" w:rsidR="00F45C0A" w:rsidRDefault="00010C37" w:rsidP="00F45C0A">
            <w:r w:rsidRPr="00010C37">
              <w:t>0.26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399D035" w14:textId="4E3A8C07" w:rsidR="00F45C0A" w:rsidRDefault="00010C37" w:rsidP="00F45C0A">
            <w:r w:rsidRPr="00010C37">
              <w:t>0.792</w:t>
            </w:r>
            <w:r>
              <w:t>0</w:t>
            </w:r>
          </w:p>
        </w:tc>
      </w:tr>
      <w:tr w:rsidR="00F45C0A" w14:paraId="0B85C733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0BB43E1" w14:textId="77777777" w:rsidR="00F45C0A" w:rsidRPr="002341AA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B27FF95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884BFBD" w14:textId="37EDC653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7BC6983" w14:textId="7F974B33" w:rsidR="00F45C0A" w:rsidRDefault="00010C37" w:rsidP="00F45C0A">
            <w:r w:rsidRPr="00010C37">
              <w:t>11.380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22894BD" w14:textId="3E5D265F" w:rsidR="00F45C0A" w:rsidRDefault="00010C37" w:rsidP="00F45C0A">
            <w:r w:rsidRPr="00010C37">
              <w:t>0.785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9DF01CE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B55324B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E776E32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6CB2CE3" w14:textId="77777777" w:rsidR="00F45C0A" w:rsidRDefault="00F45C0A" w:rsidP="00F45C0A"/>
        </w:tc>
      </w:tr>
      <w:tr w:rsidR="00F45C0A" w14:paraId="5E0FDF1E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8EC3642" w14:textId="21EF7956" w:rsidR="00F45C0A" w:rsidRPr="002341AA" w:rsidRDefault="00F45C0A" w:rsidP="00F45C0A">
            <w:pPr>
              <w:rPr>
                <w:rFonts w:cs="Times New Roman"/>
              </w:rPr>
            </w:pPr>
            <w:r w:rsidRPr="00164645">
              <w:rPr>
                <w:rFonts w:cs="Times New Roman"/>
              </w:rPr>
              <w:t>Dried fruit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8EA8AB9" w14:textId="716CDD1A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8D8A1B6" w14:textId="37DE421C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9C0C066" w14:textId="2F165D1D" w:rsidR="00F45C0A" w:rsidRDefault="00010C37" w:rsidP="00F45C0A">
            <w:r w:rsidRPr="00010C37">
              <w:t>47.684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2A1D781" w14:textId="051B673F" w:rsidR="00F45C0A" w:rsidRDefault="00010C37" w:rsidP="00F45C0A">
            <w:r w:rsidRPr="00010C37">
              <w:t>0.160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5D55085" w14:textId="54CEEAEE" w:rsidR="00F45C0A" w:rsidRDefault="00010C37" w:rsidP="00F45C0A">
            <w:r w:rsidRPr="00010C37">
              <w:t>-0.019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37EE44C" w14:textId="0B852400" w:rsidR="00F45C0A" w:rsidRDefault="00010C37" w:rsidP="00F45C0A">
            <w:r w:rsidRPr="00010C37">
              <w:t>0.016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608F355" w14:textId="422B2AFC" w:rsidR="00F45C0A" w:rsidRDefault="00010C37" w:rsidP="00F45C0A">
            <w:r w:rsidRPr="00010C37">
              <w:t>0.235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06BAE71" w14:textId="7014C8D8" w:rsidR="00F45C0A" w:rsidRDefault="00010C37" w:rsidP="00F45C0A">
            <w:r w:rsidRPr="00010C37">
              <w:t>0.161</w:t>
            </w:r>
            <w:r>
              <w:t>0</w:t>
            </w:r>
          </w:p>
        </w:tc>
      </w:tr>
      <w:tr w:rsidR="00F45C0A" w14:paraId="431DD192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3AFF6A0" w14:textId="77777777" w:rsidR="00F45C0A" w:rsidRPr="00164645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95017C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F66D613" w14:textId="649AEB7C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72F838D" w14:textId="7E89AAAE" w:rsidR="00F45C0A" w:rsidRDefault="00010C37" w:rsidP="00F45C0A">
            <w:r w:rsidRPr="00010C37">
              <w:t>49.460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4D67A3C" w14:textId="63A3CDFB" w:rsidR="00F45C0A" w:rsidRDefault="00010C37" w:rsidP="00F45C0A">
            <w:r w:rsidRPr="00010C37">
              <w:t>0.14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31C2A9D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A9B8236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ADEF570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67A766C" w14:textId="77777777" w:rsidR="00F45C0A" w:rsidRDefault="00F45C0A" w:rsidP="00F45C0A"/>
        </w:tc>
      </w:tr>
      <w:tr w:rsidR="00F45C0A" w14:paraId="096FC724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BF551DF" w14:textId="20375B2A" w:rsidR="00F45C0A" w:rsidRPr="00164645" w:rsidRDefault="00F45C0A" w:rsidP="00F45C0A">
            <w:pPr>
              <w:rPr>
                <w:rFonts w:cs="Times New Roman"/>
              </w:rPr>
            </w:pPr>
            <w:r w:rsidRPr="00E53C25">
              <w:rPr>
                <w:rFonts w:cs="Times New Roman"/>
              </w:rPr>
              <w:t>Fresh fruit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528831" w14:textId="786B25E1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23F91C6" w14:textId="2648E08C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BC827D4" w14:textId="11E70F40" w:rsidR="00F45C0A" w:rsidRDefault="00010C37" w:rsidP="00F45C0A">
            <w:r w:rsidRPr="00010C37">
              <w:t>61.923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8ACD41E" w14:textId="53D5F224" w:rsidR="00F45C0A" w:rsidRDefault="00010C37" w:rsidP="00F45C0A">
            <w:r w:rsidRPr="00010C37">
              <w:t>0.140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9527684" w14:textId="43B4541B" w:rsidR="00F45C0A" w:rsidRDefault="00010C37" w:rsidP="00F45C0A">
            <w:r w:rsidRPr="00010C37">
              <w:t>0.00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B9963EC" w14:textId="63C18883" w:rsidR="00F45C0A" w:rsidRDefault="00010C37" w:rsidP="00F45C0A">
            <w:r w:rsidRPr="00010C37">
              <w:t>0.01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69B1088" w14:textId="07BCA233" w:rsidR="00F45C0A" w:rsidRDefault="00010C37" w:rsidP="00F45C0A">
            <w:r w:rsidRPr="00010C37">
              <w:t>0.733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5D5E2EF" w14:textId="36DF041C" w:rsidR="00F45C0A" w:rsidRDefault="00010C37" w:rsidP="00F45C0A">
            <w:r w:rsidRPr="00010C37">
              <w:t>0.184</w:t>
            </w:r>
            <w:r>
              <w:t>0</w:t>
            </w:r>
          </w:p>
        </w:tc>
      </w:tr>
      <w:tr w:rsidR="00F45C0A" w14:paraId="58637770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1963FAD" w14:textId="77777777" w:rsidR="00F45C0A" w:rsidRPr="00E53C25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C15899E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14D4DF5" w14:textId="54DB0EEF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DB4AEDC" w14:textId="268EEF82" w:rsidR="00F45C0A" w:rsidRDefault="00010C37" w:rsidP="00F45C0A">
            <w:r w:rsidRPr="00010C37">
              <w:t>62.065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7A4F554" w14:textId="327CC5F4" w:rsidR="00F45C0A" w:rsidRDefault="00010C37" w:rsidP="00F45C0A">
            <w:r w:rsidRPr="00010C37">
              <w:t>0.160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E647553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EF5DAE1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8DAA89A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78304FE" w14:textId="77777777" w:rsidR="00F45C0A" w:rsidRDefault="00F45C0A" w:rsidP="00F45C0A"/>
        </w:tc>
      </w:tr>
      <w:tr w:rsidR="00F45C0A" w14:paraId="08F419F2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A8F09AE" w14:textId="1794056D" w:rsidR="00F45C0A" w:rsidRPr="00E53C25" w:rsidRDefault="00F45C0A" w:rsidP="00F45C0A">
            <w:pPr>
              <w:rPr>
                <w:rFonts w:cs="Times New Roman"/>
              </w:rPr>
            </w:pPr>
            <w:r w:rsidRPr="00E53C25">
              <w:rPr>
                <w:rFonts w:cs="Times New Roman"/>
              </w:rPr>
              <w:t>Lamb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C7344DB" w14:textId="5F611891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D256DF0" w14:textId="72D8C9E0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FF744B6" w14:textId="6E4803F9" w:rsidR="00F45C0A" w:rsidRDefault="00B61DB0" w:rsidP="00F45C0A">
            <w:r w:rsidRPr="00B61DB0">
              <w:t>28.04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C13E09F" w14:textId="4989716B" w:rsidR="00F45C0A" w:rsidRDefault="00B61DB0" w:rsidP="00F45C0A">
            <w:r w:rsidRPr="00B61DB0">
              <w:t>0.515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19CF9D1" w14:textId="60720AFE" w:rsidR="00F45C0A" w:rsidRDefault="00B61DB0" w:rsidP="00F45C0A">
            <w:r w:rsidRPr="00B61DB0">
              <w:t>0.023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E28C0C3" w14:textId="027EA272" w:rsidR="00F45C0A" w:rsidRDefault="00B61DB0" w:rsidP="00F45C0A">
            <w:r w:rsidRPr="00B61DB0">
              <w:t>0.017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C77B9CD" w14:textId="49DC5AA2" w:rsidR="00F45C0A" w:rsidRDefault="00B61DB0" w:rsidP="00F45C0A">
            <w:r w:rsidRPr="00B61DB0">
              <w:t>0.185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81FD9D2" w14:textId="08A04CC9" w:rsidR="00F45C0A" w:rsidRDefault="00B61DB0" w:rsidP="00F45C0A">
            <w:r w:rsidRPr="00B61DB0">
              <w:t>0.485</w:t>
            </w:r>
            <w:r>
              <w:t>0</w:t>
            </w:r>
          </w:p>
        </w:tc>
      </w:tr>
      <w:tr w:rsidR="00F45C0A" w14:paraId="1C61DD13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9D7F648" w14:textId="77777777" w:rsidR="00F45C0A" w:rsidRPr="00E53C25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0FFF4C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9C1E9F7" w14:textId="01C59B87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F397D07" w14:textId="496310C8" w:rsidR="00F45C0A" w:rsidRDefault="00B61DB0" w:rsidP="00F45C0A">
            <w:r w:rsidRPr="00B61DB0">
              <w:t>29.884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B7E3648" w14:textId="5E463DD3" w:rsidR="00F45C0A" w:rsidRDefault="00B61DB0" w:rsidP="00F45C0A">
            <w:r w:rsidRPr="00B61DB0">
              <w:t>0.47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3F53F99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295A973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2926497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529B718" w14:textId="77777777" w:rsidR="00F45C0A" w:rsidRDefault="00F45C0A" w:rsidP="00F45C0A"/>
        </w:tc>
      </w:tr>
      <w:tr w:rsidR="00F45C0A" w14:paraId="3166F856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623A70F" w14:textId="5651BEAD" w:rsidR="00F45C0A" w:rsidRPr="00E53C25" w:rsidRDefault="00F45C0A" w:rsidP="00F45C0A">
            <w:pPr>
              <w:rPr>
                <w:rFonts w:cs="Times New Roman"/>
              </w:rPr>
            </w:pPr>
            <w:r w:rsidRPr="00935CDF">
              <w:rPr>
                <w:rFonts w:cs="Times New Roman"/>
              </w:rPr>
              <w:t>Milk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CCDA05" w14:textId="2AF86E89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DD4B70D" w14:textId="14EC34FB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47F4145" w14:textId="1D343120" w:rsidR="00F45C0A" w:rsidRDefault="008D44AC" w:rsidP="00F45C0A">
            <w:r w:rsidRPr="008D44AC">
              <w:t>12.946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0F7BBD9" w14:textId="12235FA3" w:rsidR="00F45C0A" w:rsidRDefault="008D44AC" w:rsidP="00F45C0A">
            <w:r w:rsidRPr="008D44AC">
              <w:t>0.794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AEE4E1E" w14:textId="2BEE3B1D" w:rsidR="00F45C0A" w:rsidRDefault="008D44AC" w:rsidP="00F45C0A">
            <w:r w:rsidRPr="008D44AC">
              <w:t>0.00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337D062" w14:textId="08F8C913" w:rsidR="00F45C0A" w:rsidRDefault="008D44AC" w:rsidP="00F45C0A">
            <w:r w:rsidRPr="008D44AC">
              <w:t>0.014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F420044" w14:textId="64288813" w:rsidR="00F45C0A" w:rsidRDefault="008D44AC" w:rsidP="00F45C0A">
            <w:r w:rsidRPr="008D44AC">
              <w:t>0.986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211012E" w14:textId="200B5220" w:rsidR="00F45C0A" w:rsidRDefault="008D44AC" w:rsidP="00F45C0A">
            <w:r w:rsidRPr="008D44AC">
              <w:t>0.833</w:t>
            </w:r>
            <w:r>
              <w:t>0</w:t>
            </w:r>
          </w:p>
        </w:tc>
      </w:tr>
      <w:tr w:rsidR="00F45C0A" w14:paraId="2914637B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9E891ED" w14:textId="77777777" w:rsidR="00F45C0A" w:rsidRPr="00935CDF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A331295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45C9DAC" w14:textId="44B937BC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0198428" w14:textId="28A1DD9A" w:rsidR="00F45C0A" w:rsidRDefault="008D44AC" w:rsidP="00F45C0A">
            <w:r w:rsidRPr="008D44AC">
              <w:t>12.946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DEFE6F9" w14:textId="64C00C93" w:rsidR="00F45C0A" w:rsidRDefault="008D44AC" w:rsidP="00F45C0A">
            <w:r w:rsidRPr="008D44AC">
              <w:t>0.84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77C9C6D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289BD64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9337D39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757A9A7" w14:textId="77777777" w:rsidR="00F45C0A" w:rsidRDefault="00F45C0A" w:rsidP="00F45C0A"/>
        </w:tc>
      </w:tr>
      <w:tr w:rsidR="00F45C0A" w14:paraId="2A481D62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A3B8BE5" w14:textId="2B9BF2AC" w:rsidR="00F45C0A" w:rsidRPr="00935CDF" w:rsidRDefault="00F45C0A" w:rsidP="00F45C0A">
            <w:pPr>
              <w:rPr>
                <w:rFonts w:cs="Times New Roman"/>
              </w:rPr>
            </w:pPr>
            <w:r w:rsidRPr="00436E1A">
              <w:rPr>
                <w:rFonts w:cs="Times New Roman"/>
              </w:rPr>
              <w:t>Non-oily fish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972B053" w14:textId="17B53AEA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FE33BB6" w14:textId="109BFAC5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B76B3F8" w14:textId="7FB65C15" w:rsidR="00F45C0A" w:rsidRDefault="00B61DB0" w:rsidP="00F45C0A">
            <w:r w:rsidRPr="00B61DB0">
              <w:t>8.054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3E31EDE" w14:textId="394A3DB4" w:rsidR="00F45C0A" w:rsidRDefault="00B61DB0" w:rsidP="00F45C0A">
            <w:r w:rsidRPr="00B61DB0">
              <w:t>0.528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B23E218" w14:textId="27E9E451" w:rsidR="00F45C0A" w:rsidRDefault="00B61DB0" w:rsidP="00F45C0A">
            <w:r w:rsidRPr="00B61DB0">
              <w:t>0.04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AA59C72" w14:textId="41659D49" w:rsidR="00F45C0A" w:rsidRDefault="00B61DB0" w:rsidP="00F45C0A">
            <w:r w:rsidRPr="00B61DB0">
              <w:t>0.031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E6F8035" w14:textId="49B96D4D" w:rsidR="00F45C0A" w:rsidRDefault="00B61DB0" w:rsidP="00F45C0A">
            <w:r w:rsidRPr="00B61DB0">
              <w:t>0.21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6962CF8" w14:textId="166F068B" w:rsidR="00F45C0A" w:rsidRDefault="00B61DB0" w:rsidP="00F45C0A">
            <w:r w:rsidRPr="00B61DB0">
              <w:t>0.48</w:t>
            </w:r>
            <w:r>
              <w:t>00</w:t>
            </w:r>
          </w:p>
        </w:tc>
      </w:tr>
      <w:tr w:rsidR="00F45C0A" w14:paraId="0D1A0524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234B395" w14:textId="77777777" w:rsidR="00F45C0A" w:rsidRPr="00436E1A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ADA222A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D5D603B" w14:textId="4AF01861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2416909" w14:textId="32F66D90" w:rsidR="00F45C0A" w:rsidRDefault="00B61DB0" w:rsidP="00F45C0A">
            <w:r w:rsidRPr="00B61DB0">
              <w:t>9.861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267618D" w14:textId="6733CA52" w:rsidR="00F45C0A" w:rsidRDefault="00B61DB0" w:rsidP="00F45C0A">
            <w:r w:rsidRPr="00B61DB0">
              <w:t>0.452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3162B8C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4918515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DAB4DB3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D0820D" w14:textId="77777777" w:rsidR="00F45C0A" w:rsidRDefault="00F45C0A" w:rsidP="00F45C0A"/>
        </w:tc>
      </w:tr>
      <w:tr w:rsidR="00F45C0A" w14:paraId="02E5E5CB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D3B10C8" w14:textId="48AD57B7" w:rsidR="00F45C0A" w:rsidRPr="00436E1A" w:rsidRDefault="00F45C0A" w:rsidP="00F45C0A">
            <w:pPr>
              <w:rPr>
                <w:rFonts w:cs="Times New Roman"/>
              </w:rPr>
            </w:pPr>
            <w:r w:rsidRPr="00677676">
              <w:rPr>
                <w:rFonts w:cs="Times New Roman"/>
              </w:rPr>
              <w:t>Oily fish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FFAD23" w14:textId="1EA1DEE1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4A1E172" w14:textId="77E41FA5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152A211" w14:textId="6A5D4A76" w:rsidR="00F45C0A" w:rsidRDefault="00B61DB0" w:rsidP="00F45C0A">
            <w:r w:rsidRPr="00B61DB0">
              <w:t>49.932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A201CDF" w14:textId="58155263" w:rsidR="00F45C0A" w:rsidRDefault="00B61DB0" w:rsidP="00F45C0A">
            <w:r w:rsidRPr="00B61DB0">
              <w:t>0.79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D0087C8" w14:textId="2D423CBF" w:rsidR="00F45C0A" w:rsidRDefault="00B61DB0" w:rsidP="00F45C0A">
            <w:r w:rsidRPr="00B61DB0">
              <w:t>0.01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865C55E" w14:textId="0185C2C8" w:rsidR="00F45C0A" w:rsidRDefault="00B61DB0" w:rsidP="00F45C0A">
            <w:r w:rsidRPr="00B61DB0">
              <w:t>0.011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3518C73" w14:textId="62BF0CE7" w:rsidR="00F45C0A" w:rsidRDefault="00B61DB0" w:rsidP="00F45C0A">
            <w:r w:rsidRPr="00B61DB0">
              <w:t>0.196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A8607CB" w14:textId="3AA0BC6F" w:rsidR="00F45C0A" w:rsidRDefault="00B61DB0" w:rsidP="00F45C0A">
            <w:r w:rsidRPr="00B61DB0">
              <w:t>0.725</w:t>
            </w:r>
            <w:r>
              <w:t>0</w:t>
            </w:r>
          </w:p>
        </w:tc>
      </w:tr>
      <w:tr w:rsidR="00F45C0A" w14:paraId="45FACCF1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BB1D404" w14:textId="77777777" w:rsidR="00F45C0A" w:rsidRPr="00677676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1F568C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D482270" w14:textId="059EF80D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35DD38B" w14:textId="4D55B1A6" w:rsidR="00F45C0A" w:rsidRDefault="00B61DB0" w:rsidP="00F45C0A">
            <w:r w:rsidRPr="00B61DB0">
              <w:t>51.640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1893F74" w14:textId="02C6F2EE" w:rsidR="00F45C0A" w:rsidRDefault="00B61DB0" w:rsidP="00F45C0A">
            <w:r w:rsidRPr="00B61DB0">
              <w:t>0.770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9543BAD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F824352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35D9B13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912EC29" w14:textId="77777777" w:rsidR="00F45C0A" w:rsidRDefault="00F45C0A" w:rsidP="00F45C0A"/>
        </w:tc>
      </w:tr>
      <w:tr w:rsidR="00F45C0A" w14:paraId="17E8C6B0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9E45841" w14:textId="581B05D5" w:rsidR="00F45C0A" w:rsidRPr="00677676" w:rsidRDefault="00F45C0A" w:rsidP="00F45C0A">
            <w:pPr>
              <w:rPr>
                <w:rFonts w:cs="Times New Roman"/>
              </w:rPr>
            </w:pPr>
            <w:r w:rsidRPr="00550AC5">
              <w:rPr>
                <w:rFonts w:cs="Times New Roman"/>
              </w:rPr>
              <w:t>Pork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1A74ED" w14:textId="42F0163C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A049498" w14:textId="3E9ECEFC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CC565A7" w14:textId="2DF657C1" w:rsidR="00F45C0A" w:rsidRDefault="00AD5A78" w:rsidP="00F45C0A">
            <w:r w:rsidRPr="00AD5A78">
              <w:t>4.189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BD9C116" w14:textId="38A795C0" w:rsidR="00F45C0A" w:rsidRDefault="00AD5A78" w:rsidP="00F45C0A">
            <w:r w:rsidRPr="00AD5A78">
              <w:t>0.964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BD147EE" w14:textId="6BE2D9D0" w:rsidR="00F45C0A" w:rsidRDefault="00AD5A78" w:rsidP="00F45C0A">
            <w:r w:rsidRPr="00AD5A78">
              <w:t>0.000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6C12E42" w14:textId="4E685911" w:rsidR="00F45C0A" w:rsidRDefault="00AD5A78" w:rsidP="00F45C0A">
            <w:r w:rsidRPr="00AD5A78">
              <w:t>0.036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C1867AE" w14:textId="2FA1F1B3" w:rsidR="00F45C0A" w:rsidRDefault="00AD5A78" w:rsidP="00F45C0A">
            <w:r w:rsidRPr="00AD5A78">
              <w:t>0.98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F4E3F8D" w14:textId="55BAC2AD" w:rsidR="00F45C0A" w:rsidRDefault="00AD5A78" w:rsidP="00F45C0A">
            <w:r w:rsidRPr="00AD5A78">
              <w:t>0.98</w:t>
            </w:r>
            <w:r>
              <w:t>00</w:t>
            </w:r>
          </w:p>
        </w:tc>
      </w:tr>
      <w:tr w:rsidR="00F45C0A" w14:paraId="10D7B449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2E8C0D4" w14:textId="77777777" w:rsidR="00F45C0A" w:rsidRPr="00550AC5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3A7050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AF39690" w14:textId="6D775F3A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DE3E290" w14:textId="0CB1D523" w:rsidR="00F45C0A" w:rsidRDefault="00AD5A78" w:rsidP="00F45C0A">
            <w:r w:rsidRPr="00AD5A78">
              <w:t>4.189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A777665" w14:textId="48027D54" w:rsidR="00F45C0A" w:rsidRDefault="00AD5A78" w:rsidP="00F45C0A">
            <w:r w:rsidRPr="00AD5A78">
              <w:t>0.979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405D07D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E1C3669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B601C4F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12AC515" w14:textId="77777777" w:rsidR="00F45C0A" w:rsidRDefault="00F45C0A" w:rsidP="00F45C0A"/>
        </w:tc>
      </w:tr>
      <w:tr w:rsidR="00F45C0A" w14:paraId="2D4DACCB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82B718B" w14:textId="17EAA3C4" w:rsidR="00F45C0A" w:rsidRPr="00550AC5" w:rsidRDefault="00F45C0A" w:rsidP="00F45C0A">
            <w:pPr>
              <w:rPr>
                <w:rFonts w:cs="Times New Roman"/>
              </w:rPr>
            </w:pPr>
            <w:r w:rsidRPr="00550AC5">
              <w:rPr>
                <w:rFonts w:cs="Times New Roman"/>
              </w:rPr>
              <w:lastRenderedPageBreak/>
              <w:t>Poultry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AFAB3A" w14:textId="3F42B0F7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F489FB7" w14:textId="178D316E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02432E8" w14:textId="6726082A" w:rsidR="00F45C0A" w:rsidRDefault="00AD5A78" w:rsidP="00F45C0A">
            <w:r w:rsidRPr="00AD5A78">
              <w:t>3.38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7C1B8D6" w14:textId="1AE7C561" w:rsidR="00F45C0A" w:rsidRDefault="00AD5A78" w:rsidP="00F45C0A">
            <w:r w:rsidRPr="00AD5A78">
              <w:t>0.640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DDCB951" w14:textId="0D0DF626" w:rsidR="00F45C0A" w:rsidRDefault="00AD5A78" w:rsidP="00F45C0A">
            <w:r w:rsidRPr="00AD5A78">
              <w:t>-0.24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7BE2E85" w14:textId="065A3CD8" w:rsidR="00F45C0A" w:rsidRDefault="00AD5A78" w:rsidP="00F45C0A">
            <w:r w:rsidRPr="00AD5A78">
              <w:t>0.230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60B72D7" w14:textId="3C3BDA76" w:rsidR="00F45C0A" w:rsidRDefault="00AD5A78" w:rsidP="00F45C0A">
            <w:r w:rsidRPr="00AD5A78">
              <w:t>0.34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4189BB" w14:textId="3A8116E3" w:rsidR="00F45C0A" w:rsidRDefault="00AD5A78" w:rsidP="00F45C0A">
            <w:r w:rsidRPr="00AD5A78">
              <w:t>0.633</w:t>
            </w:r>
            <w:r>
              <w:t>0</w:t>
            </w:r>
          </w:p>
        </w:tc>
      </w:tr>
      <w:tr w:rsidR="00F45C0A" w14:paraId="385AF076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7A1193D" w14:textId="77777777" w:rsidR="00F45C0A" w:rsidRPr="00550AC5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A522236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BF73E6C" w14:textId="1EADF818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7226FAE" w14:textId="2EEC62EE" w:rsidR="00F45C0A" w:rsidRDefault="00AD5A78" w:rsidP="00F45C0A">
            <w:r w:rsidRPr="00AD5A78">
              <w:t>4.492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F2333C4" w14:textId="2DE6E0D6" w:rsidR="00F45C0A" w:rsidRDefault="00AD5A78" w:rsidP="00F45C0A">
            <w:r w:rsidRPr="00AD5A78">
              <w:t>0.610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485999A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4629A04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5BB4299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F6DBCC" w14:textId="77777777" w:rsidR="00F45C0A" w:rsidRDefault="00F45C0A" w:rsidP="00F45C0A"/>
        </w:tc>
      </w:tr>
      <w:tr w:rsidR="00F45C0A" w14:paraId="0F84C479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3C277A0" w14:textId="73721F75" w:rsidR="00F45C0A" w:rsidRPr="00550AC5" w:rsidRDefault="00F45C0A" w:rsidP="00F45C0A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Processed meat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6741915" w14:textId="7C8BD1C3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F2F9F2" w14:textId="13136DDD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A6B7F0B" w14:textId="06CDC606" w:rsidR="00F45C0A" w:rsidRDefault="00AD5A78" w:rsidP="00F45C0A">
            <w:r w:rsidRPr="00AD5A78">
              <w:t>22.050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8F5C9CC" w14:textId="51B3A865" w:rsidR="00F45C0A" w:rsidRDefault="00AD5A78" w:rsidP="00F45C0A">
            <w:r w:rsidRPr="00AD5A78">
              <w:t>0.396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84B7A2A" w14:textId="6ECDD92D" w:rsidR="00F45C0A" w:rsidRDefault="00AD5A78" w:rsidP="00F45C0A">
            <w:r w:rsidRPr="00AD5A78">
              <w:t>-0.035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29A7C0C" w14:textId="34040E0A" w:rsidR="00F45C0A" w:rsidRDefault="00AD5A78" w:rsidP="00F45C0A">
            <w:r w:rsidRPr="00AD5A78">
              <w:t>0.02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B958338" w14:textId="018B83D1" w:rsidR="00F45C0A" w:rsidRDefault="00AD5A78" w:rsidP="00F45C0A">
            <w:r w:rsidRPr="00AD5A78">
              <w:t>0.146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D7D149" w14:textId="183D01CB" w:rsidR="00F45C0A" w:rsidRDefault="00AD5A78" w:rsidP="00F45C0A">
            <w:r w:rsidRPr="00AD5A78">
              <w:t>0.375</w:t>
            </w:r>
            <w:r>
              <w:t>0</w:t>
            </w:r>
          </w:p>
        </w:tc>
      </w:tr>
      <w:tr w:rsidR="00F45C0A" w14:paraId="556AD202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919F0E8" w14:textId="77777777" w:rsidR="00F45C0A" w:rsidRPr="002E7B69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3BC6C8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745999C" w14:textId="6B6A7327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422BCEF" w14:textId="1AEE1445" w:rsidR="00F45C0A" w:rsidRDefault="00AD5A78" w:rsidP="00F45C0A">
            <w:r w:rsidRPr="00AD5A78">
              <w:t>24.437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3B6DD57" w14:textId="7841ED90" w:rsidR="00F45C0A" w:rsidRDefault="00AD5A78" w:rsidP="00F45C0A">
            <w:r w:rsidRPr="00AD5A78">
              <w:t>0.324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9561525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675EB4E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D0F863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D5BAC4" w14:textId="77777777" w:rsidR="00F45C0A" w:rsidRDefault="00F45C0A" w:rsidP="00F45C0A"/>
        </w:tc>
      </w:tr>
      <w:tr w:rsidR="00F45C0A" w14:paraId="3515AC02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5411763" w14:textId="1B748965" w:rsidR="00F45C0A" w:rsidRPr="002E7B69" w:rsidRDefault="00F45C0A" w:rsidP="00F45C0A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Raw vegetable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D2B0FD4" w14:textId="1AFB2479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80AE9D9" w14:textId="6DD07E06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5B9D54A" w14:textId="28F14B58" w:rsidR="00F45C0A" w:rsidRDefault="00AD5A78" w:rsidP="00F45C0A">
            <w:r w:rsidRPr="00AD5A78">
              <w:t>10.00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5385F35" w14:textId="708A86D5" w:rsidR="00F45C0A" w:rsidRDefault="00AD5A78" w:rsidP="00F45C0A">
            <w:r w:rsidRPr="00AD5A78">
              <w:t>0.903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EA960AE" w14:textId="068FFBFE" w:rsidR="00F45C0A" w:rsidRDefault="00AD5A78" w:rsidP="00F45C0A">
            <w:r w:rsidRPr="00AD5A78">
              <w:t>-0.004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2EEA065" w14:textId="3AB9B152" w:rsidR="00F45C0A" w:rsidRDefault="00AD5A78" w:rsidP="00F45C0A">
            <w:r w:rsidRPr="00AD5A78">
              <w:t>0.026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78C0A78" w14:textId="30BC45BE" w:rsidR="00F45C0A" w:rsidRDefault="00AD5A78" w:rsidP="00F45C0A">
            <w:r w:rsidRPr="00AD5A78">
              <w:t>0.87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27A9E40" w14:textId="5E44CD56" w:rsidR="00F45C0A" w:rsidRDefault="00AD5A78" w:rsidP="00F45C0A">
            <w:r w:rsidRPr="00AD5A78">
              <w:t>0.95</w:t>
            </w:r>
            <w:r>
              <w:t>00</w:t>
            </w:r>
          </w:p>
        </w:tc>
      </w:tr>
      <w:tr w:rsidR="00F45C0A" w14:paraId="2A08FD13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6B3D692" w14:textId="77777777" w:rsidR="00F45C0A" w:rsidRPr="002E7B69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3B4A80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A5D176" w14:textId="727FAAE1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9618837" w14:textId="167B37D2" w:rsidR="00F45C0A" w:rsidRDefault="00AD5A78" w:rsidP="00F45C0A">
            <w:r w:rsidRPr="00AD5A78">
              <w:t>10.028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DB3727C" w14:textId="3BD7A51D" w:rsidR="00F45C0A" w:rsidRDefault="00AD5A78" w:rsidP="00F45C0A">
            <w:r w:rsidRPr="00AD5A78">
              <w:t>0.930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83BC3FC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7DA5239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D91069C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FB76777" w14:textId="77777777" w:rsidR="00F45C0A" w:rsidRDefault="00F45C0A" w:rsidP="00F45C0A"/>
        </w:tc>
      </w:tr>
      <w:tr w:rsidR="00F45C0A" w14:paraId="289F702E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274EEBC" w14:textId="079F5321" w:rsidR="00F45C0A" w:rsidRPr="002E7B69" w:rsidRDefault="00F45C0A" w:rsidP="00F45C0A">
            <w:pPr>
              <w:rPr>
                <w:rFonts w:cs="Times New Roman"/>
              </w:rPr>
            </w:pPr>
            <w:r w:rsidRPr="00451DC4">
              <w:rPr>
                <w:rFonts w:cs="Times New Roman"/>
              </w:rPr>
              <w:t>Red wine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F77060" w14:textId="2FB2E889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19ED0B1" w14:textId="26CB7FF0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4B8EA85" w14:textId="080259B6" w:rsidR="00F45C0A" w:rsidRDefault="00F45C0A" w:rsidP="00F45C0A">
            <w:r w:rsidRPr="00F45C0A">
              <w:t>37.645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509D074" w14:textId="2B35A6B9" w:rsidR="00F45C0A" w:rsidRDefault="00F45C0A" w:rsidP="00F45C0A">
            <w:r w:rsidRPr="00F45C0A">
              <w:t>0.00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48EA758" w14:textId="4F39E611" w:rsidR="00F45C0A" w:rsidRDefault="00F45C0A" w:rsidP="00F45C0A">
            <w:r w:rsidRPr="00F45C0A">
              <w:t>0.054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FB68D18" w14:textId="50B7203B" w:rsidR="00F45C0A" w:rsidRDefault="00F45C0A" w:rsidP="00F45C0A">
            <w:r w:rsidRPr="00F45C0A">
              <w:t>0.036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94FBF6A" w14:textId="2BDE8E52" w:rsidR="00F45C0A" w:rsidRDefault="00F45C0A" w:rsidP="00F45C0A">
            <w:r w:rsidRPr="00F45C0A">
              <w:t>0.157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36F1C5A" w14:textId="031B1BA3" w:rsidR="00F45C0A" w:rsidRDefault="00F45C0A" w:rsidP="00F45C0A">
            <w:r w:rsidRPr="00F45C0A">
              <w:t>0.001</w:t>
            </w:r>
            <w:r>
              <w:t>0</w:t>
            </w:r>
          </w:p>
        </w:tc>
      </w:tr>
      <w:tr w:rsidR="00F45C0A" w14:paraId="20838AA3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99289B3" w14:textId="77777777" w:rsidR="00F45C0A" w:rsidRPr="00451DC4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B969D9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51E9128" w14:textId="67F7D9F3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0B397E1" w14:textId="0B6FBEEB" w:rsidR="00F45C0A" w:rsidRDefault="00F45C0A" w:rsidP="00F45C0A">
            <w:r w:rsidRPr="00F45C0A">
              <w:t>42.808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4D65F63" w14:textId="058EF298" w:rsidR="00F45C0A" w:rsidRDefault="00F45C0A" w:rsidP="00F45C0A">
            <w:r w:rsidRPr="00F45C0A">
              <w:t>0.000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F165232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65C4478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CBB968B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38B4283" w14:textId="77777777" w:rsidR="00F45C0A" w:rsidRDefault="00F45C0A" w:rsidP="00F45C0A"/>
        </w:tc>
      </w:tr>
      <w:tr w:rsidR="00F45C0A" w14:paraId="1F6CFF8E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C1943B1" w14:textId="3394A9FA" w:rsidR="00F45C0A" w:rsidRPr="00451DC4" w:rsidRDefault="00F45C0A" w:rsidP="00F45C0A">
            <w:pPr>
              <w:rPr>
                <w:rFonts w:cs="Times New Roman"/>
              </w:rPr>
            </w:pPr>
            <w:r w:rsidRPr="00A84540">
              <w:rPr>
                <w:rFonts w:cs="Times New Roman"/>
              </w:rPr>
              <w:t>Salted nuts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046BB09" w14:textId="7D8F9A8B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4822B07" w14:textId="2A712F39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B96E74" w14:textId="25FB7F90" w:rsidR="00F45C0A" w:rsidRDefault="002402A3" w:rsidP="00F45C0A">
            <w:r w:rsidRPr="002402A3">
              <w:t>18.442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4CF39D9" w14:textId="05C5FB1F" w:rsidR="00F45C0A" w:rsidRDefault="002402A3" w:rsidP="00F45C0A">
            <w:r w:rsidRPr="002402A3">
              <w:t>0.620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CEB0E46" w14:textId="06AB3378" w:rsidR="00F45C0A" w:rsidRDefault="002402A3" w:rsidP="00F45C0A">
            <w:r w:rsidRPr="002402A3">
              <w:t>-0.00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08F8878" w14:textId="644149F7" w:rsidR="00F45C0A" w:rsidRDefault="002402A3" w:rsidP="00F45C0A">
            <w:r w:rsidRPr="002402A3">
              <w:t>0.012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D7332CB" w14:textId="4FB9A0BE" w:rsidR="00F45C0A" w:rsidRDefault="002402A3" w:rsidP="00F45C0A">
            <w:r w:rsidRPr="002402A3">
              <w:t>0.966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7706F5D" w14:textId="09058997" w:rsidR="00F45C0A" w:rsidRDefault="002402A3" w:rsidP="00F45C0A">
            <w:r w:rsidRPr="002402A3">
              <w:t>0.738</w:t>
            </w:r>
            <w:r>
              <w:t>0</w:t>
            </w:r>
          </w:p>
        </w:tc>
      </w:tr>
      <w:tr w:rsidR="00F45C0A" w14:paraId="78DD7F4C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FA66EBF" w14:textId="77777777" w:rsidR="00F45C0A" w:rsidRPr="00A84540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EF36003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9B75000" w14:textId="532D5F6B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884BBAF" w14:textId="4698B5FB" w:rsidR="00F45C0A" w:rsidRDefault="002402A3" w:rsidP="00F45C0A">
            <w:r w:rsidRPr="002402A3">
              <w:t>18.44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720FE70" w14:textId="27F74D52" w:rsidR="00F45C0A" w:rsidRDefault="002402A3" w:rsidP="00F45C0A">
            <w:r w:rsidRPr="002402A3">
              <w:t>0.679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7CE1509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809C7F8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A495CCC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79C093" w14:textId="77777777" w:rsidR="00F45C0A" w:rsidRDefault="00F45C0A" w:rsidP="00F45C0A"/>
        </w:tc>
      </w:tr>
      <w:tr w:rsidR="00F45C0A" w14:paraId="03A83E6C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8E8AD49" w14:textId="686F77B2" w:rsidR="00F45C0A" w:rsidRPr="00A84540" w:rsidRDefault="00F45C0A" w:rsidP="00F45C0A">
            <w:pPr>
              <w:rPr>
                <w:rFonts w:cs="Times New Roman"/>
              </w:rPr>
            </w:pPr>
            <w:r w:rsidRPr="00313D26">
              <w:rPr>
                <w:rFonts w:cs="Times New Roman"/>
              </w:rPr>
              <w:t>Salted peanuts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4C8311" w14:textId="7A0B50CD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F4CE9D5" w14:textId="0EB2712D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4B3753C" w14:textId="68451C04" w:rsidR="00F45C0A" w:rsidRDefault="002402A3" w:rsidP="00F45C0A">
            <w:r w:rsidRPr="002402A3">
              <w:t>18.816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3A54502" w14:textId="3D4426E0" w:rsidR="00F45C0A" w:rsidRDefault="002402A3" w:rsidP="00F45C0A">
            <w:r w:rsidRPr="002402A3">
              <w:t>0.064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65518C5" w14:textId="586FEB6E" w:rsidR="00F45C0A" w:rsidRDefault="002402A3" w:rsidP="00F45C0A">
            <w:r w:rsidRPr="002402A3">
              <w:t>-0.026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9A41C80" w14:textId="2D664CCF" w:rsidR="00F45C0A" w:rsidRDefault="002402A3" w:rsidP="00F45C0A">
            <w:r w:rsidRPr="002402A3">
              <w:t>0.021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7E639A9" w14:textId="58CD1686" w:rsidR="00F45C0A" w:rsidRDefault="002402A3" w:rsidP="00F45C0A">
            <w:r w:rsidRPr="002402A3">
              <w:t>0.24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63ED619" w14:textId="407FC961" w:rsidR="00F45C0A" w:rsidRDefault="002402A3" w:rsidP="00F45C0A">
            <w:r w:rsidRPr="002402A3">
              <w:t>0.07</w:t>
            </w:r>
            <w:r>
              <w:t>00</w:t>
            </w:r>
          </w:p>
        </w:tc>
      </w:tr>
      <w:tr w:rsidR="00F45C0A" w14:paraId="6D8CB60A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8EA6895" w14:textId="77777777" w:rsidR="00F45C0A" w:rsidRPr="00313D26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3BB0900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9551BEB" w14:textId="6EAC9500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11CD4D2" w14:textId="05E1692F" w:rsidR="00F45C0A" w:rsidRDefault="002402A3" w:rsidP="00F45C0A">
            <w:r w:rsidRPr="002402A3">
              <w:t>21.422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A1D5CF3" w14:textId="7AC7F3A4" w:rsidR="00F45C0A" w:rsidRDefault="002402A3" w:rsidP="00F45C0A">
            <w:r w:rsidRPr="002402A3">
              <w:t>0.044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38395E5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0A1A2DD7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95D34B3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7BB7537" w14:textId="77777777" w:rsidR="00F45C0A" w:rsidRDefault="00F45C0A" w:rsidP="00F45C0A"/>
        </w:tc>
      </w:tr>
      <w:tr w:rsidR="00F45C0A" w14:paraId="4296502A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F7F99A4" w14:textId="1B8E2EBB" w:rsidR="00F45C0A" w:rsidRPr="00313D26" w:rsidRDefault="00F45C0A" w:rsidP="00F45C0A">
            <w:pPr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Pr="00CE07A9">
              <w:rPr>
                <w:rFonts w:cs="Times New Roman"/>
              </w:rPr>
              <w:t>pirits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35E6EC" w14:textId="1F27B891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7E8A402" w14:textId="6DDD100B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2E8A404" w14:textId="44BB692F" w:rsidR="00F45C0A" w:rsidRDefault="00F45C0A" w:rsidP="00F45C0A">
            <w:r w:rsidRPr="00F45C0A">
              <w:t>34.010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1E8E547" w14:textId="7E1728E7" w:rsidR="00F45C0A" w:rsidRDefault="00F45C0A" w:rsidP="00F45C0A">
            <w:r w:rsidRPr="00F45C0A">
              <w:t>0.80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EB094A2" w14:textId="2D8CE08A" w:rsidR="00F45C0A" w:rsidRDefault="00F45C0A" w:rsidP="00F45C0A">
            <w:r w:rsidRPr="00F45C0A">
              <w:t>-0.015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742F266" w14:textId="02ECDBC2" w:rsidR="00F45C0A" w:rsidRDefault="00F45C0A" w:rsidP="00F45C0A">
            <w:r w:rsidRPr="00F45C0A">
              <w:t>0.008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E5A344F" w14:textId="2A7B335B" w:rsidR="00F45C0A" w:rsidRDefault="00F45C0A" w:rsidP="00F45C0A">
            <w:r w:rsidRPr="00F45C0A">
              <w:t>0.07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5957AD7" w14:textId="52A63E3E" w:rsidR="00F45C0A" w:rsidRDefault="00F45C0A" w:rsidP="00F45C0A">
            <w:r w:rsidRPr="00F45C0A">
              <w:t>0.711</w:t>
            </w:r>
            <w:r>
              <w:t>0</w:t>
            </w:r>
          </w:p>
        </w:tc>
      </w:tr>
      <w:tr w:rsidR="00F45C0A" w14:paraId="698EA483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33DFFBA" w14:textId="77777777" w:rsidR="00F45C0A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C8837EA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0D618CE" w14:textId="54BD5754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0824692" w14:textId="3E561C3B" w:rsidR="00F45C0A" w:rsidRDefault="00F45C0A" w:rsidP="00F45C0A">
            <w:r w:rsidRPr="00F45C0A">
              <w:t>37.380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0D9F734" w14:textId="28A7AB6F" w:rsidR="00F45C0A" w:rsidRDefault="00F45C0A" w:rsidP="00F45C0A">
            <w:r w:rsidRPr="00F45C0A">
              <w:t>0.71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4ED4727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7DCF9086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EE855AD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22B7E07" w14:textId="77777777" w:rsidR="00F45C0A" w:rsidRDefault="00F45C0A" w:rsidP="00F45C0A"/>
        </w:tc>
      </w:tr>
      <w:tr w:rsidR="00F45C0A" w14:paraId="530B0279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9E98363" w14:textId="686AC228" w:rsidR="00F45C0A" w:rsidRDefault="00F45C0A" w:rsidP="00F45C0A">
            <w:pPr>
              <w:rPr>
                <w:rFonts w:cs="Times New Roman"/>
              </w:rPr>
            </w:pPr>
            <w:r w:rsidRPr="002E7B69">
              <w:rPr>
                <w:rFonts w:cs="Times New Roman"/>
              </w:rPr>
              <w:t>Tea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625797" w14:textId="51E06253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DC7018A" w14:textId="7ECC098E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692E220" w14:textId="68639F12" w:rsidR="00F45C0A" w:rsidRDefault="00AD5A78" w:rsidP="00F45C0A">
            <w:r w:rsidRPr="00AD5A78">
              <w:t>36.48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BF9BB0B" w14:textId="2DACB292" w:rsidR="00F45C0A" w:rsidRDefault="00AD5A78" w:rsidP="00F45C0A">
            <w:r w:rsidRPr="00AD5A78">
              <w:t>0.493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6897188" w14:textId="75E05BA4" w:rsidR="00F45C0A" w:rsidRDefault="00AD5A78" w:rsidP="00F45C0A">
            <w:r w:rsidRPr="00AD5A78">
              <w:t>-0.00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1D554C3" w14:textId="59AEFD6C" w:rsidR="00F45C0A" w:rsidRDefault="00AD5A78" w:rsidP="00F45C0A">
            <w:r w:rsidRPr="00AD5A78">
              <w:t>0.00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21751C" w14:textId="6CFEA00D" w:rsidR="00F45C0A" w:rsidRDefault="00AD5A78" w:rsidP="00F45C0A">
            <w:r w:rsidRPr="00AD5A78">
              <w:t>0.309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969CD2" w14:textId="2A942FDF" w:rsidR="00F45C0A" w:rsidRDefault="00AD5A78" w:rsidP="00F45C0A">
            <w:r w:rsidRPr="00AD5A78">
              <w:t>0.495</w:t>
            </w:r>
            <w:r>
              <w:t>0</w:t>
            </w:r>
          </w:p>
        </w:tc>
      </w:tr>
      <w:tr w:rsidR="00F45C0A" w14:paraId="7D4DEBC1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0AC97DEE" w14:textId="77777777" w:rsidR="00F45C0A" w:rsidRPr="002E7B69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EF0D5EB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84B9CFF" w14:textId="749776D5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7D2A997" w14:textId="0DAF1D85" w:rsidR="00F45C0A" w:rsidRDefault="00AD5A78" w:rsidP="00F45C0A">
            <w:r w:rsidRPr="00AD5A78">
              <w:t>37.543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7C10695" w14:textId="3276CBF7" w:rsidR="00F45C0A" w:rsidRDefault="00AD5A78" w:rsidP="00F45C0A">
            <w:r w:rsidRPr="00AD5A78">
              <w:t>0.490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3265E5D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1FF06A1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AE173E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4BE8DAC" w14:textId="77777777" w:rsidR="00F45C0A" w:rsidRDefault="00F45C0A" w:rsidP="00F45C0A"/>
        </w:tc>
      </w:tr>
      <w:tr w:rsidR="00F45C0A" w14:paraId="5DEF0DC7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6A43EDA" w14:textId="36F077F1" w:rsidR="00F45C0A" w:rsidRPr="002E7B69" w:rsidRDefault="00F45C0A" w:rsidP="00F45C0A">
            <w:pPr>
              <w:rPr>
                <w:rFonts w:cs="Times New Roman"/>
              </w:rPr>
            </w:pPr>
            <w:r w:rsidRPr="004E34C5">
              <w:rPr>
                <w:rFonts w:cs="Times New Roman"/>
              </w:rPr>
              <w:lastRenderedPageBreak/>
              <w:t>Unsalted nuts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0BF310" w14:textId="2828E737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3785354" w14:textId="71B6B918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A217EEE" w14:textId="2FE0BD4B" w:rsidR="00F45C0A" w:rsidRDefault="002402A3" w:rsidP="00F45C0A">
            <w:r w:rsidRPr="002402A3">
              <w:t>19.038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20F39E4" w14:textId="1DB4B738" w:rsidR="00F45C0A" w:rsidRDefault="002402A3" w:rsidP="00F45C0A">
            <w:r w:rsidRPr="002402A3">
              <w:t>0.12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D2CB9F7" w14:textId="470AEFAE" w:rsidR="00F45C0A" w:rsidRDefault="002402A3" w:rsidP="00F45C0A">
            <w:r w:rsidRPr="002402A3">
              <w:t>-0.04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7E72647" w14:textId="3DEE3144" w:rsidR="00F45C0A" w:rsidRDefault="002402A3" w:rsidP="00F45C0A">
            <w:r w:rsidRPr="002402A3">
              <w:t>0.032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9B43AB3" w14:textId="3E0458F9" w:rsidR="00F45C0A" w:rsidRDefault="002402A3" w:rsidP="00F45C0A">
            <w:r w:rsidRPr="002402A3">
              <w:t>0.22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23CB4C1" w14:textId="1A099276" w:rsidR="00F45C0A" w:rsidRDefault="002402A3" w:rsidP="00F45C0A">
            <w:r w:rsidRPr="002402A3">
              <w:t>0.082</w:t>
            </w:r>
            <w:r>
              <w:t>0</w:t>
            </w:r>
          </w:p>
        </w:tc>
      </w:tr>
      <w:tr w:rsidR="00F45C0A" w14:paraId="54C9D0E6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EC45066" w14:textId="77777777" w:rsidR="00F45C0A" w:rsidRPr="004E34C5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C4D31C5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87B2ECE" w14:textId="09E7C755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8BF5F51" w14:textId="7BB8C989" w:rsidR="00F45C0A" w:rsidRDefault="002402A3" w:rsidP="00F45C0A">
            <w:r w:rsidRPr="002402A3">
              <w:t>21.456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0B86F09" w14:textId="3139DFFE" w:rsidR="00F45C0A" w:rsidRDefault="002402A3" w:rsidP="00F45C0A">
            <w:r w:rsidRPr="002402A3">
              <w:t>0.090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E88601F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0DC536B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F78D9C1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A46AF90" w14:textId="77777777" w:rsidR="00F45C0A" w:rsidRDefault="00F45C0A" w:rsidP="00F45C0A"/>
        </w:tc>
      </w:tr>
      <w:tr w:rsidR="00F45C0A" w14:paraId="6EA0F0BB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591E0E0" w14:textId="2F403756" w:rsidR="00F45C0A" w:rsidRPr="004E34C5" w:rsidRDefault="00F45C0A" w:rsidP="00F45C0A">
            <w:pPr>
              <w:rPr>
                <w:rFonts w:cs="Times New Roman"/>
              </w:rPr>
            </w:pPr>
            <w:r w:rsidRPr="00A84540">
              <w:rPr>
                <w:rFonts w:cs="Times New Roman"/>
              </w:rPr>
              <w:t>Unsalted peanuts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86CE2AA" w14:textId="443AF362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440862C" w14:textId="1BD6B3DD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A682DD6" w14:textId="042A1303" w:rsidR="00F45C0A" w:rsidRDefault="002402A3" w:rsidP="00F45C0A">
            <w:r w:rsidRPr="002402A3">
              <w:t>47.84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9B33B24" w14:textId="4B0711DF" w:rsidR="00F45C0A" w:rsidRDefault="002402A3" w:rsidP="00F45C0A">
            <w:r w:rsidRPr="002402A3">
              <w:t>0.28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BF0AA18" w14:textId="00434028" w:rsidR="00F45C0A" w:rsidRDefault="002402A3" w:rsidP="00F45C0A">
            <w:r w:rsidRPr="002402A3">
              <w:t>-0.009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ABA48A4" w14:textId="64A042C2" w:rsidR="00F45C0A" w:rsidRDefault="002402A3" w:rsidP="00F45C0A">
            <w:r w:rsidRPr="002402A3">
              <w:t>0.015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78180F7" w14:textId="64721A3C" w:rsidR="00F45C0A" w:rsidRDefault="002402A3" w:rsidP="00F45C0A">
            <w:r w:rsidRPr="002402A3">
              <w:t>0.526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3D3ED9" w14:textId="5541712F" w:rsidR="00F45C0A" w:rsidRDefault="002402A3" w:rsidP="00F45C0A">
            <w:r w:rsidRPr="002402A3">
              <w:t>0.299</w:t>
            </w:r>
            <w:r>
              <w:t>0</w:t>
            </w:r>
          </w:p>
        </w:tc>
      </w:tr>
      <w:tr w:rsidR="00F45C0A" w14:paraId="38FF564F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7151F0F" w14:textId="77777777" w:rsidR="00F45C0A" w:rsidRPr="00A84540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557C6F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A937D13" w14:textId="16BEF0AA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7321811" w14:textId="00B87AF1" w:rsidR="00F45C0A" w:rsidRDefault="002402A3" w:rsidP="00F45C0A">
            <w:r w:rsidRPr="002402A3">
              <w:t>48.297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7D24009" w14:textId="313DAE23" w:rsidR="00F45C0A" w:rsidRDefault="002402A3" w:rsidP="00F45C0A">
            <w:r w:rsidRPr="002402A3">
              <w:t>0.303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7EF566A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3D2DC61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B5D2DBB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0B05D7C" w14:textId="77777777" w:rsidR="00F45C0A" w:rsidRDefault="00F45C0A" w:rsidP="00F45C0A"/>
        </w:tc>
      </w:tr>
      <w:tr w:rsidR="00F45C0A" w14:paraId="13D86273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5E31D35" w14:textId="6F459012" w:rsidR="00F45C0A" w:rsidRPr="00A84540" w:rsidRDefault="00F45C0A" w:rsidP="00F45C0A">
            <w:pPr>
              <w:rPr>
                <w:rFonts w:cs="Times New Roman"/>
              </w:rPr>
            </w:pPr>
            <w:r w:rsidRPr="00313D26">
              <w:rPr>
                <w:rFonts w:cs="Times New Roman"/>
              </w:rPr>
              <w:t>Yogurt inta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E45C69" w14:textId="68D522B7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7BA0009" w14:textId="36237942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5A03594" w14:textId="059C6B5A" w:rsidR="00F45C0A" w:rsidRDefault="008D44AC" w:rsidP="00F45C0A">
            <w:r w:rsidRPr="008D44AC">
              <w:t>6.036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E346694" w14:textId="115B59C1" w:rsidR="00F45C0A" w:rsidRDefault="008D44AC" w:rsidP="00F45C0A">
            <w:r w:rsidRPr="008D44AC">
              <w:t>0.535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B500053" w14:textId="1DDE1BF8" w:rsidR="00F45C0A" w:rsidRDefault="008D44AC" w:rsidP="00F45C0A">
            <w:r w:rsidRPr="008D44AC">
              <w:t>-0.013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272951B6" w14:textId="07D3B9B9" w:rsidR="00F45C0A" w:rsidRDefault="008D44AC" w:rsidP="00F45C0A">
            <w:r w:rsidRPr="008D44AC">
              <w:t>0.02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730799F" w14:textId="5F5A6318" w:rsidR="00F45C0A" w:rsidRDefault="008D44AC" w:rsidP="00F45C0A">
            <w:r w:rsidRPr="008D44AC">
              <w:t>0.634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9B6C60B" w14:textId="00EF734A" w:rsidR="00F45C0A" w:rsidRDefault="008D44AC" w:rsidP="00F45C0A">
            <w:r w:rsidRPr="008D44AC">
              <w:t>0.835</w:t>
            </w:r>
            <w:r>
              <w:t>0</w:t>
            </w:r>
          </w:p>
        </w:tc>
      </w:tr>
      <w:tr w:rsidR="00F45C0A" w14:paraId="0DD55682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03C6CD1" w14:textId="77777777" w:rsidR="00F45C0A" w:rsidRPr="00313D26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27728E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628953" w14:textId="09EFA81B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43B29E4" w14:textId="2900B01F" w:rsidR="00F45C0A" w:rsidRDefault="008D44AC" w:rsidP="00F45C0A">
            <w:r w:rsidRPr="008D44AC">
              <w:t>6.283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CC2E984" w14:textId="6C8862CD" w:rsidR="00F45C0A" w:rsidRDefault="008D44AC" w:rsidP="00F45C0A">
            <w:r w:rsidRPr="008D44AC">
              <w:t>0.615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C85570D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2696F5A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1E1C38A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173191" w14:textId="77777777" w:rsidR="00F45C0A" w:rsidRDefault="00F45C0A" w:rsidP="00F45C0A"/>
        </w:tc>
      </w:tr>
      <w:tr w:rsidR="00F45C0A" w14:paraId="756CF8E5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532B006" w14:textId="70955802" w:rsidR="00F45C0A" w:rsidRPr="00313D26" w:rsidRDefault="00F45C0A" w:rsidP="00F45C0A">
            <w:pPr>
              <w:rPr>
                <w:rFonts w:cs="Times New Roman"/>
              </w:rPr>
            </w:pPr>
            <w:r w:rsidRPr="004100CE">
              <w:rPr>
                <w:rFonts w:cs="Times New Roman"/>
              </w:rPr>
              <w:t>Never eat eggs, dairy, wheat, sugar: Dairy product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97C2C1" w14:textId="53A1B0E1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D172129" w14:textId="4A10C017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B5FDA78" w14:textId="3CC20CFE" w:rsidR="00F45C0A" w:rsidRDefault="008D44AC" w:rsidP="00F45C0A">
            <w:r w:rsidRPr="008D44AC">
              <w:t>2.625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74CE664" w14:textId="41488453" w:rsidR="00F45C0A" w:rsidRDefault="008D44AC" w:rsidP="00F45C0A">
            <w:r w:rsidRPr="008D44AC">
              <w:t>0.452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C2F5807" w14:textId="251F7F3F" w:rsidR="00F45C0A" w:rsidRDefault="008D44AC" w:rsidP="00F45C0A">
            <w:r w:rsidRPr="008D44AC">
              <w:t>0.00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F50EC3E" w14:textId="02A3656F" w:rsidR="00F45C0A" w:rsidRDefault="008D44AC" w:rsidP="00F45C0A">
            <w:r w:rsidRPr="008D44AC">
              <w:t>0.033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E83EF5A" w14:textId="77933470" w:rsidR="00F45C0A" w:rsidRDefault="008D44AC" w:rsidP="00F45C0A">
            <w:r w:rsidRPr="008D44AC">
              <w:t>0.938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68207AA" w14:textId="670C8D58" w:rsidR="00F45C0A" w:rsidRDefault="008D44AC" w:rsidP="00F45C0A">
            <w:r w:rsidRPr="008D44AC">
              <w:t>0.647</w:t>
            </w:r>
            <w:r>
              <w:t>0</w:t>
            </w:r>
          </w:p>
        </w:tc>
      </w:tr>
      <w:tr w:rsidR="00F45C0A" w14:paraId="6EAA3325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99E6D1C" w14:textId="77777777" w:rsidR="00F45C0A" w:rsidRPr="004100CE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CCB1D3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0CEBFA6" w14:textId="7FA6199A" w:rsidR="00F45C0A" w:rsidRDefault="00F45C0A" w:rsidP="00F45C0A"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69B0E89" w14:textId="181DDC5B" w:rsidR="00F45C0A" w:rsidRDefault="008D44AC" w:rsidP="00F45C0A">
            <w:r w:rsidRPr="008D44AC">
              <w:t>2.63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5895F54" w14:textId="616A6486" w:rsidR="00F45C0A" w:rsidRDefault="008D44AC" w:rsidP="00F45C0A">
            <w:r w:rsidRPr="008D44AC">
              <w:t>0.62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21B173F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4579DEF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52AFB1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F2AF949" w14:textId="77777777" w:rsidR="00F45C0A" w:rsidRDefault="00F45C0A" w:rsidP="00F45C0A"/>
        </w:tc>
      </w:tr>
      <w:tr w:rsidR="00F45C0A" w14:paraId="55B7FDD6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84D1847" w14:textId="0E91D94E" w:rsidR="00F45C0A" w:rsidRPr="004100CE" w:rsidRDefault="00F45C0A" w:rsidP="00F45C0A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t>Never eat eggs, dairy, wheat, sugar: Eggs or foods containing egg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A91590" w14:textId="7D0B7EE0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1AD10E0" w14:textId="223134B0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76D39DD" w14:textId="2925C9DE" w:rsidR="00F45C0A" w:rsidRDefault="008D44AC" w:rsidP="00F45C0A">
            <w:r w:rsidRPr="008D44AC">
              <w:t>9.83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451C0FB" w14:textId="447E23BB" w:rsidR="00F45C0A" w:rsidRDefault="008D44AC" w:rsidP="00F45C0A">
            <w:r w:rsidRPr="008D44AC">
              <w:t>0.13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F653407" w14:textId="4F9234C0" w:rsidR="00F45C0A" w:rsidRDefault="008D44AC" w:rsidP="00F45C0A">
            <w:r w:rsidRPr="008D44AC">
              <w:t>0.026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889B806" w14:textId="34FE892A" w:rsidR="00F45C0A" w:rsidRDefault="008D44AC" w:rsidP="00F45C0A">
            <w:r w:rsidRPr="008D44AC">
              <w:t>0.04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665A2F6" w14:textId="4BB36920" w:rsidR="00F45C0A" w:rsidRDefault="008D44AC" w:rsidP="00F45C0A">
            <w:r w:rsidRPr="008D44AC">
              <w:t>0.550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429769B" w14:textId="26D92719" w:rsidR="00F45C0A" w:rsidRDefault="008D44AC" w:rsidP="00F45C0A">
            <w:r w:rsidRPr="008D44AC">
              <w:t>0.166</w:t>
            </w:r>
            <w:r>
              <w:t>0</w:t>
            </w:r>
          </w:p>
        </w:tc>
      </w:tr>
      <w:tr w:rsidR="00F45C0A" w14:paraId="47604B9B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457D257" w14:textId="77777777" w:rsidR="00F45C0A" w:rsidRPr="008D4FC4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82D0EDF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3A074DA" w14:textId="54BF14A2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DAFA1FE" w14:textId="21690939" w:rsidR="00F45C0A" w:rsidRDefault="008D44AC" w:rsidP="00F45C0A">
            <w:r w:rsidRPr="008D44AC">
              <w:t>10.486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5E65C19" w14:textId="225952FC" w:rsidR="00F45C0A" w:rsidRDefault="008D44AC" w:rsidP="00F45C0A">
            <w:r w:rsidRPr="008D44AC">
              <w:t>0.162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1680838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F101DB8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850D95C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0AF7D21" w14:textId="77777777" w:rsidR="00F45C0A" w:rsidRDefault="00F45C0A" w:rsidP="00F45C0A"/>
        </w:tc>
      </w:tr>
      <w:tr w:rsidR="00F45C0A" w14:paraId="19C88A4B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6C17E3CE" w14:textId="3D6E1618" w:rsidR="00F45C0A" w:rsidRPr="008D4FC4" w:rsidRDefault="00F45C0A" w:rsidP="00F45C0A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t xml:space="preserve">Never eat eggs, dairy, </w:t>
            </w:r>
            <w:r w:rsidRPr="008D4FC4">
              <w:rPr>
                <w:rFonts w:cs="Times New Roman"/>
              </w:rPr>
              <w:lastRenderedPageBreak/>
              <w:t>wheat, sugar: I eat all of the abov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B8B422E" w14:textId="3D0F6118" w:rsidR="00F45C0A" w:rsidRDefault="00F45C0A" w:rsidP="00F45C0A">
            <w:r>
              <w:lastRenderedPageBreak/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876D1BA" w14:textId="41877CBE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1589F84" w14:textId="1D861B08" w:rsidR="00F45C0A" w:rsidRDefault="00611E5A" w:rsidP="00F45C0A">
            <w:r w:rsidRPr="00611E5A">
              <w:t>28.035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FEC67B7" w14:textId="4D295E27" w:rsidR="00F45C0A" w:rsidRDefault="00611E5A" w:rsidP="00F45C0A">
            <w:r w:rsidRPr="00611E5A">
              <w:t>0.214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B53AC60" w14:textId="334CCEED" w:rsidR="00F45C0A" w:rsidRDefault="00611E5A" w:rsidP="00F45C0A">
            <w:r w:rsidRPr="00611E5A">
              <w:t>0.00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408B0FF" w14:textId="7605DBA1" w:rsidR="00F45C0A" w:rsidRDefault="00611E5A" w:rsidP="00F45C0A">
            <w:r w:rsidRPr="00611E5A">
              <w:t>0.02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C7B0379" w14:textId="213D334F" w:rsidR="00F45C0A" w:rsidRDefault="00611E5A" w:rsidP="00F45C0A">
            <w:r w:rsidRPr="00611E5A">
              <w:t>0.858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64114D1" w14:textId="53D6B324" w:rsidR="00F45C0A" w:rsidRDefault="00611E5A" w:rsidP="00F45C0A">
            <w:r w:rsidRPr="00611E5A">
              <w:t>0.232</w:t>
            </w:r>
            <w:r>
              <w:t>0</w:t>
            </w:r>
          </w:p>
        </w:tc>
      </w:tr>
      <w:tr w:rsidR="00F45C0A" w14:paraId="7C88F0C2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5205D966" w14:textId="77777777" w:rsidR="00F45C0A" w:rsidRPr="008D4FC4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71ED1B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EA1F07D" w14:textId="05C96277" w:rsidR="00F45C0A" w:rsidRDefault="00F45C0A" w:rsidP="00F45C0A"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593B06B" w14:textId="6A9EF15B" w:rsidR="00F45C0A" w:rsidRDefault="00611E5A" w:rsidP="00F45C0A">
            <w:r w:rsidRPr="00611E5A">
              <w:t>28.074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DE3DDDF" w14:textId="09A49F47" w:rsidR="00F45C0A" w:rsidRDefault="00611E5A" w:rsidP="00F45C0A">
            <w:r w:rsidRPr="00611E5A">
              <w:t>0.256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9C3AE85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30AFD8E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7AE173E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CBE5329" w14:textId="77777777" w:rsidR="00F45C0A" w:rsidRDefault="00F45C0A" w:rsidP="00F45C0A"/>
        </w:tc>
      </w:tr>
      <w:tr w:rsidR="00F45C0A" w14:paraId="0EA826AA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0E34F67" w14:textId="63E00293" w:rsidR="00F45C0A" w:rsidRPr="008D4FC4" w:rsidRDefault="00F45C0A" w:rsidP="00F45C0A">
            <w:pPr>
              <w:rPr>
                <w:rFonts w:cs="Times New Roman"/>
              </w:rPr>
            </w:pPr>
            <w:r w:rsidRPr="008D4FC4">
              <w:rPr>
                <w:rFonts w:cs="Times New Roman"/>
              </w:rPr>
              <w:t>Never eat eggs, dairy, wheat, sugar: Sugar or</w:t>
            </w:r>
            <w:r>
              <w:rPr>
                <w:rFonts w:cs="Times New Roman"/>
              </w:rPr>
              <w:t xml:space="preserve"> </w:t>
            </w:r>
            <w:r w:rsidRPr="008D4FC4">
              <w:rPr>
                <w:rFonts w:cs="Times New Roman"/>
              </w:rPr>
              <w:t>foods/drinks containing suga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B69F4C3" w14:textId="120CAA2B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ADFCE94" w14:textId="19D30FC1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704F9C7" w14:textId="4FCE3951" w:rsidR="00F45C0A" w:rsidRDefault="008D44AC" w:rsidP="00F45C0A">
            <w:r w:rsidRPr="008D44AC">
              <w:t>16.440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4EF245A" w14:textId="156B59E8" w:rsidR="00F45C0A" w:rsidRDefault="008D44AC" w:rsidP="00F45C0A">
            <w:r w:rsidRPr="008D44AC">
              <w:t>0.627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5528177" w14:textId="3781B7A3" w:rsidR="00F45C0A" w:rsidRDefault="008D44AC" w:rsidP="00F45C0A">
            <w:r w:rsidRPr="008D44AC">
              <w:t>-0.00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93D73F2" w14:textId="5FC83562" w:rsidR="00F45C0A" w:rsidRDefault="008D44AC" w:rsidP="00F45C0A">
            <w:r w:rsidRPr="008D44AC">
              <w:t>0.035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595C9DA" w14:textId="344C9B21" w:rsidR="00F45C0A" w:rsidRDefault="008D44AC" w:rsidP="00F45C0A">
            <w:r w:rsidRPr="008D44AC">
              <w:t>0.878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6DA037" w14:textId="52BC04E0" w:rsidR="00F45C0A" w:rsidRDefault="008D44AC" w:rsidP="00F45C0A">
            <w:r w:rsidRPr="008D44AC">
              <w:t>0.694</w:t>
            </w:r>
            <w:r>
              <w:t>0</w:t>
            </w:r>
          </w:p>
        </w:tc>
      </w:tr>
      <w:tr w:rsidR="00F45C0A" w14:paraId="497E62BC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4573F7A2" w14:textId="77777777" w:rsidR="00F45C0A" w:rsidRPr="008D4FC4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EFD507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7CC127B" w14:textId="51100C25" w:rsidR="00F45C0A" w:rsidRDefault="00F45C0A" w:rsidP="00F45C0A"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V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AEDE794" w14:textId="198B530F" w:rsidR="00F45C0A" w:rsidRDefault="008D44AC" w:rsidP="00F45C0A">
            <w:r w:rsidRPr="008D44AC">
              <w:t>16.464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3D9EC03" w14:textId="549EB324" w:rsidR="00F45C0A" w:rsidRDefault="008D44AC" w:rsidP="00F45C0A">
            <w:r w:rsidRPr="008D44AC">
              <w:t>0.687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A40015C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4811133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67D7EC9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775B3C6" w14:textId="77777777" w:rsidR="00F45C0A" w:rsidRDefault="00F45C0A" w:rsidP="00F45C0A"/>
        </w:tc>
      </w:tr>
      <w:tr w:rsidR="00F45C0A" w14:paraId="0AF20D19" w14:textId="77777777" w:rsidTr="003E04E8"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283CD190" w14:textId="02ED2258" w:rsidR="00F45C0A" w:rsidRPr="008D4FC4" w:rsidRDefault="00F45C0A" w:rsidP="00F45C0A">
            <w:pPr>
              <w:rPr>
                <w:rFonts w:cs="Times New Roman"/>
              </w:rPr>
            </w:pPr>
            <w:r w:rsidRPr="00B037BA">
              <w:rPr>
                <w:rFonts w:cs="Times New Roman"/>
              </w:rPr>
              <w:t>Never eat eggs, dairy, wheat, sugar: Wheat product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404ABE" w14:textId="7E207344" w:rsidR="00F45C0A" w:rsidRDefault="00F45C0A" w:rsidP="00F45C0A">
            <w:r>
              <w:t>Female infert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D803529" w14:textId="6FAEC7A6" w:rsidR="00F45C0A" w:rsidRDefault="00F45C0A" w:rsidP="00F45C0A"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R Egg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A845371" w14:textId="408190F9" w:rsidR="00F45C0A" w:rsidRDefault="008333E8" w:rsidP="00F45C0A">
            <w:r w:rsidRPr="008333E8">
              <w:t>5.17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181DF1C" w14:textId="171E3704" w:rsidR="00F45C0A" w:rsidRDefault="008333E8" w:rsidP="00F45C0A">
            <w:r w:rsidRPr="008333E8">
              <w:t>0.39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E58EC77" w14:textId="2F1DE7AF" w:rsidR="00F45C0A" w:rsidRDefault="008333E8" w:rsidP="00F45C0A">
            <w:r w:rsidRPr="008333E8">
              <w:t>0.00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4749361" w14:textId="45FA78D9" w:rsidR="00F45C0A" w:rsidRDefault="008333E8" w:rsidP="00F45C0A">
            <w:r w:rsidRPr="008333E8">
              <w:t>0.015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746E93F" w14:textId="177D6CA0" w:rsidR="00F45C0A" w:rsidRDefault="008333E8" w:rsidP="00F45C0A">
            <w:r w:rsidRPr="008333E8">
              <w:t>0.69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66EFD24" w14:textId="4BA09867" w:rsidR="00F45C0A" w:rsidRDefault="008333E8" w:rsidP="00F45C0A">
            <w:r w:rsidRPr="008333E8">
              <w:t>0.574</w:t>
            </w:r>
            <w:r>
              <w:t>0</w:t>
            </w:r>
          </w:p>
        </w:tc>
      </w:tr>
      <w:tr w:rsidR="00F45C0A" w14:paraId="1CF18335" w14:textId="77777777" w:rsidTr="003E04E8">
        <w:tc>
          <w:tcPr>
            <w:tcW w:w="1527" w:type="dxa"/>
            <w:tcBorders>
              <w:top w:val="nil"/>
              <w:left w:val="nil"/>
              <w:right w:val="nil"/>
            </w:tcBorders>
          </w:tcPr>
          <w:p w14:paraId="744B8146" w14:textId="77777777" w:rsidR="00F45C0A" w:rsidRPr="00B037BA" w:rsidRDefault="00F45C0A" w:rsidP="00F45C0A">
            <w:pPr>
              <w:rPr>
                <w:rFonts w:cs="Times New Roman"/>
              </w:rPr>
            </w:pP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0FAB4DAC" w14:textId="77777777" w:rsidR="00F45C0A" w:rsidRDefault="00F45C0A" w:rsidP="00F45C0A"/>
        </w:tc>
        <w:tc>
          <w:tcPr>
            <w:tcW w:w="1525" w:type="dxa"/>
            <w:tcBorders>
              <w:top w:val="nil"/>
              <w:left w:val="nil"/>
              <w:right w:val="nil"/>
            </w:tcBorders>
          </w:tcPr>
          <w:p w14:paraId="39CF810C" w14:textId="1F2E0DD6" w:rsidR="00F45C0A" w:rsidRDefault="00F45C0A" w:rsidP="00F45C0A"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689680B9" w14:textId="02AF0B9E" w:rsidR="00F45C0A" w:rsidRDefault="008333E8" w:rsidP="00F45C0A">
            <w:r w:rsidRPr="008333E8">
              <w:t>5.3543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</w:tcPr>
          <w:p w14:paraId="70D53177" w14:textId="5A44C054" w:rsidR="00F45C0A" w:rsidRDefault="008333E8" w:rsidP="00F45C0A">
            <w:r w:rsidRPr="008333E8">
              <w:t>0.4992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14:paraId="3DD79086" w14:textId="77777777" w:rsidR="00F45C0A" w:rsidRDefault="00F45C0A" w:rsidP="00F45C0A"/>
        </w:tc>
        <w:tc>
          <w:tcPr>
            <w:tcW w:w="1496" w:type="dxa"/>
            <w:tcBorders>
              <w:top w:val="nil"/>
              <w:left w:val="nil"/>
              <w:right w:val="nil"/>
            </w:tcBorders>
          </w:tcPr>
          <w:p w14:paraId="11D04CE8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7F232D27" w14:textId="77777777" w:rsidR="00F45C0A" w:rsidRDefault="00F45C0A" w:rsidP="00F45C0A"/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03883F50" w14:textId="77777777" w:rsidR="00F45C0A" w:rsidRDefault="00F45C0A" w:rsidP="00F45C0A"/>
        </w:tc>
      </w:tr>
    </w:tbl>
    <w:p w14:paraId="3CAEB3B7" w14:textId="77777777" w:rsidR="00613220" w:rsidRDefault="00613220"/>
    <w:p w14:paraId="2F66B2F0" w14:textId="77777777" w:rsidR="00030E14" w:rsidRDefault="00030E14"/>
    <w:p w14:paraId="11A20FCE" w14:textId="77777777" w:rsidR="00030E14" w:rsidRDefault="00030E14"/>
    <w:p w14:paraId="20B2D6AF" w14:textId="77777777" w:rsidR="00030E14" w:rsidRDefault="00030E14"/>
    <w:p w14:paraId="207AC45C" w14:textId="77777777" w:rsidR="00030E14" w:rsidRDefault="00030E14"/>
    <w:p w14:paraId="427EEB85" w14:textId="77777777" w:rsidR="00030E14" w:rsidRDefault="00030E14"/>
    <w:p w14:paraId="0F869597" w14:textId="59854568" w:rsidR="00030E14" w:rsidRDefault="00030E14">
      <w:r>
        <w:rPr>
          <w:rFonts w:hint="eastAsia"/>
        </w:rPr>
        <w:t>Supp</w:t>
      </w:r>
      <w:r>
        <w:t>lementary Table 5.</w:t>
      </w:r>
      <w:r w:rsidR="001E3C1B" w:rsidRPr="001E3C1B">
        <w:t xml:space="preserve"> </w:t>
      </w:r>
      <w:r w:rsidR="001E3C1B" w:rsidRPr="001E3C1B">
        <w:t>The results of Mendelian randomization analysis after detection and exclusion of outliers by the MR-PRESSO test</w:t>
      </w:r>
      <w:r w:rsidR="001E3C1B"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1868"/>
        <w:gridCol w:w="2782"/>
        <w:gridCol w:w="2604"/>
        <w:gridCol w:w="2046"/>
      </w:tblGrid>
      <w:tr w:rsidR="00030E14" w14:paraId="040D66A4" w14:textId="77777777" w:rsidTr="001E3C1B"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6D93C1A9" w14:textId="261C8B7E" w:rsidR="00030E14" w:rsidRDefault="00030E14" w:rsidP="00030E14">
            <w:pPr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xposure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</w:tcPr>
          <w:p w14:paraId="58796056" w14:textId="30201D3E" w:rsidR="00030E14" w:rsidRDefault="00030E14" w:rsidP="00030E14">
            <w:pPr>
              <w:rPr>
                <w:rFonts w:hint="eastAsia"/>
              </w:rPr>
            </w:pPr>
            <w:r>
              <w:rPr>
                <w:rFonts w:hint="eastAsia"/>
              </w:rPr>
              <w:t>O</w:t>
            </w:r>
            <w:r>
              <w:t>utcome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</w:tcPr>
          <w:p w14:paraId="4371AB78" w14:textId="5B0E9D67" w:rsidR="00030E14" w:rsidRDefault="00030E14" w:rsidP="00030E14">
            <w:pPr>
              <w:rPr>
                <w:rFonts w:hint="eastAsia"/>
              </w:rPr>
            </w:pPr>
            <w:r w:rsidRPr="00D157E5">
              <w:t>Removed SNPs</w:t>
            </w:r>
          </w:p>
        </w:tc>
        <w:tc>
          <w:tcPr>
            <w:tcW w:w="2782" w:type="dxa"/>
            <w:tcBorders>
              <w:left w:val="nil"/>
              <w:bottom w:val="single" w:sz="4" w:space="0" w:color="auto"/>
              <w:right w:val="nil"/>
            </w:tcBorders>
          </w:tcPr>
          <w:p w14:paraId="7ACBE778" w14:textId="5AB95601" w:rsidR="00030E14" w:rsidRDefault="00030E14" w:rsidP="00030E14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ethods</w:t>
            </w:r>
          </w:p>
        </w:tc>
        <w:tc>
          <w:tcPr>
            <w:tcW w:w="2604" w:type="dxa"/>
            <w:tcBorders>
              <w:left w:val="nil"/>
              <w:bottom w:val="single" w:sz="4" w:space="0" w:color="auto"/>
              <w:right w:val="nil"/>
            </w:tcBorders>
          </w:tcPr>
          <w:p w14:paraId="7B7BCE5E" w14:textId="1325392F" w:rsidR="00030E14" w:rsidRDefault="00030E14" w:rsidP="00030E14">
            <w:pPr>
              <w:rPr>
                <w:rFonts w:hint="eastAsia"/>
              </w:rPr>
            </w:pPr>
            <w:r>
              <w:rPr>
                <w:rFonts w:hint="eastAsia"/>
              </w:rPr>
              <w:t>O</w:t>
            </w:r>
            <w:r>
              <w:t>R (95% CI)</w:t>
            </w:r>
          </w:p>
        </w:tc>
        <w:tc>
          <w:tcPr>
            <w:tcW w:w="2046" w:type="dxa"/>
            <w:tcBorders>
              <w:left w:val="nil"/>
              <w:bottom w:val="single" w:sz="4" w:space="0" w:color="auto"/>
              <w:right w:val="nil"/>
            </w:tcBorders>
          </w:tcPr>
          <w:p w14:paraId="57A8DC04" w14:textId="160F8B3B" w:rsidR="00030E14" w:rsidRDefault="00030E14" w:rsidP="00030E14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230218" w14:paraId="33F15619" w14:textId="77777777" w:rsidTr="001E3C1B">
        <w:tc>
          <w:tcPr>
            <w:tcW w:w="2324" w:type="dxa"/>
            <w:vMerge w:val="restart"/>
            <w:tcBorders>
              <w:left w:val="nil"/>
              <w:bottom w:val="nil"/>
              <w:right w:val="nil"/>
            </w:tcBorders>
          </w:tcPr>
          <w:p w14:paraId="1127453F" w14:textId="25733628" w:rsidR="00230218" w:rsidRDefault="00230218" w:rsidP="00230218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offee intake</w:t>
            </w:r>
          </w:p>
        </w:tc>
        <w:tc>
          <w:tcPr>
            <w:tcW w:w="2324" w:type="dxa"/>
            <w:vMerge w:val="restart"/>
            <w:tcBorders>
              <w:left w:val="nil"/>
              <w:bottom w:val="nil"/>
              <w:right w:val="nil"/>
            </w:tcBorders>
          </w:tcPr>
          <w:p w14:paraId="2A98470C" w14:textId="3E263DC2" w:rsidR="00230218" w:rsidRDefault="00230218" w:rsidP="00230218">
            <w:pPr>
              <w:rPr>
                <w:rFonts w:hint="eastAsia"/>
              </w:rPr>
            </w:pPr>
            <w:r>
              <w:t>Female infertility</w:t>
            </w:r>
          </w:p>
        </w:tc>
        <w:tc>
          <w:tcPr>
            <w:tcW w:w="1868" w:type="dxa"/>
            <w:vMerge w:val="restart"/>
            <w:tcBorders>
              <w:left w:val="nil"/>
              <w:bottom w:val="nil"/>
              <w:right w:val="nil"/>
            </w:tcBorders>
          </w:tcPr>
          <w:p w14:paraId="2EEA63F0" w14:textId="41925408" w:rsidR="00230218" w:rsidRDefault="00230218" w:rsidP="00230218">
            <w:pPr>
              <w:rPr>
                <w:rFonts w:hint="eastAsia"/>
              </w:rPr>
            </w:pPr>
            <w:r w:rsidRPr="00230218">
              <w:t>rs13163336</w:t>
            </w:r>
          </w:p>
        </w:tc>
        <w:tc>
          <w:tcPr>
            <w:tcW w:w="2782" w:type="dxa"/>
            <w:tcBorders>
              <w:left w:val="nil"/>
              <w:bottom w:val="nil"/>
              <w:right w:val="nil"/>
            </w:tcBorders>
          </w:tcPr>
          <w:p w14:paraId="7108BA16" w14:textId="7FE45AD4" w:rsidR="00230218" w:rsidRDefault="00230218" w:rsidP="00230218">
            <w:pPr>
              <w:rPr>
                <w:rFonts w:hint="eastAsia"/>
              </w:rPr>
            </w:pPr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604" w:type="dxa"/>
            <w:tcBorders>
              <w:left w:val="nil"/>
              <w:bottom w:val="nil"/>
              <w:right w:val="nil"/>
            </w:tcBorders>
          </w:tcPr>
          <w:p w14:paraId="76D7DE44" w14:textId="040FE1F2" w:rsidR="00230218" w:rsidRDefault="00230218" w:rsidP="00230218">
            <w:pPr>
              <w:rPr>
                <w:rFonts w:hint="eastAsia"/>
              </w:rPr>
            </w:pPr>
            <w:r w:rsidRPr="00230218">
              <w:t>0.8650</w:t>
            </w:r>
            <w:r>
              <w:t>(</w:t>
            </w:r>
            <w:r w:rsidRPr="00230218">
              <w:t>0.3138</w:t>
            </w:r>
            <w:r>
              <w:rPr>
                <w:rFonts w:cs="Times New Roman"/>
              </w:rPr>
              <w:t>–</w:t>
            </w:r>
            <w:r w:rsidRPr="00230218">
              <w:t>2.3845</w:t>
            </w:r>
            <w:r>
              <w:t>)</w:t>
            </w:r>
          </w:p>
        </w:tc>
        <w:tc>
          <w:tcPr>
            <w:tcW w:w="2046" w:type="dxa"/>
            <w:tcBorders>
              <w:left w:val="nil"/>
              <w:bottom w:val="nil"/>
              <w:right w:val="nil"/>
            </w:tcBorders>
          </w:tcPr>
          <w:p w14:paraId="5276D5B5" w14:textId="18ACC86F" w:rsidR="00230218" w:rsidRDefault="00230218" w:rsidP="00230218">
            <w:pPr>
              <w:rPr>
                <w:rFonts w:hint="eastAsia"/>
              </w:rPr>
            </w:pPr>
            <w:r w:rsidRPr="00230218">
              <w:t>0.7809</w:t>
            </w:r>
          </w:p>
        </w:tc>
      </w:tr>
      <w:tr w:rsidR="00230218" w14:paraId="124E4641" w14:textId="77777777" w:rsidTr="001E3C1B"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80D2A6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1E14C8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0FF467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751FF2A6" w14:textId="767D8048" w:rsidR="00230218" w:rsidRDefault="00230218" w:rsidP="00230218">
            <w:pPr>
              <w:rPr>
                <w:rFonts w:hint="eastAsia"/>
              </w:rPr>
            </w:pPr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65ACC569" w14:textId="660DAA67" w:rsidR="00230218" w:rsidRDefault="00230218" w:rsidP="00230218">
            <w:pPr>
              <w:rPr>
                <w:rFonts w:hint="eastAsia"/>
              </w:rPr>
            </w:pPr>
            <w:r w:rsidRPr="00230218">
              <w:t>1.0122</w:t>
            </w:r>
            <w:r>
              <w:t>(</w:t>
            </w:r>
            <w:r w:rsidRPr="00230218">
              <w:t>0.5220</w:t>
            </w:r>
            <w:r>
              <w:rPr>
                <w:rFonts w:cs="Times New Roman"/>
              </w:rPr>
              <w:t>–</w:t>
            </w:r>
            <w:r w:rsidRPr="00230218">
              <w:t>1.9626</w:t>
            </w:r>
            <w: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301E37C5" w14:textId="0EAEB5FA" w:rsidR="00230218" w:rsidRDefault="00230218" w:rsidP="00230218">
            <w:pPr>
              <w:rPr>
                <w:rFonts w:hint="eastAsia"/>
              </w:rPr>
            </w:pPr>
            <w:r w:rsidRPr="00230218">
              <w:t>0.9713</w:t>
            </w:r>
          </w:p>
        </w:tc>
      </w:tr>
      <w:tr w:rsidR="00230218" w14:paraId="04CAFBA0" w14:textId="77777777" w:rsidTr="001E3C1B"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E9DC3D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B30BF2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DDF916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2A9A758" w14:textId="47AF415E" w:rsidR="00230218" w:rsidRDefault="00230218" w:rsidP="00230218">
            <w:pPr>
              <w:rPr>
                <w:rFonts w:hint="eastAsia"/>
              </w:rPr>
            </w:pPr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2185B975" w14:textId="0814FCC1" w:rsidR="00230218" w:rsidRDefault="00230218" w:rsidP="00230218">
            <w:pPr>
              <w:rPr>
                <w:rFonts w:hint="eastAsia"/>
              </w:rPr>
            </w:pPr>
            <w:r w:rsidRPr="00230218">
              <w:t>0.7922</w:t>
            </w:r>
            <w:r>
              <w:t>(</w:t>
            </w:r>
            <w:r w:rsidRPr="00230218">
              <w:t>0.4800</w:t>
            </w:r>
            <w:r>
              <w:rPr>
                <w:rFonts w:cs="Times New Roman"/>
              </w:rPr>
              <w:t>–</w:t>
            </w:r>
            <w:r w:rsidRPr="00230218">
              <w:t>1.3074</w:t>
            </w:r>
            <w: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222872DB" w14:textId="22A8425B" w:rsidR="00230218" w:rsidRDefault="00230218" w:rsidP="00230218">
            <w:pPr>
              <w:rPr>
                <w:rFonts w:hint="eastAsia"/>
              </w:rPr>
            </w:pPr>
            <w:r w:rsidRPr="00230218">
              <w:t>0.3622</w:t>
            </w:r>
          </w:p>
        </w:tc>
      </w:tr>
      <w:tr w:rsidR="00230218" w14:paraId="1CC3E299" w14:textId="77777777" w:rsidTr="001E3C1B"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23E836" w14:textId="4DA7059F" w:rsidR="00230218" w:rsidRDefault="00230218" w:rsidP="00230218">
            <w:pPr>
              <w:rPr>
                <w:rFonts w:hint="eastAsia"/>
              </w:rPr>
            </w:pPr>
            <w:r>
              <w:t>Red wine intake</w:t>
            </w:r>
          </w:p>
        </w:tc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905D92" w14:textId="26572132" w:rsidR="00230218" w:rsidRDefault="00230218" w:rsidP="00230218">
            <w:pPr>
              <w:rPr>
                <w:rFonts w:hint="eastAsia"/>
              </w:rPr>
            </w:pPr>
            <w:r>
              <w:t>Female infertility</w:t>
            </w:r>
          </w:p>
        </w:tc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6290EB" w14:textId="032FB1B6" w:rsidR="00230218" w:rsidRDefault="00230218" w:rsidP="00230218">
            <w:pPr>
              <w:rPr>
                <w:rFonts w:hint="eastAsia"/>
              </w:rPr>
            </w:pPr>
            <w:r w:rsidRPr="00230218">
              <w:t>rs6257352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475E49E8" w14:textId="296B8CB0" w:rsidR="00230218" w:rsidRDefault="00230218" w:rsidP="00230218">
            <w:pPr>
              <w:rPr>
                <w:rFonts w:hint="eastAsia"/>
              </w:rPr>
            </w:pPr>
            <w:r w:rsidRPr="002C7AD6">
              <w:rPr>
                <w:rFonts w:cs="Times New Roman" w:hint="eastAsia"/>
              </w:rPr>
              <w:t>M</w:t>
            </w:r>
            <w:r w:rsidRPr="002C7AD6">
              <w:rPr>
                <w:rFonts w:cs="Times New Roman"/>
              </w:rPr>
              <w:t>R Egger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07462E83" w14:textId="3724ABC4" w:rsidR="00230218" w:rsidRDefault="006A3A2A" w:rsidP="00230218">
            <w:pPr>
              <w:rPr>
                <w:rFonts w:hint="eastAsia"/>
              </w:rPr>
            </w:pPr>
            <w:r w:rsidRPr="006A3A2A">
              <w:t>0.0647</w:t>
            </w:r>
            <w:r>
              <w:t>(</w:t>
            </w:r>
            <w:r w:rsidRPr="006A3A2A">
              <w:t>0.0003</w:t>
            </w:r>
            <w:r>
              <w:rPr>
                <w:rFonts w:cs="Times New Roman"/>
              </w:rPr>
              <w:t>–</w:t>
            </w:r>
            <w:r w:rsidRPr="006A3A2A">
              <w:t>12.4992</w:t>
            </w:r>
            <w: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2A731A47" w14:textId="11E2FA24" w:rsidR="00230218" w:rsidRDefault="006A3A2A" w:rsidP="00230218">
            <w:pPr>
              <w:rPr>
                <w:rFonts w:hint="eastAsia"/>
              </w:rPr>
            </w:pPr>
            <w:r w:rsidRPr="006A3A2A">
              <w:t>0.3241</w:t>
            </w:r>
          </w:p>
        </w:tc>
      </w:tr>
      <w:tr w:rsidR="00230218" w14:paraId="6B4E4B13" w14:textId="77777777" w:rsidTr="001E3C1B"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D8C207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985419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DEF67B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14:paraId="65A2BDC0" w14:textId="1E01181A" w:rsidR="00230218" w:rsidRDefault="00230218" w:rsidP="00230218">
            <w:pPr>
              <w:rPr>
                <w:rFonts w:hint="eastAsia"/>
              </w:rPr>
            </w:pPr>
            <w:r w:rsidRPr="002C7AD6">
              <w:rPr>
                <w:rFonts w:cs="Times New Roman"/>
              </w:rPr>
              <w:t>Weighted media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</w:tcPr>
          <w:p w14:paraId="2F564C43" w14:textId="52E51B58" w:rsidR="00230218" w:rsidRDefault="006A3A2A" w:rsidP="00230218">
            <w:pPr>
              <w:rPr>
                <w:rFonts w:hint="eastAsia"/>
              </w:rPr>
            </w:pPr>
            <w:r w:rsidRPr="006A3A2A">
              <w:t>0.2578</w:t>
            </w:r>
            <w:r>
              <w:t>(</w:t>
            </w:r>
            <w:r w:rsidRPr="006A3A2A">
              <w:t>0.0868</w:t>
            </w:r>
            <w:r>
              <w:rPr>
                <w:rFonts w:cs="Times New Roman"/>
              </w:rPr>
              <w:t>–</w:t>
            </w:r>
            <w:r w:rsidRPr="006A3A2A">
              <w:t>0.7656</w:t>
            </w:r>
            <w:r>
              <w:t>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</w:tcPr>
          <w:p w14:paraId="1CB87431" w14:textId="708CF184" w:rsidR="00230218" w:rsidRDefault="006A3A2A" w:rsidP="00230218">
            <w:pPr>
              <w:rPr>
                <w:rFonts w:hint="eastAsia"/>
              </w:rPr>
            </w:pPr>
            <w:r w:rsidRPr="006A3A2A">
              <w:t>0.0146</w:t>
            </w:r>
          </w:p>
        </w:tc>
      </w:tr>
      <w:tr w:rsidR="00230218" w14:paraId="5A949459" w14:textId="77777777" w:rsidTr="001E3C1B">
        <w:tc>
          <w:tcPr>
            <w:tcW w:w="2324" w:type="dxa"/>
            <w:vMerge/>
            <w:tcBorders>
              <w:top w:val="nil"/>
              <w:left w:val="nil"/>
              <w:right w:val="nil"/>
            </w:tcBorders>
          </w:tcPr>
          <w:p w14:paraId="35A2F87C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2324" w:type="dxa"/>
            <w:vMerge/>
            <w:tcBorders>
              <w:top w:val="nil"/>
              <w:left w:val="nil"/>
              <w:right w:val="nil"/>
            </w:tcBorders>
          </w:tcPr>
          <w:p w14:paraId="48238C21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1868" w:type="dxa"/>
            <w:vMerge/>
            <w:tcBorders>
              <w:top w:val="nil"/>
              <w:left w:val="nil"/>
              <w:right w:val="nil"/>
            </w:tcBorders>
          </w:tcPr>
          <w:p w14:paraId="16C3BB16" w14:textId="77777777" w:rsidR="00230218" w:rsidRDefault="00230218" w:rsidP="00230218">
            <w:pPr>
              <w:rPr>
                <w:rFonts w:hint="eastAsia"/>
              </w:rPr>
            </w:pP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</w:tcPr>
          <w:p w14:paraId="6DED0073" w14:textId="2B0660F5" w:rsidR="00230218" w:rsidRDefault="00230218" w:rsidP="00230218">
            <w:pPr>
              <w:rPr>
                <w:rFonts w:hint="eastAsia"/>
              </w:rPr>
            </w:pPr>
            <w:r w:rsidRPr="002C7AD6">
              <w:rPr>
                <w:rFonts w:cs="Times New Roman"/>
              </w:rPr>
              <w:t>Inverse variance weighted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</w:tcPr>
          <w:p w14:paraId="3837243A" w14:textId="548CE801" w:rsidR="00230218" w:rsidRDefault="006A3A2A" w:rsidP="00230218">
            <w:pPr>
              <w:rPr>
                <w:rFonts w:hint="eastAsia"/>
              </w:rPr>
            </w:pPr>
            <w:r w:rsidRPr="006A3A2A">
              <w:t>0.5178</w:t>
            </w:r>
            <w:r>
              <w:t>(</w:t>
            </w:r>
            <w:r w:rsidRPr="006A3A2A">
              <w:t>0.1887</w:t>
            </w:r>
            <w:r>
              <w:rPr>
                <w:rFonts w:cs="Times New Roman"/>
              </w:rPr>
              <w:t>–</w:t>
            </w:r>
            <w:r w:rsidRPr="006A3A2A">
              <w:t>1.4203</w:t>
            </w:r>
            <w:r>
              <w:t>)</w:t>
            </w:r>
          </w:p>
        </w:tc>
        <w:tc>
          <w:tcPr>
            <w:tcW w:w="2046" w:type="dxa"/>
            <w:tcBorders>
              <w:top w:val="nil"/>
              <w:left w:val="nil"/>
              <w:right w:val="nil"/>
            </w:tcBorders>
          </w:tcPr>
          <w:p w14:paraId="3675A701" w14:textId="509455CE" w:rsidR="00230218" w:rsidRDefault="006A3A2A" w:rsidP="00230218">
            <w:pPr>
              <w:rPr>
                <w:rFonts w:hint="eastAsia"/>
              </w:rPr>
            </w:pPr>
            <w:r w:rsidRPr="006A3A2A">
              <w:t>0.2011</w:t>
            </w:r>
          </w:p>
        </w:tc>
      </w:tr>
    </w:tbl>
    <w:p w14:paraId="0BD27E06" w14:textId="77777777" w:rsidR="00030E14" w:rsidRDefault="00030E14"/>
    <w:p w14:paraId="5348E112" w14:textId="77777777" w:rsidR="004F56BB" w:rsidRDefault="004F56BB"/>
    <w:p w14:paraId="4EE2024B" w14:textId="77777777" w:rsidR="004F56BB" w:rsidRDefault="004F56BB"/>
    <w:p w14:paraId="5055DD16" w14:textId="77777777" w:rsidR="004F56BB" w:rsidRDefault="004F56BB"/>
    <w:p w14:paraId="2E6F6652" w14:textId="77777777" w:rsidR="004F56BB" w:rsidRDefault="004F56BB"/>
    <w:p w14:paraId="7C351F8B" w14:textId="77777777" w:rsidR="004F56BB" w:rsidRDefault="004F56BB"/>
    <w:p w14:paraId="5C4B2236" w14:textId="77777777" w:rsidR="004F56BB" w:rsidRDefault="004F56BB"/>
    <w:p w14:paraId="5F7FC0A9" w14:textId="77777777" w:rsidR="004F56BB" w:rsidRDefault="004F56BB"/>
    <w:p w14:paraId="2EF2057F" w14:textId="77777777" w:rsidR="004F56BB" w:rsidRDefault="004F56BB"/>
    <w:p w14:paraId="731DF26F" w14:textId="77777777" w:rsidR="004F56BB" w:rsidRDefault="004F56BB"/>
    <w:p w14:paraId="645DA88C" w14:textId="77777777" w:rsidR="004F56BB" w:rsidRDefault="004F56BB"/>
    <w:p w14:paraId="4A548457" w14:textId="4D175048" w:rsidR="004F56BB" w:rsidRDefault="004F56BB">
      <w:r>
        <w:rPr>
          <w:rFonts w:hint="eastAsia"/>
        </w:rPr>
        <w:t>S</w:t>
      </w:r>
      <w:r>
        <w:t>upplementary Table 6.</w:t>
      </w:r>
      <w:r w:rsidR="00265C0B">
        <w:t xml:space="preserve"> The results of</w:t>
      </w:r>
      <w:r w:rsidR="00265C0B" w:rsidRPr="00265C0B">
        <w:t xml:space="preserve"> </w:t>
      </w:r>
      <w:r w:rsidR="00265C0B" w:rsidRPr="00265C0B">
        <w:t>Multivariate Mendelian randomization</w:t>
      </w:r>
      <w:r w:rsidR="00265C0B">
        <w:t xml:space="preserve"> analysi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699"/>
        <w:gridCol w:w="2700"/>
        <w:gridCol w:w="2901"/>
        <w:gridCol w:w="2894"/>
        <w:gridCol w:w="2754"/>
      </w:tblGrid>
      <w:tr w:rsidR="004F56BB" w14:paraId="034DCD79" w14:textId="77777777" w:rsidTr="00265C0B">
        <w:tc>
          <w:tcPr>
            <w:tcW w:w="2699" w:type="dxa"/>
            <w:tcBorders>
              <w:left w:val="nil"/>
              <w:bottom w:val="single" w:sz="4" w:space="0" w:color="auto"/>
              <w:right w:val="nil"/>
            </w:tcBorders>
          </w:tcPr>
          <w:p w14:paraId="6BE54793" w14:textId="1D9CB229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E</w:t>
            </w:r>
            <w:r>
              <w:t>xposure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5C7A11F5" w14:textId="5045F9DC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O</w:t>
            </w:r>
            <w:r>
              <w:t>utcome</w:t>
            </w:r>
          </w:p>
        </w:tc>
        <w:tc>
          <w:tcPr>
            <w:tcW w:w="2901" w:type="dxa"/>
            <w:tcBorders>
              <w:left w:val="nil"/>
              <w:bottom w:val="single" w:sz="4" w:space="0" w:color="auto"/>
              <w:right w:val="nil"/>
            </w:tcBorders>
          </w:tcPr>
          <w:p w14:paraId="55F7B622" w14:textId="163A7A7F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ethods</w:t>
            </w:r>
          </w:p>
        </w:tc>
        <w:tc>
          <w:tcPr>
            <w:tcW w:w="2894" w:type="dxa"/>
            <w:tcBorders>
              <w:left w:val="nil"/>
              <w:bottom w:val="single" w:sz="4" w:space="0" w:color="auto"/>
              <w:right w:val="nil"/>
            </w:tcBorders>
          </w:tcPr>
          <w:p w14:paraId="1B130734" w14:textId="1DAFAC88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O</w:t>
            </w:r>
            <w:r>
              <w:t>R (95% CI)</w:t>
            </w:r>
          </w:p>
        </w:tc>
        <w:tc>
          <w:tcPr>
            <w:tcW w:w="2754" w:type="dxa"/>
            <w:tcBorders>
              <w:left w:val="nil"/>
              <w:bottom w:val="single" w:sz="4" w:space="0" w:color="auto"/>
              <w:right w:val="nil"/>
            </w:tcBorders>
          </w:tcPr>
          <w:p w14:paraId="440808FE" w14:textId="777AB06C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-value</w:t>
            </w:r>
          </w:p>
        </w:tc>
      </w:tr>
      <w:tr w:rsidR="004F56BB" w14:paraId="4AF11F1F" w14:textId="77777777" w:rsidTr="00265C0B">
        <w:tc>
          <w:tcPr>
            <w:tcW w:w="1394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048FBD0" w14:textId="6A5CFC45" w:rsidR="004F56BB" w:rsidRDefault="004F56BB" w:rsidP="004F56BB">
            <w:pPr>
              <w:jc w:val="center"/>
              <w:rPr>
                <w:rFonts w:hint="eastAsia"/>
              </w:rPr>
            </w:pPr>
            <w:r w:rsidRPr="004F56BB">
              <w:t xml:space="preserve">Adjustment of </w:t>
            </w:r>
            <w:r>
              <w:t>f</w:t>
            </w:r>
            <w:r w:rsidRPr="004F56BB">
              <w:t>olate</w:t>
            </w:r>
            <w:r>
              <w:t xml:space="preserve">, </w:t>
            </w:r>
            <w:r w:rsidRPr="004F56BB">
              <w:t>Vitamin D</w:t>
            </w:r>
            <w:r>
              <w:t xml:space="preserve">, </w:t>
            </w:r>
            <w:r w:rsidRPr="004F56BB">
              <w:t>Vitamin B12</w:t>
            </w:r>
            <w:r>
              <w:t>, and c</w:t>
            </w:r>
            <w:r w:rsidRPr="004F56BB">
              <w:t>ooked vegetable intake</w:t>
            </w:r>
          </w:p>
        </w:tc>
      </w:tr>
      <w:tr w:rsidR="004F56BB" w14:paraId="7517999F" w14:textId="77777777" w:rsidTr="00265C0B">
        <w:tc>
          <w:tcPr>
            <w:tcW w:w="2699" w:type="dxa"/>
            <w:tcBorders>
              <w:left w:val="nil"/>
              <w:bottom w:val="nil"/>
              <w:right w:val="nil"/>
            </w:tcBorders>
          </w:tcPr>
          <w:p w14:paraId="5AD03C39" w14:textId="6A8E0B3A" w:rsidR="004F56BB" w:rsidRPr="004F56BB" w:rsidRDefault="004F56BB" w:rsidP="004F56BB">
            <w:pPr>
              <w:rPr>
                <w:rFonts w:hint="eastAsia"/>
              </w:rPr>
            </w:pPr>
            <w:r>
              <w:t>Folate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42CD23CD" w14:textId="34160B25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2901" w:type="dxa"/>
            <w:tcBorders>
              <w:left w:val="nil"/>
              <w:bottom w:val="nil"/>
              <w:right w:val="nil"/>
            </w:tcBorders>
          </w:tcPr>
          <w:p w14:paraId="01A3496E" w14:textId="683D03D0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left w:val="nil"/>
              <w:bottom w:val="nil"/>
              <w:right w:val="nil"/>
            </w:tcBorders>
          </w:tcPr>
          <w:p w14:paraId="7044A898" w14:textId="0EB1D6FA" w:rsidR="004F56BB" w:rsidRDefault="00FA7DE2" w:rsidP="004F56BB">
            <w:pPr>
              <w:rPr>
                <w:rFonts w:hint="eastAsia"/>
              </w:rPr>
            </w:pPr>
            <w:r w:rsidRPr="00FA7DE2">
              <w:t>21.3096</w:t>
            </w:r>
            <w:r>
              <w:t>(</w:t>
            </w:r>
            <w:r w:rsidRPr="00FA7DE2">
              <w:t>0.9287</w:t>
            </w:r>
            <w:r>
              <w:rPr>
                <w:rFonts w:cs="Times New Roman"/>
              </w:rPr>
              <w:t>–</w:t>
            </w:r>
            <w:r w:rsidRPr="00FA7DE2">
              <w:t>488.9185</w:t>
            </w:r>
            <w:r>
              <w:t>)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14:paraId="1504D2CC" w14:textId="3169E8EC" w:rsidR="004F56BB" w:rsidRDefault="00FA7DE2" w:rsidP="004F56BB">
            <w:pPr>
              <w:rPr>
                <w:rFonts w:hint="eastAsia"/>
              </w:rPr>
            </w:pPr>
            <w:r w:rsidRPr="00FA7DE2">
              <w:t>0.0556</w:t>
            </w:r>
          </w:p>
        </w:tc>
      </w:tr>
      <w:tr w:rsidR="004F56BB" w14:paraId="251ED014" w14:textId="77777777" w:rsidTr="00265C0B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56D6DD6" w14:textId="5ACDFFF0" w:rsidR="004F56BB" w:rsidRDefault="004F56BB" w:rsidP="004F56BB">
            <w:pPr>
              <w:rPr>
                <w:rFonts w:hint="eastAsia"/>
              </w:rPr>
            </w:pPr>
            <w:r w:rsidRPr="004F56BB">
              <w:t>Vitamin 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6046246" w14:textId="1D51DFE4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721B74FE" w14:textId="3738B3D8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226434B4" w14:textId="482BED0E" w:rsidR="004F56BB" w:rsidRDefault="00FA7DE2" w:rsidP="004F56BB">
            <w:pPr>
              <w:rPr>
                <w:rFonts w:hint="eastAsia"/>
              </w:rPr>
            </w:pPr>
            <w:r w:rsidRPr="00FA7DE2">
              <w:t>0.1565</w:t>
            </w:r>
            <w:r>
              <w:t>(</w:t>
            </w:r>
            <w:r w:rsidRPr="00FA7DE2">
              <w:t>0.0004</w:t>
            </w:r>
            <w:r>
              <w:rPr>
                <w:rFonts w:cs="Times New Roman"/>
              </w:rPr>
              <w:t>–</w:t>
            </w:r>
            <w:r w:rsidRPr="00FA7DE2">
              <w:t>54.2426</w:t>
            </w:r>
            <w:r>
              <w:t>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79469DC0" w14:textId="293C8547" w:rsidR="004F56BB" w:rsidRDefault="00FA7DE2" w:rsidP="004F56BB">
            <w:pPr>
              <w:rPr>
                <w:rFonts w:hint="eastAsia"/>
              </w:rPr>
            </w:pPr>
            <w:r w:rsidRPr="00FA7DE2">
              <w:t>0.5342</w:t>
            </w:r>
          </w:p>
        </w:tc>
      </w:tr>
      <w:tr w:rsidR="004F56BB" w14:paraId="43F4573B" w14:textId="77777777" w:rsidTr="00265C0B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2A215686" w14:textId="5CB3D9E2" w:rsidR="004F56BB" w:rsidRDefault="004F56BB" w:rsidP="004F56BB">
            <w:pPr>
              <w:rPr>
                <w:rFonts w:hint="eastAsia"/>
              </w:rPr>
            </w:pPr>
            <w:r w:rsidRPr="004F56BB">
              <w:t>Vitamin B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0127589" w14:textId="10CFA3B7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5C01228D" w14:textId="5A9EBB52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32976D31" w14:textId="28150B78" w:rsidR="004F56BB" w:rsidRDefault="00FA7DE2" w:rsidP="004F56BB">
            <w:pPr>
              <w:rPr>
                <w:rFonts w:hint="eastAsia"/>
              </w:rPr>
            </w:pPr>
            <w:r w:rsidRPr="00FA7DE2">
              <w:t>0.3893</w:t>
            </w:r>
            <w:r>
              <w:t>(</w:t>
            </w:r>
            <w:r w:rsidRPr="00FA7DE2">
              <w:t>0.0010</w:t>
            </w:r>
            <w:r>
              <w:rPr>
                <w:rFonts w:cs="Times New Roman"/>
              </w:rPr>
              <w:t>–</w:t>
            </w:r>
            <w:r w:rsidRPr="00FA7DE2">
              <w:t>147.3725</w:t>
            </w:r>
            <w:r>
              <w:t>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7644AED7" w14:textId="66F8A9EF" w:rsidR="004F56BB" w:rsidRDefault="00FA7DE2" w:rsidP="004F56BB">
            <w:pPr>
              <w:rPr>
                <w:rFonts w:hint="eastAsia"/>
              </w:rPr>
            </w:pPr>
            <w:r w:rsidRPr="00FA7DE2">
              <w:t>0.7554</w:t>
            </w:r>
          </w:p>
        </w:tc>
      </w:tr>
      <w:tr w:rsidR="004F56BB" w14:paraId="285393B5" w14:textId="77777777" w:rsidTr="00265C0B"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ECE96" w14:textId="4A4CFCE8" w:rsidR="004F56BB" w:rsidRPr="004F56BB" w:rsidRDefault="004F56BB" w:rsidP="004F56BB">
            <w:r>
              <w:t>C</w:t>
            </w:r>
            <w:r w:rsidRPr="004F56BB">
              <w:t>ooked vegetable intak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8356C" w14:textId="480891C6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63D69" w14:textId="0BCD323F" w:rsidR="004F56BB" w:rsidRDefault="004F56BB" w:rsidP="004F56BB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EC26D" w14:textId="73390381" w:rsidR="004F56BB" w:rsidRDefault="00FA7DE2" w:rsidP="004F56BB">
            <w:pPr>
              <w:rPr>
                <w:rFonts w:hint="eastAsia"/>
              </w:rPr>
            </w:pPr>
            <w:r w:rsidRPr="00FA7DE2">
              <w:t>23.3369</w:t>
            </w:r>
            <w:r>
              <w:t>(</w:t>
            </w:r>
            <w:r w:rsidRPr="00FA7DE2">
              <w:t>0.6331</w:t>
            </w:r>
            <w:r>
              <w:rPr>
                <w:rFonts w:cs="Times New Roman"/>
              </w:rPr>
              <w:t>–</w:t>
            </w:r>
            <w:r w:rsidRPr="00FA7DE2">
              <w:t>860.0986</w:t>
            </w:r>
            <w:r>
              <w:t>)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5D546" w14:textId="748EF3C4" w:rsidR="004F56BB" w:rsidRDefault="00FA7DE2" w:rsidP="004F56BB">
            <w:pPr>
              <w:rPr>
                <w:rFonts w:hint="eastAsia"/>
              </w:rPr>
            </w:pPr>
            <w:r w:rsidRPr="00FA7DE2">
              <w:t>0.0869</w:t>
            </w:r>
          </w:p>
        </w:tc>
      </w:tr>
      <w:tr w:rsidR="00FA7DE2" w14:paraId="7FECEECE" w14:textId="77777777" w:rsidTr="00265C0B">
        <w:tc>
          <w:tcPr>
            <w:tcW w:w="1394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CA563A7" w14:textId="34128552" w:rsidR="00FA7DE2" w:rsidRDefault="00FA7DE2" w:rsidP="00FA7DE2">
            <w:pPr>
              <w:jc w:val="center"/>
              <w:rPr>
                <w:rFonts w:hint="eastAsia"/>
              </w:rPr>
            </w:pPr>
            <w:r w:rsidRPr="004F56BB">
              <w:t xml:space="preserve">Adjustment of </w:t>
            </w:r>
            <w:r>
              <w:t>z</w:t>
            </w:r>
            <w:r w:rsidRPr="00FA7DE2">
              <w:t>inc</w:t>
            </w:r>
            <w:r>
              <w:t xml:space="preserve">, </w:t>
            </w:r>
            <w:r>
              <w:t>s</w:t>
            </w:r>
            <w:r w:rsidRPr="00FA7DE2">
              <w:t>elenium</w:t>
            </w:r>
            <w:r>
              <w:t>, and c</w:t>
            </w:r>
            <w:r w:rsidRPr="004F56BB">
              <w:t>ooked vegetable intake</w:t>
            </w:r>
          </w:p>
        </w:tc>
      </w:tr>
      <w:tr w:rsidR="00FA7DE2" w14:paraId="3BF27054" w14:textId="77777777" w:rsidTr="00265C0B">
        <w:tc>
          <w:tcPr>
            <w:tcW w:w="2699" w:type="dxa"/>
            <w:tcBorders>
              <w:left w:val="nil"/>
              <w:bottom w:val="nil"/>
              <w:right w:val="nil"/>
            </w:tcBorders>
          </w:tcPr>
          <w:p w14:paraId="0FC34648" w14:textId="1866F0B0" w:rsidR="00FA7DE2" w:rsidRDefault="00FA7DE2" w:rsidP="00FA7DE2">
            <w:pPr>
              <w:rPr>
                <w:rFonts w:hint="eastAsia"/>
              </w:rPr>
            </w:pPr>
            <w:r w:rsidRPr="00FA7DE2">
              <w:t>Zinc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55EADC96" w14:textId="64F72F0F" w:rsidR="00FA7DE2" w:rsidRDefault="00FA7DE2" w:rsidP="00FA7DE2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2901" w:type="dxa"/>
            <w:tcBorders>
              <w:left w:val="nil"/>
              <w:bottom w:val="nil"/>
              <w:right w:val="nil"/>
            </w:tcBorders>
          </w:tcPr>
          <w:p w14:paraId="516BF572" w14:textId="79D54191" w:rsidR="00FA7DE2" w:rsidRDefault="00FA7DE2" w:rsidP="00FA7DE2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left w:val="nil"/>
              <w:bottom w:val="nil"/>
              <w:right w:val="nil"/>
            </w:tcBorders>
          </w:tcPr>
          <w:p w14:paraId="35B40695" w14:textId="55E71277" w:rsidR="00FA7DE2" w:rsidRDefault="00FA7DE2" w:rsidP="00FA7DE2">
            <w:pPr>
              <w:rPr>
                <w:rFonts w:hint="eastAsia"/>
              </w:rPr>
            </w:pPr>
            <w:r w:rsidRPr="00FA7DE2">
              <w:t>2.6595e-04</w:t>
            </w:r>
            <w:r>
              <w:t>(</w:t>
            </w:r>
            <w:r w:rsidRPr="00FA7DE2">
              <w:t>1.0456e-19</w:t>
            </w:r>
            <w:r>
              <w:rPr>
                <w:rFonts w:cs="Times New Roman"/>
              </w:rPr>
              <w:t>–</w:t>
            </w:r>
            <w:r w:rsidRPr="00FA7DE2">
              <w:t>6.764202e+11</w:t>
            </w:r>
            <w:r>
              <w:t>)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14:paraId="566D58BF" w14:textId="500A5BF6" w:rsidR="00FA7DE2" w:rsidRDefault="00FA7DE2" w:rsidP="00FA7DE2">
            <w:pPr>
              <w:rPr>
                <w:rFonts w:hint="eastAsia"/>
              </w:rPr>
            </w:pPr>
            <w:r w:rsidRPr="00FA7DE2">
              <w:t>0.6492</w:t>
            </w:r>
          </w:p>
        </w:tc>
      </w:tr>
      <w:tr w:rsidR="00FA7DE2" w14:paraId="32963CD3" w14:textId="77777777" w:rsidTr="00265C0B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ECC114B" w14:textId="3C1A7E34" w:rsidR="00FA7DE2" w:rsidRDefault="00FA7DE2" w:rsidP="00FA7DE2">
            <w:pPr>
              <w:rPr>
                <w:rFonts w:hint="eastAsia"/>
              </w:rPr>
            </w:pPr>
            <w:r w:rsidRPr="00FA7DE2">
              <w:t>Selen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405E55F" w14:textId="05413FD4" w:rsidR="00FA7DE2" w:rsidRDefault="00FA7DE2" w:rsidP="00FA7DE2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55C04EB9" w14:textId="333A6E13" w:rsidR="00FA7DE2" w:rsidRDefault="00FA7DE2" w:rsidP="00FA7DE2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D98FF4D" w14:textId="56C3CB5B" w:rsidR="00FA7DE2" w:rsidRDefault="00FA7DE2" w:rsidP="00FA7DE2">
            <w:pPr>
              <w:rPr>
                <w:rFonts w:hint="eastAsia"/>
              </w:rPr>
            </w:pPr>
            <w:r w:rsidRPr="00FA7DE2">
              <w:t>2.426272e+15</w:t>
            </w:r>
            <w:r>
              <w:t>(</w:t>
            </w:r>
            <w:r w:rsidRPr="00FA7DE2">
              <w:t>4.2902e-23</w:t>
            </w:r>
            <w:r>
              <w:rPr>
                <w:rFonts w:cs="Times New Roman"/>
              </w:rPr>
              <w:t>–</w:t>
            </w:r>
            <w:r w:rsidRPr="00FA7DE2">
              <w:t>1.372134e+53</w:t>
            </w:r>
            <w:r>
              <w:t>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0186FCA0" w14:textId="2E68EE15" w:rsidR="00FA7DE2" w:rsidRDefault="00FA7DE2" w:rsidP="00FA7DE2">
            <w:pPr>
              <w:rPr>
                <w:rFonts w:hint="eastAsia"/>
              </w:rPr>
            </w:pPr>
            <w:r w:rsidRPr="00FA7DE2">
              <w:t>0.4244</w:t>
            </w:r>
          </w:p>
        </w:tc>
      </w:tr>
      <w:tr w:rsidR="00FA7DE2" w14:paraId="71BA3F8B" w14:textId="77777777" w:rsidTr="00265C0B">
        <w:tc>
          <w:tcPr>
            <w:tcW w:w="2699" w:type="dxa"/>
            <w:tcBorders>
              <w:top w:val="nil"/>
              <w:left w:val="nil"/>
              <w:right w:val="nil"/>
            </w:tcBorders>
          </w:tcPr>
          <w:p w14:paraId="48A8350F" w14:textId="046EEB04" w:rsidR="00FA7DE2" w:rsidRDefault="00FA7DE2" w:rsidP="00FA7DE2">
            <w:pPr>
              <w:rPr>
                <w:rFonts w:hint="eastAsia"/>
              </w:rPr>
            </w:pPr>
            <w:r w:rsidRPr="00FA7DE2">
              <w:t>Cooked vegetable intake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033B23A9" w14:textId="639DA25F" w:rsidR="00FA7DE2" w:rsidRDefault="00FA7DE2" w:rsidP="00FA7DE2">
            <w:pPr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le infertility</w:t>
            </w:r>
          </w:p>
        </w:tc>
        <w:tc>
          <w:tcPr>
            <w:tcW w:w="2901" w:type="dxa"/>
            <w:tcBorders>
              <w:top w:val="nil"/>
              <w:left w:val="nil"/>
              <w:right w:val="nil"/>
            </w:tcBorders>
          </w:tcPr>
          <w:p w14:paraId="78084D96" w14:textId="316AFDB0" w:rsidR="00FA7DE2" w:rsidRDefault="00FA7DE2" w:rsidP="00FA7DE2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top w:val="nil"/>
              <w:left w:val="nil"/>
              <w:right w:val="nil"/>
            </w:tcBorders>
          </w:tcPr>
          <w:p w14:paraId="7195606F" w14:textId="49D87644" w:rsidR="00FA7DE2" w:rsidRDefault="00FA7DE2" w:rsidP="00FA7DE2">
            <w:pPr>
              <w:rPr>
                <w:rFonts w:hint="eastAsia"/>
              </w:rPr>
            </w:pPr>
            <w:r w:rsidRPr="00FA7DE2">
              <w:t>34.3751</w:t>
            </w:r>
            <w:r>
              <w:t>(</w:t>
            </w:r>
            <w:r w:rsidRPr="00FA7DE2">
              <w:t>2.1094</w:t>
            </w:r>
            <w:r>
              <w:rPr>
                <w:rFonts w:cs="Times New Roman"/>
              </w:rPr>
              <w:t>–</w:t>
            </w:r>
            <w:r w:rsidRPr="00FA7DE2">
              <w:t>560.1708</w:t>
            </w:r>
            <w:r>
              <w:t>)</w:t>
            </w:r>
          </w:p>
        </w:tc>
        <w:tc>
          <w:tcPr>
            <w:tcW w:w="2754" w:type="dxa"/>
            <w:tcBorders>
              <w:top w:val="nil"/>
              <w:left w:val="nil"/>
              <w:right w:val="nil"/>
            </w:tcBorders>
          </w:tcPr>
          <w:p w14:paraId="0AA186BA" w14:textId="50B82C34" w:rsidR="00FA7DE2" w:rsidRDefault="00FA7DE2" w:rsidP="00FA7DE2">
            <w:pPr>
              <w:rPr>
                <w:rFonts w:hint="eastAsia"/>
              </w:rPr>
            </w:pPr>
            <w:r w:rsidRPr="00FA7DE2">
              <w:t>0.0130</w:t>
            </w:r>
          </w:p>
        </w:tc>
      </w:tr>
      <w:tr w:rsidR="00FA7DE2" w14:paraId="0F526378" w14:textId="77777777" w:rsidTr="00265C0B">
        <w:tc>
          <w:tcPr>
            <w:tcW w:w="1394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90B3DE6" w14:textId="1B50E6A1" w:rsidR="00FA7DE2" w:rsidRDefault="00FA7DE2" w:rsidP="00FA7DE2">
            <w:pPr>
              <w:jc w:val="center"/>
              <w:rPr>
                <w:rFonts w:hint="eastAsia"/>
              </w:rPr>
            </w:pPr>
            <w:r w:rsidRPr="004F56BB">
              <w:t xml:space="preserve">Adjustment of </w:t>
            </w:r>
            <w:r>
              <w:t>z</w:t>
            </w:r>
            <w:r w:rsidRPr="00FA7DE2">
              <w:t>inc</w:t>
            </w:r>
            <w:r>
              <w:t>, s</w:t>
            </w:r>
            <w:r w:rsidRPr="00FA7DE2">
              <w:t>elenium</w:t>
            </w:r>
            <w:r>
              <w:t xml:space="preserve">, and </w:t>
            </w:r>
            <w:r>
              <w:t>p</w:t>
            </w:r>
            <w:r w:rsidRPr="00FA7DE2">
              <w:t>rocessed meat intake</w:t>
            </w:r>
          </w:p>
        </w:tc>
      </w:tr>
      <w:tr w:rsidR="00FA7DE2" w14:paraId="79CC3553" w14:textId="77777777" w:rsidTr="00265C0B">
        <w:tc>
          <w:tcPr>
            <w:tcW w:w="2699" w:type="dxa"/>
            <w:tcBorders>
              <w:left w:val="nil"/>
              <w:bottom w:val="nil"/>
              <w:right w:val="nil"/>
            </w:tcBorders>
          </w:tcPr>
          <w:p w14:paraId="20E13D0F" w14:textId="0A03DA17" w:rsidR="00FA7DE2" w:rsidRDefault="00FA7DE2" w:rsidP="00FA7DE2">
            <w:pPr>
              <w:rPr>
                <w:rFonts w:hint="eastAsia"/>
              </w:rPr>
            </w:pPr>
            <w:r w:rsidRPr="00FA7DE2">
              <w:t>Zinc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7BF01A59" w14:textId="695CE002" w:rsidR="00FA7DE2" w:rsidRDefault="00FA7DE2" w:rsidP="00FA7DE2">
            <w:pPr>
              <w:rPr>
                <w:rFonts w:hint="eastAsia"/>
              </w:rPr>
            </w:pPr>
            <w:r>
              <w:t>Fem</w:t>
            </w:r>
            <w:r>
              <w:t>ale infertility</w:t>
            </w:r>
          </w:p>
        </w:tc>
        <w:tc>
          <w:tcPr>
            <w:tcW w:w="2901" w:type="dxa"/>
            <w:tcBorders>
              <w:left w:val="nil"/>
              <w:bottom w:val="nil"/>
              <w:right w:val="nil"/>
            </w:tcBorders>
          </w:tcPr>
          <w:p w14:paraId="452FC77C" w14:textId="2E4CF166" w:rsidR="00FA7DE2" w:rsidRDefault="00FA7DE2" w:rsidP="00FA7DE2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left w:val="nil"/>
              <w:bottom w:val="nil"/>
              <w:right w:val="nil"/>
            </w:tcBorders>
          </w:tcPr>
          <w:p w14:paraId="5504C353" w14:textId="46C9970B" w:rsidR="00FA7DE2" w:rsidRDefault="00FA7DE2" w:rsidP="00FA7DE2">
            <w:pPr>
              <w:rPr>
                <w:rFonts w:hint="eastAsia"/>
              </w:rPr>
            </w:pPr>
            <w:r w:rsidRPr="00FA7DE2">
              <w:t>9.9225e+01</w:t>
            </w:r>
            <w:r>
              <w:t>(</w:t>
            </w:r>
            <w:r w:rsidRPr="00FA7DE2">
              <w:t>3.8379e-03</w:t>
            </w:r>
            <w:r>
              <w:rPr>
                <w:rFonts w:cs="Times New Roman"/>
              </w:rPr>
              <w:t>–</w:t>
            </w:r>
            <w:r w:rsidRPr="00FA7DE2">
              <w:t>2.565339e+06</w:t>
            </w:r>
            <w:r>
              <w:t>)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14:paraId="32C63AD8" w14:textId="10B7F3E4" w:rsidR="00FA7DE2" w:rsidRDefault="00265C0B" w:rsidP="00FA7DE2">
            <w:pPr>
              <w:rPr>
                <w:rFonts w:hint="eastAsia"/>
              </w:rPr>
            </w:pPr>
            <w:r w:rsidRPr="00265C0B">
              <w:t>0.3751</w:t>
            </w:r>
          </w:p>
        </w:tc>
      </w:tr>
      <w:tr w:rsidR="00FA7DE2" w14:paraId="5E4A5056" w14:textId="77777777" w:rsidTr="00265C0B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0E44D4C8" w14:textId="58D5B18A" w:rsidR="00FA7DE2" w:rsidRDefault="00FA7DE2" w:rsidP="00FA7DE2">
            <w:pPr>
              <w:rPr>
                <w:rFonts w:hint="eastAsia"/>
              </w:rPr>
            </w:pPr>
            <w:r w:rsidRPr="00FA7DE2">
              <w:t>Seleni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1A3C69D" w14:textId="1D1B5B96" w:rsidR="00FA7DE2" w:rsidRDefault="00FA7DE2" w:rsidP="00FA7DE2">
            <w:pPr>
              <w:rPr>
                <w:rFonts w:hint="eastAsia"/>
              </w:rPr>
            </w:pPr>
            <w:r>
              <w:t>Fem</w:t>
            </w:r>
            <w:r>
              <w:t>ale infertility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0307333B" w14:textId="075FD246" w:rsidR="00FA7DE2" w:rsidRDefault="00FA7DE2" w:rsidP="00FA7DE2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464508C5" w14:textId="7C6011FD" w:rsidR="00FA7DE2" w:rsidRDefault="00FA7DE2" w:rsidP="00FA7DE2">
            <w:pPr>
              <w:rPr>
                <w:rFonts w:hint="eastAsia"/>
              </w:rPr>
            </w:pPr>
            <w:r w:rsidRPr="00FA7DE2">
              <w:t>7.447</w:t>
            </w:r>
            <w:r w:rsidR="00265C0B">
              <w:t>4</w:t>
            </w:r>
            <w:r w:rsidRPr="00FA7DE2">
              <w:t>e-12</w:t>
            </w:r>
            <w:r w:rsidR="00265C0B">
              <w:t>(</w:t>
            </w:r>
            <w:r w:rsidR="00265C0B" w:rsidRPr="00265C0B">
              <w:t>5.4780e-22</w:t>
            </w:r>
            <w:r w:rsidR="00265C0B">
              <w:rPr>
                <w:rFonts w:cs="Times New Roman"/>
              </w:rPr>
              <w:t>–</w:t>
            </w:r>
            <w:r w:rsidR="00265C0B" w:rsidRPr="00265C0B">
              <w:t>1.0125e-01</w:t>
            </w:r>
            <w:r w:rsidR="00265C0B">
              <w:t>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616E4497" w14:textId="20BE851B" w:rsidR="00FA7DE2" w:rsidRDefault="00265C0B" w:rsidP="00FA7DE2">
            <w:pPr>
              <w:rPr>
                <w:rFonts w:hint="eastAsia"/>
              </w:rPr>
            </w:pPr>
            <w:r w:rsidRPr="00265C0B">
              <w:t>0.0314</w:t>
            </w:r>
          </w:p>
        </w:tc>
      </w:tr>
      <w:tr w:rsidR="00FA7DE2" w14:paraId="5B937D57" w14:textId="77777777" w:rsidTr="00265C0B">
        <w:tc>
          <w:tcPr>
            <w:tcW w:w="2699" w:type="dxa"/>
            <w:tcBorders>
              <w:top w:val="nil"/>
              <w:left w:val="nil"/>
              <w:right w:val="nil"/>
            </w:tcBorders>
          </w:tcPr>
          <w:p w14:paraId="3A958536" w14:textId="395A1BBC" w:rsidR="00FA7DE2" w:rsidRDefault="00FA7DE2" w:rsidP="00FA7DE2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ocessed meat intake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15242982" w14:textId="6031C149" w:rsidR="00FA7DE2" w:rsidRDefault="00FA7DE2" w:rsidP="00FA7DE2">
            <w:pPr>
              <w:rPr>
                <w:rFonts w:hint="eastAsia"/>
              </w:rPr>
            </w:pPr>
            <w:r>
              <w:t>Female infertility</w:t>
            </w:r>
          </w:p>
        </w:tc>
        <w:tc>
          <w:tcPr>
            <w:tcW w:w="2901" w:type="dxa"/>
            <w:tcBorders>
              <w:top w:val="nil"/>
              <w:left w:val="nil"/>
              <w:right w:val="nil"/>
            </w:tcBorders>
          </w:tcPr>
          <w:p w14:paraId="27591F3E" w14:textId="6FD0FF7C" w:rsidR="00FA7DE2" w:rsidRDefault="00FA7DE2" w:rsidP="00FA7DE2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top w:val="nil"/>
              <w:left w:val="nil"/>
              <w:right w:val="nil"/>
            </w:tcBorders>
          </w:tcPr>
          <w:p w14:paraId="21105E26" w14:textId="4689960A" w:rsidR="00FA7DE2" w:rsidRDefault="00265C0B" w:rsidP="00FA7DE2">
            <w:pPr>
              <w:rPr>
                <w:rFonts w:hint="eastAsia"/>
              </w:rPr>
            </w:pPr>
            <w:r w:rsidRPr="00265C0B">
              <w:t>3.7180e-01</w:t>
            </w:r>
            <w:r>
              <w:t>(</w:t>
            </w:r>
            <w:r w:rsidRPr="00265C0B">
              <w:t>1.8763e-01</w:t>
            </w:r>
            <w:r>
              <w:rPr>
                <w:rFonts w:cs="Times New Roman"/>
              </w:rPr>
              <w:t>–</w:t>
            </w:r>
            <w:r w:rsidRPr="00265C0B">
              <w:t>7.3672e-01</w:t>
            </w:r>
            <w:r>
              <w:t>)</w:t>
            </w:r>
          </w:p>
        </w:tc>
        <w:tc>
          <w:tcPr>
            <w:tcW w:w="2754" w:type="dxa"/>
            <w:tcBorders>
              <w:top w:val="nil"/>
              <w:left w:val="nil"/>
              <w:right w:val="nil"/>
            </w:tcBorders>
          </w:tcPr>
          <w:p w14:paraId="0BF89C5E" w14:textId="096AE10F" w:rsidR="00FA7DE2" w:rsidRDefault="00265C0B" w:rsidP="00FA7DE2">
            <w:pPr>
              <w:rPr>
                <w:rFonts w:hint="eastAsia"/>
              </w:rPr>
            </w:pPr>
            <w:r w:rsidRPr="00265C0B">
              <w:t>0.0046</w:t>
            </w:r>
          </w:p>
        </w:tc>
      </w:tr>
      <w:tr w:rsidR="00265C0B" w14:paraId="59BA82F3" w14:textId="77777777" w:rsidTr="00265C0B">
        <w:tc>
          <w:tcPr>
            <w:tcW w:w="1394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7BB5BB9" w14:textId="19899B92" w:rsidR="00265C0B" w:rsidRDefault="00265C0B" w:rsidP="00265C0B">
            <w:pPr>
              <w:jc w:val="center"/>
              <w:rPr>
                <w:rFonts w:hint="eastAsia"/>
              </w:rPr>
            </w:pPr>
            <w:r w:rsidRPr="00265C0B">
              <w:t>Adjustment of</w:t>
            </w:r>
            <w:r>
              <w:t xml:space="preserve"> </w:t>
            </w:r>
            <w:r w:rsidRPr="00265C0B">
              <w:t xml:space="preserve">monounsaturated fatty acids, polyunsaturated fatty acids, saturated fatty acids, </w:t>
            </w:r>
            <w:r>
              <w:t xml:space="preserve">and </w:t>
            </w:r>
            <w:r w:rsidRPr="00265C0B">
              <w:t>processed meat intake</w:t>
            </w:r>
          </w:p>
        </w:tc>
      </w:tr>
      <w:tr w:rsidR="00265C0B" w14:paraId="2A4996DD" w14:textId="77777777" w:rsidTr="00265C0B">
        <w:tc>
          <w:tcPr>
            <w:tcW w:w="2699" w:type="dxa"/>
            <w:tcBorders>
              <w:left w:val="nil"/>
              <w:bottom w:val="nil"/>
              <w:right w:val="nil"/>
            </w:tcBorders>
          </w:tcPr>
          <w:p w14:paraId="3789D857" w14:textId="6718FD0F" w:rsidR="00265C0B" w:rsidRDefault="00265C0B" w:rsidP="00265C0B">
            <w:pPr>
              <w:rPr>
                <w:rFonts w:hint="eastAsia"/>
              </w:rPr>
            </w:pPr>
            <w:r>
              <w:t>M</w:t>
            </w:r>
            <w:r w:rsidRPr="00265C0B">
              <w:t>onounsaturated fatty acids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3E3D4651" w14:textId="77D4F2CF" w:rsidR="00265C0B" w:rsidRDefault="00265C0B" w:rsidP="00265C0B">
            <w:pPr>
              <w:rPr>
                <w:rFonts w:hint="eastAsia"/>
              </w:rPr>
            </w:pPr>
            <w:r>
              <w:t>Female infertility</w:t>
            </w:r>
          </w:p>
        </w:tc>
        <w:tc>
          <w:tcPr>
            <w:tcW w:w="2901" w:type="dxa"/>
            <w:tcBorders>
              <w:left w:val="nil"/>
              <w:bottom w:val="nil"/>
              <w:right w:val="nil"/>
            </w:tcBorders>
          </w:tcPr>
          <w:p w14:paraId="4FBF5A8E" w14:textId="3F73ED01" w:rsidR="00265C0B" w:rsidRDefault="00265C0B" w:rsidP="00265C0B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left w:val="nil"/>
              <w:bottom w:val="nil"/>
              <w:right w:val="nil"/>
            </w:tcBorders>
          </w:tcPr>
          <w:p w14:paraId="7B01DE36" w14:textId="4BEA521E" w:rsidR="00265C0B" w:rsidRDefault="00265C0B" w:rsidP="00265C0B">
            <w:pPr>
              <w:rPr>
                <w:rFonts w:hint="eastAsia"/>
              </w:rPr>
            </w:pPr>
            <w:r w:rsidRPr="00265C0B">
              <w:t>1.0954</w:t>
            </w:r>
            <w:r>
              <w:t>(</w:t>
            </w:r>
            <w:r w:rsidRPr="00265C0B">
              <w:t>0.7144</w:t>
            </w:r>
            <w:r>
              <w:rPr>
                <w:rFonts w:cs="Times New Roman"/>
              </w:rPr>
              <w:t>–</w:t>
            </w:r>
            <w:r w:rsidRPr="00265C0B">
              <w:t>1.6795</w:t>
            </w:r>
            <w:r>
              <w:t>)</w:t>
            </w:r>
          </w:p>
        </w:tc>
        <w:tc>
          <w:tcPr>
            <w:tcW w:w="2754" w:type="dxa"/>
            <w:tcBorders>
              <w:left w:val="nil"/>
              <w:bottom w:val="nil"/>
              <w:right w:val="nil"/>
            </w:tcBorders>
          </w:tcPr>
          <w:p w14:paraId="11B6BBA6" w14:textId="0673CAF7" w:rsidR="00265C0B" w:rsidRDefault="00265C0B" w:rsidP="00265C0B">
            <w:pPr>
              <w:rPr>
                <w:rFonts w:hint="eastAsia"/>
              </w:rPr>
            </w:pPr>
            <w:r w:rsidRPr="00265C0B">
              <w:t>0.6759</w:t>
            </w:r>
          </w:p>
        </w:tc>
      </w:tr>
      <w:tr w:rsidR="00265C0B" w14:paraId="77793286" w14:textId="77777777" w:rsidTr="00265C0B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14:paraId="54E307E0" w14:textId="38A26B6B" w:rsidR="00265C0B" w:rsidRDefault="00265C0B" w:rsidP="00265C0B">
            <w:pPr>
              <w:rPr>
                <w:rFonts w:hint="eastAsia"/>
              </w:rPr>
            </w:pPr>
            <w:r>
              <w:lastRenderedPageBreak/>
              <w:t>P</w:t>
            </w:r>
            <w:r w:rsidRPr="00265C0B">
              <w:t>olyunsaturated fatty acid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4B20846" w14:textId="5D58184D" w:rsidR="00265C0B" w:rsidRDefault="00265C0B" w:rsidP="00265C0B">
            <w:pPr>
              <w:rPr>
                <w:rFonts w:hint="eastAsia"/>
              </w:rPr>
            </w:pPr>
            <w:r>
              <w:t>Female infertility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5CF42E7C" w14:textId="17A9331E" w:rsidR="00265C0B" w:rsidRDefault="00265C0B" w:rsidP="00265C0B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EA828B6" w14:textId="43DF3D6F" w:rsidR="00265C0B" w:rsidRDefault="00265C0B" w:rsidP="00265C0B">
            <w:pPr>
              <w:rPr>
                <w:rFonts w:hint="eastAsia"/>
              </w:rPr>
            </w:pPr>
            <w:r w:rsidRPr="00265C0B">
              <w:t>0.9831</w:t>
            </w:r>
            <w:r>
              <w:t>(</w:t>
            </w:r>
            <w:r w:rsidRPr="00265C0B">
              <w:t>0.6208</w:t>
            </w:r>
            <w:r>
              <w:rPr>
                <w:rFonts w:cs="Times New Roman"/>
              </w:rPr>
              <w:t>–</w:t>
            </w:r>
            <w:r w:rsidRPr="00265C0B">
              <w:t>1.5570</w:t>
            </w:r>
            <w:r>
              <w:t>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342E838B" w14:textId="33C379A9" w:rsidR="00265C0B" w:rsidRDefault="00265C0B" w:rsidP="00265C0B">
            <w:pPr>
              <w:rPr>
                <w:rFonts w:hint="eastAsia"/>
              </w:rPr>
            </w:pPr>
            <w:r w:rsidRPr="00265C0B">
              <w:t>0.9424</w:t>
            </w:r>
          </w:p>
        </w:tc>
      </w:tr>
      <w:tr w:rsidR="00265C0B" w14:paraId="49614232" w14:textId="77777777" w:rsidTr="00265C0B">
        <w:tc>
          <w:tcPr>
            <w:tcW w:w="2699" w:type="dxa"/>
            <w:tcBorders>
              <w:top w:val="nil"/>
              <w:bottom w:val="nil"/>
              <w:right w:val="nil"/>
            </w:tcBorders>
          </w:tcPr>
          <w:p w14:paraId="43BE7780" w14:textId="3A5DC812" w:rsidR="00265C0B" w:rsidRDefault="00265C0B" w:rsidP="00265C0B">
            <w:pPr>
              <w:rPr>
                <w:rFonts w:hint="eastAsia"/>
              </w:rPr>
            </w:pPr>
            <w:r>
              <w:t>S</w:t>
            </w:r>
            <w:r w:rsidRPr="00265C0B">
              <w:t>aturated fatty acid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CFB4A27" w14:textId="511AC403" w:rsidR="00265C0B" w:rsidRDefault="00265C0B" w:rsidP="00265C0B">
            <w:pPr>
              <w:rPr>
                <w:rFonts w:hint="eastAsia"/>
              </w:rPr>
            </w:pPr>
            <w:r>
              <w:t>Female infertility</w:t>
            </w:r>
          </w:p>
        </w:tc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4F58C682" w14:textId="0ADE9730" w:rsidR="00265C0B" w:rsidRDefault="00265C0B" w:rsidP="00265C0B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</w:tcPr>
          <w:p w14:paraId="1BC44B4F" w14:textId="5F73A8B1" w:rsidR="00265C0B" w:rsidRDefault="00265C0B" w:rsidP="00265C0B">
            <w:pPr>
              <w:rPr>
                <w:rFonts w:hint="eastAsia"/>
              </w:rPr>
            </w:pPr>
            <w:r w:rsidRPr="00265C0B">
              <w:t>1.0352</w:t>
            </w:r>
            <w:r>
              <w:t>(</w:t>
            </w:r>
            <w:r w:rsidRPr="00265C0B">
              <w:t>0.4427</w:t>
            </w:r>
            <w:r>
              <w:rPr>
                <w:rFonts w:cs="Times New Roman"/>
              </w:rPr>
              <w:t>–</w:t>
            </w:r>
            <w:r w:rsidRPr="00265C0B">
              <w:t>2.4206</w:t>
            </w:r>
            <w:r>
              <w:t>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</w:tcBorders>
          </w:tcPr>
          <w:p w14:paraId="5489E69F" w14:textId="7BCCA2EE" w:rsidR="00265C0B" w:rsidRDefault="00265C0B" w:rsidP="00265C0B">
            <w:pPr>
              <w:rPr>
                <w:rFonts w:hint="eastAsia"/>
              </w:rPr>
            </w:pPr>
            <w:r w:rsidRPr="00265C0B">
              <w:t>0.9362</w:t>
            </w:r>
          </w:p>
        </w:tc>
      </w:tr>
      <w:tr w:rsidR="00265C0B" w14:paraId="528AD8C1" w14:textId="77777777" w:rsidTr="00265C0B">
        <w:tc>
          <w:tcPr>
            <w:tcW w:w="2699" w:type="dxa"/>
            <w:tcBorders>
              <w:top w:val="nil"/>
              <w:right w:val="nil"/>
            </w:tcBorders>
          </w:tcPr>
          <w:p w14:paraId="51B8AAF7" w14:textId="0758D2D0" w:rsidR="00265C0B" w:rsidRDefault="00265C0B" w:rsidP="00265C0B">
            <w:pPr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>
              <w:t>rocessed meat intake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34839B13" w14:textId="2B3F196F" w:rsidR="00265C0B" w:rsidRDefault="00265C0B" w:rsidP="00265C0B">
            <w:pPr>
              <w:rPr>
                <w:rFonts w:hint="eastAsia"/>
              </w:rPr>
            </w:pPr>
            <w:r>
              <w:t>Female infertility</w:t>
            </w:r>
          </w:p>
        </w:tc>
        <w:tc>
          <w:tcPr>
            <w:tcW w:w="2901" w:type="dxa"/>
            <w:tcBorders>
              <w:top w:val="nil"/>
              <w:left w:val="nil"/>
              <w:right w:val="nil"/>
            </w:tcBorders>
          </w:tcPr>
          <w:p w14:paraId="37E0FD79" w14:textId="2EBF83E7" w:rsidR="00265C0B" w:rsidRDefault="00265C0B" w:rsidP="00265C0B">
            <w:pPr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VW</w:t>
            </w:r>
          </w:p>
        </w:tc>
        <w:tc>
          <w:tcPr>
            <w:tcW w:w="2894" w:type="dxa"/>
            <w:tcBorders>
              <w:top w:val="nil"/>
              <w:left w:val="nil"/>
              <w:right w:val="nil"/>
            </w:tcBorders>
          </w:tcPr>
          <w:p w14:paraId="4D68CF11" w14:textId="2ABE8E5D" w:rsidR="00265C0B" w:rsidRDefault="00265C0B" w:rsidP="00265C0B">
            <w:pPr>
              <w:rPr>
                <w:rFonts w:hint="eastAsia"/>
              </w:rPr>
            </w:pPr>
            <w:r w:rsidRPr="00265C0B">
              <w:t>0.4875</w:t>
            </w:r>
            <w:r>
              <w:t>(</w:t>
            </w:r>
            <w:r w:rsidRPr="00265C0B">
              <w:t>0.2600</w:t>
            </w:r>
            <w:r>
              <w:rPr>
                <w:rFonts w:cs="Times New Roman"/>
              </w:rPr>
              <w:t>–</w:t>
            </w:r>
            <w:r w:rsidRPr="00265C0B">
              <w:t>0.9142</w:t>
            </w:r>
            <w:r>
              <w:t>)</w:t>
            </w:r>
          </w:p>
        </w:tc>
        <w:tc>
          <w:tcPr>
            <w:tcW w:w="2754" w:type="dxa"/>
            <w:tcBorders>
              <w:top w:val="nil"/>
              <w:left w:val="nil"/>
            </w:tcBorders>
          </w:tcPr>
          <w:p w14:paraId="48DC9D49" w14:textId="6FE2AED7" w:rsidR="00265C0B" w:rsidRDefault="00265C0B" w:rsidP="00265C0B">
            <w:pPr>
              <w:rPr>
                <w:rFonts w:hint="eastAsia"/>
              </w:rPr>
            </w:pPr>
            <w:r w:rsidRPr="00265C0B">
              <w:t>0.0251</w:t>
            </w:r>
          </w:p>
        </w:tc>
      </w:tr>
    </w:tbl>
    <w:p w14:paraId="3E1A48B9" w14:textId="77777777" w:rsidR="004F56BB" w:rsidRDefault="004F56BB">
      <w:pPr>
        <w:rPr>
          <w:rFonts w:hint="eastAsia"/>
        </w:rPr>
      </w:pPr>
    </w:p>
    <w:sectPr w:rsidR="004F56BB" w:rsidSect="00C83B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66BA1" w14:textId="77777777" w:rsidR="00C83BCB" w:rsidRDefault="00C83BCB" w:rsidP="007207AE">
      <w:pPr>
        <w:spacing w:after="0" w:line="240" w:lineRule="auto"/>
      </w:pPr>
      <w:r>
        <w:separator/>
      </w:r>
    </w:p>
  </w:endnote>
  <w:endnote w:type="continuationSeparator" w:id="0">
    <w:p w14:paraId="61FE4059" w14:textId="77777777" w:rsidR="00C83BCB" w:rsidRDefault="00C83BCB" w:rsidP="00720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77C42" w14:textId="77777777" w:rsidR="00C83BCB" w:rsidRDefault="00C83BCB" w:rsidP="007207AE">
      <w:pPr>
        <w:spacing w:after="0" w:line="240" w:lineRule="auto"/>
      </w:pPr>
      <w:r>
        <w:separator/>
      </w:r>
    </w:p>
  </w:footnote>
  <w:footnote w:type="continuationSeparator" w:id="0">
    <w:p w14:paraId="6F5515CD" w14:textId="77777777" w:rsidR="00C83BCB" w:rsidRDefault="00C83BCB" w:rsidP="007207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7A9"/>
    <w:rsid w:val="0000311F"/>
    <w:rsid w:val="00010C37"/>
    <w:rsid w:val="00030E14"/>
    <w:rsid w:val="000366DA"/>
    <w:rsid w:val="00064711"/>
    <w:rsid w:val="000906D6"/>
    <w:rsid w:val="0009247C"/>
    <w:rsid w:val="00094443"/>
    <w:rsid w:val="000D7B63"/>
    <w:rsid w:val="00103B31"/>
    <w:rsid w:val="0010775A"/>
    <w:rsid w:val="00113AAA"/>
    <w:rsid w:val="00115020"/>
    <w:rsid w:val="0011651C"/>
    <w:rsid w:val="001213D3"/>
    <w:rsid w:val="00147F00"/>
    <w:rsid w:val="00172572"/>
    <w:rsid w:val="001E3C1B"/>
    <w:rsid w:val="00230218"/>
    <w:rsid w:val="002402A3"/>
    <w:rsid w:val="00265C0B"/>
    <w:rsid w:val="002752D7"/>
    <w:rsid w:val="002B25D6"/>
    <w:rsid w:val="002F50EF"/>
    <w:rsid w:val="003009EB"/>
    <w:rsid w:val="00304617"/>
    <w:rsid w:val="003227C4"/>
    <w:rsid w:val="003E04E8"/>
    <w:rsid w:val="004135C8"/>
    <w:rsid w:val="00423378"/>
    <w:rsid w:val="00433695"/>
    <w:rsid w:val="00436251"/>
    <w:rsid w:val="00440765"/>
    <w:rsid w:val="004544DD"/>
    <w:rsid w:val="004D4582"/>
    <w:rsid w:val="004F127E"/>
    <w:rsid w:val="004F56BB"/>
    <w:rsid w:val="004F695E"/>
    <w:rsid w:val="00521913"/>
    <w:rsid w:val="00530EBC"/>
    <w:rsid w:val="005A5C87"/>
    <w:rsid w:val="005B7E1E"/>
    <w:rsid w:val="005D045D"/>
    <w:rsid w:val="005D3055"/>
    <w:rsid w:val="005E7E10"/>
    <w:rsid w:val="005F22D4"/>
    <w:rsid w:val="005F24E3"/>
    <w:rsid w:val="00611E5A"/>
    <w:rsid w:val="00613220"/>
    <w:rsid w:val="006163B6"/>
    <w:rsid w:val="006377FD"/>
    <w:rsid w:val="00676524"/>
    <w:rsid w:val="00676806"/>
    <w:rsid w:val="006A3A2A"/>
    <w:rsid w:val="006B4B76"/>
    <w:rsid w:val="006D281F"/>
    <w:rsid w:val="006E71BA"/>
    <w:rsid w:val="007207AE"/>
    <w:rsid w:val="0073176A"/>
    <w:rsid w:val="00732FBA"/>
    <w:rsid w:val="00787AC6"/>
    <w:rsid w:val="00790CC7"/>
    <w:rsid w:val="007A1AED"/>
    <w:rsid w:val="007F2AC2"/>
    <w:rsid w:val="007F44DA"/>
    <w:rsid w:val="0082542F"/>
    <w:rsid w:val="008333E8"/>
    <w:rsid w:val="008848CC"/>
    <w:rsid w:val="008C5F43"/>
    <w:rsid w:val="008D44AC"/>
    <w:rsid w:val="008F217B"/>
    <w:rsid w:val="00912F0C"/>
    <w:rsid w:val="00985F1B"/>
    <w:rsid w:val="009A5E99"/>
    <w:rsid w:val="009B6A8F"/>
    <w:rsid w:val="00A15CCD"/>
    <w:rsid w:val="00A2511F"/>
    <w:rsid w:val="00A77DFD"/>
    <w:rsid w:val="00AA7122"/>
    <w:rsid w:val="00AC27B3"/>
    <w:rsid w:val="00AD2EAB"/>
    <w:rsid w:val="00AD5A78"/>
    <w:rsid w:val="00B44A10"/>
    <w:rsid w:val="00B61DB0"/>
    <w:rsid w:val="00B764E1"/>
    <w:rsid w:val="00B8629D"/>
    <w:rsid w:val="00BB2B10"/>
    <w:rsid w:val="00C20404"/>
    <w:rsid w:val="00C37252"/>
    <w:rsid w:val="00C83BCB"/>
    <w:rsid w:val="00CD45AD"/>
    <w:rsid w:val="00CE07A9"/>
    <w:rsid w:val="00D46164"/>
    <w:rsid w:val="00DA1E8A"/>
    <w:rsid w:val="00DC483D"/>
    <w:rsid w:val="00E052A1"/>
    <w:rsid w:val="00E77FF3"/>
    <w:rsid w:val="00EB35D7"/>
    <w:rsid w:val="00F311BD"/>
    <w:rsid w:val="00F45C0A"/>
    <w:rsid w:val="00F555C8"/>
    <w:rsid w:val="00F70A9E"/>
    <w:rsid w:val="00FA7DE2"/>
    <w:rsid w:val="00FE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32D19"/>
  <w15:chartTrackingRefBased/>
  <w15:docId w15:val="{BCB709F0-25E8-44B7-84E0-E1FD649DC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07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07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07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07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07A9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07A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07A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07A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07A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07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0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0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07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07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07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07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07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07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07A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0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07A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07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07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07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07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07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0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07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07A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E0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ubtle Emphasis"/>
    <w:basedOn w:val="a0"/>
    <w:uiPriority w:val="19"/>
    <w:qFormat/>
    <w:rsid w:val="00985F1B"/>
    <w:rPr>
      <w:i/>
      <w:iCs/>
      <w:color w:val="404040" w:themeColor="text1" w:themeTint="BF"/>
    </w:rPr>
  </w:style>
  <w:style w:type="paragraph" w:styleId="af0">
    <w:name w:val="header"/>
    <w:basedOn w:val="a"/>
    <w:link w:val="af1"/>
    <w:uiPriority w:val="99"/>
    <w:unhideWhenUsed/>
    <w:rsid w:val="007207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207AE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7207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7207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CE543-D58F-49EB-B415-72DDD91DE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1</TotalTime>
  <Pages>26</Pages>
  <Words>3528</Words>
  <Characters>20111</Characters>
  <Application>Microsoft Office Word</Application>
  <DocSecurity>0</DocSecurity>
  <Lines>167</Lines>
  <Paragraphs>47</Paragraphs>
  <ScaleCrop>false</ScaleCrop>
  <Company/>
  <LinksUpToDate>false</LinksUpToDate>
  <CharactersWithSpaces>2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雨 陈</dc:creator>
  <cp:keywords/>
  <dc:description/>
  <cp:lastModifiedBy>祥雨 陈</cp:lastModifiedBy>
  <cp:revision>40</cp:revision>
  <dcterms:created xsi:type="dcterms:W3CDTF">2024-01-15T04:45:00Z</dcterms:created>
  <dcterms:modified xsi:type="dcterms:W3CDTF">2024-03-04T05:07:00Z</dcterms:modified>
</cp:coreProperties>
</file>